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07FFE1" w14:textId="77777777" w:rsidR="00D61A9A" w:rsidRPr="000B0164" w:rsidRDefault="00D61A9A" w:rsidP="00D61A9A">
      <w:pPr>
        <w:rPr>
          <w:rFonts w:ascii="Times New Roman" w:hAnsi="Times New Roman" w:cs="Times New Roman"/>
          <w:b/>
          <w:sz w:val="28"/>
          <w:szCs w:val="28"/>
        </w:rPr>
      </w:pPr>
      <w:r w:rsidRPr="000B0164">
        <w:rPr>
          <w:rFonts w:ascii="Times New Roman" w:hAnsi="Times New Roman" w:cs="Times New Roman"/>
          <w:b/>
          <w:sz w:val="28"/>
          <w:szCs w:val="28"/>
        </w:rPr>
        <w:t>The effect of pubertal timing, as reflected by height tempo, on proximal femur shape: findings from a population-based study in adolescents</w:t>
      </w:r>
    </w:p>
    <w:p w14:paraId="0D36E51B" w14:textId="23052F17" w:rsidR="00FF2DE2" w:rsidRPr="00D61A9A" w:rsidRDefault="00D61A9A" w:rsidP="00D61A9A">
      <w:pPr>
        <w:spacing w:line="360" w:lineRule="auto"/>
        <w:rPr>
          <w:rFonts w:ascii="Times New Roman" w:hAnsi="Times New Roman" w:cs="Times New Roman"/>
          <w:color w:val="000000"/>
          <w:szCs w:val="24"/>
          <w:shd w:val="clear" w:color="auto" w:fill="FFFFFF"/>
          <w:vertAlign w:val="superscript"/>
        </w:rPr>
      </w:pPr>
      <w:r w:rsidRPr="000B0164">
        <w:rPr>
          <w:rFonts w:ascii="Times New Roman" w:hAnsi="Times New Roman" w:cs="Times New Roman"/>
          <w:color w:val="000000"/>
          <w:szCs w:val="24"/>
          <w:shd w:val="clear" w:color="auto" w:fill="FFFFFF"/>
        </w:rPr>
        <w:t xml:space="preserve">Monika Frysz, </w:t>
      </w:r>
      <w:r w:rsidRPr="000B0164">
        <w:rPr>
          <w:rFonts w:ascii="Times New Roman" w:hAnsi="Times New Roman" w:cs="Times New Roman"/>
          <w:szCs w:val="24"/>
        </w:rPr>
        <w:t>Jennifer S. Gregory, Richard M. Aspden, Lavinia Paternoster, Jonathan H. Tobias</w:t>
      </w:r>
    </w:p>
    <w:p w14:paraId="63202B54" w14:textId="77777777" w:rsidR="00D61A9A" w:rsidRPr="000B0164" w:rsidRDefault="00D61A9A" w:rsidP="00D61A9A">
      <w:pPr>
        <w:pStyle w:val="Heading3"/>
        <w:rPr>
          <w:rFonts w:ascii="Times New Roman" w:hAnsi="Times New Roman" w:cs="Times New Roman"/>
          <w:sz w:val="24"/>
        </w:rPr>
      </w:pPr>
      <w:r w:rsidRPr="000B0164">
        <w:rPr>
          <w:rFonts w:ascii="Times New Roman" w:hAnsi="Times New Roman" w:cs="Times New Roman"/>
          <w:sz w:val="24"/>
        </w:rPr>
        <w:t xml:space="preserve">Supplementary tables and figures </w:t>
      </w:r>
    </w:p>
    <w:p w14:paraId="642B1A71" w14:textId="44C79CD4" w:rsidR="00D61A9A" w:rsidRDefault="00D61A9A" w:rsidP="00D61A9A">
      <w:pPr>
        <w:rPr>
          <w:rFonts w:ascii="Times New Roman" w:hAnsi="Times New Roman" w:cs="Times New Roman"/>
          <w:szCs w:val="24"/>
        </w:rPr>
      </w:pPr>
    </w:p>
    <w:p w14:paraId="05E356AF" w14:textId="222DC77B" w:rsidR="001310BE" w:rsidRPr="00EF313D" w:rsidRDefault="00EF313D" w:rsidP="001310BE">
      <w:pPr>
        <w:pStyle w:val="Caption"/>
        <w:rPr>
          <w:rFonts w:ascii="Times New Roman" w:hAnsi="Times New Roman" w:cs="Times New Roman"/>
          <w:b/>
        </w:rPr>
      </w:pPr>
      <w:r w:rsidRPr="00EF313D">
        <w:rPr>
          <w:rFonts w:ascii="Times New Roman" w:hAnsi="Times New Roman" w:cs="Times New Roman"/>
        </w:rPr>
        <w:t xml:space="preserve">Supplementary </w:t>
      </w:r>
      <w:r w:rsidR="001310BE" w:rsidRPr="00EF313D">
        <w:rPr>
          <w:rFonts w:ascii="Times New Roman" w:hAnsi="Times New Roman" w:cs="Times New Roman"/>
        </w:rPr>
        <w:t xml:space="preserve">Table </w:t>
      </w:r>
      <w:r w:rsidR="001310BE" w:rsidRPr="00EF313D">
        <w:rPr>
          <w:rFonts w:ascii="Times New Roman" w:hAnsi="Times New Roman" w:cs="Times New Roman"/>
        </w:rPr>
        <w:fldChar w:fldCharType="begin"/>
      </w:r>
      <w:r w:rsidR="001310BE" w:rsidRPr="00EF313D">
        <w:rPr>
          <w:rFonts w:ascii="Times New Roman" w:hAnsi="Times New Roman" w:cs="Times New Roman"/>
        </w:rPr>
        <w:instrText xml:space="preserve"> SEQ Table \* ARABIC </w:instrText>
      </w:r>
      <w:r w:rsidR="001310BE" w:rsidRPr="00EF313D">
        <w:rPr>
          <w:rFonts w:ascii="Times New Roman" w:hAnsi="Times New Roman" w:cs="Times New Roman"/>
        </w:rPr>
        <w:fldChar w:fldCharType="separate"/>
      </w:r>
      <w:r w:rsidR="00C7177F">
        <w:rPr>
          <w:rFonts w:ascii="Times New Roman" w:hAnsi="Times New Roman" w:cs="Times New Roman"/>
          <w:noProof/>
        </w:rPr>
        <w:t>1</w:t>
      </w:r>
      <w:r w:rsidR="001310BE" w:rsidRPr="00EF313D">
        <w:rPr>
          <w:rFonts w:ascii="Times New Roman" w:hAnsi="Times New Roman" w:cs="Times New Roman"/>
        </w:rPr>
        <w:fldChar w:fldCharType="end"/>
      </w:r>
      <w:r w:rsidR="001310BE" w:rsidRPr="00EF313D">
        <w:rPr>
          <w:rFonts w:ascii="Times New Roman" w:hAnsi="Times New Roman" w:cs="Times New Roman"/>
        </w:rPr>
        <w:t xml:space="preserve"> Variation described by the top ten modes based on adult reference SSM. Abbreviations: FN (femoral neck), NSA (neck-shaft angle)</w:t>
      </w:r>
    </w:p>
    <w:p w14:paraId="38D83BDF" w14:textId="47A451CF" w:rsidR="001310BE" w:rsidRDefault="001310BE" w:rsidP="00D61A9A">
      <w:pPr>
        <w:rPr>
          <w:rFonts w:ascii="Times New Roman" w:hAnsi="Times New Roman" w:cs="Times New Roman"/>
          <w:szCs w:val="24"/>
        </w:rPr>
      </w:pPr>
    </w:p>
    <w:tbl>
      <w:tblPr>
        <w:tblStyle w:val="TableGridLight"/>
        <w:tblW w:w="8926" w:type="dxa"/>
        <w:tblLayout w:type="fixed"/>
        <w:tblLook w:val="04A0" w:firstRow="1" w:lastRow="0" w:firstColumn="1" w:lastColumn="0" w:noHBand="0" w:noVBand="1"/>
      </w:tblPr>
      <w:tblGrid>
        <w:gridCol w:w="1271"/>
        <w:gridCol w:w="2552"/>
        <w:gridCol w:w="5103"/>
      </w:tblGrid>
      <w:tr w:rsidR="001310BE" w:rsidRPr="001310BE" w14:paraId="52062699" w14:textId="77777777" w:rsidTr="00276D31">
        <w:tc>
          <w:tcPr>
            <w:tcW w:w="1271" w:type="dxa"/>
          </w:tcPr>
          <w:p w14:paraId="25E89F68" w14:textId="77777777" w:rsidR="001310BE" w:rsidRPr="001310BE" w:rsidRDefault="001310BE" w:rsidP="00634A03">
            <w:pPr>
              <w:spacing w:line="276" w:lineRule="auto"/>
              <w:rPr>
                <w:rFonts w:ascii="Times New Roman" w:hAnsi="Times New Roman"/>
                <w:color w:val="000000"/>
                <w:szCs w:val="24"/>
              </w:rPr>
            </w:pPr>
            <w:r w:rsidRPr="001310BE">
              <w:rPr>
                <w:rFonts w:ascii="Times New Roman" w:hAnsi="Times New Roman"/>
                <w:color w:val="000000"/>
                <w:szCs w:val="24"/>
              </w:rPr>
              <w:t xml:space="preserve">HSM </w:t>
            </w:r>
            <w:r w:rsidRPr="001310BE">
              <w:rPr>
                <w:rFonts w:ascii="Times New Roman" w:hAnsi="Times New Roman"/>
                <w:color w:val="000000"/>
                <w:szCs w:val="24"/>
              </w:rPr>
              <w:br/>
              <w:t>(% of variation)</w:t>
            </w:r>
          </w:p>
        </w:tc>
        <w:tc>
          <w:tcPr>
            <w:tcW w:w="2552" w:type="dxa"/>
          </w:tcPr>
          <w:p w14:paraId="6838291A" w14:textId="77777777" w:rsidR="001310BE" w:rsidRPr="001310BE" w:rsidRDefault="001310BE" w:rsidP="00634A03">
            <w:pPr>
              <w:spacing w:line="276" w:lineRule="auto"/>
              <w:rPr>
                <w:rFonts w:ascii="Times New Roman" w:hAnsi="Times New Roman"/>
                <w:szCs w:val="24"/>
              </w:rPr>
            </w:pPr>
            <w:r w:rsidRPr="001310BE">
              <w:rPr>
                <w:rFonts w:ascii="Times New Roman" w:hAnsi="Times New Roman"/>
                <w:color w:val="000000"/>
                <w:szCs w:val="24"/>
              </w:rPr>
              <w:t xml:space="preserve">Key features: </w:t>
            </w:r>
            <w:r w:rsidRPr="001310BE">
              <w:rPr>
                <w:rFonts w:ascii="Times New Roman" w:hAnsi="Times New Roman"/>
                <w:color w:val="000000"/>
                <w:szCs w:val="24"/>
              </w:rPr>
              <w:br/>
              <w:t>+2 SDs (solid line)</w:t>
            </w:r>
            <w:r w:rsidRPr="001310BE">
              <w:rPr>
                <w:rFonts w:ascii="Times New Roman" w:hAnsi="Times New Roman"/>
                <w:color w:val="000000"/>
                <w:szCs w:val="24"/>
              </w:rPr>
              <w:br/>
              <w:t>-2 SDs (dashed line)</w:t>
            </w:r>
          </w:p>
        </w:tc>
        <w:tc>
          <w:tcPr>
            <w:tcW w:w="5103" w:type="dxa"/>
          </w:tcPr>
          <w:p w14:paraId="4D8DBFDC" w14:textId="77777777" w:rsidR="001310BE" w:rsidRPr="001310BE" w:rsidRDefault="001310BE" w:rsidP="00634A03">
            <w:pPr>
              <w:spacing w:before="240" w:line="276" w:lineRule="auto"/>
              <w:rPr>
                <w:rFonts w:ascii="Times New Roman" w:hAnsi="Times New Roman"/>
                <w:szCs w:val="24"/>
              </w:rPr>
            </w:pPr>
            <w:r w:rsidRPr="001310BE">
              <w:rPr>
                <w:rFonts w:ascii="Times New Roman" w:hAnsi="Times New Roman"/>
                <w:szCs w:val="24"/>
              </w:rPr>
              <w:t>Graphical representation</w:t>
            </w:r>
          </w:p>
        </w:tc>
      </w:tr>
      <w:tr w:rsidR="001310BE" w:rsidRPr="001310BE" w14:paraId="7D9036C8" w14:textId="77777777" w:rsidTr="00276D31">
        <w:tc>
          <w:tcPr>
            <w:tcW w:w="1271" w:type="dxa"/>
          </w:tcPr>
          <w:p w14:paraId="5103A6F4" w14:textId="77777777" w:rsidR="001310BE" w:rsidRPr="001310BE" w:rsidRDefault="001310BE" w:rsidP="00634A03">
            <w:pPr>
              <w:spacing w:line="276" w:lineRule="auto"/>
              <w:rPr>
                <w:rFonts w:ascii="Times New Roman" w:hAnsi="Times New Roman"/>
                <w:szCs w:val="24"/>
              </w:rPr>
            </w:pPr>
            <w:r w:rsidRPr="001310BE">
              <w:rPr>
                <w:rFonts w:ascii="Times New Roman" w:hAnsi="Times New Roman"/>
                <w:szCs w:val="24"/>
              </w:rPr>
              <w:t xml:space="preserve">1 </w:t>
            </w:r>
            <w:r w:rsidRPr="001310BE">
              <w:rPr>
                <w:rFonts w:ascii="Times New Roman" w:hAnsi="Times New Roman"/>
                <w:szCs w:val="24"/>
              </w:rPr>
              <w:br/>
              <w:t>(42%)</w:t>
            </w:r>
          </w:p>
        </w:tc>
        <w:tc>
          <w:tcPr>
            <w:tcW w:w="2552" w:type="dxa"/>
          </w:tcPr>
          <w:p w14:paraId="1428C3A6" w14:textId="77777777" w:rsidR="001310BE" w:rsidRPr="001310BE" w:rsidRDefault="001310BE" w:rsidP="00634A03">
            <w:pPr>
              <w:pStyle w:val="NormalWeb"/>
              <w:spacing w:before="0" w:beforeAutospacing="0" w:after="0" w:afterAutospacing="0" w:line="276" w:lineRule="auto"/>
              <w:textAlignment w:val="baseline"/>
              <w:rPr>
                <w:color w:val="000000"/>
              </w:rPr>
            </w:pPr>
            <w:r w:rsidRPr="001310BE">
              <w:rPr>
                <w:color w:val="000000"/>
              </w:rPr>
              <w:t>Positive scores (solid line)</w:t>
            </w:r>
          </w:p>
          <w:p w14:paraId="7AE66515" w14:textId="77777777" w:rsidR="001310BE" w:rsidRPr="001310BE" w:rsidRDefault="001310BE" w:rsidP="00634A03">
            <w:pPr>
              <w:pStyle w:val="NormalWeb"/>
              <w:numPr>
                <w:ilvl w:val="0"/>
                <w:numId w:val="1"/>
              </w:numPr>
              <w:spacing w:before="0" w:beforeAutospacing="0" w:after="0" w:afterAutospacing="0" w:line="276" w:lineRule="auto"/>
              <w:ind w:left="517" w:hanging="157"/>
              <w:textAlignment w:val="baseline"/>
              <w:rPr>
                <w:color w:val="000000"/>
              </w:rPr>
            </w:pPr>
            <w:r w:rsidRPr="001310BE">
              <w:rPr>
                <w:color w:val="000000"/>
              </w:rPr>
              <w:t xml:space="preserve">Loss of femoral head curvature </w:t>
            </w:r>
          </w:p>
          <w:p w14:paraId="73C0D627" w14:textId="77777777" w:rsidR="001310BE" w:rsidRPr="001310BE" w:rsidRDefault="001310BE" w:rsidP="00634A03">
            <w:pPr>
              <w:pStyle w:val="NormalWeb"/>
              <w:numPr>
                <w:ilvl w:val="0"/>
                <w:numId w:val="1"/>
              </w:numPr>
              <w:spacing w:before="0" w:beforeAutospacing="0" w:after="0" w:afterAutospacing="0" w:line="276" w:lineRule="auto"/>
              <w:ind w:left="517" w:hanging="157"/>
              <w:textAlignment w:val="baseline"/>
              <w:rPr>
                <w:color w:val="000000"/>
              </w:rPr>
            </w:pPr>
            <w:r w:rsidRPr="001310BE">
              <w:rPr>
                <w:color w:val="000000"/>
              </w:rPr>
              <w:t>Narrower FN</w:t>
            </w:r>
          </w:p>
          <w:p w14:paraId="47E49C5D" w14:textId="77777777" w:rsidR="001310BE" w:rsidRPr="001310BE" w:rsidRDefault="001310BE" w:rsidP="00634A03">
            <w:pPr>
              <w:pStyle w:val="NormalWeb"/>
              <w:spacing w:before="0" w:beforeAutospacing="0" w:after="0" w:afterAutospacing="0" w:line="276" w:lineRule="auto"/>
              <w:textAlignment w:val="baseline"/>
              <w:rPr>
                <w:color w:val="000000"/>
              </w:rPr>
            </w:pPr>
          </w:p>
          <w:p w14:paraId="284F81EA" w14:textId="77777777" w:rsidR="001310BE" w:rsidRPr="001310BE" w:rsidRDefault="001310BE" w:rsidP="00634A03">
            <w:pPr>
              <w:pStyle w:val="NormalWeb"/>
              <w:spacing w:before="0" w:beforeAutospacing="0" w:after="0" w:afterAutospacing="0" w:line="276" w:lineRule="auto"/>
              <w:textAlignment w:val="baseline"/>
              <w:rPr>
                <w:color w:val="000000"/>
              </w:rPr>
            </w:pPr>
            <w:r w:rsidRPr="001310BE">
              <w:t xml:space="preserve">Negative scores </w:t>
            </w:r>
            <w:r w:rsidRPr="001310BE">
              <w:rPr>
                <w:color w:val="000000"/>
              </w:rPr>
              <w:t xml:space="preserve">(dashed line) </w:t>
            </w:r>
          </w:p>
          <w:p w14:paraId="0D37B797" w14:textId="77777777" w:rsidR="001310BE" w:rsidRPr="001310BE" w:rsidRDefault="001310BE" w:rsidP="00634A03">
            <w:pPr>
              <w:pStyle w:val="NormalWeb"/>
              <w:numPr>
                <w:ilvl w:val="0"/>
                <w:numId w:val="2"/>
              </w:numPr>
              <w:spacing w:before="0" w:beforeAutospacing="0" w:after="0" w:afterAutospacing="0" w:line="276" w:lineRule="auto"/>
              <w:ind w:left="517" w:hanging="157"/>
              <w:textAlignment w:val="baseline"/>
              <w:rPr>
                <w:color w:val="000000"/>
              </w:rPr>
            </w:pPr>
            <w:r w:rsidRPr="001310BE">
              <w:rPr>
                <w:color w:val="000000"/>
              </w:rPr>
              <w:t>Wider FN</w:t>
            </w:r>
            <w:r w:rsidRPr="001310BE">
              <w:rPr>
                <w:color w:val="000000"/>
              </w:rPr>
              <w:br/>
              <w:t>Smaller NSA</w:t>
            </w:r>
          </w:p>
          <w:p w14:paraId="2D8ADD92" w14:textId="77777777" w:rsidR="001310BE" w:rsidRPr="001310BE" w:rsidRDefault="001310BE" w:rsidP="00634A03">
            <w:pPr>
              <w:pStyle w:val="NormalWeb"/>
              <w:spacing w:before="0" w:beforeAutospacing="0" w:after="0" w:afterAutospacing="0" w:line="276" w:lineRule="auto"/>
              <w:ind w:left="720"/>
              <w:textAlignment w:val="baseline"/>
              <w:rPr>
                <w:color w:val="000000"/>
              </w:rPr>
            </w:pPr>
            <w:r w:rsidRPr="001310BE">
              <w:rPr>
                <w:color w:val="000000"/>
              </w:rPr>
              <w:t xml:space="preserve"> </w:t>
            </w:r>
          </w:p>
          <w:p w14:paraId="4362E8FB" w14:textId="77777777" w:rsidR="001310BE" w:rsidRPr="001310BE" w:rsidRDefault="001310BE" w:rsidP="00634A03">
            <w:pPr>
              <w:spacing w:line="276" w:lineRule="auto"/>
              <w:rPr>
                <w:rFonts w:ascii="Times New Roman" w:hAnsi="Times New Roman"/>
                <w:szCs w:val="24"/>
              </w:rPr>
            </w:pPr>
          </w:p>
        </w:tc>
        <w:tc>
          <w:tcPr>
            <w:tcW w:w="5103" w:type="dxa"/>
          </w:tcPr>
          <w:p w14:paraId="4490AED7" w14:textId="77777777" w:rsidR="001310BE" w:rsidRPr="001310BE" w:rsidRDefault="001310BE" w:rsidP="00634A03">
            <w:pPr>
              <w:spacing w:line="276" w:lineRule="auto"/>
              <w:rPr>
                <w:rFonts w:ascii="Times New Roman" w:hAnsi="Times New Roman"/>
                <w:szCs w:val="24"/>
              </w:rPr>
            </w:pPr>
            <w:r w:rsidRPr="001310BE">
              <w:rPr>
                <w:rFonts w:ascii="Times New Roman" w:hAnsi="Times New Roman"/>
                <w:noProof/>
                <w:szCs w:val="24"/>
              </w:rPr>
              <w:drawing>
                <wp:inline distT="0" distB="0" distL="0" distR="0" wp14:anchorId="31C4A852" wp14:editId="607A1BD1">
                  <wp:extent cx="3209925" cy="3562350"/>
                  <wp:effectExtent l="0" t="0" r="9525" b="0"/>
                  <wp:docPr id="69" name="Chart 69">
                    <a:extLst xmlns:a="http://schemas.openxmlformats.org/drawingml/2006/main">
                      <a:ext uri="{FF2B5EF4-FFF2-40B4-BE49-F238E27FC236}">
                        <a16:creationId xmlns:a16="http://schemas.microsoft.com/office/drawing/2014/main" id="{9BD1CE80-BB87-478B-8280-B0C9260F992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r>
      <w:tr w:rsidR="001310BE" w:rsidRPr="001310BE" w14:paraId="2A5D5CC1" w14:textId="77777777" w:rsidTr="00276D31">
        <w:tc>
          <w:tcPr>
            <w:tcW w:w="1271" w:type="dxa"/>
          </w:tcPr>
          <w:p w14:paraId="20929E34" w14:textId="77777777" w:rsidR="001310BE" w:rsidRPr="001310BE" w:rsidRDefault="001310BE" w:rsidP="00634A03">
            <w:pPr>
              <w:spacing w:line="276" w:lineRule="auto"/>
              <w:rPr>
                <w:rFonts w:ascii="Times New Roman" w:hAnsi="Times New Roman"/>
                <w:szCs w:val="24"/>
              </w:rPr>
            </w:pPr>
            <w:r w:rsidRPr="001310BE">
              <w:rPr>
                <w:rFonts w:ascii="Times New Roman" w:hAnsi="Times New Roman"/>
                <w:szCs w:val="24"/>
              </w:rPr>
              <w:lastRenderedPageBreak/>
              <w:t xml:space="preserve">2 </w:t>
            </w:r>
            <w:r w:rsidRPr="001310BE">
              <w:rPr>
                <w:rFonts w:ascii="Times New Roman" w:hAnsi="Times New Roman"/>
                <w:szCs w:val="24"/>
              </w:rPr>
              <w:br/>
              <w:t>(13%)</w:t>
            </w:r>
          </w:p>
        </w:tc>
        <w:tc>
          <w:tcPr>
            <w:tcW w:w="2552" w:type="dxa"/>
          </w:tcPr>
          <w:p w14:paraId="33CBFAFF" w14:textId="77777777" w:rsidR="001310BE" w:rsidRPr="001310BE" w:rsidRDefault="001310BE" w:rsidP="00634A03">
            <w:pPr>
              <w:pStyle w:val="NormalWeb"/>
              <w:spacing w:before="0" w:beforeAutospacing="0" w:after="0" w:afterAutospacing="0" w:line="276" w:lineRule="auto"/>
              <w:textAlignment w:val="baseline"/>
              <w:rPr>
                <w:color w:val="000000"/>
              </w:rPr>
            </w:pPr>
            <w:r w:rsidRPr="001310BE">
              <w:rPr>
                <w:color w:val="000000"/>
              </w:rPr>
              <w:t>Positive scores (solid line)</w:t>
            </w:r>
          </w:p>
          <w:p w14:paraId="3368D4C4" w14:textId="77777777" w:rsidR="001310BE" w:rsidRPr="001310BE" w:rsidRDefault="001310BE" w:rsidP="00634A03">
            <w:pPr>
              <w:pStyle w:val="NormalWeb"/>
              <w:numPr>
                <w:ilvl w:val="0"/>
                <w:numId w:val="3"/>
              </w:numPr>
              <w:spacing w:before="0" w:beforeAutospacing="0" w:after="0" w:afterAutospacing="0" w:line="276" w:lineRule="auto"/>
              <w:ind w:left="517" w:hanging="157"/>
              <w:textAlignment w:val="baseline"/>
              <w:rPr>
                <w:color w:val="000000" w:themeColor="text1"/>
              </w:rPr>
            </w:pPr>
            <w:r w:rsidRPr="001310BE">
              <w:rPr>
                <w:color w:val="000000" w:themeColor="text1"/>
              </w:rPr>
              <w:t>Narrower FN and shaft</w:t>
            </w:r>
          </w:p>
          <w:p w14:paraId="57B72BA8" w14:textId="77777777" w:rsidR="001310BE" w:rsidRPr="001310BE" w:rsidRDefault="001310BE" w:rsidP="00634A03">
            <w:pPr>
              <w:pStyle w:val="NormalWeb"/>
              <w:numPr>
                <w:ilvl w:val="0"/>
                <w:numId w:val="3"/>
              </w:numPr>
              <w:spacing w:before="0" w:beforeAutospacing="0" w:after="0" w:afterAutospacing="0" w:line="276" w:lineRule="auto"/>
              <w:ind w:left="517" w:hanging="157"/>
              <w:textAlignment w:val="baseline"/>
              <w:rPr>
                <w:color w:val="000000" w:themeColor="text1"/>
              </w:rPr>
            </w:pPr>
            <w:r w:rsidRPr="001310BE">
              <w:rPr>
                <w:color w:val="000000" w:themeColor="text1"/>
              </w:rPr>
              <w:t xml:space="preserve">Smaller greater trochanter </w:t>
            </w:r>
          </w:p>
          <w:p w14:paraId="2912BEAC" w14:textId="77777777" w:rsidR="001310BE" w:rsidRPr="001310BE" w:rsidRDefault="001310BE" w:rsidP="00634A03">
            <w:pPr>
              <w:pStyle w:val="NormalWeb"/>
              <w:numPr>
                <w:ilvl w:val="0"/>
                <w:numId w:val="3"/>
              </w:numPr>
              <w:spacing w:before="0" w:beforeAutospacing="0" w:after="0" w:afterAutospacing="0" w:line="276" w:lineRule="auto"/>
              <w:ind w:left="517" w:hanging="157"/>
              <w:textAlignment w:val="baseline"/>
              <w:rPr>
                <w:color w:val="000000" w:themeColor="text1"/>
              </w:rPr>
            </w:pPr>
            <w:r w:rsidRPr="001310BE">
              <w:rPr>
                <w:color w:val="000000" w:themeColor="text1"/>
              </w:rPr>
              <w:t xml:space="preserve">Smaller femoral head (inferior aspect proximal to lesser trochanter) </w:t>
            </w:r>
          </w:p>
          <w:p w14:paraId="4F29A2E0" w14:textId="77777777" w:rsidR="001310BE" w:rsidRPr="001310BE" w:rsidRDefault="001310BE" w:rsidP="00634A03">
            <w:pPr>
              <w:pStyle w:val="NormalWeb"/>
              <w:spacing w:before="0" w:beforeAutospacing="0" w:after="0" w:afterAutospacing="0" w:line="276" w:lineRule="auto"/>
              <w:ind w:left="517"/>
              <w:textAlignment w:val="baseline"/>
              <w:rPr>
                <w:color w:val="000000" w:themeColor="text1"/>
              </w:rPr>
            </w:pPr>
          </w:p>
          <w:p w14:paraId="0B5A55C7" w14:textId="77777777" w:rsidR="001310BE" w:rsidRPr="001310BE" w:rsidRDefault="001310BE" w:rsidP="00634A03">
            <w:pPr>
              <w:pStyle w:val="NormalWeb"/>
              <w:spacing w:before="0" w:beforeAutospacing="0" w:after="0" w:afterAutospacing="0" w:line="276" w:lineRule="auto"/>
              <w:textAlignment w:val="baseline"/>
              <w:rPr>
                <w:color w:val="000000" w:themeColor="text1"/>
              </w:rPr>
            </w:pPr>
            <w:r w:rsidRPr="001310BE">
              <w:rPr>
                <w:color w:val="000000" w:themeColor="text1"/>
              </w:rPr>
              <w:t>Negative scores (dashed line)</w:t>
            </w:r>
          </w:p>
          <w:p w14:paraId="23996413" w14:textId="77777777" w:rsidR="001310BE" w:rsidRPr="001310BE" w:rsidRDefault="001310BE" w:rsidP="00634A03">
            <w:pPr>
              <w:pStyle w:val="NormalWeb"/>
              <w:numPr>
                <w:ilvl w:val="0"/>
                <w:numId w:val="4"/>
              </w:numPr>
              <w:spacing w:before="0" w:beforeAutospacing="0" w:after="0" w:afterAutospacing="0" w:line="276" w:lineRule="auto"/>
              <w:ind w:left="517" w:hanging="157"/>
              <w:textAlignment w:val="baseline"/>
              <w:rPr>
                <w:color w:val="000000" w:themeColor="text1"/>
              </w:rPr>
            </w:pPr>
            <w:r w:rsidRPr="001310BE">
              <w:rPr>
                <w:color w:val="000000" w:themeColor="text1"/>
              </w:rPr>
              <w:t xml:space="preserve">Wider FN </w:t>
            </w:r>
          </w:p>
          <w:p w14:paraId="4EA0E9E5" w14:textId="77777777" w:rsidR="001310BE" w:rsidRPr="001310BE" w:rsidRDefault="001310BE" w:rsidP="00634A03">
            <w:pPr>
              <w:pStyle w:val="NormalWeb"/>
              <w:numPr>
                <w:ilvl w:val="0"/>
                <w:numId w:val="4"/>
              </w:numPr>
              <w:spacing w:before="0" w:beforeAutospacing="0" w:after="0" w:afterAutospacing="0" w:line="276" w:lineRule="auto"/>
              <w:ind w:left="517" w:hanging="157"/>
              <w:textAlignment w:val="baseline"/>
              <w:rPr>
                <w:color w:val="000000" w:themeColor="text1"/>
              </w:rPr>
            </w:pPr>
            <w:r w:rsidRPr="001310BE">
              <w:rPr>
                <w:color w:val="000000" w:themeColor="text1"/>
              </w:rPr>
              <w:t xml:space="preserve">Larger greater and lesser trochanter </w:t>
            </w:r>
          </w:p>
          <w:p w14:paraId="0E39CA7D" w14:textId="77777777" w:rsidR="001310BE" w:rsidRPr="001310BE" w:rsidRDefault="001310BE" w:rsidP="00634A03">
            <w:pPr>
              <w:pStyle w:val="NormalWeb"/>
              <w:numPr>
                <w:ilvl w:val="0"/>
                <w:numId w:val="4"/>
              </w:numPr>
              <w:spacing w:before="0" w:beforeAutospacing="0" w:after="0" w:afterAutospacing="0" w:line="276" w:lineRule="auto"/>
              <w:ind w:left="517" w:hanging="157"/>
              <w:textAlignment w:val="baseline"/>
              <w:rPr>
                <w:color w:val="000000" w:themeColor="text1"/>
              </w:rPr>
            </w:pPr>
            <w:r w:rsidRPr="001310BE">
              <w:rPr>
                <w:color w:val="000000" w:themeColor="text1"/>
              </w:rPr>
              <w:t>Smaller NSA</w:t>
            </w:r>
          </w:p>
          <w:p w14:paraId="5A19DE26" w14:textId="77777777" w:rsidR="001310BE" w:rsidRPr="001310BE" w:rsidRDefault="001310BE" w:rsidP="00634A03">
            <w:pPr>
              <w:spacing w:line="276" w:lineRule="auto"/>
              <w:rPr>
                <w:rFonts w:ascii="Times New Roman" w:hAnsi="Times New Roman"/>
                <w:szCs w:val="24"/>
              </w:rPr>
            </w:pPr>
          </w:p>
        </w:tc>
        <w:tc>
          <w:tcPr>
            <w:tcW w:w="5103" w:type="dxa"/>
          </w:tcPr>
          <w:p w14:paraId="2D6C2F3F" w14:textId="77777777" w:rsidR="001310BE" w:rsidRPr="001310BE" w:rsidRDefault="001310BE" w:rsidP="00634A03">
            <w:pPr>
              <w:spacing w:line="276" w:lineRule="auto"/>
              <w:rPr>
                <w:rFonts w:ascii="Times New Roman" w:hAnsi="Times New Roman"/>
                <w:szCs w:val="24"/>
              </w:rPr>
            </w:pPr>
            <w:r w:rsidRPr="001310BE">
              <w:rPr>
                <w:rFonts w:ascii="Times New Roman" w:hAnsi="Times New Roman"/>
                <w:noProof/>
                <w:szCs w:val="24"/>
              </w:rPr>
              <w:drawing>
                <wp:inline distT="0" distB="0" distL="0" distR="0" wp14:anchorId="478A0C73" wp14:editId="160C645B">
                  <wp:extent cx="3171825" cy="3514725"/>
                  <wp:effectExtent l="0" t="0" r="9525" b="9525"/>
                  <wp:docPr id="70" name="Chart 70">
                    <a:extLst xmlns:a="http://schemas.openxmlformats.org/drawingml/2006/main">
                      <a:ext uri="{FF2B5EF4-FFF2-40B4-BE49-F238E27FC236}">
                        <a16:creationId xmlns:a16="http://schemas.microsoft.com/office/drawing/2014/main" id="{AB43D7E9-CF6E-4BE3-B8E1-F820BFEC3A1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c>
      </w:tr>
      <w:tr w:rsidR="001310BE" w:rsidRPr="001310BE" w14:paraId="041413D0" w14:textId="77777777" w:rsidTr="00276D31">
        <w:tc>
          <w:tcPr>
            <w:tcW w:w="1271" w:type="dxa"/>
          </w:tcPr>
          <w:p w14:paraId="5ABC1BEC" w14:textId="77777777" w:rsidR="001310BE" w:rsidRPr="001310BE" w:rsidRDefault="001310BE" w:rsidP="00634A03">
            <w:pPr>
              <w:spacing w:line="276" w:lineRule="auto"/>
              <w:rPr>
                <w:rFonts w:ascii="Times New Roman" w:hAnsi="Times New Roman"/>
                <w:szCs w:val="24"/>
              </w:rPr>
            </w:pPr>
            <w:r w:rsidRPr="001310BE">
              <w:rPr>
                <w:rFonts w:ascii="Times New Roman" w:hAnsi="Times New Roman"/>
                <w:color w:val="000000"/>
                <w:szCs w:val="24"/>
              </w:rPr>
              <w:t>3 (8.5%)</w:t>
            </w:r>
          </w:p>
        </w:tc>
        <w:tc>
          <w:tcPr>
            <w:tcW w:w="2552" w:type="dxa"/>
          </w:tcPr>
          <w:p w14:paraId="7D881555" w14:textId="77777777" w:rsidR="001310BE" w:rsidRPr="001310BE" w:rsidRDefault="001310BE" w:rsidP="00634A03">
            <w:pPr>
              <w:pStyle w:val="NormalWeb"/>
              <w:spacing w:before="0" w:beforeAutospacing="0" w:after="0" w:afterAutospacing="0" w:line="276" w:lineRule="auto"/>
              <w:textAlignment w:val="baseline"/>
              <w:rPr>
                <w:color w:val="000000"/>
              </w:rPr>
            </w:pPr>
            <w:r w:rsidRPr="001310BE">
              <w:rPr>
                <w:color w:val="000000"/>
              </w:rPr>
              <w:t>Positive scores (solid line)</w:t>
            </w:r>
          </w:p>
          <w:p w14:paraId="68A74D98" w14:textId="77777777" w:rsidR="001310BE" w:rsidRPr="001310BE" w:rsidRDefault="001310BE" w:rsidP="00634A03">
            <w:pPr>
              <w:pStyle w:val="NormalWeb"/>
              <w:numPr>
                <w:ilvl w:val="0"/>
                <w:numId w:val="5"/>
              </w:numPr>
              <w:spacing w:before="0" w:beforeAutospacing="0" w:after="0" w:afterAutospacing="0" w:line="276" w:lineRule="auto"/>
              <w:ind w:left="517" w:hanging="157"/>
              <w:textAlignment w:val="baseline"/>
              <w:rPr>
                <w:color w:val="000000"/>
              </w:rPr>
            </w:pPr>
            <w:r w:rsidRPr="001310BE">
              <w:rPr>
                <w:color w:val="000000"/>
              </w:rPr>
              <w:t>Smaller femoral head (medial aspect of femoral head)</w:t>
            </w:r>
          </w:p>
          <w:p w14:paraId="7558B9D3" w14:textId="77777777" w:rsidR="001310BE" w:rsidRPr="001310BE" w:rsidRDefault="001310BE" w:rsidP="00634A03">
            <w:pPr>
              <w:pStyle w:val="NormalWeb"/>
              <w:numPr>
                <w:ilvl w:val="0"/>
                <w:numId w:val="5"/>
              </w:numPr>
              <w:spacing w:before="0" w:beforeAutospacing="0" w:after="0" w:afterAutospacing="0" w:line="276" w:lineRule="auto"/>
              <w:ind w:left="517" w:hanging="157"/>
              <w:textAlignment w:val="baseline"/>
              <w:rPr>
                <w:color w:val="000000"/>
              </w:rPr>
            </w:pPr>
            <w:r w:rsidRPr="001310BE">
              <w:rPr>
                <w:color w:val="000000"/>
              </w:rPr>
              <w:t>Narrower femoral neck</w:t>
            </w:r>
          </w:p>
          <w:p w14:paraId="67DDCC49" w14:textId="77777777" w:rsidR="001310BE" w:rsidRPr="001310BE" w:rsidRDefault="001310BE" w:rsidP="00634A03">
            <w:pPr>
              <w:pStyle w:val="NormalWeb"/>
              <w:spacing w:before="0" w:beforeAutospacing="0" w:after="0" w:afterAutospacing="0" w:line="276" w:lineRule="auto"/>
              <w:ind w:left="517" w:hanging="157"/>
              <w:textAlignment w:val="baseline"/>
              <w:rPr>
                <w:color w:val="000000"/>
              </w:rPr>
            </w:pPr>
          </w:p>
          <w:p w14:paraId="42F2F771" w14:textId="77777777" w:rsidR="001310BE" w:rsidRPr="001310BE" w:rsidRDefault="001310BE" w:rsidP="00634A03">
            <w:pPr>
              <w:pStyle w:val="NormalWeb"/>
              <w:spacing w:before="0" w:beforeAutospacing="0" w:after="0" w:afterAutospacing="0" w:line="276" w:lineRule="auto"/>
              <w:textAlignment w:val="baseline"/>
              <w:rPr>
                <w:color w:val="000000"/>
              </w:rPr>
            </w:pPr>
            <w:r w:rsidRPr="001310BE">
              <w:rPr>
                <w:color w:val="000000"/>
              </w:rPr>
              <w:t>Negative scores (dashed line)</w:t>
            </w:r>
          </w:p>
          <w:p w14:paraId="7E0B8B9B" w14:textId="77777777" w:rsidR="001310BE" w:rsidRPr="001310BE" w:rsidRDefault="001310BE" w:rsidP="00634A03">
            <w:pPr>
              <w:pStyle w:val="NormalWeb"/>
              <w:numPr>
                <w:ilvl w:val="0"/>
                <w:numId w:val="5"/>
              </w:numPr>
              <w:spacing w:before="0" w:beforeAutospacing="0" w:after="0" w:afterAutospacing="0" w:line="276" w:lineRule="auto"/>
              <w:ind w:left="517" w:hanging="157"/>
              <w:textAlignment w:val="baseline"/>
            </w:pPr>
            <w:r w:rsidRPr="001310BE">
              <w:rPr>
                <w:color w:val="000000"/>
              </w:rPr>
              <w:t>Wider femoral neck</w:t>
            </w:r>
          </w:p>
          <w:p w14:paraId="1BF7A62F" w14:textId="77777777" w:rsidR="001310BE" w:rsidRPr="001310BE" w:rsidRDefault="001310BE" w:rsidP="00634A03">
            <w:pPr>
              <w:pStyle w:val="NormalWeb"/>
              <w:numPr>
                <w:ilvl w:val="0"/>
                <w:numId w:val="5"/>
              </w:numPr>
              <w:spacing w:before="0" w:beforeAutospacing="0" w:after="0" w:afterAutospacing="0" w:line="276" w:lineRule="auto"/>
              <w:ind w:left="517" w:hanging="157"/>
              <w:textAlignment w:val="baseline"/>
            </w:pPr>
            <w:r w:rsidRPr="001310BE">
              <w:rPr>
                <w:color w:val="000000"/>
              </w:rPr>
              <w:t xml:space="preserve">Cam-type deformity </w:t>
            </w:r>
          </w:p>
        </w:tc>
        <w:tc>
          <w:tcPr>
            <w:tcW w:w="5103" w:type="dxa"/>
          </w:tcPr>
          <w:p w14:paraId="06AF09B5" w14:textId="77777777" w:rsidR="001310BE" w:rsidRPr="001310BE" w:rsidRDefault="001310BE" w:rsidP="00634A03">
            <w:pPr>
              <w:spacing w:line="276" w:lineRule="auto"/>
              <w:rPr>
                <w:rFonts w:ascii="Times New Roman" w:hAnsi="Times New Roman"/>
                <w:szCs w:val="24"/>
              </w:rPr>
            </w:pPr>
            <w:r w:rsidRPr="001310BE">
              <w:rPr>
                <w:rFonts w:ascii="Times New Roman" w:hAnsi="Times New Roman"/>
                <w:noProof/>
                <w:szCs w:val="24"/>
              </w:rPr>
              <w:drawing>
                <wp:inline distT="0" distB="0" distL="0" distR="0" wp14:anchorId="7472C2F5" wp14:editId="71AE3147">
                  <wp:extent cx="3228975" cy="3533775"/>
                  <wp:effectExtent l="0" t="0" r="9525" b="9525"/>
                  <wp:docPr id="71" name="Chart 71">
                    <a:extLst xmlns:a="http://schemas.openxmlformats.org/drawingml/2006/main">
                      <a:ext uri="{FF2B5EF4-FFF2-40B4-BE49-F238E27FC236}">
                        <a16:creationId xmlns:a16="http://schemas.microsoft.com/office/drawing/2014/main" id="{5B726261-42AE-47A3-AD0A-1B06C755C00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r>
      <w:tr w:rsidR="001310BE" w:rsidRPr="001310BE" w14:paraId="176E0038" w14:textId="77777777" w:rsidTr="00276D31">
        <w:tc>
          <w:tcPr>
            <w:tcW w:w="1271" w:type="dxa"/>
          </w:tcPr>
          <w:p w14:paraId="1148C8BD" w14:textId="77777777" w:rsidR="001310BE" w:rsidRPr="001310BE" w:rsidRDefault="001310BE" w:rsidP="00634A03">
            <w:pPr>
              <w:spacing w:line="276" w:lineRule="auto"/>
              <w:rPr>
                <w:rFonts w:ascii="Times New Roman" w:hAnsi="Times New Roman"/>
                <w:szCs w:val="24"/>
              </w:rPr>
            </w:pPr>
            <w:r w:rsidRPr="001310BE">
              <w:rPr>
                <w:rFonts w:ascii="Times New Roman" w:hAnsi="Times New Roman"/>
                <w:color w:val="000000"/>
                <w:szCs w:val="24"/>
              </w:rPr>
              <w:lastRenderedPageBreak/>
              <w:t>4 (6.1%)</w:t>
            </w:r>
          </w:p>
        </w:tc>
        <w:tc>
          <w:tcPr>
            <w:tcW w:w="2552" w:type="dxa"/>
          </w:tcPr>
          <w:p w14:paraId="3049BAA6" w14:textId="77777777" w:rsidR="001310BE" w:rsidRPr="001310BE" w:rsidRDefault="001310BE" w:rsidP="00634A03">
            <w:pPr>
              <w:pStyle w:val="NormalWeb"/>
              <w:spacing w:before="0" w:beforeAutospacing="0" w:after="0" w:afterAutospacing="0" w:line="276" w:lineRule="auto"/>
              <w:textAlignment w:val="baseline"/>
              <w:rPr>
                <w:color w:val="000000"/>
              </w:rPr>
            </w:pPr>
            <w:r w:rsidRPr="001310BE">
              <w:rPr>
                <w:color w:val="000000"/>
              </w:rPr>
              <w:t>Positive scores (solid line)</w:t>
            </w:r>
          </w:p>
          <w:p w14:paraId="178A50CB" w14:textId="77777777" w:rsidR="001310BE" w:rsidRPr="001310BE" w:rsidRDefault="001310BE" w:rsidP="00634A03">
            <w:pPr>
              <w:pStyle w:val="NormalWeb"/>
              <w:numPr>
                <w:ilvl w:val="0"/>
                <w:numId w:val="5"/>
              </w:numPr>
              <w:spacing w:before="0" w:beforeAutospacing="0" w:after="0" w:afterAutospacing="0" w:line="276" w:lineRule="auto"/>
              <w:ind w:left="517" w:hanging="157"/>
              <w:textAlignment w:val="baseline"/>
              <w:rPr>
                <w:color w:val="000000"/>
              </w:rPr>
            </w:pPr>
            <w:r w:rsidRPr="001310BE">
              <w:rPr>
                <w:color w:val="000000"/>
              </w:rPr>
              <w:t>Narrower femoral neck</w:t>
            </w:r>
          </w:p>
          <w:p w14:paraId="304A3119" w14:textId="77777777" w:rsidR="001310BE" w:rsidRPr="001310BE" w:rsidRDefault="001310BE" w:rsidP="00634A03">
            <w:pPr>
              <w:pStyle w:val="NormalWeb"/>
              <w:numPr>
                <w:ilvl w:val="0"/>
                <w:numId w:val="5"/>
              </w:numPr>
              <w:spacing w:before="0" w:beforeAutospacing="0" w:after="0" w:afterAutospacing="0" w:line="276" w:lineRule="auto"/>
              <w:ind w:left="517" w:hanging="157"/>
              <w:textAlignment w:val="baseline"/>
              <w:rPr>
                <w:color w:val="000000"/>
              </w:rPr>
            </w:pPr>
            <w:r w:rsidRPr="001310BE">
              <w:rPr>
                <w:color w:val="000000"/>
              </w:rPr>
              <w:t>Smaller neck-shaft angle</w:t>
            </w:r>
          </w:p>
          <w:p w14:paraId="294A4C26" w14:textId="77777777" w:rsidR="001310BE" w:rsidRPr="001310BE" w:rsidRDefault="001310BE" w:rsidP="00634A03">
            <w:pPr>
              <w:pStyle w:val="NormalWeb"/>
              <w:spacing w:before="0" w:beforeAutospacing="0" w:after="0" w:afterAutospacing="0" w:line="276" w:lineRule="auto"/>
              <w:textAlignment w:val="baseline"/>
              <w:rPr>
                <w:color w:val="000000"/>
              </w:rPr>
            </w:pPr>
          </w:p>
          <w:p w14:paraId="22580CE5" w14:textId="77777777" w:rsidR="001310BE" w:rsidRPr="001310BE" w:rsidRDefault="001310BE" w:rsidP="00634A03">
            <w:pPr>
              <w:pStyle w:val="NormalWeb"/>
              <w:spacing w:before="0" w:beforeAutospacing="0" w:after="0" w:afterAutospacing="0" w:line="276" w:lineRule="auto"/>
              <w:textAlignment w:val="baseline"/>
              <w:rPr>
                <w:color w:val="000000"/>
              </w:rPr>
            </w:pPr>
            <w:r w:rsidRPr="001310BE">
              <w:rPr>
                <w:color w:val="000000"/>
              </w:rPr>
              <w:t>Negative scores (dashed line)</w:t>
            </w:r>
          </w:p>
          <w:p w14:paraId="26F384C9" w14:textId="77777777" w:rsidR="001310BE" w:rsidRPr="001310BE" w:rsidRDefault="001310BE" w:rsidP="00634A03">
            <w:pPr>
              <w:pStyle w:val="NormalWeb"/>
              <w:numPr>
                <w:ilvl w:val="0"/>
                <w:numId w:val="5"/>
              </w:numPr>
              <w:spacing w:before="0" w:beforeAutospacing="0" w:after="0" w:afterAutospacing="0" w:line="276" w:lineRule="auto"/>
              <w:ind w:left="517" w:hanging="157"/>
              <w:textAlignment w:val="baseline"/>
              <w:rPr>
                <w:color w:val="000000"/>
              </w:rPr>
            </w:pPr>
            <w:r w:rsidRPr="001310BE">
              <w:rPr>
                <w:color w:val="000000"/>
              </w:rPr>
              <w:t>Cam type deformity</w:t>
            </w:r>
          </w:p>
          <w:p w14:paraId="6739D375" w14:textId="77777777" w:rsidR="001310BE" w:rsidRPr="001310BE" w:rsidRDefault="001310BE" w:rsidP="00634A03">
            <w:pPr>
              <w:pStyle w:val="NormalWeb"/>
              <w:numPr>
                <w:ilvl w:val="0"/>
                <w:numId w:val="5"/>
              </w:numPr>
              <w:spacing w:before="0" w:beforeAutospacing="0" w:after="0" w:afterAutospacing="0" w:line="276" w:lineRule="auto"/>
              <w:ind w:left="517" w:hanging="157"/>
              <w:textAlignment w:val="baseline"/>
              <w:rPr>
                <w:color w:val="000000"/>
              </w:rPr>
            </w:pPr>
            <w:r w:rsidRPr="001310BE">
              <w:rPr>
                <w:color w:val="000000"/>
              </w:rPr>
              <w:t>Wider femoral neck</w:t>
            </w:r>
          </w:p>
          <w:p w14:paraId="30721170" w14:textId="77777777" w:rsidR="001310BE" w:rsidRPr="001310BE" w:rsidRDefault="001310BE" w:rsidP="00634A03">
            <w:pPr>
              <w:pStyle w:val="NormalWeb"/>
              <w:spacing w:before="0" w:beforeAutospacing="0" w:after="0" w:afterAutospacing="0" w:line="276" w:lineRule="auto"/>
              <w:ind w:left="517"/>
              <w:textAlignment w:val="baseline"/>
              <w:rPr>
                <w:color w:val="000000"/>
              </w:rPr>
            </w:pPr>
          </w:p>
          <w:p w14:paraId="2313B8AD" w14:textId="77777777" w:rsidR="001310BE" w:rsidRPr="001310BE" w:rsidRDefault="001310BE" w:rsidP="00634A03">
            <w:pPr>
              <w:spacing w:line="276" w:lineRule="auto"/>
              <w:rPr>
                <w:rFonts w:ascii="Times New Roman" w:hAnsi="Times New Roman"/>
                <w:szCs w:val="24"/>
              </w:rPr>
            </w:pPr>
          </w:p>
        </w:tc>
        <w:tc>
          <w:tcPr>
            <w:tcW w:w="5103" w:type="dxa"/>
          </w:tcPr>
          <w:p w14:paraId="46A08729" w14:textId="77777777" w:rsidR="001310BE" w:rsidRPr="001310BE" w:rsidRDefault="001310BE" w:rsidP="00634A03">
            <w:pPr>
              <w:spacing w:line="276" w:lineRule="auto"/>
              <w:rPr>
                <w:rFonts w:ascii="Times New Roman" w:hAnsi="Times New Roman"/>
                <w:szCs w:val="24"/>
              </w:rPr>
            </w:pPr>
            <w:r w:rsidRPr="001310BE">
              <w:rPr>
                <w:rFonts w:ascii="Times New Roman" w:hAnsi="Times New Roman"/>
                <w:noProof/>
                <w:szCs w:val="24"/>
              </w:rPr>
              <w:drawing>
                <wp:inline distT="0" distB="0" distL="0" distR="0" wp14:anchorId="42A56FCC" wp14:editId="5FBEBA73">
                  <wp:extent cx="3228975" cy="3505200"/>
                  <wp:effectExtent l="0" t="0" r="9525" b="0"/>
                  <wp:docPr id="72" name="Chart 72">
                    <a:extLst xmlns:a="http://schemas.openxmlformats.org/drawingml/2006/main">
                      <a:ext uri="{FF2B5EF4-FFF2-40B4-BE49-F238E27FC236}">
                        <a16:creationId xmlns:a16="http://schemas.microsoft.com/office/drawing/2014/main" id="{ABE5CC80-83EA-47E7-8C49-7B0169082F7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c>
      </w:tr>
      <w:tr w:rsidR="001310BE" w:rsidRPr="001310BE" w14:paraId="3695E70B" w14:textId="77777777" w:rsidTr="00276D31">
        <w:tc>
          <w:tcPr>
            <w:tcW w:w="1271" w:type="dxa"/>
          </w:tcPr>
          <w:p w14:paraId="720B3364" w14:textId="77777777" w:rsidR="001310BE" w:rsidRPr="001310BE" w:rsidRDefault="001310BE" w:rsidP="00634A03">
            <w:pPr>
              <w:spacing w:line="276" w:lineRule="auto"/>
              <w:rPr>
                <w:rFonts w:ascii="Times New Roman" w:hAnsi="Times New Roman"/>
                <w:szCs w:val="24"/>
              </w:rPr>
            </w:pPr>
            <w:r w:rsidRPr="001310BE">
              <w:rPr>
                <w:rFonts w:ascii="Times New Roman" w:hAnsi="Times New Roman"/>
                <w:color w:val="000000"/>
                <w:szCs w:val="24"/>
              </w:rPr>
              <w:t>5 (4.1%)</w:t>
            </w:r>
          </w:p>
        </w:tc>
        <w:tc>
          <w:tcPr>
            <w:tcW w:w="2552" w:type="dxa"/>
          </w:tcPr>
          <w:p w14:paraId="32BF755F" w14:textId="77777777" w:rsidR="001310BE" w:rsidRPr="001310BE" w:rsidRDefault="001310BE" w:rsidP="00634A03">
            <w:pPr>
              <w:pStyle w:val="NormalWeb"/>
              <w:spacing w:before="0" w:beforeAutospacing="0" w:after="0" w:afterAutospacing="0" w:line="276" w:lineRule="auto"/>
              <w:textAlignment w:val="baseline"/>
              <w:rPr>
                <w:color w:val="000000"/>
              </w:rPr>
            </w:pPr>
            <w:r w:rsidRPr="001310BE">
              <w:rPr>
                <w:color w:val="000000"/>
              </w:rPr>
              <w:t>Positive scores (solid line)</w:t>
            </w:r>
          </w:p>
          <w:p w14:paraId="760682AB" w14:textId="77777777" w:rsidR="001310BE" w:rsidRPr="001310BE" w:rsidRDefault="001310BE" w:rsidP="00634A03">
            <w:pPr>
              <w:pStyle w:val="NormalWeb"/>
              <w:numPr>
                <w:ilvl w:val="0"/>
                <w:numId w:val="5"/>
              </w:numPr>
              <w:spacing w:before="0" w:beforeAutospacing="0" w:after="0" w:afterAutospacing="0" w:line="276" w:lineRule="auto"/>
              <w:ind w:left="517" w:hanging="157"/>
              <w:textAlignment w:val="baseline"/>
              <w:rPr>
                <w:color w:val="000000"/>
              </w:rPr>
            </w:pPr>
            <w:r w:rsidRPr="001310BE">
              <w:rPr>
                <w:color w:val="000000"/>
              </w:rPr>
              <w:t>Larger femoral head (inferior aspect proximal to lesser trochanter)</w:t>
            </w:r>
          </w:p>
          <w:p w14:paraId="72CFCD0F" w14:textId="77777777" w:rsidR="001310BE" w:rsidRPr="001310BE" w:rsidRDefault="001310BE" w:rsidP="00634A03">
            <w:pPr>
              <w:pStyle w:val="NormalWeb"/>
              <w:numPr>
                <w:ilvl w:val="0"/>
                <w:numId w:val="5"/>
              </w:numPr>
              <w:spacing w:before="0" w:beforeAutospacing="0" w:after="0" w:afterAutospacing="0" w:line="276" w:lineRule="auto"/>
              <w:ind w:left="517" w:hanging="157"/>
              <w:textAlignment w:val="baseline"/>
              <w:rPr>
                <w:color w:val="000000"/>
              </w:rPr>
            </w:pPr>
            <w:r w:rsidRPr="001310BE">
              <w:rPr>
                <w:color w:val="000000"/>
              </w:rPr>
              <w:t>Larger greater trochanter</w:t>
            </w:r>
          </w:p>
          <w:p w14:paraId="28FAAADE" w14:textId="77777777" w:rsidR="001310BE" w:rsidRPr="001310BE" w:rsidRDefault="001310BE" w:rsidP="00634A03">
            <w:pPr>
              <w:pStyle w:val="NormalWeb"/>
              <w:numPr>
                <w:ilvl w:val="0"/>
                <w:numId w:val="5"/>
              </w:numPr>
              <w:spacing w:before="0" w:beforeAutospacing="0" w:after="0" w:afterAutospacing="0" w:line="276" w:lineRule="auto"/>
              <w:ind w:left="517" w:hanging="157"/>
              <w:textAlignment w:val="baseline"/>
              <w:rPr>
                <w:color w:val="000000"/>
              </w:rPr>
            </w:pPr>
            <w:r w:rsidRPr="001310BE">
              <w:rPr>
                <w:color w:val="000000"/>
              </w:rPr>
              <w:t>Wider femoral neck</w:t>
            </w:r>
          </w:p>
          <w:p w14:paraId="3379C836" w14:textId="77777777" w:rsidR="001310BE" w:rsidRPr="001310BE" w:rsidRDefault="001310BE" w:rsidP="00634A03">
            <w:pPr>
              <w:pStyle w:val="NormalWeb"/>
              <w:spacing w:before="0" w:beforeAutospacing="0" w:after="0" w:afterAutospacing="0" w:line="276" w:lineRule="auto"/>
              <w:ind w:left="517"/>
              <w:textAlignment w:val="baseline"/>
              <w:rPr>
                <w:color w:val="000000"/>
              </w:rPr>
            </w:pPr>
          </w:p>
          <w:p w14:paraId="620296FB" w14:textId="77777777" w:rsidR="001310BE" w:rsidRPr="001310BE" w:rsidRDefault="001310BE" w:rsidP="00634A03">
            <w:pPr>
              <w:pStyle w:val="NormalWeb"/>
              <w:spacing w:before="0" w:beforeAutospacing="0" w:after="0" w:afterAutospacing="0" w:line="276" w:lineRule="auto"/>
              <w:textAlignment w:val="baseline"/>
              <w:rPr>
                <w:color w:val="000000"/>
              </w:rPr>
            </w:pPr>
            <w:r w:rsidRPr="001310BE">
              <w:rPr>
                <w:color w:val="000000"/>
              </w:rPr>
              <w:t>Negative scores (dashed line)</w:t>
            </w:r>
          </w:p>
          <w:p w14:paraId="18671372" w14:textId="77777777" w:rsidR="001310BE" w:rsidRPr="001310BE" w:rsidRDefault="001310BE" w:rsidP="00634A03">
            <w:pPr>
              <w:pStyle w:val="NormalWeb"/>
              <w:numPr>
                <w:ilvl w:val="0"/>
                <w:numId w:val="5"/>
              </w:numPr>
              <w:spacing w:before="0" w:beforeAutospacing="0" w:after="0" w:afterAutospacing="0" w:line="276" w:lineRule="auto"/>
              <w:ind w:left="517" w:hanging="157"/>
              <w:textAlignment w:val="baseline"/>
              <w:rPr>
                <w:color w:val="000000"/>
              </w:rPr>
            </w:pPr>
            <w:r w:rsidRPr="001310BE">
              <w:rPr>
                <w:color w:val="000000"/>
              </w:rPr>
              <w:t>Smaller femoral head (inferior aspect proximal to lesser trochanter)</w:t>
            </w:r>
          </w:p>
          <w:p w14:paraId="4561C458" w14:textId="77777777" w:rsidR="001310BE" w:rsidRPr="001310BE" w:rsidRDefault="001310BE" w:rsidP="00634A03">
            <w:pPr>
              <w:pStyle w:val="NormalWeb"/>
              <w:numPr>
                <w:ilvl w:val="0"/>
                <w:numId w:val="5"/>
              </w:numPr>
              <w:spacing w:before="0" w:beforeAutospacing="0" w:after="0" w:afterAutospacing="0" w:line="276" w:lineRule="auto"/>
              <w:ind w:left="517" w:hanging="157"/>
              <w:textAlignment w:val="baseline"/>
            </w:pPr>
            <w:r w:rsidRPr="001310BE">
              <w:rPr>
                <w:color w:val="000000"/>
              </w:rPr>
              <w:t>Narrower femoral neck</w:t>
            </w:r>
          </w:p>
        </w:tc>
        <w:tc>
          <w:tcPr>
            <w:tcW w:w="5103" w:type="dxa"/>
          </w:tcPr>
          <w:p w14:paraId="52B64C31" w14:textId="77777777" w:rsidR="001310BE" w:rsidRPr="001310BE" w:rsidRDefault="001310BE" w:rsidP="00634A03">
            <w:pPr>
              <w:spacing w:line="276" w:lineRule="auto"/>
              <w:rPr>
                <w:rFonts w:ascii="Times New Roman" w:hAnsi="Times New Roman"/>
                <w:szCs w:val="24"/>
              </w:rPr>
            </w:pPr>
            <w:r w:rsidRPr="001310BE">
              <w:rPr>
                <w:rFonts w:ascii="Times New Roman" w:hAnsi="Times New Roman"/>
                <w:noProof/>
                <w:szCs w:val="24"/>
              </w:rPr>
              <w:drawing>
                <wp:inline distT="0" distB="0" distL="0" distR="0" wp14:anchorId="3303C9B6" wp14:editId="335E0F3A">
                  <wp:extent cx="3168650" cy="3479800"/>
                  <wp:effectExtent l="0" t="0" r="12700" b="6350"/>
                  <wp:docPr id="73" name="Chart 73">
                    <a:extLst xmlns:a="http://schemas.openxmlformats.org/drawingml/2006/main">
                      <a:ext uri="{FF2B5EF4-FFF2-40B4-BE49-F238E27FC236}">
                        <a16:creationId xmlns:a16="http://schemas.microsoft.com/office/drawing/2014/main" id="{5AAD5B93-30BE-4A01-B55F-256D2A2D844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tc>
      </w:tr>
      <w:tr w:rsidR="001310BE" w:rsidRPr="001310BE" w14:paraId="7E7D4BA5" w14:textId="77777777" w:rsidTr="00276D31">
        <w:trPr>
          <w:trHeight w:val="375"/>
        </w:trPr>
        <w:tc>
          <w:tcPr>
            <w:tcW w:w="1271" w:type="dxa"/>
          </w:tcPr>
          <w:p w14:paraId="2FCD5269" w14:textId="77777777" w:rsidR="001310BE" w:rsidRPr="001310BE" w:rsidRDefault="001310BE" w:rsidP="00634A03">
            <w:pPr>
              <w:pStyle w:val="NormalWeb"/>
              <w:spacing w:line="276" w:lineRule="auto"/>
              <w:textAlignment w:val="baseline"/>
            </w:pPr>
            <w:r w:rsidRPr="001310BE">
              <w:rPr>
                <w:color w:val="000000"/>
              </w:rPr>
              <w:lastRenderedPageBreak/>
              <w:t>6 (3.4%)</w:t>
            </w:r>
          </w:p>
        </w:tc>
        <w:tc>
          <w:tcPr>
            <w:tcW w:w="2552" w:type="dxa"/>
          </w:tcPr>
          <w:p w14:paraId="72DF4F92" w14:textId="77777777" w:rsidR="001310BE" w:rsidRPr="001310BE" w:rsidRDefault="001310BE" w:rsidP="00634A03">
            <w:pPr>
              <w:pStyle w:val="NormalWeb"/>
              <w:spacing w:before="0" w:beforeAutospacing="0" w:after="0" w:afterAutospacing="0" w:line="276" w:lineRule="auto"/>
              <w:textAlignment w:val="baseline"/>
              <w:rPr>
                <w:color w:val="000000"/>
              </w:rPr>
            </w:pPr>
            <w:r w:rsidRPr="001310BE">
              <w:rPr>
                <w:color w:val="000000"/>
              </w:rPr>
              <w:t>Positive scores (solid line)</w:t>
            </w:r>
          </w:p>
          <w:p w14:paraId="7BFC948A" w14:textId="77777777" w:rsidR="001310BE" w:rsidRPr="001310BE" w:rsidRDefault="001310BE" w:rsidP="00634A03">
            <w:pPr>
              <w:pStyle w:val="NormalWeb"/>
              <w:numPr>
                <w:ilvl w:val="0"/>
                <w:numId w:val="5"/>
              </w:numPr>
              <w:spacing w:before="0" w:beforeAutospacing="0" w:after="0" w:afterAutospacing="0" w:line="276" w:lineRule="auto"/>
              <w:ind w:left="517" w:hanging="157"/>
              <w:textAlignment w:val="baseline"/>
              <w:rPr>
                <w:color w:val="000000"/>
              </w:rPr>
            </w:pPr>
            <w:r w:rsidRPr="001310BE">
              <w:rPr>
                <w:color w:val="000000"/>
              </w:rPr>
              <w:t>Narrower femoral neck</w:t>
            </w:r>
          </w:p>
          <w:p w14:paraId="23DB5FC1" w14:textId="77777777" w:rsidR="001310BE" w:rsidRPr="001310BE" w:rsidRDefault="001310BE" w:rsidP="00634A03">
            <w:pPr>
              <w:pStyle w:val="NormalWeb"/>
              <w:numPr>
                <w:ilvl w:val="0"/>
                <w:numId w:val="5"/>
              </w:numPr>
              <w:spacing w:before="0" w:beforeAutospacing="0" w:after="0" w:afterAutospacing="0" w:line="276" w:lineRule="auto"/>
              <w:ind w:left="517" w:hanging="141"/>
              <w:textAlignment w:val="baseline"/>
              <w:rPr>
                <w:color w:val="000000"/>
              </w:rPr>
            </w:pPr>
            <w:r w:rsidRPr="001310BE">
              <w:rPr>
                <w:color w:val="000000"/>
              </w:rPr>
              <w:t>Smaller femoral head</w:t>
            </w:r>
          </w:p>
          <w:p w14:paraId="31F53F10" w14:textId="77777777" w:rsidR="001310BE" w:rsidRPr="001310BE" w:rsidRDefault="001310BE" w:rsidP="00634A03">
            <w:pPr>
              <w:pStyle w:val="NormalWeb"/>
              <w:spacing w:before="0" w:beforeAutospacing="0" w:after="0" w:afterAutospacing="0" w:line="276" w:lineRule="auto"/>
              <w:textAlignment w:val="baseline"/>
              <w:rPr>
                <w:color w:val="000000"/>
              </w:rPr>
            </w:pPr>
          </w:p>
          <w:p w14:paraId="28811B63" w14:textId="77777777" w:rsidR="001310BE" w:rsidRPr="001310BE" w:rsidRDefault="001310BE" w:rsidP="00634A03">
            <w:pPr>
              <w:pStyle w:val="NormalWeb"/>
              <w:spacing w:before="0" w:beforeAutospacing="0" w:after="0" w:afterAutospacing="0" w:line="276" w:lineRule="auto"/>
              <w:textAlignment w:val="baseline"/>
              <w:rPr>
                <w:color w:val="000000"/>
              </w:rPr>
            </w:pPr>
            <w:r w:rsidRPr="001310BE">
              <w:rPr>
                <w:color w:val="000000"/>
              </w:rPr>
              <w:t>Negative scores (dashed line)</w:t>
            </w:r>
          </w:p>
          <w:p w14:paraId="7C045EE2" w14:textId="77777777" w:rsidR="001310BE" w:rsidRPr="001310BE" w:rsidRDefault="001310BE" w:rsidP="00634A03">
            <w:pPr>
              <w:pStyle w:val="NormalWeb"/>
              <w:numPr>
                <w:ilvl w:val="0"/>
                <w:numId w:val="5"/>
              </w:numPr>
              <w:spacing w:before="0" w:beforeAutospacing="0" w:after="0" w:afterAutospacing="0" w:line="276" w:lineRule="auto"/>
              <w:ind w:left="517" w:hanging="141"/>
              <w:textAlignment w:val="baseline"/>
              <w:rPr>
                <w:color w:val="000000"/>
              </w:rPr>
            </w:pPr>
            <w:r w:rsidRPr="001310BE">
              <w:rPr>
                <w:color w:val="000000"/>
              </w:rPr>
              <w:t xml:space="preserve">Larger femoral head </w:t>
            </w:r>
          </w:p>
          <w:p w14:paraId="4EB8ED9A" w14:textId="77777777" w:rsidR="001310BE" w:rsidRPr="001310BE" w:rsidRDefault="001310BE" w:rsidP="00634A03">
            <w:pPr>
              <w:pStyle w:val="NormalWeb"/>
              <w:numPr>
                <w:ilvl w:val="0"/>
                <w:numId w:val="5"/>
              </w:numPr>
              <w:spacing w:before="0" w:beforeAutospacing="0" w:after="0" w:afterAutospacing="0" w:line="276" w:lineRule="auto"/>
              <w:ind w:left="517" w:hanging="141"/>
              <w:textAlignment w:val="baseline"/>
              <w:rPr>
                <w:color w:val="000000"/>
              </w:rPr>
            </w:pPr>
            <w:r w:rsidRPr="001310BE">
              <w:rPr>
                <w:color w:val="000000"/>
              </w:rPr>
              <w:t xml:space="preserve">Wider femoral neck </w:t>
            </w:r>
          </w:p>
          <w:p w14:paraId="277FFD32" w14:textId="77777777" w:rsidR="001310BE" w:rsidRPr="001310BE" w:rsidRDefault="001310BE" w:rsidP="00634A03">
            <w:pPr>
              <w:pStyle w:val="NormalWeb"/>
              <w:numPr>
                <w:ilvl w:val="0"/>
                <w:numId w:val="5"/>
              </w:numPr>
              <w:spacing w:before="0" w:beforeAutospacing="0" w:after="0" w:afterAutospacing="0" w:line="276" w:lineRule="auto"/>
              <w:ind w:left="517" w:hanging="141"/>
              <w:textAlignment w:val="baseline"/>
              <w:rPr>
                <w:color w:val="000000" w:themeColor="text1"/>
              </w:rPr>
            </w:pPr>
            <w:r w:rsidRPr="001310BE">
              <w:rPr>
                <w:color w:val="000000" w:themeColor="text1"/>
              </w:rPr>
              <w:t xml:space="preserve">Decreased acetabular coverage </w:t>
            </w:r>
          </w:p>
          <w:p w14:paraId="74212F3E" w14:textId="77777777" w:rsidR="001310BE" w:rsidRPr="001310BE" w:rsidRDefault="001310BE" w:rsidP="00634A03">
            <w:pPr>
              <w:spacing w:line="276" w:lineRule="auto"/>
              <w:rPr>
                <w:rFonts w:ascii="Times New Roman" w:hAnsi="Times New Roman"/>
                <w:szCs w:val="24"/>
              </w:rPr>
            </w:pPr>
          </w:p>
        </w:tc>
        <w:tc>
          <w:tcPr>
            <w:tcW w:w="5103" w:type="dxa"/>
          </w:tcPr>
          <w:p w14:paraId="381E53B0" w14:textId="77777777" w:rsidR="001310BE" w:rsidRPr="001310BE" w:rsidRDefault="001310BE" w:rsidP="00634A03">
            <w:pPr>
              <w:spacing w:line="276" w:lineRule="auto"/>
              <w:rPr>
                <w:rFonts w:ascii="Times New Roman" w:hAnsi="Times New Roman"/>
                <w:szCs w:val="24"/>
              </w:rPr>
            </w:pPr>
            <w:r w:rsidRPr="001310BE">
              <w:rPr>
                <w:rFonts w:ascii="Times New Roman" w:hAnsi="Times New Roman"/>
                <w:noProof/>
                <w:szCs w:val="24"/>
              </w:rPr>
              <w:drawing>
                <wp:inline distT="0" distB="0" distL="0" distR="0" wp14:anchorId="3A7B022E" wp14:editId="1C0F7DF3">
                  <wp:extent cx="3122324" cy="3394666"/>
                  <wp:effectExtent l="0" t="0" r="1905" b="15875"/>
                  <wp:docPr id="74" name="Chart 74">
                    <a:extLst xmlns:a="http://schemas.openxmlformats.org/drawingml/2006/main">
                      <a:ext uri="{FF2B5EF4-FFF2-40B4-BE49-F238E27FC236}">
                        <a16:creationId xmlns:a16="http://schemas.microsoft.com/office/drawing/2014/main" id="{1F798F65-19FF-480C-B6CA-1F537803AA0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tc>
      </w:tr>
      <w:tr w:rsidR="001310BE" w:rsidRPr="001310BE" w14:paraId="6F7A7FDA" w14:textId="77777777" w:rsidTr="00276D31">
        <w:tc>
          <w:tcPr>
            <w:tcW w:w="1271" w:type="dxa"/>
          </w:tcPr>
          <w:p w14:paraId="27CBE870" w14:textId="77777777" w:rsidR="001310BE" w:rsidRPr="001310BE" w:rsidRDefault="001310BE" w:rsidP="00634A03">
            <w:pPr>
              <w:spacing w:line="276" w:lineRule="auto"/>
              <w:rPr>
                <w:rFonts w:ascii="Times New Roman" w:hAnsi="Times New Roman"/>
                <w:szCs w:val="24"/>
              </w:rPr>
            </w:pPr>
            <w:r w:rsidRPr="001310BE">
              <w:rPr>
                <w:rFonts w:ascii="Times New Roman" w:hAnsi="Times New Roman"/>
                <w:color w:val="000000"/>
                <w:szCs w:val="24"/>
              </w:rPr>
              <w:t>7 (2.6%)</w:t>
            </w:r>
          </w:p>
        </w:tc>
        <w:tc>
          <w:tcPr>
            <w:tcW w:w="2552" w:type="dxa"/>
          </w:tcPr>
          <w:p w14:paraId="54A0CEF4" w14:textId="77777777" w:rsidR="001310BE" w:rsidRPr="001310BE" w:rsidRDefault="001310BE" w:rsidP="00634A03">
            <w:pPr>
              <w:pStyle w:val="NormalWeb"/>
              <w:spacing w:before="0" w:beforeAutospacing="0" w:after="0" w:afterAutospacing="0" w:line="276" w:lineRule="auto"/>
              <w:textAlignment w:val="baseline"/>
              <w:rPr>
                <w:color w:val="000000"/>
              </w:rPr>
            </w:pPr>
            <w:r w:rsidRPr="001310BE">
              <w:rPr>
                <w:color w:val="000000"/>
              </w:rPr>
              <w:t>Positive scores (solid line)</w:t>
            </w:r>
          </w:p>
          <w:p w14:paraId="38303E4F" w14:textId="77777777" w:rsidR="001310BE" w:rsidRPr="001310BE" w:rsidRDefault="001310BE" w:rsidP="00634A03">
            <w:pPr>
              <w:pStyle w:val="NormalWeb"/>
              <w:numPr>
                <w:ilvl w:val="0"/>
                <w:numId w:val="5"/>
              </w:numPr>
              <w:spacing w:before="0" w:beforeAutospacing="0" w:after="0" w:afterAutospacing="0" w:line="276" w:lineRule="auto"/>
              <w:ind w:left="462" w:hanging="102"/>
              <w:textAlignment w:val="baseline"/>
              <w:rPr>
                <w:color w:val="000000"/>
              </w:rPr>
            </w:pPr>
            <w:r w:rsidRPr="001310BE">
              <w:rPr>
                <w:color w:val="000000"/>
              </w:rPr>
              <w:t>Larger femoral head (medial aspect and inferior aspect proximal to lesser trochanter)</w:t>
            </w:r>
          </w:p>
          <w:p w14:paraId="2DD3241B" w14:textId="77777777" w:rsidR="001310BE" w:rsidRPr="001310BE" w:rsidRDefault="001310BE" w:rsidP="00634A03">
            <w:pPr>
              <w:pStyle w:val="NormalWeb"/>
              <w:numPr>
                <w:ilvl w:val="0"/>
                <w:numId w:val="5"/>
              </w:numPr>
              <w:spacing w:before="0" w:beforeAutospacing="0" w:after="0" w:afterAutospacing="0" w:line="276" w:lineRule="auto"/>
              <w:ind w:left="517" w:hanging="141"/>
              <w:textAlignment w:val="baseline"/>
              <w:rPr>
                <w:color w:val="000000"/>
              </w:rPr>
            </w:pPr>
            <w:r w:rsidRPr="001310BE">
              <w:rPr>
                <w:color w:val="000000"/>
              </w:rPr>
              <w:t>Increased acetabular coverage</w:t>
            </w:r>
          </w:p>
          <w:p w14:paraId="181CFD9F" w14:textId="77777777" w:rsidR="001310BE" w:rsidRPr="001310BE" w:rsidRDefault="001310BE" w:rsidP="00634A03">
            <w:pPr>
              <w:pStyle w:val="NormalWeb"/>
              <w:spacing w:before="0" w:beforeAutospacing="0" w:after="0" w:afterAutospacing="0" w:line="276" w:lineRule="auto"/>
              <w:ind w:left="517"/>
              <w:textAlignment w:val="baseline"/>
              <w:rPr>
                <w:color w:val="000000"/>
              </w:rPr>
            </w:pPr>
          </w:p>
          <w:p w14:paraId="2B3A8020" w14:textId="77777777" w:rsidR="001310BE" w:rsidRPr="001310BE" w:rsidRDefault="001310BE" w:rsidP="00634A03">
            <w:pPr>
              <w:pStyle w:val="NormalWeb"/>
              <w:spacing w:before="0" w:beforeAutospacing="0" w:after="0" w:afterAutospacing="0" w:line="276" w:lineRule="auto"/>
              <w:textAlignment w:val="baseline"/>
              <w:rPr>
                <w:color w:val="000000"/>
              </w:rPr>
            </w:pPr>
            <w:r w:rsidRPr="001310BE">
              <w:rPr>
                <w:color w:val="000000"/>
              </w:rPr>
              <w:t>Negative scores (dashed line)</w:t>
            </w:r>
          </w:p>
          <w:p w14:paraId="7E520A69" w14:textId="77777777" w:rsidR="001310BE" w:rsidRPr="001310BE" w:rsidRDefault="001310BE" w:rsidP="00634A03">
            <w:pPr>
              <w:pStyle w:val="NormalWeb"/>
              <w:numPr>
                <w:ilvl w:val="0"/>
                <w:numId w:val="5"/>
              </w:numPr>
              <w:spacing w:before="0" w:beforeAutospacing="0" w:after="240" w:afterAutospacing="0" w:line="276" w:lineRule="auto"/>
              <w:ind w:left="462" w:hanging="102"/>
              <w:textAlignment w:val="baseline"/>
            </w:pPr>
            <w:r w:rsidRPr="001310BE">
              <w:rPr>
                <w:color w:val="000000"/>
              </w:rPr>
              <w:t>Smaller femoral head (medial aspect and inferior aspect proximal to lesser trochanter)</w:t>
            </w:r>
          </w:p>
        </w:tc>
        <w:tc>
          <w:tcPr>
            <w:tcW w:w="5103" w:type="dxa"/>
          </w:tcPr>
          <w:p w14:paraId="2C666697" w14:textId="77777777" w:rsidR="001310BE" w:rsidRPr="001310BE" w:rsidRDefault="001310BE" w:rsidP="00634A03">
            <w:pPr>
              <w:spacing w:line="276" w:lineRule="auto"/>
              <w:rPr>
                <w:rFonts w:ascii="Times New Roman" w:hAnsi="Times New Roman"/>
                <w:szCs w:val="24"/>
              </w:rPr>
            </w:pPr>
            <w:r w:rsidRPr="001310BE">
              <w:rPr>
                <w:rFonts w:ascii="Times New Roman" w:hAnsi="Times New Roman"/>
                <w:noProof/>
                <w:szCs w:val="24"/>
              </w:rPr>
              <w:drawing>
                <wp:inline distT="0" distB="0" distL="0" distR="0" wp14:anchorId="195F8196" wp14:editId="7FFB14B4">
                  <wp:extent cx="3343275" cy="3619500"/>
                  <wp:effectExtent l="0" t="0" r="9525" b="0"/>
                  <wp:docPr id="75" name="Chart 75">
                    <a:extLst xmlns:a="http://schemas.openxmlformats.org/drawingml/2006/main">
                      <a:ext uri="{FF2B5EF4-FFF2-40B4-BE49-F238E27FC236}">
                        <a16:creationId xmlns:a16="http://schemas.microsoft.com/office/drawing/2014/main" id="{79D58122-AECC-44B0-835D-B8A5F224C41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tc>
      </w:tr>
      <w:tr w:rsidR="001310BE" w:rsidRPr="001310BE" w14:paraId="41ADC0F1" w14:textId="77777777" w:rsidTr="00276D31">
        <w:tc>
          <w:tcPr>
            <w:tcW w:w="1271" w:type="dxa"/>
          </w:tcPr>
          <w:p w14:paraId="4987B599" w14:textId="77777777" w:rsidR="001310BE" w:rsidRPr="001310BE" w:rsidRDefault="001310BE" w:rsidP="00634A03">
            <w:pPr>
              <w:spacing w:line="276" w:lineRule="auto"/>
              <w:rPr>
                <w:rFonts w:ascii="Times New Roman" w:hAnsi="Times New Roman"/>
                <w:color w:val="000000"/>
                <w:szCs w:val="24"/>
              </w:rPr>
            </w:pPr>
            <w:r w:rsidRPr="001310BE">
              <w:rPr>
                <w:rFonts w:ascii="Times New Roman" w:hAnsi="Times New Roman"/>
                <w:color w:val="000000"/>
                <w:szCs w:val="24"/>
              </w:rPr>
              <w:lastRenderedPageBreak/>
              <w:t>8 (2.5%)</w:t>
            </w:r>
          </w:p>
        </w:tc>
        <w:tc>
          <w:tcPr>
            <w:tcW w:w="2552" w:type="dxa"/>
          </w:tcPr>
          <w:p w14:paraId="764E7B88" w14:textId="77777777" w:rsidR="001310BE" w:rsidRPr="001310BE" w:rsidRDefault="001310BE" w:rsidP="00634A03">
            <w:pPr>
              <w:pStyle w:val="NormalWeb"/>
              <w:spacing w:before="0" w:beforeAutospacing="0" w:after="0" w:afterAutospacing="0" w:line="276" w:lineRule="auto"/>
              <w:textAlignment w:val="baseline"/>
              <w:rPr>
                <w:color w:val="000000"/>
              </w:rPr>
            </w:pPr>
            <w:r w:rsidRPr="001310BE">
              <w:rPr>
                <w:color w:val="000000"/>
              </w:rPr>
              <w:t>Positive scores (solid line)</w:t>
            </w:r>
          </w:p>
          <w:p w14:paraId="3BE5FF27" w14:textId="77777777" w:rsidR="001310BE" w:rsidRPr="001310BE" w:rsidRDefault="001310BE" w:rsidP="00634A03">
            <w:pPr>
              <w:pStyle w:val="NormalWeb"/>
              <w:numPr>
                <w:ilvl w:val="0"/>
                <w:numId w:val="5"/>
              </w:numPr>
              <w:spacing w:before="0" w:beforeAutospacing="0" w:after="0" w:afterAutospacing="0" w:line="276" w:lineRule="auto"/>
              <w:ind w:left="517" w:hanging="157"/>
              <w:textAlignment w:val="baseline"/>
              <w:rPr>
                <w:color w:val="000000"/>
              </w:rPr>
            </w:pPr>
            <w:r w:rsidRPr="001310BE">
              <w:rPr>
                <w:color w:val="000000"/>
              </w:rPr>
              <w:t>Larger femoral head</w:t>
            </w:r>
          </w:p>
          <w:p w14:paraId="017A40A1" w14:textId="77777777" w:rsidR="001310BE" w:rsidRPr="001310BE" w:rsidRDefault="001310BE" w:rsidP="00634A03">
            <w:pPr>
              <w:pStyle w:val="NormalWeb"/>
              <w:numPr>
                <w:ilvl w:val="0"/>
                <w:numId w:val="5"/>
              </w:numPr>
              <w:spacing w:before="0" w:beforeAutospacing="0" w:after="0" w:afterAutospacing="0" w:line="276" w:lineRule="auto"/>
              <w:ind w:left="517" w:hanging="157"/>
              <w:textAlignment w:val="baseline"/>
              <w:rPr>
                <w:color w:val="000000"/>
              </w:rPr>
            </w:pPr>
            <w:r w:rsidRPr="001310BE">
              <w:rPr>
                <w:color w:val="000000"/>
              </w:rPr>
              <w:t>Narrower femoral neck</w:t>
            </w:r>
          </w:p>
          <w:p w14:paraId="4A0E2293" w14:textId="77777777" w:rsidR="001310BE" w:rsidRPr="001310BE" w:rsidRDefault="001310BE" w:rsidP="00634A03">
            <w:pPr>
              <w:pStyle w:val="NormalWeb"/>
              <w:spacing w:before="0" w:beforeAutospacing="0" w:after="0" w:afterAutospacing="0" w:line="276" w:lineRule="auto"/>
              <w:textAlignment w:val="baseline"/>
              <w:rPr>
                <w:color w:val="000000"/>
              </w:rPr>
            </w:pPr>
          </w:p>
          <w:p w14:paraId="1B514330" w14:textId="77777777" w:rsidR="001310BE" w:rsidRPr="001310BE" w:rsidRDefault="001310BE" w:rsidP="00634A03">
            <w:pPr>
              <w:pStyle w:val="NormalWeb"/>
              <w:spacing w:before="0" w:beforeAutospacing="0" w:after="0" w:afterAutospacing="0" w:line="276" w:lineRule="auto"/>
              <w:textAlignment w:val="baseline"/>
              <w:rPr>
                <w:color w:val="000000"/>
              </w:rPr>
            </w:pPr>
            <w:r w:rsidRPr="001310BE">
              <w:rPr>
                <w:color w:val="000000"/>
              </w:rPr>
              <w:t>Negative scores (dashed line)</w:t>
            </w:r>
          </w:p>
          <w:p w14:paraId="178B48F4" w14:textId="77777777" w:rsidR="001310BE" w:rsidRPr="001310BE" w:rsidRDefault="001310BE" w:rsidP="00634A03">
            <w:pPr>
              <w:pStyle w:val="NormalWeb"/>
              <w:numPr>
                <w:ilvl w:val="0"/>
                <w:numId w:val="5"/>
              </w:numPr>
              <w:spacing w:before="0" w:beforeAutospacing="0" w:after="0" w:afterAutospacing="0" w:line="276" w:lineRule="auto"/>
              <w:ind w:left="517" w:hanging="157"/>
              <w:textAlignment w:val="baseline"/>
              <w:rPr>
                <w:color w:val="000000"/>
              </w:rPr>
            </w:pPr>
            <w:r w:rsidRPr="001310BE">
              <w:rPr>
                <w:color w:val="000000"/>
              </w:rPr>
              <w:t xml:space="preserve">Smaller femoral head </w:t>
            </w:r>
          </w:p>
          <w:p w14:paraId="557A7B2D" w14:textId="77777777" w:rsidR="001310BE" w:rsidRPr="001310BE" w:rsidRDefault="001310BE" w:rsidP="00634A03">
            <w:pPr>
              <w:pStyle w:val="NormalWeb"/>
              <w:numPr>
                <w:ilvl w:val="0"/>
                <w:numId w:val="5"/>
              </w:numPr>
              <w:spacing w:before="0" w:beforeAutospacing="0" w:after="0" w:afterAutospacing="0" w:line="276" w:lineRule="auto"/>
              <w:ind w:left="517" w:hanging="157"/>
              <w:textAlignment w:val="baseline"/>
              <w:rPr>
                <w:color w:val="000000"/>
              </w:rPr>
            </w:pPr>
            <w:r w:rsidRPr="001310BE">
              <w:rPr>
                <w:color w:val="000000"/>
              </w:rPr>
              <w:t xml:space="preserve">Larger greater trochanter </w:t>
            </w:r>
          </w:p>
          <w:p w14:paraId="56D45293" w14:textId="77777777" w:rsidR="001310BE" w:rsidRPr="001310BE" w:rsidRDefault="001310BE" w:rsidP="00634A03">
            <w:pPr>
              <w:pStyle w:val="NormalWeb"/>
              <w:numPr>
                <w:ilvl w:val="0"/>
                <w:numId w:val="5"/>
              </w:numPr>
              <w:spacing w:before="0" w:beforeAutospacing="0" w:after="0" w:afterAutospacing="0" w:line="276" w:lineRule="auto"/>
              <w:ind w:left="517" w:hanging="157"/>
              <w:textAlignment w:val="baseline"/>
              <w:rPr>
                <w:color w:val="000000"/>
              </w:rPr>
            </w:pPr>
            <w:r w:rsidRPr="001310BE">
              <w:rPr>
                <w:color w:val="000000"/>
              </w:rPr>
              <w:t>Loss of femoral neck to head curvature</w:t>
            </w:r>
          </w:p>
        </w:tc>
        <w:tc>
          <w:tcPr>
            <w:tcW w:w="5103" w:type="dxa"/>
          </w:tcPr>
          <w:p w14:paraId="2A70BA74" w14:textId="77777777" w:rsidR="001310BE" w:rsidRPr="001310BE" w:rsidRDefault="001310BE" w:rsidP="00634A03">
            <w:pPr>
              <w:spacing w:line="276" w:lineRule="auto"/>
              <w:rPr>
                <w:rFonts w:ascii="Times New Roman" w:hAnsi="Times New Roman"/>
                <w:szCs w:val="24"/>
              </w:rPr>
            </w:pPr>
            <w:r w:rsidRPr="001310BE">
              <w:rPr>
                <w:rFonts w:ascii="Times New Roman" w:hAnsi="Times New Roman"/>
                <w:noProof/>
                <w:szCs w:val="24"/>
              </w:rPr>
              <w:drawing>
                <wp:inline distT="0" distB="0" distL="0" distR="0" wp14:anchorId="5E564CF4" wp14:editId="2FD30761">
                  <wp:extent cx="3238500" cy="3390900"/>
                  <wp:effectExtent l="0" t="0" r="0" b="0"/>
                  <wp:docPr id="76" name="Chart 76">
                    <a:extLst xmlns:a="http://schemas.openxmlformats.org/drawingml/2006/main">
                      <a:ext uri="{FF2B5EF4-FFF2-40B4-BE49-F238E27FC236}">
                        <a16:creationId xmlns:a16="http://schemas.microsoft.com/office/drawing/2014/main" id="{285B209C-5B15-4AA8-96F9-145D56B58CF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tc>
      </w:tr>
      <w:tr w:rsidR="001310BE" w:rsidRPr="001310BE" w14:paraId="5443E675" w14:textId="77777777" w:rsidTr="00276D31">
        <w:tc>
          <w:tcPr>
            <w:tcW w:w="1271" w:type="dxa"/>
          </w:tcPr>
          <w:p w14:paraId="41CFBE5C" w14:textId="77777777" w:rsidR="001310BE" w:rsidRPr="001310BE" w:rsidRDefault="001310BE" w:rsidP="00634A03">
            <w:pPr>
              <w:spacing w:line="276" w:lineRule="auto"/>
              <w:rPr>
                <w:rFonts w:ascii="Times New Roman" w:hAnsi="Times New Roman"/>
                <w:color w:val="000000"/>
                <w:szCs w:val="24"/>
              </w:rPr>
            </w:pPr>
            <w:r w:rsidRPr="001310BE">
              <w:rPr>
                <w:rFonts w:ascii="Times New Roman" w:hAnsi="Times New Roman"/>
                <w:szCs w:val="24"/>
              </w:rPr>
              <w:t>9 (1.8%)</w:t>
            </w:r>
          </w:p>
        </w:tc>
        <w:tc>
          <w:tcPr>
            <w:tcW w:w="2552" w:type="dxa"/>
          </w:tcPr>
          <w:p w14:paraId="59C69CF9" w14:textId="77777777" w:rsidR="001310BE" w:rsidRPr="001310BE" w:rsidRDefault="001310BE" w:rsidP="00634A03">
            <w:pPr>
              <w:pStyle w:val="NormalWeb"/>
              <w:spacing w:before="0" w:beforeAutospacing="0" w:after="0" w:afterAutospacing="0" w:line="276" w:lineRule="auto"/>
              <w:textAlignment w:val="baseline"/>
              <w:rPr>
                <w:color w:val="000000"/>
              </w:rPr>
            </w:pPr>
            <w:r w:rsidRPr="001310BE">
              <w:rPr>
                <w:color w:val="000000"/>
              </w:rPr>
              <w:t>Positive scores (solid line)</w:t>
            </w:r>
          </w:p>
          <w:p w14:paraId="3380D639" w14:textId="77777777" w:rsidR="001310BE" w:rsidRPr="001310BE" w:rsidRDefault="001310BE" w:rsidP="00634A03">
            <w:pPr>
              <w:pStyle w:val="NormalWeb"/>
              <w:numPr>
                <w:ilvl w:val="0"/>
                <w:numId w:val="5"/>
              </w:numPr>
              <w:spacing w:before="0" w:beforeAutospacing="0" w:after="0" w:afterAutospacing="0" w:line="276" w:lineRule="auto"/>
              <w:ind w:left="517" w:hanging="157"/>
              <w:textAlignment w:val="baseline"/>
              <w:rPr>
                <w:color w:val="000000"/>
              </w:rPr>
            </w:pPr>
            <w:r w:rsidRPr="001310BE">
              <w:rPr>
                <w:color w:val="000000"/>
              </w:rPr>
              <w:t>Smaller lesser trochanter</w:t>
            </w:r>
          </w:p>
          <w:p w14:paraId="70A71368" w14:textId="77777777" w:rsidR="001310BE" w:rsidRPr="001310BE" w:rsidRDefault="001310BE" w:rsidP="00634A03">
            <w:pPr>
              <w:pStyle w:val="NormalWeb"/>
              <w:spacing w:before="0" w:beforeAutospacing="0" w:after="0" w:afterAutospacing="0" w:line="276" w:lineRule="auto"/>
              <w:ind w:left="517"/>
              <w:textAlignment w:val="baseline"/>
              <w:rPr>
                <w:color w:val="000000"/>
              </w:rPr>
            </w:pPr>
          </w:p>
          <w:p w14:paraId="54A080A7" w14:textId="77777777" w:rsidR="001310BE" w:rsidRPr="001310BE" w:rsidRDefault="001310BE" w:rsidP="00634A03">
            <w:pPr>
              <w:pStyle w:val="NormalWeb"/>
              <w:spacing w:before="0" w:beforeAutospacing="0" w:after="0" w:afterAutospacing="0" w:line="276" w:lineRule="auto"/>
              <w:textAlignment w:val="baseline"/>
              <w:rPr>
                <w:color w:val="000000"/>
              </w:rPr>
            </w:pPr>
            <w:r w:rsidRPr="001310BE">
              <w:rPr>
                <w:color w:val="000000"/>
              </w:rPr>
              <w:t>Negative scores (dashed line)</w:t>
            </w:r>
          </w:p>
          <w:p w14:paraId="2C747AE2" w14:textId="77777777" w:rsidR="001310BE" w:rsidRPr="001310BE" w:rsidRDefault="001310BE" w:rsidP="00634A03">
            <w:pPr>
              <w:pStyle w:val="ListParagraph"/>
              <w:numPr>
                <w:ilvl w:val="0"/>
                <w:numId w:val="5"/>
              </w:numPr>
              <w:spacing w:line="276" w:lineRule="auto"/>
              <w:ind w:left="517" w:hanging="157"/>
              <w:rPr>
                <w:rFonts w:ascii="Times New Roman" w:hAnsi="Times New Roman"/>
              </w:rPr>
            </w:pPr>
            <w:r w:rsidRPr="001310BE">
              <w:rPr>
                <w:rFonts w:ascii="Times New Roman" w:hAnsi="Times New Roman"/>
                <w:color w:val="000000"/>
              </w:rPr>
              <w:t>Larger femoral head (inferior aspect proximal to lesser trochanter)</w:t>
            </w:r>
          </w:p>
        </w:tc>
        <w:tc>
          <w:tcPr>
            <w:tcW w:w="5103" w:type="dxa"/>
          </w:tcPr>
          <w:p w14:paraId="0B9AFF61" w14:textId="77777777" w:rsidR="001310BE" w:rsidRPr="001310BE" w:rsidRDefault="001310BE" w:rsidP="00634A03">
            <w:pPr>
              <w:spacing w:line="276" w:lineRule="auto"/>
              <w:rPr>
                <w:rFonts w:ascii="Times New Roman" w:hAnsi="Times New Roman"/>
                <w:szCs w:val="24"/>
              </w:rPr>
            </w:pPr>
            <w:r w:rsidRPr="001310BE">
              <w:rPr>
                <w:rFonts w:ascii="Times New Roman" w:hAnsi="Times New Roman"/>
                <w:noProof/>
                <w:szCs w:val="24"/>
              </w:rPr>
              <w:drawing>
                <wp:inline distT="0" distB="0" distL="0" distR="0" wp14:anchorId="4DCEECCE" wp14:editId="165F6924">
                  <wp:extent cx="3228975" cy="3552825"/>
                  <wp:effectExtent l="0" t="0" r="9525" b="9525"/>
                  <wp:docPr id="80" name="Chart 80">
                    <a:extLst xmlns:a="http://schemas.openxmlformats.org/drawingml/2006/main">
                      <a:ext uri="{FF2B5EF4-FFF2-40B4-BE49-F238E27FC236}">
                        <a16:creationId xmlns:a16="http://schemas.microsoft.com/office/drawing/2014/main" id="{AF3B4D42-AF55-4554-8892-746A3A77E1D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tc>
      </w:tr>
      <w:tr w:rsidR="001310BE" w:rsidRPr="001310BE" w14:paraId="438DCB7F" w14:textId="77777777" w:rsidTr="00276D31">
        <w:tc>
          <w:tcPr>
            <w:tcW w:w="1271" w:type="dxa"/>
          </w:tcPr>
          <w:p w14:paraId="4BECF583" w14:textId="77777777" w:rsidR="001310BE" w:rsidRPr="001310BE" w:rsidRDefault="001310BE" w:rsidP="00634A03">
            <w:pPr>
              <w:spacing w:line="276" w:lineRule="auto"/>
              <w:rPr>
                <w:rFonts w:ascii="Times New Roman" w:hAnsi="Times New Roman"/>
                <w:szCs w:val="24"/>
              </w:rPr>
            </w:pPr>
            <w:r w:rsidRPr="001310BE">
              <w:rPr>
                <w:rFonts w:ascii="Times New Roman" w:hAnsi="Times New Roman"/>
                <w:color w:val="000000"/>
                <w:szCs w:val="24"/>
              </w:rPr>
              <w:lastRenderedPageBreak/>
              <w:t>10 (1.5%)</w:t>
            </w:r>
          </w:p>
        </w:tc>
        <w:tc>
          <w:tcPr>
            <w:tcW w:w="2552" w:type="dxa"/>
          </w:tcPr>
          <w:p w14:paraId="5C9388B7" w14:textId="77777777" w:rsidR="001310BE" w:rsidRPr="001310BE" w:rsidRDefault="001310BE" w:rsidP="00634A03">
            <w:pPr>
              <w:pStyle w:val="NormalWeb"/>
              <w:spacing w:before="0" w:beforeAutospacing="0" w:after="0" w:afterAutospacing="0" w:line="276" w:lineRule="auto"/>
              <w:textAlignment w:val="baseline"/>
              <w:rPr>
                <w:color w:val="000000"/>
              </w:rPr>
            </w:pPr>
            <w:r w:rsidRPr="001310BE">
              <w:rPr>
                <w:color w:val="000000"/>
              </w:rPr>
              <w:t>Positive scores (solid line)</w:t>
            </w:r>
          </w:p>
          <w:p w14:paraId="22F0C46D" w14:textId="77777777" w:rsidR="001310BE" w:rsidRPr="001310BE" w:rsidRDefault="001310BE" w:rsidP="00634A03">
            <w:pPr>
              <w:pStyle w:val="NormalWeb"/>
              <w:numPr>
                <w:ilvl w:val="0"/>
                <w:numId w:val="5"/>
              </w:numPr>
              <w:spacing w:before="0" w:beforeAutospacing="0" w:after="240" w:afterAutospacing="0" w:line="276" w:lineRule="auto"/>
              <w:ind w:left="517" w:hanging="157"/>
              <w:textAlignment w:val="baseline"/>
              <w:rPr>
                <w:color w:val="000000"/>
              </w:rPr>
            </w:pPr>
            <w:r w:rsidRPr="001310BE">
              <w:t>Larger lesser trochanter</w:t>
            </w:r>
            <w:r w:rsidRPr="001310BE">
              <w:rPr>
                <w:color w:val="000000"/>
              </w:rPr>
              <w:t xml:space="preserve"> </w:t>
            </w:r>
          </w:p>
          <w:p w14:paraId="09AC4B50" w14:textId="77777777" w:rsidR="001310BE" w:rsidRPr="001310BE" w:rsidRDefault="001310BE" w:rsidP="00634A03">
            <w:pPr>
              <w:pStyle w:val="NormalWeb"/>
              <w:spacing w:before="0" w:beforeAutospacing="0" w:after="0" w:afterAutospacing="0" w:line="276" w:lineRule="auto"/>
              <w:textAlignment w:val="baseline"/>
              <w:rPr>
                <w:color w:val="000000"/>
              </w:rPr>
            </w:pPr>
            <w:r w:rsidRPr="001310BE">
              <w:rPr>
                <w:color w:val="000000"/>
              </w:rPr>
              <w:t>Negative scores (dashed line)</w:t>
            </w:r>
          </w:p>
          <w:p w14:paraId="31D1FB01" w14:textId="77777777" w:rsidR="001310BE" w:rsidRPr="001310BE" w:rsidRDefault="001310BE" w:rsidP="00634A03">
            <w:pPr>
              <w:pStyle w:val="ListParagraph"/>
              <w:numPr>
                <w:ilvl w:val="0"/>
                <w:numId w:val="5"/>
              </w:numPr>
              <w:spacing w:line="276" w:lineRule="auto"/>
              <w:ind w:left="517" w:hanging="157"/>
              <w:rPr>
                <w:rFonts w:ascii="Times New Roman" w:hAnsi="Times New Roman"/>
              </w:rPr>
            </w:pPr>
            <w:r w:rsidRPr="001310BE">
              <w:rPr>
                <w:rFonts w:ascii="Times New Roman" w:hAnsi="Times New Roman"/>
              </w:rPr>
              <w:t>Smaller lesser trochanter</w:t>
            </w:r>
          </w:p>
        </w:tc>
        <w:tc>
          <w:tcPr>
            <w:tcW w:w="5103" w:type="dxa"/>
          </w:tcPr>
          <w:p w14:paraId="5F971F04" w14:textId="77777777" w:rsidR="001310BE" w:rsidRPr="001310BE" w:rsidRDefault="001310BE" w:rsidP="00634A03">
            <w:pPr>
              <w:spacing w:line="276" w:lineRule="auto"/>
              <w:rPr>
                <w:rFonts w:ascii="Times New Roman" w:hAnsi="Times New Roman"/>
                <w:szCs w:val="24"/>
              </w:rPr>
            </w:pPr>
            <w:r w:rsidRPr="001310BE">
              <w:rPr>
                <w:rFonts w:ascii="Times New Roman" w:hAnsi="Times New Roman"/>
                <w:noProof/>
                <w:szCs w:val="24"/>
              </w:rPr>
              <w:drawing>
                <wp:inline distT="0" distB="0" distL="0" distR="0" wp14:anchorId="6551366F" wp14:editId="77A22E8A">
                  <wp:extent cx="3124200" cy="3570605"/>
                  <wp:effectExtent l="0" t="0" r="0" b="10795"/>
                  <wp:docPr id="77" name="Chart 77">
                    <a:extLst xmlns:a="http://schemas.openxmlformats.org/drawingml/2006/main">
                      <a:ext uri="{FF2B5EF4-FFF2-40B4-BE49-F238E27FC236}">
                        <a16:creationId xmlns:a16="http://schemas.microsoft.com/office/drawing/2014/main" id="{5195495D-F1E5-4162-A438-658ABCA97EE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tc>
      </w:tr>
    </w:tbl>
    <w:p w14:paraId="4C604FF7" w14:textId="77777777" w:rsidR="001310BE" w:rsidRPr="000B0164" w:rsidRDefault="001310BE" w:rsidP="00D61A9A">
      <w:pPr>
        <w:rPr>
          <w:rFonts w:ascii="Times New Roman" w:hAnsi="Times New Roman" w:cs="Times New Roman"/>
          <w:szCs w:val="24"/>
        </w:rPr>
      </w:pPr>
    </w:p>
    <w:p w14:paraId="6BC65A67" w14:textId="77777777" w:rsidR="00EF313D" w:rsidRDefault="00EF313D" w:rsidP="00D61A9A">
      <w:pPr>
        <w:pStyle w:val="Caption"/>
        <w:rPr>
          <w:rFonts w:ascii="Times New Roman" w:hAnsi="Times New Roman" w:cs="Times New Roman"/>
          <w:szCs w:val="24"/>
        </w:rPr>
        <w:sectPr w:rsidR="00EF313D">
          <w:headerReference w:type="even" r:id="rId18"/>
          <w:headerReference w:type="default" r:id="rId19"/>
          <w:footerReference w:type="even" r:id="rId20"/>
          <w:footerReference w:type="default" r:id="rId21"/>
          <w:headerReference w:type="first" r:id="rId22"/>
          <w:footerReference w:type="first" r:id="rId23"/>
          <w:pgSz w:w="11906" w:h="16838"/>
          <w:pgMar w:top="1440" w:right="1440" w:bottom="1440" w:left="1440" w:header="708" w:footer="708" w:gutter="0"/>
          <w:cols w:space="708"/>
          <w:docGrid w:linePitch="360"/>
        </w:sectPr>
      </w:pPr>
      <w:bookmarkStart w:id="0" w:name="_Ref3367610"/>
    </w:p>
    <w:p w14:paraId="64A25497" w14:textId="3F1A3740" w:rsidR="00D61A9A" w:rsidRPr="000B0164" w:rsidRDefault="00D61A9A" w:rsidP="00D61A9A">
      <w:pPr>
        <w:pStyle w:val="Caption"/>
        <w:rPr>
          <w:rFonts w:ascii="Times New Roman" w:hAnsi="Times New Roman" w:cs="Times New Roman"/>
          <w:szCs w:val="24"/>
        </w:rPr>
      </w:pPr>
      <w:r w:rsidRPr="000B0164">
        <w:rPr>
          <w:rFonts w:ascii="Times New Roman" w:hAnsi="Times New Roman" w:cs="Times New Roman"/>
          <w:szCs w:val="24"/>
        </w:rPr>
        <w:lastRenderedPageBreak/>
        <w:t xml:space="preserve">Supplementary Table </w:t>
      </w:r>
      <w:bookmarkEnd w:id="0"/>
      <w:r w:rsidR="001310BE">
        <w:rPr>
          <w:rFonts w:ascii="Times New Roman" w:hAnsi="Times New Roman" w:cs="Times New Roman"/>
          <w:szCs w:val="24"/>
        </w:rPr>
        <w:t>2</w:t>
      </w:r>
      <w:r w:rsidRPr="000B0164">
        <w:rPr>
          <w:rFonts w:ascii="Times New Roman" w:hAnsi="Times New Roman" w:cs="Times New Roman"/>
          <w:szCs w:val="24"/>
        </w:rPr>
        <w:t xml:space="preserve"> Summary statistics for aPHV and tempo in males and females </w:t>
      </w:r>
    </w:p>
    <w:tbl>
      <w:tblPr>
        <w:tblStyle w:val="TableGridLight"/>
        <w:tblW w:w="0" w:type="auto"/>
        <w:tblLook w:val="04A0" w:firstRow="1" w:lastRow="0" w:firstColumn="1" w:lastColumn="0" w:noHBand="0" w:noVBand="1"/>
      </w:tblPr>
      <w:tblGrid>
        <w:gridCol w:w="506"/>
        <w:gridCol w:w="1332"/>
        <w:gridCol w:w="2835"/>
        <w:gridCol w:w="2835"/>
        <w:gridCol w:w="756"/>
      </w:tblGrid>
      <w:tr w:rsidR="00D61A9A" w:rsidRPr="000B0164" w14:paraId="00C57D7F" w14:textId="77777777" w:rsidTr="00634A03">
        <w:trPr>
          <w:trHeight w:val="300"/>
        </w:trPr>
        <w:tc>
          <w:tcPr>
            <w:tcW w:w="506" w:type="dxa"/>
            <w:noWrap/>
            <w:hideMark/>
          </w:tcPr>
          <w:p w14:paraId="42940224" w14:textId="77777777" w:rsidR="00D61A9A" w:rsidRPr="000B0164" w:rsidRDefault="00D61A9A" w:rsidP="00634A03">
            <w:pPr>
              <w:rPr>
                <w:rFonts w:ascii="Times New Roman" w:hAnsi="Times New Roman"/>
                <w:szCs w:val="24"/>
              </w:rPr>
            </w:pPr>
          </w:p>
        </w:tc>
        <w:tc>
          <w:tcPr>
            <w:tcW w:w="1332" w:type="dxa"/>
            <w:noWrap/>
            <w:hideMark/>
          </w:tcPr>
          <w:p w14:paraId="4322FE63" w14:textId="77777777" w:rsidR="00D61A9A" w:rsidRPr="000B0164" w:rsidRDefault="00D61A9A" w:rsidP="00634A03">
            <w:pPr>
              <w:jc w:val="center"/>
              <w:rPr>
                <w:rFonts w:ascii="Times New Roman" w:hAnsi="Times New Roman"/>
                <w:b/>
                <w:szCs w:val="24"/>
              </w:rPr>
            </w:pPr>
            <w:r w:rsidRPr="000B0164">
              <w:rPr>
                <w:rFonts w:ascii="Times New Roman" w:hAnsi="Times New Roman"/>
                <w:b/>
                <w:szCs w:val="24"/>
              </w:rPr>
              <w:t>Tempo percentile</w:t>
            </w:r>
          </w:p>
        </w:tc>
        <w:tc>
          <w:tcPr>
            <w:tcW w:w="2835" w:type="dxa"/>
            <w:noWrap/>
            <w:hideMark/>
          </w:tcPr>
          <w:p w14:paraId="3085F79A" w14:textId="77777777" w:rsidR="00D61A9A" w:rsidRPr="000B0164" w:rsidRDefault="00D61A9A" w:rsidP="00634A03">
            <w:pPr>
              <w:jc w:val="center"/>
              <w:rPr>
                <w:rFonts w:ascii="Times New Roman" w:hAnsi="Times New Roman"/>
                <w:b/>
                <w:szCs w:val="24"/>
              </w:rPr>
            </w:pPr>
            <w:r w:rsidRPr="000B0164">
              <w:rPr>
                <w:rFonts w:ascii="Times New Roman" w:hAnsi="Times New Roman"/>
                <w:b/>
                <w:szCs w:val="24"/>
              </w:rPr>
              <w:t>Mean aPHV (min; max)</w:t>
            </w:r>
          </w:p>
        </w:tc>
        <w:tc>
          <w:tcPr>
            <w:tcW w:w="2835" w:type="dxa"/>
            <w:noWrap/>
            <w:hideMark/>
          </w:tcPr>
          <w:p w14:paraId="1E78AE68" w14:textId="77777777" w:rsidR="00D61A9A" w:rsidRPr="000B0164" w:rsidRDefault="00D61A9A" w:rsidP="00634A03">
            <w:pPr>
              <w:jc w:val="center"/>
              <w:rPr>
                <w:rFonts w:ascii="Times New Roman" w:hAnsi="Times New Roman"/>
                <w:b/>
                <w:szCs w:val="24"/>
              </w:rPr>
            </w:pPr>
            <w:r w:rsidRPr="000B0164">
              <w:rPr>
                <w:rFonts w:ascii="Times New Roman" w:hAnsi="Times New Roman"/>
                <w:b/>
                <w:szCs w:val="24"/>
              </w:rPr>
              <w:t>Mean tempo (min; max)</w:t>
            </w:r>
          </w:p>
        </w:tc>
        <w:tc>
          <w:tcPr>
            <w:tcW w:w="756" w:type="dxa"/>
            <w:noWrap/>
            <w:hideMark/>
          </w:tcPr>
          <w:p w14:paraId="16C78EFF" w14:textId="77777777" w:rsidR="00D61A9A" w:rsidRPr="000B0164" w:rsidRDefault="00D61A9A" w:rsidP="00634A03">
            <w:pPr>
              <w:jc w:val="center"/>
              <w:rPr>
                <w:rFonts w:ascii="Times New Roman" w:hAnsi="Times New Roman"/>
                <w:b/>
                <w:szCs w:val="24"/>
              </w:rPr>
            </w:pPr>
            <w:r w:rsidRPr="000B0164">
              <w:rPr>
                <w:rFonts w:ascii="Times New Roman" w:hAnsi="Times New Roman"/>
                <w:b/>
                <w:szCs w:val="24"/>
              </w:rPr>
              <w:t>N</w:t>
            </w:r>
          </w:p>
        </w:tc>
      </w:tr>
      <w:tr w:rsidR="00D61A9A" w:rsidRPr="000B0164" w14:paraId="7FD421BD" w14:textId="77777777" w:rsidTr="00634A03">
        <w:trPr>
          <w:trHeight w:val="300"/>
        </w:trPr>
        <w:tc>
          <w:tcPr>
            <w:tcW w:w="506" w:type="dxa"/>
            <w:vMerge w:val="restart"/>
            <w:noWrap/>
            <w:textDirection w:val="btLr"/>
            <w:hideMark/>
          </w:tcPr>
          <w:p w14:paraId="336C0EBC" w14:textId="77777777" w:rsidR="00D61A9A" w:rsidRPr="000B0164" w:rsidRDefault="00D61A9A" w:rsidP="00634A03">
            <w:pPr>
              <w:ind w:left="113" w:right="113"/>
              <w:rPr>
                <w:rFonts w:ascii="Times New Roman" w:hAnsi="Times New Roman"/>
                <w:b/>
                <w:szCs w:val="24"/>
              </w:rPr>
            </w:pPr>
            <w:r w:rsidRPr="000B0164">
              <w:rPr>
                <w:rFonts w:ascii="Times New Roman" w:hAnsi="Times New Roman"/>
                <w:b/>
                <w:szCs w:val="24"/>
              </w:rPr>
              <w:t>Males N=1,797</w:t>
            </w:r>
          </w:p>
        </w:tc>
        <w:tc>
          <w:tcPr>
            <w:tcW w:w="1332" w:type="dxa"/>
            <w:noWrap/>
            <w:hideMark/>
          </w:tcPr>
          <w:p w14:paraId="537E1278"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10</w:t>
            </w:r>
          </w:p>
        </w:tc>
        <w:tc>
          <w:tcPr>
            <w:tcW w:w="2835" w:type="dxa"/>
            <w:noWrap/>
            <w:hideMark/>
          </w:tcPr>
          <w:p w14:paraId="26977893"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12.1 (10.8; 12.9)</w:t>
            </w:r>
          </w:p>
        </w:tc>
        <w:tc>
          <w:tcPr>
            <w:tcW w:w="2835" w:type="dxa"/>
            <w:noWrap/>
            <w:hideMark/>
          </w:tcPr>
          <w:p w14:paraId="1BF95BA6"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1.41 (-2.68; -1.05)</w:t>
            </w:r>
          </w:p>
        </w:tc>
        <w:tc>
          <w:tcPr>
            <w:tcW w:w="756" w:type="dxa"/>
            <w:noWrap/>
            <w:hideMark/>
          </w:tcPr>
          <w:p w14:paraId="483DA447"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180</w:t>
            </w:r>
          </w:p>
        </w:tc>
      </w:tr>
      <w:tr w:rsidR="00D61A9A" w:rsidRPr="000B0164" w14:paraId="1C1499A5" w14:textId="77777777" w:rsidTr="00634A03">
        <w:trPr>
          <w:trHeight w:val="300"/>
        </w:trPr>
        <w:tc>
          <w:tcPr>
            <w:tcW w:w="506" w:type="dxa"/>
            <w:vMerge/>
            <w:noWrap/>
            <w:textDirection w:val="btLr"/>
            <w:hideMark/>
          </w:tcPr>
          <w:p w14:paraId="081F49B9" w14:textId="77777777" w:rsidR="00D61A9A" w:rsidRPr="000B0164" w:rsidRDefault="00D61A9A" w:rsidP="00634A03">
            <w:pPr>
              <w:ind w:left="113" w:right="113"/>
              <w:jc w:val="right"/>
              <w:rPr>
                <w:rFonts w:ascii="Times New Roman" w:hAnsi="Times New Roman"/>
                <w:b/>
                <w:szCs w:val="24"/>
              </w:rPr>
            </w:pPr>
          </w:p>
        </w:tc>
        <w:tc>
          <w:tcPr>
            <w:tcW w:w="1332" w:type="dxa"/>
            <w:noWrap/>
            <w:hideMark/>
          </w:tcPr>
          <w:p w14:paraId="335BEDA3"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20</w:t>
            </w:r>
          </w:p>
        </w:tc>
        <w:tc>
          <w:tcPr>
            <w:tcW w:w="2835" w:type="dxa"/>
            <w:noWrap/>
            <w:hideMark/>
          </w:tcPr>
          <w:p w14:paraId="68B85F3A"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12.6 (12.3; 13.0)</w:t>
            </w:r>
          </w:p>
        </w:tc>
        <w:tc>
          <w:tcPr>
            <w:tcW w:w="2835" w:type="dxa"/>
            <w:noWrap/>
            <w:hideMark/>
          </w:tcPr>
          <w:p w14:paraId="042A2C2F"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0.85 (-1.04; -0.68)</w:t>
            </w:r>
          </w:p>
        </w:tc>
        <w:tc>
          <w:tcPr>
            <w:tcW w:w="756" w:type="dxa"/>
            <w:noWrap/>
            <w:hideMark/>
          </w:tcPr>
          <w:p w14:paraId="60EDC111"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180</w:t>
            </w:r>
          </w:p>
        </w:tc>
      </w:tr>
      <w:tr w:rsidR="00D61A9A" w:rsidRPr="000B0164" w14:paraId="646575EF" w14:textId="77777777" w:rsidTr="00634A03">
        <w:trPr>
          <w:trHeight w:val="300"/>
        </w:trPr>
        <w:tc>
          <w:tcPr>
            <w:tcW w:w="506" w:type="dxa"/>
            <w:vMerge/>
            <w:noWrap/>
            <w:textDirection w:val="btLr"/>
            <w:hideMark/>
          </w:tcPr>
          <w:p w14:paraId="5D571B11" w14:textId="77777777" w:rsidR="00D61A9A" w:rsidRPr="000B0164" w:rsidRDefault="00D61A9A" w:rsidP="00634A03">
            <w:pPr>
              <w:ind w:left="113" w:right="113"/>
              <w:jc w:val="right"/>
              <w:rPr>
                <w:rFonts w:ascii="Times New Roman" w:hAnsi="Times New Roman"/>
                <w:b/>
                <w:szCs w:val="24"/>
              </w:rPr>
            </w:pPr>
          </w:p>
        </w:tc>
        <w:tc>
          <w:tcPr>
            <w:tcW w:w="1332" w:type="dxa"/>
            <w:noWrap/>
            <w:hideMark/>
          </w:tcPr>
          <w:p w14:paraId="71B649FE"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30</w:t>
            </w:r>
          </w:p>
        </w:tc>
        <w:tc>
          <w:tcPr>
            <w:tcW w:w="2835" w:type="dxa"/>
            <w:noWrap/>
            <w:hideMark/>
          </w:tcPr>
          <w:p w14:paraId="794187E9"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12.9 (12.6; 13.4)</w:t>
            </w:r>
          </w:p>
        </w:tc>
        <w:tc>
          <w:tcPr>
            <w:tcW w:w="2835" w:type="dxa"/>
            <w:noWrap/>
            <w:hideMark/>
          </w:tcPr>
          <w:p w14:paraId="6207F28C"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0.55 (-0.68; -0.42)</w:t>
            </w:r>
          </w:p>
        </w:tc>
        <w:tc>
          <w:tcPr>
            <w:tcW w:w="756" w:type="dxa"/>
            <w:noWrap/>
            <w:hideMark/>
          </w:tcPr>
          <w:p w14:paraId="65F0DD44"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180</w:t>
            </w:r>
          </w:p>
        </w:tc>
      </w:tr>
      <w:tr w:rsidR="00D61A9A" w:rsidRPr="000B0164" w14:paraId="2704A7CB" w14:textId="77777777" w:rsidTr="00634A03">
        <w:trPr>
          <w:trHeight w:val="300"/>
        </w:trPr>
        <w:tc>
          <w:tcPr>
            <w:tcW w:w="506" w:type="dxa"/>
            <w:vMerge/>
            <w:noWrap/>
            <w:textDirection w:val="btLr"/>
            <w:hideMark/>
          </w:tcPr>
          <w:p w14:paraId="236A31CF" w14:textId="77777777" w:rsidR="00D61A9A" w:rsidRPr="000B0164" w:rsidRDefault="00D61A9A" w:rsidP="00634A03">
            <w:pPr>
              <w:ind w:left="113" w:right="113"/>
              <w:jc w:val="right"/>
              <w:rPr>
                <w:rFonts w:ascii="Times New Roman" w:hAnsi="Times New Roman"/>
                <w:b/>
                <w:szCs w:val="24"/>
              </w:rPr>
            </w:pPr>
          </w:p>
        </w:tc>
        <w:tc>
          <w:tcPr>
            <w:tcW w:w="1332" w:type="dxa"/>
            <w:noWrap/>
            <w:hideMark/>
          </w:tcPr>
          <w:p w14:paraId="3C059FD3"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40</w:t>
            </w:r>
          </w:p>
        </w:tc>
        <w:tc>
          <w:tcPr>
            <w:tcW w:w="2835" w:type="dxa"/>
            <w:noWrap/>
            <w:hideMark/>
          </w:tcPr>
          <w:p w14:paraId="3ED14263"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13.2 (13.0; 13.6)</w:t>
            </w:r>
          </w:p>
        </w:tc>
        <w:tc>
          <w:tcPr>
            <w:tcW w:w="2835" w:type="dxa"/>
            <w:noWrap/>
            <w:hideMark/>
          </w:tcPr>
          <w:p w14:paraId="7CEC968B"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0.31 (-0.42; -0.21)</w:t>
            </w:r>
          </w:p>
        </w:tc>
        <w:tc>
          <w:tcPr>
            <w:tcW w:w="756" w:type="dxa"/>
            <w:noWrap/>
            <w:hideMark/>
          </w:tcPr>
          <w:p w14:paraId="1B5856BF"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179</w:t>
            </w:r>
          </w:p>
        </w:tc>
      </w:tr>
      <w:tr w:rsidR="00D61A9A" w:rsidRPr="000B0164" w14:paraId="31E3BD5F" w14:textId="77777777" w:rsidTr="00634A03">
        <w:trPr>
          <w:trHeight w:val="300"/>
        </w:trPr>
        <w:tc>
          <w:tcPr>
            <w:tcW w:w="506" w:type="dxa"/>
            <w:vMerge/>
            <w:noWrap/>
            <w:textDirection w:val="btLr"/>
            <w:hideMark/>
          </w:tcPr>
          <w:p w14:paraId="78A5D861" w14:textId="77777777" w:rsidR="00D61A9A" w:rsidRPr="000B0164" w:rsidRDefault="00D61A9A" w:rsidP="00634A03">
            <w:pPr>
              <w:ind w:left="113" w:right="113"/>
              <w:jc w:val="right"/>
              <w:rPr>
                <w:rFonts w:ascii="Times New Roman" w:hAnsi="Times New Roman"/>
                <w:b/>
                <w:szCs w:val="24"/>
              </w:rPr>
            </w:pPr>
          </w:p>
        </w:tc>
        <w:tc>
          <w:tcPr>
            <w:tcW w:w="1332" w:type="dxa"/>
            <w:noWrap/>
            <w:hideMark/>
          </w:tcPr>
          <w:p w14:paraId="0D6B05F1"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50</w:t>
            </w:r>
          </w:p>
        </w:tc>
        <w:tc>
          <w:tcPr>
            <w:tcW w:w="2835" w:type="dxa"/>
            <w:noWrap/>
            <w:hideMark/>
          </w:tcPr>
          <w:p w14:paraId="5DCF9609"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13.4 (13.1; 13.7)</w:t>
            </w:r>
          </w:p>
        </w:tc>
        <w:tc>
          <w:tcPr>
            <w:tcW w:w="2835" w:type="dxa"/>
            <w:noWrap/>
            <w:hideMark/>
          </w:tcPr>
          <w:p w14:paraId="7FBBCCE7"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0.09 (-0.21; 0.04)</w:t>
            </w:r>
          </w:p>
        </w:tc>
        <w:tc>
          <w:tcPr>
            <w:tcW w:w="756" w:type="dxa"/>
            <w:noWrap/>
            <w:hideMark/>
          </w:tcPr>
          <w:p w14:paraId="62B0C0DD"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180</w:t>
            </w:r>
          </w:p>
        </w:tc>
      </w:tr>
      <w:tr w:rsidR="00D61A9A" w:rsidRPr="000B0164" w14:paraId="60F68E2E" w14:textId="77777777" w:rsidTr="00634A03">
        <w:trPr>
          <w:trHeight w:val="300"/>
        </w:trPr>
        <w:tc>
          <w:tcPr>
            <w:tcW w:w="506" w:type="dxa"/>
            <w:vMerge/>
            <w:noWrap/>
            <w:textDirection w:val="btLr"/>
            <w:hideMark/>
          </w:tcPr>
          <w:p w14:paraId="08E4AC3F" w14:textId="77777777" w:rsidR="00D61A9A" w:rsidRPr="000B0164" w:rsidRDefault="00D61A9A" w:rsidP="00634A03">
            <w:pPr>
              <w:ind w:left="113" w:right="113"/>
              <w:jc w:val="right"/>
              <w:rPr>
                <w:rFonts w:ascii="Times New Roman" w:hAnsi="Times New Roman"/>
                <w:b/>
                <w:szCs w:val="24"/>
              </w:rPr>
            </w:pPr>
          </w:p>
        </w:tc>
        <w:tc>
          <w:tcPr>
            <w:tcW w:w="1332" w:type="dxa"/>
            <w:noWrap/>
            <w:hideMark/>
          </w:tcPr>
          <w:p w14:paraId="47B0B258"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60</w:t>
            </w:r>
          </w:p>
        </w:tc>
        <w:tc>
          <w:tcPr>
            <w:tcW w:w="2835" w:type="dxa"/>
            <w:noWrap/>
            <w:hideMark/>
          </w:tcPr>
          <w:p w14:paraId="60B6C26B"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13.7 (13.4; 13.9)</w:t>
            </w:r>
          </w:p>
        </w:tc>
        <w:tc>
          <w:tcPr>
            <w:tcW w:w="2835" w:type="dxa"/>
            <w:noWrap/>
            <w:hideMark/>
          </w:tcPr>
          <w:p w14:paraId="5E4D64A7"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0.14 (0.04; 0.25)</w:t>
            </w:r>
          </w:p>
        </w:tc>
        <w:tc>
          <w:tcPr>
            <w:tcW w:w="756" w:type="dxa"/>
            <w:noWrap/>
            <w:hideMark/>
          </w:tcPr>
          <w:p w14:paraId="5A1B3614"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180</w:t>
            </w:r>
          </w:p>
        </w:tc>
      </w:tr>
      <w:tr w:rsidR="00D61A9A" w:rsidRPr="000B0164" w14:paraId="503B838C" w14:textId="77777777" w:rsidTr="00634A03">
        <w:trPr>
          <w:trHeight w:val="300"/>
        </w:trPr>
        <w:tc>
          <w:tcPr>
            <w:tcW w:w="506" w:type="dxa"/>
            <w:vMerge/>
            <w:noWrap/>
            <w:textDirection w:val="btLr"/>
            <w:hideMark/>
          </w:tcPr>
          <w:p w14:paraId="6DB970A5" w14:textId="77777777" w:rsidR="00D61A9A" w:rsidRPr="000B0164" w:rsidRDefault="00D61A9A" w:rsidP="00634A03">
            <w:pPr>
              <w:ind w:left="113" w:right="113"/>
              <w:jc w:val="right"/>
              <w:rPr>
                <w:rFonts w:ascii="Times New Roman" w:hAnsi="Times New Roman"/>
                <w:b/>
                <w:szCs w:val="24"/>
              </w:rPr>
            </w:pPr>
          </w:p>
        </w:tc>
        <w:tc>
          <w:tcPr>
            <w:tcW w:w="1332" w:type="dxa"/>
            <w:noWrap/>
            <w:hideMark/>
          </w:tcPr>
          <w:p w14:paraId="7E236665"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70</w:t>
            </w:r>
          </w:p>
        </w:tc>
        <w:tc>
          <w:tcPr>
            <w:tcW w:w="2835" w:type="dxa"/>
            <w:noWrap/>
            <w:hideMark/>
          </w:tcPr>
          <w:p w14:paraId="2F1C25A8"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13.9 (13.6; 14.1)</w:t>
            </w:r>
          </w:p>
        </w:tc>
        <w:tc>
          <w:tcPr>
            <w:tcW w:w="2835" w:type="dxa"/>
            <w:noWrap/>
            <w:hideMark/>
          </w:tcPr>
          <w:p w14:paraId="65DD6656"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0.35 (0.25; 0.46)</w:t>
            </w:r>
          </w:p>
        </w:tc>
        <w:tc>
          <w:tcPr>
            <w:tcW w:w="756" w:type="dxa"/>
            <w:noWrap/>
            <w:hideMark/>
          </w:tcPr>
          <w:p w14:paraId="79ABD5F1"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179</w:t>
            </w:r>
          </w:p>
        </w:tc>
      </w:tr>
      <w:tr w:rsidR="00D61A9A" w:rsidRPr="000B0164" w14:paraId="0C7A85E3" w14:textId="77777777" w:rsidTr="00634A03">
        <w:trPr>
          <w:trHeight w:val="300"/>
        </w:trPr>
        <w:tc>
          <w:tcPr>
            <w:tcW w:w="506" w:type="dxa"/>
            <w:vMerge/>
            <w:noWrap/>
            <w:textDirection w:val="btLr"/>
            <w:hideMark/>
          </w:tcPr>
          <w:p w14:paraId="16327B96" w14:textId="77777777" w:rsidR="00D61A9A" w:rsidRPr="000B0164" w:rsidRDefault="00D61A9A" w:rsidP="00634A03">
            <w:pPr>
              <w:ind w:left="113" w:right="113"/>
              <w:jc w:val="right"/>
              <w:rPr>
                <w:rFonts w:ascii="Times New Roman" w:hAnsi="Times New Roman"/>
                <w:b/>
                <w:szCs w:val="24"/>
              </w:rPr>
            </w:pPr>
          </w:p>
        </w:tc>
        <w:tc>
          <w:tcPr>
            <w:tcW w:w="1332" w:type="dxa"/>
            <w:noWrap/>
            <w:hideMark/>
          </w:tcPr>
          <w:p w14:paraId="29BBE849"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80</w:t>
            </w:r>
          </w:p>
        </w:tc>
        <w:tc>
          <w:tcPr>
            <w:tcW w:w="2835" w:type="dxa"/>
            <w:noWrap/>
            <w:hideMark/>
          </w:tcPr>
          <w:p w14:paraId="28CAF43D"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14.1 (13.8; 14.4)</w:t>
            </w:r>
          </w:p>
        </w:tc>
        <w:tc>
          <w:tcPr>
            <w:tcW w:w="2835" w:type="dxa"/>
            <w:noWrap/>
            <w:hideMark/>
          </w:tcPr>
          <w:p w14:paraId="0D089916"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0.59 (0.46; 0.70)</w:t>
            </w:r>
          </w:p>
        </w:tc>
        <w:tc>
          <w:tcPr>
            <w:tcW w:w="756" w:type="dxa"/>
            <w:noWrap/>
            <w:hideMark/>
          </w:tcPr>
          <w:p w14:paraId="1DE59B10"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180</w:t>
            </w:r>
          </w:p>
        </w:tc>
      </w:tr>
      <w:tr w:rsidR="00D61A9A" w:rsidRPr="000B0164" w14:paraId="67F9D47B" w14:textId="77777777" w:rsidTr="00634A03">
        <w:trPr>
          <w:trHeight w:val="300"/>
        </w:trPr>
        <w:tc>
          <w:tcPr>
            <w:tcW w:w="506" w:type="dxa"/>
            <w:vMerge/>
            <w:noWrap/>
            <w:textDirection w:val="btLr"/>
            <w:hideMark/>
          </w:tcPr>
          <w:p w14:paraId="536F1D78" w14:textId="77777777" w:rsidR="00D61A9A" w:rsidRPr="000B0164" w:rsidRDefault="00D61A9A" w:rsidP="00634A03">
            <w:pPr>
              <w:ind w:left="113" w:right="113"/>
              <w:jc w:val="right"/>
              <w:rPr>
                <w:rFonts w:ascii="Times New Roman" w:hAnsi="Times New Roman"/>
                <w:b/>
                <w:szCs w:val="24"/>
              </w:rPr>
            </w:pPr>
          </w:p>
        </w:tc>
        <w:tc>
          <w:tcPr>
            <w:tcW w:w="1332" w:type="dxa"/>
            <w:noWrap/>
            <w:hideMark/>
          </w:tcPr>
          <w:p w14:paraId="68CA73C9"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90</w:t>
            </w:r>
          </w:p>
        </w:tc>
        <w:tc>
          <w:tcPr>
            <w:tcW w:w="2835" w:type="dxa"/>
            <w:noWrap/>
            <w:hideMark/>
          </w:tcPr>
          <w:p w14:paraId="39C8D524"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14.4 (14.2; 14.7)</w:t>
            </w:r>
          </w:p>
        </w:tc>
        <w:tc>
          <w:tcPr>
            <w:tcW w:w="2835" w:type="dxa"/>
            <w:noWrap/>
            <w:hideMark/>
          </w:tcPr>
          <w:p w14:paraId="68A587DD"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0.83 (0.70; 1.01)</w:t>
            </w:r>
          </w:p>
        </w:tc>
        <w:tc>
          <w:tcPr>
            <w:tcW w:w="756" w:type="dxa"/>
            <w:noWrap/>
            <w:hideMark/>
          </w:tcPr>
          <w:p w14:paraId="315A158F"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180</w:t>
            </w:r>
          </w:p>
        </w:tc>
      </w:tr>
      <w:tr w:rsidR="00D61A9A" w:rsidRPr="000B0164" w14:paraId="04F7DA57" w14:textId="77777777" w:rsidTr="00634A03">
        <w:trPr>
          <w:trHeight w:val="300"/>
        </w:trPr>
        <w:tc>
          <w:tcPr>
            <w:tcW w:w="506" w:type="dxa"/>
            <w:vMerge/>
            <w:noWrap/>
            <w:textDirection w:val="btLr"/>
            <w:hideMark/>
          </w:tcPr>
          <w:p w14:paraId="76596219" w14:textId="77777777" w:rsidR="00D61A9A" w:rsidRPr="000B0164" w:rsidRDefault="00D61A9A" w:rsidP="00634A03">
            <w:pPr>
              <w:ind w:left="113" w:right="113"/>
              <w:jc w:val="right"/>
              <w:rPr>
                <w:rFonts w:ascii="Times New Roman" w:hAnsi="Times New Roman"/>
                <w:b/>
                <w:szCs w:val="24"/>
              </w:rPr>
            </w:pPr>
          </w:p>
        </w:tc>
        <w:tc>
          <w:tcPr>
            <w:tcW w:w="1332" w:type="dxa"/>
            <w:noWrap/>
            <w:hideMark/>
          </w:tcPr>
          <w:p w14:paraId="5E155D1B"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100</w:t>
            </w:r>
          </w:p>
        </w:tc>
        <w:tc>
          <w:tcPr>
            <w:tcW w:w="2835" w:type="dxa"/>
            <w:noWrap/>
            <w:hideMark/>
          </w:tcPr>
          <w:p w14:paraId="74A1B0BE"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15.1 (14.5; 16.6)</w:t>
            </w:r>
          </w:p>
        </w:tc>
        <w:tc>
          <w:tcPr>
            <w:tcW w:w="2835" w:type="dxa"/>
            <w:noWrap/>
            <w:hideMark/>
          </w:tcPr>
          <w:p w14:paraId="7A06645A"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1.47 (1.01; 2.66)</w:t>
            </w:r>
          </w:p>
        </w:tc>
        <w:tc>
          <w:tcPr>
            <w:tcW w:w="756" w:type="dxa"/>
            <w:noWrap/>
            <w:hideMark/>
          </w:tcPr>
          <w:p w14:paraId="6244D04C"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179</w:t>
            </w:r>
          </w:p>
        </w:tc>
      </w:tr>
      <w:tr w:rsidR="00D61A9A" w:rsidRPr="000B0164" w14:paraId="11A682EB" w14:textId="77777777" w:rsidTr="00634A03">
        <w:trPr>
          <w:trHeight w:val="300"/>
        </w:trPr>
        <w:tc>
          <w:tcPr>
            <w:tcW w:w="506" w:type="dxa"/>
            <w:vMerge/>
            <w:noWrap/>
            <w:textDirection w:val="btLr"/>
          </w:tcPr>
          <w:p w14:paraId="337FF035" w14:textId="77777777" w:rsidR="00D61A9A" w:rsidRPr="000B0164" w:rsidRDefault="00D61A9A" w:rsidP="00634A03">
            <w:pPr>
              <w:ind w:left="113" w:right="113"/>
              <w:jc w:val="right"/>
              <w:rPr>
                <w:rFonts w:ascii="Times New Roman" w:hAnsi="Times New Roman"/>
                <w:b/>
                <w:szCs w:val="24"/>
              </w:rPr>
            </w:pPr>
          </w:p>
        </w:tc>
        <w:tc>
          <w:tcPr>
            <w:tcW w:w="1332" w:type="dxa"/>
            <w:noWrap/>
          </w:tcPr>
          <w:p w14:paraId="4E2EE85C" w14:textId="77777777" w:rsidR="00D61A9A" w:rsidRPr="000B0164" w:rsidRDefault="00D61A9A" w:rsidP="00634A03">
            <w:pPr>
              <w:jc w:val="center"/>
              <w:rPr>
                <w:rFonts w:ascii="Times New Roman" w:hAnsi="Times New Roman"/>
                <w:b/>
                <w:szCs w:val="24"/>
              </w:rPr>
            </w:pPr>
            <w:r w:rsidRPr="000B0164">
              <w:rPr>
                <w:rFonts w:ascii="Times New Roman" w:hAnsi="Times New Roman"/>
                <w:b/>
                <w:color w:val="000000"/>
                <w:szCs w:val="24"/>
              </w:rPr>
              <w:t>&lt; 90</w:t>
            </w:r>
          </w:p>
        </w:tc>
        <w:tc>
          <w:tcPr>
            <w:tcW w:w="2835" w:type="dxa"/>
            <w:noWrap/>
          </w:tcPr>
          <w:p w14:paraId="7894F9B8" w14:textId="77777777" w:rsidR="00D61A9A" w:rsidRPr="000B0164" w:rsidRDefault="00D61A9A" w:rsidP="00634A03">
            <w:pPr>
              <w:jc w:val="center"/>
              <w:rPr>
                <w:rFonts w:ascii="Times New Roman" w:hAnsi="Times New Roman"/>
                <w:szCs w:val="24"/>
              </w:rPr>
            </w:pPr>
            <w:r w:rsidRPr="000B0164">
              <w:rPr>
                <w:rFonts w:ascii="Times New Roman" w:hAnsi="Times New Roman"/>
                <w:color w:val="000000"/>
                <w:szCs w:val="24"/>
              </w:rPr>
              <w:t>13.2 (10.8; 14.4)</w:t>
            </w:r>
          </w:p>
        </w:tc>
        <w:tc>
          <w:tcPr>
            <w:tcW w:w="2835" w:type="dxa"/>
            <w:noWrap/>
          </w:tcPr>
          <w:p w14:paraId="063D020E" w14:textId="77777777" w:rsidR="00D61A9A" w:rsidRPr="000B0164" w:rsidRDefault="00D61A9A" w:rsidP="00634A03">
            <w:pPr>
              <w:jc w:val="center"/>
              <w:rPr>
                <w:rFonts w:ascii="Times New Roman" w:hAnsi="Times New Roman"/>
                <w:szCs w:val="24"/>
              </w:rPr>
            </w:pPr>
            <w:r w:rsidRPr="000B0164">
              <w:rPr>
                <w:rFonts w:ascii="Times New Roman" w:hAnsi="Times New Roman"/>
                <w:color w:val="000000"/>
                <w:szCs w:val="24"/>
              </w:rPr>
              <w:t>-0.27 (-2.7; 0.70)</w:t>
            </w:r>
          </w:p>
        </w:tc>
        <w:tc>
          <w:tcPr>
            <w:tcW w:w="756" w:type="dxa"/>
            <w:noWrap/>
          </w:tcPr>
          <w:p w14:paraId="6D849073" w14:textId="77777777" w:rsidR="00D61A9A" w:rsidRPr="000B0164" w:rsidRDefault="00D61A9A" w:rsidP="00634A03">
            <w:pPr>
              <w:jc w:val="center"/>
              <w:rPr>
                <w:rFonts w:ascii="Times New Roman" w:hAnsi="Times New Roman"/>
                <w:szCs w:val="24"/>
              </w:rPr>
            </w:pPr>
            <w:r w:rsidRPr="000B0164">
              <w:rPr>
                <w:rFonts w:ascii="Times New Roman" w:hAnsi="Times New Roman"/>
                <w:color w:val="000000"/>
                <w:szCs w:val="24"/>
              </w:rPr>
              <w:t>1,438</w:t>
            </w:r>
          </w:p>
        </w:tc>
      </w:tr>
      <w:tr w:rsidR="00D61A9A" w:rsidRPr="000B0164" w14:paraId="583756F4" w14:textId="77777777" w:rsidTr="00634A03">
        <w:trPr>
          <w:trHeight w:val="300"/>
        </w:trPr>
        <w:tc>
          <w:tcPr>
            <w:tcW w:w="506" w:type="dxa"/>
            <w:vMerge/>
            <w:noWrap/>
            <w:textDirection w:val="btLr"/>
          </w:tcPr>
          <w:p w14:paraId="3BF91DA7" w14:textId="77777777" w:rsidR="00D61A9A" w:rsidRPr="000B0164" w:rsidRDefault="00D61A9A" w:rsidP="00634A03">
            <w:pPr>
              <w:ind w:left="113" w:right="113"/>
              <w:jc w:val="right"/>
              <w:rPr>
                <w:rFonts w:ascii="Times New Roman" w:hAnsi="Times New Roman"/>
                <w:b/>
                <w:szCs w:val="24"/>
              </w:rPr>
            </w:pPr>
          </w:p>
        </w:tc>
        <w:tc>
          <w:tcPr>
            <w:tcW w:w="1332" w:type="dxa"/>
            <w:noWrap/>
          </w:tcPr>
          <w:p w14:paraId="5EF376EB" w14:textId="77777777" w:rsidR="00D61A9A" w:rsidRPr="000B0164" w:rsidRDefault="00D61A9A" w:rsidP="00634A03">
            <w:pPr>
              <w:jc w:val="center"/>
              <w:rPr>
                <w:rFonts w:ascii="Times New Roman" w:hAnsi="Times New Roman"/>
                <w:b/>
                <w:szCs w:val="24"/>
              </w:rPr>
            </w:pPr>
            <w:r w:rsidRPr="000B0164">
              <w:rPr>
                <w:rFonts w:ascii="Cambria Math" w:hAnsi="Cambria Math" w:cs="Cambria Math"/>
                <w:b/>
                <w:color w:val="222222"/>
                <w:szCs w:val="24"/>
              </w:rPr>
              <w:t>⩾</w:t>
            </w:r>
            <w:r w:rsidRPr="000B0164">
              <w:rPr>
                <w:rFonts w:ascii="Times New Roman" w:hAnsi="Times New Roman"/>
                <w:b/>
                <w:color w:val="000000"/>
                <w:szCs w:val="24"/>
              </w:rPr>
              <w:t xml:space="preserve">90 </w:t>
            </w:r>
          </w:p>
        </w:tc>
        <w:tc>
          <w:tcPr>
            <w:tcW w:w="2835" w:type="dxa"/>
            <w:noWrap/>
          </w:tcPr>
          <w:p w14:paraId="3D25FAC0" w14:textId="77777777" w:rsidR="00D61A9A" w:rsidRPr="000B0164" w:rsidRDefault="00D61A9A" w:rsidP="00634A03">
            <w:pPr>
              <w:jc w:val="center"/>
              <w:rPr>
                <w:rFonts w:ascii="Times New Roman" w:hAnsi="Times New Roman"/>
                <w:szCs w:val="24"/>
              </w:rPr>
            </w:pPr>
            <w:r w:rsidRPr="000B0164">
              <w:rPr>
                <w:rFonts w:ascii="Times New Roman" w:hAnsi="Times New Roman"/>
                <w:color w:val="000000"/>
                <w:szCs w:val="24"/>
              </w:rPr>
              <w:t>14.8 (14.2; 16.6)</w:t>
            </w:r>
          </w:p>
        </w:tc>
        <w:tc>
          <w:tcPr>
            <w:tcW w:w="2835" w:type="dxa"/>
            <w:noWrap/>
          </w:tcPr>
          <w:p w14:paraId="7511685F" w14:textId="77777777" w:rsidR="00D61A9A" w:rsidRPr="000B0164" w:rsidRDefault="00D61A9A" w:rsidP="00634A03">
            <w:pPr>
              <w:jc w:val="center"/>
              <w:rPr>
                <w:rFonts w:ascii="Times New Roman" w:hAnsi="Times New Roman"/>
                <w:szCs w:val="24"/>
              </w:rPr>
            </w:pPr>
            <w:r w:rsidRPr="000B0164">
              <w:rPr>
                <w:rFonts w:ascii="Times New Roman" w:hAnsi="Times New Roman"/>
                <w:color w:val="000000"/>
                <w:szCs w:val="24"/>
              </w:rPr>
              <w:t>1.15 (0.70; 2.7)</w:t>
            </w:r>
          </w:p>
        </w:tc>
        <w:tc>
          <w:tcPr>
            <w:tcW w:w="756" w:type="dxa"/>
            <w:noWrap/>
          </w:tcPr>
          <w:p w14:paraId="37DDEF6F" w14:textId="77777777" w:rsidR="00D61A9A" w:rsidRPr="000B0164" w:rsidRDefault="00D61A9A" w:rsidP="00634A03">
            <w:pPr>
              <w:jc w:val="center"/>
              <w:rPr>
                <w:rFonts w:ascii="Times New Roman" w:hAnsi="Times New Roman"/>
                <w:szCs w:val="24"/>
              </w:rPr>
            </w:pPr>
            <w:r w:rsidRPr="000B0164">
              <w:rPr>
                <w:rFonts w:ascii="Times New Roman" w:hAnsi="Times New Roman"/>
                <w:color w:val="000000"/>
                <w:szCs w:val="24"/>
              </w:rPr>
              <w:t>359</w:t>
            </w:r>
          </w:p>
        </w:tc>
      </w:tr>
      <w:tr w:rsidR="00D61A9A" w:rsidRPr="000B0164" w14:paraId="52CBF36A" w14:textId="77777777" w:rsidTr="00634A03">
        <w:trPr>
          <w:cantSplit/>
          <w:trHeight w:val="259"/>
        </w:trPr>
        <w:tc>
          <w:tcPr>
            <w:tcW w:w="506" w:type="dxa"/>
            <w:noWrap/>
            <w:textDirection w:val="btLr"/>
            <w:hideMark/>
          </w:tcPr>
          <w:p w14:paraId="5E0FC27A" w14:textId="77777777" w:rsidR="00D61A9A" w:rsidRPr="000B0164" w:rsidRDefault="00D61A9A" w:rsidP="00634A03">
            <w:pPr>
              <w:ind w:left="113" w:right="113"/>
              <w:jc w:val="right"/>
              <w:rPr>
                <w:rFonts w:ascii="Times New Roman" w:hAnsi="Times New Roman"/>
                <w:b/>
                <w:szCs w:val="24"/>
              </w:rPr>
            </w:pPr>
          </w:p>
        </w:tc>
        <w:tc>
          <w:tcPr>
            <w:tcW w:w="1332" w:type="dxa"/>
            <w:noWrap/>
            <w:hideMark/>
          </w:tcPr>
          <w:p w14:paraId="1DA4BB7B" w14:textId="77777777" w:rsidR="00D61A9A" w:rsidRPr="000B0164" w:rsidRDefault="00D61A9A" w:rsidP="00634A03">
            <w:pPr>
              <w:jc w:val="center"/>
              <w:rPr>
                <w:rFonts w:ascii="Times New Roman" w:hAnsi="Times New Roman"/>
                <w:szCs w:val="24"/>
              </w:rPr>
            </w:pPr>
          </w:p>
        </w:tc>
        <w:tc>
          <w:tcPr>
            <w:tcW w:w="2835" w:type="dxa"/>
            <w:noWrap/>
            <w:hideMark/>
          </w:tcPr>
          <w:p w14:paraId="53B92C82" w14:textId="77777777" w:rsidR="00D61A9A" w:rsidRPr="000B0164" w:rsidRDefault="00D61A9A" w:rsidP="00634A03">
            <w:pPr>
              <w:rPr>
                <w:rFonts w:ascii="Times New Roman" w:hAnsi="Times New Roman"/>
                <w:szCs w:val="24"/>
              </w:rPr>
            </w:pPr>
          </w:p>
        </w:tc>
        <w:tc>
          <w:tcPr>
            <w:tcW w:w="2835" w:type="dxa"/>
            <w:noWrap/>
            <w:hideMark/>
          </w:tcPr>
          <w:p w14:paraId="01ED545E" w14:textId="77777777" w:rsidR="00D61A9A" w:rsidRPr="000B0164" w:rsidRDefault="00D61A9A" w:rsidP="00634A03">
            <w:pPr>
              <w:jc w:val="center"/>
              <w:rPr>
                <w:rFonts w:ascii="Times New Roman" w:hAnsi="Times New Roman"/>
                <w:szCs w:val="24"/>
              </w:rPr>
            </w:pPr>
          </w:p>
        </w:tc>
        <w:tc>
          <w:tcPr>
            <w:tcW w:w="756" w:type="dxa"/>
            <w:noWrap/>
            <w:hideMark/>
          </w:tcPr>
          <w:p w14:paraId="08CA4529" w14:textId="77777777" w:rsidR="00D61A9A" w:rsidRPr="000B0164" w:rsidRDefault="00D61A9A" w:rsidP="00634A03">
            <w:pPr>
              <w:jc w:val="center"/>
              <w:rPr>
                <w:rFonts w:ascii="Times New Roman" w:hAnsi="Times New Roman"/>
                <w:szCs w:val="24"/>
              </w:rPr>
            </w:pPr>
          </w:p>
        </w:tc>
      </w:tr>
      <w:tr w:rsidR="00D61A9A" w:rsidRPr="000B0164" w14:paraId="5C491A97" w14:textId="77777777" w:rsidTr="00634A03">
        <w:trPr>
          <w:trHeight w:val="300"/>
        </w:trPr>
        <w:tc>
          <w:tcPr>
            <w:tcW w:w="506" w:type="dxa"/>
            <w:vMerge w:val="restart"/>
            <w:noWrap/>
            <w:textDirection w:val="btLr"/>
            <w:hideMark/>
          </w:tcPr>
          <w:p w14:paraId="7545F8D8" w14:textId="77777777" w:rsidR="00D61A9A" w:rsidRPr="000B0164" w:rsidRDefault="00D61A9A" w:rsidP="00634A03">
            <w:pPr>
              <w:ind w:left="113" w:right="113"/>
              <w:rPr>
                <w:rFonts w:ascii="Times New Roman" w:hAnsi="Times New Roman"/>
                <w:b/>
                <w:szCs w:val="24"/>
              </w:rPr>
            </w:pPr>
            <w:r w:rsidRPr="000B0164">
              <w:rPr>
                <w:rFonts w:ascii="Times New Roman" w:hAnsi="Times New Roman"/>
                <w:b/>
                <w:szCs w:val="24"/>
              </w:rPr>
              <w:t>Females N=2,030</w:t>
            </w:r>
          </w:p>
        </w:tc>
        <w:tc>
          <w:tcPr>
            <w:tcW w:w="1332" w:type="dxa"/>
            <w:noWrap/>
            <w:hideMark/>
          </w:tcPr>
          <w:p w14:paraId="1868751A"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10</w:t>
            </w:r>
          </w:p>
        </w:tc>
        <w:tc>
          <w:tcPr>
            <w:tcW w:w="2835" w:type="dxa"/>
            <w:noWrap/>
            <w:hideMark/>
          </w:tcPr>
          <w:p w14:paraId="7A611905"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10.5 (9.1 - 10.8)</w:t>
            </w:r>
          </w:p>
        </w:tc>
        <w:tc>
          <w:tcPr>
            <w:tcW w:w="2835" w:type="dxa"/>
            <w:noWrap/>
            <w:hideMark/>
          </w:tcPr>
          <w:p w14:paraId="7A09C5F4"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1.41 (-2.68; -1.05)</w:t>
            </w:r>
          </w:p>
        </w:tc>
        <w:tc>
          <w:tcPr>
            <w:tcW w:w="756" w:type="dxa"/>
            <w:noWrap/>
            <w:hideMark/>
          </w:tcPr>
          <w:p w14:paraId="63FC2CA1"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203</w:t>
            </w:r>
          </w:p>
        </w:tc>
      </w:tr>
      <w:tr w:rsidR="00D61A9A" w:rsidRPr="000B0164" w14:paraId="1742F169" w14:textId="77777777" w:rsidTr="00634A03">
        <w:trPr>
          <w:trHeight w:val="300"/>
        </w:trPr>
        <w:tc>
          <w:tcPr>
            <w:tcW w:w="506" w:type="dxa"/>
            <w:vMerge/>
            <w:noWrap/>
            <w:hideMark/>
          </w:tcPr>
          <w:p w14:paraId="7B8E0797" w14:textId="77777777" w:rsidR="00D61A9A" w:rsidRPr="000B0164" w:rsidRDefault="00D61A9A" w:rsidP="00634A03">
            <w:pPr>
              <w:jc w:val="right"/>
              <w:rPr>
                <w:rFonts w:ascii="Times New Roman" w:hAnsi="Times New Roman"/>
                <w:szCs w:val="24"/>
              </w:rPr>
            </w:pPr>
          </w:p>
        </w:tc>
        <w:tc>
          <w:tcPr>
            <w:tcW w:w="1332" w:type="dxa"/>
            <w:noWrap/>
            <w:hideMark/>
          </w:tcPr>
          <w:p w14:paraId="12C62BE9"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20</w:t>
            </w:r>
          </w:p>
        </w:tc>
        <w:tc>
          <w:tcPr>
            <w:tcW w:w="2835" w:type="dxa"/>
            <w:noWrap/>
            <w:hideMark/>
          </w:tcPr>
          <w:p w14:paraId="578F4D74"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11.0 (10.6 - 11.2)</w:t>
            </w:r>
          </w:p>
        </w:tc>
        <w:tc>
          <w:tcPr>
            <w:tcW w:w="2835" w:type="dxa"/>
            <w:noWrap/>
            <w:hideMark/>
          </w:tcPr>
          <w:p w14:paraId="2F9B43BE"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0.85 (-1.05; -0.69)</w:t>
            </w:r>
          </w:p>
        </w:tc>
        <w:tc>
          <w:tcPr>
            <w:tcW w:w="756" w:type="dxa"/>
            <w:noWrap/>
            <w:hideMark/>
          </w:tcPr>
          <w:p w14:paraId="72829960"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203</w:t>
            </w:r>
          </w:p>
        </w:tc>
      </w:tr>
      <w:tr w:rsidR="00D61A9A" w:rsidRPr="000B0164" w14:paraId="7A7FDAAB" w14:textId="77777777" w:rsidTr="00634A03">
        <w:trPr>
          <w:trHeight w:val="300"/>
        </w:trPr>
        <w:tc>
          <w:tcPr>
            <w:tcW w:w="506" w:type="dxa"/>
            <w:vMerge/>
            <w:noWrap/>
            <w:hideMark/>
          </w:tcPr>
          <w:p w14:paraId="7E341498" w14:textId="77777777" w:rsidR="00D61A9A" w:rsidRPr="000B0164" w:rsidRDefault="00D61A9A" w:rsidP="00634A03">
            <w:pPr>
              <w:jc w:val="right"/>
              <w:rPr>
                <w:rFonts w:ascii="Times New Roman" w:hAnsi="Times New Roman"/>
                <w:szCs w:val="24"/>
              </w:rPr>
            </w:pPr>
          </w:p>
        </w:tc>
        <w:tc>
          <w:tcPr>
            <w:tcW w:w="1332" w:type="dxa"/>
            <w:noWrap/>
            <w:hideMark/>
          </w:tcPr>
          <w:p w14:paraId="2F07080D"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30</w:t>
            </w:r>
          </w:p>
        </w:tc>
        <w:tc>
          <w:tcPr>
            <w:tcW w:w="2835" w:type="dxa"/>
            <w:noWrap/>
            <w:hideMark/>
          </w:tcPr>
          <w:p w14:paraId="3BCCA5E0"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11.3 (11.0 - 11.5)</w:t>
            </w:r>
          </w:p>
        </w:tc>
        <w:tc>
          <w:tcPr>
            <w:tcW w:w="2835" w:type="dxa"/>
            <w:noWrap/>
            <w:hideMark/>
          </w:tcPr>
          <w:p w14:paraId="35046355"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0.56 (-0.69; -0.44)</w:t>
            </w:r>
          </w:p>
        </w:tc>
        <w:tc>
          <w:tcPr>
            <w:tcW w:w="756" w:type="dxa"/>
            <w:noWrap/>
            <w:hideMark/>
          </w:tcPr>
          <w:p w14:paraId="04638F5F"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203</w:t>
            </w:r>
          </w:p>
        </w:tc>
      </w:tr>
      <w:tr w:rsidR="00D61A9A" w:rsidRPr="000B0164" w14:paraId="3CD0492D" w14:textId="77777777" w:rsidTr="00634A03">
        <w:trPr>
          <w:trHeight w:val="300"/>
        </w:trPr>
        <w:tc>
          <w:tcPr>
            <w:tcW w:w="506" w:type="dxa"/>
            <w:vMerge/>
            <w:noWrap/>
            <w:hideMark/>
          </w:tcPr>
          <w:p w14:paraId="15F4C3F1" w14:textId="77777777" w:rsidR="00D61A9A" w:rsidRPr="000B0164" w:rsidRDefault="00D61A9A" w:rsidP="00634A03">
            <w:pPr>
              <w:jc w:val="right"/>
              <w:rPr>
                <w:rFonts w:ascii="Times New Roman" w:hAnsi="Times New Roman"/>
                <w:szCs w:val="24"/>
              </w:rPr>
            </w:pPr>
          </w:p>
        </w:tc>
        <w:tc>
          <w:tcPr>
            <w:tcW w:w="1332" w:type="dxa"/>
            <w:noWrap/>
            <w:hideMark/>
          </w:tcPr>
          <w:p w14:paraId="6A0DA4BA"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40</w:t>
            </w:r>
          </w:p>
        </w:tc>
        <w:tc>
          <w:tcPr>
            <w:tcW w:w="2835" w:type="dxa"/>
            <w:noWrap/>
            <w:hideMark/>
          </w:tcPr>
          <w:p w14:paraId="28756BE8"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11.5 (11.3 - 11.7)</w:t>
            </w:r>
          </w:p>
        </w:tc>
        <w:tc>
          <w:tcPr>
            <w:tcW w:w="2835" w:type="dxa"/>
            <w:noWrap/>
            <w:hideMark/>
          </w:tcPr>
          <w:p w14:paraId="3BB9722E"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0.32 (-0.44; -0.21)</w:t>
            </w:r>
          </w:p>
        </w:tc>
        <w:tc>
          <w:tcPr>
            <w:tcW w:w="756" w:type="dxa"/>
            <w:noWrap/>
            <w:hideMark/>
          </w:tcPr>
          <w:p w14:paraId="545E32D0"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203</w:t>
            </w:r>
          </w:p>
        </w:tc>
      </w:tr>
      <w:tr w:rsidR="00D61A9A" w:rsidRPr="000B0164" w14:paraId="5B136E4F" w14:textId="77777777" w:rsidTr="00634A03">
        <w:trPr>
          <w:trHeight w:val="300"/>
        </w:trPr>
        <w:tc>
          <w:tcPr>
            <w:tcW w:w="506" w:type="dxa"/>
            <w:vMerge/>
            <w:noWrap/>
            <w:hideMark/>
          </w:tcPr>
          <w:p w14:paraId="1D94279B" w14:textId="77777777" w:rsidR="00D61A9A" w:rsidRPr="000B0164" w:rsidRDefault="00D61A9A" w:rsidP="00634A03">
            <w:pPr>
              <w:jc w:val="right"/>
              <w:rPr>
                <w:rFonts w:ascii="Times New Roman" w:hAnsi="Times New Roman"/>
                <w:szCs w:val="24"/>
              </w:rPr>
            </w:pPr>
          </w:p>
        </w:tc>
        <w:tc>
          <w:tcPr>
            <w:tcW w:w="1332" w:type="dxa"/>
            <w:noWrap/>
            <w:hideMark/>
          </w:tcPr>
          <w:p w14:paraId="57C01A22"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50</w:t>
            </w:r>
          </w:p>
        </w:tc>
        <w:tc>
          <w:tcPr>
            <w:tcW w:w="2835" w:type="dxa"/>
            <w:noWrap/>
            <w:hideMark/>
          </w:tcPr>
          <w:p w14:paraId="7FB7665C"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11.7 (11.5 - 11.9)</w:t>
            </w:r>
          </w:p>
        </w:tc>
        <w:tc>
          <w:tcPr>
            <w:tcW w:w="2835" w:type="dxa"/>
            <w:noWrap/>
            <w:hideMark/>
          </w:tcPr>
          <w:p w14:paraId="39DED9B9"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0.09 (-0.21; 0.02)</w:t>
            </w:r>
          </w:p>
        </w:tc>
        <w:tc>
          <w:tcPr>
            <w:tcW w:w="756" w:type="dxa"/>
            <w:noWrap/>
            <w:hideMark/>
          </w:tcPr>
          <w:p w14:paraId="35536340"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203</w:t>
            </w:r>
          </w:p>
        </w:tc>
      </w:tr>
      <w:tr w:rsidR="00D61A9A" w:rsidRPr="000B0164" w14:paraId="24F82F50" w14:textId="77777777" w:rsidTr="00634A03">
        <w:trPr>
          <w:trHeight w:val="300"/>
        </w:trPr>
        <w:tc>
          <w:tcPr>
            <w:tcW w:w="506" w:type="dxa"/>
            <w:vMerge/>
            <w:noWrap/>
            <w:hideMark/>
          </w:tcPr>
          <w:p w14:paraId="137BA14C" w14:textId="77777777" w:rsidR="00D61A9A" w:rsidRPr="000B0164" w:rsidRDefault="00D61A9A" w:rsidP="00634A03">
            <w:pPr>
              <w:jc w:val="right"/>
              <w:rPr>
                <w:rFonts w:ascii="Times New Roman" w:hAnsi="Times New Roman"/>
                <w:szCs w:val="24"/>
              </w:rPr>
            </w:pPr>
          </w:p>
        </w:tc>
        <w:tc>
          <w:tcPr>
            <w:tcW w:w="1332" w:type="dxa"/>
            <w:noWrap/>
            <w:hideMark/>
          </w:tcPr>
          <w:p w14:paraId="08E796DC"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60</w:t>
            </w:r>
          </w:p>
        </w:tc>
        <w:tc>
          <w:tcPr>
            <w:tcW w:w="2835" w:type="dxa"/>
            <w:noWrap/>
            <w:hideMark/>
          </w:tcPr>
          <w:p w14:paraId="37933CE1"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11.9 (11.7 - 12.1)</w:t>
            </w:r>
          </w:p>
        </w:tc>
        <w:tc>
          <w:tcPr>
            <w:tcW w:w="2835" w:type="dxa"/>
            <w:noWrap/>
            <w:hideMark/>
          </w:tcPr>
          <w:p w14:paraId="26935E1B"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0.14 (0.02; 0.25)</w:t>
            </w:r>
          </w:p>
        </w:tc>
        <w:tc>
          <w:tcPr>
            <w:tcW w:w="756" w:type="dxa"/>
            <w:noWrap/>
            <w:hideMark/>
          </w:tcPr>
          <w:p w14:paraId="7E8DE787"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203</w:t>
            </w:r>
          </w:p>
        </w:tc>
      </w:tr>
      <w:tr w:rsidR="00D61A9A" w:rsidRPr="000B0164" w14:paraId="14F510DA" w14:textId="77777777" w:rsidTr="00634A03">
        <w:trPr>
          <w:trHeight w:val="300"/>
        </w:trPr>
        <w:tc>
          <w:tcPr>
            <w:tcW w:w="506" w:type="dxa"/>
            <w:vMerge/>
            <w:noWrap/>
            <w:hideMark/>
          </w:tcPr>
          <w:p w14:paraId="603BE0E9" w14:textId="77777777" w:rsidR="00D61A9A" w:rsidRPr="000B0164" w:rsidRDefault="00D61A9A" w:rsidP="00634A03">
            <w:pPr>
              <w:jc w:val="right"/>
              <w:rPr>
                <w:rFonts w:ascii="Times New Roman" w:hAnsi="Times New Roman"/>
                <w:szCs w:val="24"/>
              </w:rPr>
            </w:pPr>
          </w:p>
        </w:tc>
        <w:tc>
          <w:tcPr>
            <w:tcW w:w="1332" w:type="dxa"/>
            <w:noWrap/>
            <w:hideMark/>
          </w:tcPr>
          <w:p w14:paraId="7430241B"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70</w:t>
            </w:r>
          </w:p>
        </w:tc>
        <w:tc>
          <w:tcPr>
            <w:tcW w:w="2835" w:type="dxa"/>
            <w:noWrap/>
            <w:hideMark/>
          </w:tcPr>
          <w:p w14:paraId="75E61B5D"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12.1 (11.9 - 12.4)</w:t>
            </w:r>
          </w:p>
        </w:tc>
        <w:tc>
          <w:tcPr>
            <w:tcW w:w="2835" w:type="dxa"/>
            <w:noWrap/>
            <w:hideMark/>
          </w:tcPr>
          <w:p w14:paraId="17B4ACDC"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0.36 (0.25; 0.49)</w:t>
            </w:r>
          </w:p>
        </w:tc>
        <w:tc>
          <w:tcPr>
            <w:tcW w:w="756" w:type="dxa"/>
            <w:noWrap/>
            <w:hideMark/>
          </w:tcPr>
          <w:p w14:paraId="095820F5"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203</w:t>
            </w:r>
          </w:p>
        </w:tc>
      </w:tr>
      <w:tr w:rsidR="00D61A9A" w:rsidRPr="000B0164" w14:paraId="240FCB63" w14:textId="77777777" w:rsidTr="00634A03">
        <w:trPr>
          <w:trHeight w:val="300"/>
        </w:trPr>
        <w:tc>
          <w:tcPr>
            <w:tcW w:w="506" w:type="dxa"/>
            <w:vMerge/>
            <w:noWrap/>
            <w:hideMark/>
          </w:tcPr>
          <w:p w14:paraId="1894375E" w14:textId="77777777" w:rsidR="00D61A9A" w:rsidRPr="000B0164" w:rsidRDefault="00D61A9A" w:rsidP="00634A03">
            <w:pPr>
              <w:jc w:val="right"/>
              <w:rPr>
                <w:rFonts w:ascii="Times New Roman" w:hAnsi="Times New Roman"/>
                <w:szCs w:val="24"/>
              </w:rPr>
            </w:pPr>
          </w:p>
        </w:tc>
        <w:tc>
          <w:tcPr>
            <w:tcW w:w="1332" w:type="dxa"/>
            <w:noWrap/>
            <w:hideMark/>
          </w:tcPr>
          <w:p w14:paraId="091CBF28"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80</w:t>
            </w:r>
          </w:p>
        </w:tc>
        <w:tc>
          <w:tcPr>
            <w:tcW w:w="2835" w:type="dxa"/>
            <w:noWrap/>
            <w:hideMark/>
          </w:tcPr>
          <w:p w14:paraId="2EDE293D"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12.4 (12.1 - 12.6)</w:t>
            </w:r>
          </w:p>
        </w:tc>
        <w:tc>
          <w:tcPr>
            <w:tcW w:w="2835" w:type="dxa"/>
            <w:noWrap/>
            <w:hideMark/>
          </w:tcPr>
          <w:p w14:paraId="1BE0DC7C"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0.62 (0.49; 0.76)</w:t>
            </w:r>
          </w:p>
        </w:tc>
        <w:tc>
          <w:tcPr>
            <w:tcW w:w="756" w:type="dxa"/>
            <w:noWrap/>
            <w:hideMark/>
          </w:tcPr>
          <w:p w14:paraId="1C7733ED"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203</w:t>
            </w:r>
          </w:p>
        </w:tc>
      </w:tr>
      <w:tr w:rsidR="00D61A9A" w:rsidRPr="000B0164" w14:paraId="47B5EFE8" w14:textId="77777777" w:rsidTr="00634A03">
        <w:trPr>
          <w:trHeight w:val="300"/>
        </w:trPr>
        <w:tc>
          <w:tcPr>
            <w:tcW w:w="506" w:type="dxa"/>
            <w:vMerge/>
            <w:noWrap/>
            <w:hideMark/>
          </w:tcPr>
          <w:p w14:paraId="0CFA68F7" w14:textId="77777777" w:rsidR="00D61A9A" w:rsidRPr="000B0164" w:rsidRDefault="00D61A9A" w:rsidP="00634A03">
            <w:pPr>
              <w:jc w:val="right"/>
              <w:rPr>
                <w:rFonts w:ascii="Times New Roman" w:hAnsi="Times New Roman"/>
                <w:szCs w:val="24"/>
              </w:rPr>
            </w:pPr>
          </w:p>
        </w:tc>
        <w:tc>
          <w:tcPr>
            <w:tcW w:w="1332" w:type="dxa"/>
            <w:noWrap/>
            <w:hideMark/>
          </w:tcPr>
          <w:p w14:paraId="7D997097"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90</w:t>
            </w:r>
          </w:p>
        </w:tc>
        <w:tc>
          <w:tcPr>
            <w:tcW w:w="2835" w:type="dxa"/>
            <w:noWrap/>
            <w:hideMark/>
          </w:tcPr>
          <w:p w14:paraId="02815F26"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12.7 (12.4 - 13.1)</w:t>
            </w:r>
          </w:p>
        </w:tc>
        <w:tc>
          <w:tcPr>
            <w:tcW w:w="2835" w:type="dxa"/>
            <w:noWrap/>
            <w:hideMark/>
          </w:tcPr>
          <w:p w14:paraId="382BE5E2"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0.94 (0.76; 1.19)</w:t>
            </w:r>
          </w:p>
        </w:tc>
        <w:tc>
          <w:tcPr>
            <w:tcW w:w="756" w:type="dxa"/>
            <w:noWrap/>
            <w:hideMark/>
          </w:tcPr>
          <w:p w14:paraId="071EE7F9"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203</w:t>
            </w:r>
          </w:p>
        </w:tc>
      </w:tr>
      <w:tr w:rsidR="00D61A9A" w:rsidRPr="000B0164" w14:paraId="4338B97C" w14:textId="77777777" w:rsidTr="00634A03">
        <w:trPr>
          <w:trHeight w:val="300"/>
        </w:trPr>
        <w:tc>
          <w:tcPr>
            <w:tcW w:w="506" w:type="dxa"/>
            <w:vMerge/>
            <w:noWrap/>
            <w:hideMark/>
          </w:tcPr>
          <w:p w14:paraId="29C176D1" w14:textId="77777777" w:rsidR="00D61A9A" w:rsidRPr="000B0164" w:rsidRDefault="00D61A9A" w:rsidP="00634A03">
            <w:pPr>
              <w:jc w:val="right"/>
              <w:rPr>
                <w:rFonts w:ascii="Times New Roman" w:hAnsi="Times New Roman"/>
                <w:szCs w:val="24"/>
              </w:rPr>
            </w:pPr>
          </w:p>
        </w:tc>
        <w:tc>
          <w:tcPr>
            <w:tcW w:w="1332" w:type="dxa"/>
            <w:noWrap/>
            <w:hideMark/>
          </w:tcPr>
          <w:p w14:paraId="7DF7FA1A"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100</w:t>
            </w:r>
          </w:p>
        </w:tc>
        <w:tc>
          <w:tcPr>
            <w:tcW w:w="2835" w:type="dxa"/>
            <w:noWrap/>
            <w:hideMark/>
          </w:tcPr>
          <w:p w14:paraId="2D42B0E8"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13.3 (12.9 - 14.5)</w:t>
            </w:r>
          </w:p>
        </w:tc>
        <w:tc>
          <w:tcPr>
            <w:tcW w:w="2835" w:type="dxa"/>
            <w:noWrap/>
            <w:hideMark/>
          </w:tcPr>
          <w:p w14:paraId="728978B0"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1.60 (1.20; 3.00)</w:t>
            </w:r>
          </w:p>
        </w:tc>
        <w:tc>
          <w:tcPr>
            <w:tcW w:w="756" w:type="dxa"/>
            <w:noWrap/>
            <w:hideMark/>
          </w:tcPr>
          <w:p w14:paraId="1EE7F1EC" w14:textId="77777777" w:rsidR="00D61A9A" w:rsidRPr="000B0164" w:rsidRDefault="00D61A9A" w:rsidP="00634A03">
            <w:pPr>
              <w:jc w:val="center"/>
              <w:rPr>
                <w:rFonts w:ascii="Times New Roman" w:hAnsi="Times New Roman"/>
                <w:szCs w:val="24"/>
              </w:rPr>
            </w:pPr>
            <w:r w:rsidRPr="000B0164">
              <w:rPr>
                <w:rFonts w:ascii="Times New Roman" w:hAnsi="Times New Roman"/>
                <w:szCs w:val="24"/>
              </w:rPr>
              <w:t>203</w:t>
            </w:r>
          </w:p>
        </w:tc>
      </w:tr>
      <w:tr w:rsidR="00D61A9A" w:rsidRPr="000B0164" w14:paraId="7BC1EF71" w14:textId="77777777" w:rsidTr="00634A03">
        <w:trPr>
          <w:trHeight w:val="300"/>
        </w:trPr>
        <w:tc>
          <w:tcPr>
            <w:tcW w:w="506" w:type="dxa"/>
            <w:vMerge/>
            <w:noWrap/>
          </w:tcPr>
          <w:p w14:paraId="7230A036" w14:textId="77777777" w:rsidR="00D61A9A" w:rsidRPr="000B0164" w:rsidRDefault="00D61A9A" w:rsidP="00634A03">
            <w:pPr>
              <w:jc w:val="right"/>
              <w:rPr>
                <w:rFonts w:ascii="Times New Roman" w:hAnsi="Times New Roman"/>
                <w:szCs w:val="24"/>
              </w:rPr>
            </w:pPr>
          </w:p>
        </w:tc>
        <w:tc>
          <w:tcPr>
            <w:tcW w:w="1332" w:type="dxa"/>
            <w:noWrap/>
          </w:tcPr>
          <w:p w14:paraId="4E7F3379" w14:textId="77777777" w:rsidR="00D61A9A" w:rsidRPr="000B0164" w:rsidRDefault="00D61A9A" w:rsidP="00634A03">
            <w:pPr>
              <w:jc w:val="center"/>
              <w:rPr>
                <w:rFonts w:ascii="Times New Roman" w:hAnsi="Times New Roman"/>
                <w:szCs w:val="24"/>
              </w:rPr>
            </w:pPr>
            <w:r w:rsidRPr="000B0164">
              <w:rPr>
                <w:rFonts w:ascii="Times New Roman" w:hAnsi="Times New Roman"/>
                <w:b/>
                <w:color w:val="000000"/>
                <w:szCs w:val="24"/>
              </w:rPr>
              <w:t>&lt; 90</w:t>
            </w:r>
          </w:p>
        </w:tc>
        <w:tc>
          <w:tcPr>
            <w:tcW w:w="2835" w:type="dxa"/>
            <w:noWrap/>
          </w:tcPr>
          <w:p w14:paraId="00E68C8A" w14:textId="77777777" w:rsidR="00D61A9A" w:rsidRPr="000B0164" w:rsidRDefault="00D61A9A" w:rsidP="00634A03">
            <w:pPr>
              <w:jc w:val="center"/>
              <w:rPr>
                <w:rFonts w:ascii="Times New Roman" w:hAnsi="Times New Roman"/>
                <w:szCs w:val="24"/>
              </w:rPr>
            </w:pPr>
            <w:r w:rsidRPr="000B0164">
              <w:rPr>
                <w:rFonts w:ascii="Times New Roman" w:hAnsi="Times New Roman"/>
                <w:color w:val="000000"/>
                <w:szCs w:val="24"/>
              </w:rPr>
              <w:t>11.6 (9.1; 12.6)</w:t>
            </w:r>
          </w:p>
        </w:tc>
        <w:tc>
          <w:tcPr>
            <w:tcW w:w="2835" w:type="dxa"/>
            <w:noWrap/>
          </w:tcPr>
          <w:p w14:paraId="27AA4CF8" w14:textId="77777777" w:rsidR="00D61A9A" w:rsidRPr="000B0164" w:rsidRDefault="00D61A9A" w:rsidP="00634A03">
            <w:pPr>
              <w:jc w:val="center"/>
              <w:rPr>
                <w:rFonts w:ascii="Times New Roman" w:hAnsi="Times New Roman"/>
                <w:szCs w:val="24"/>
              </w:rPr>
            </w:pPr>
            <w:r w:rsidRPr="000B0164">
              <w:rPr>
                <w:rFonts w:ascii="Times New Roman" w:hAnsi="Times New Roman"/>
                <w:color w:val="000000"/>
                <w:szCs w:val="24"/>
              </w:rPr>
              <w:t>-0.26 (-2.7; 0.76)</w:t>
            </w:r>
          </w:p>
        </w:tc>
        <w:tc>
          <w:tcPr>
            <w:tcW w:w="756" w:type="dxa"/>
            <w:noWrap/>
          </w:tcPr>
          <w:p w14:paraId="4B57A0D5" w14:textId="77777777" w:rsidR="00D61A9A" w:rsidRPr="000B0164" w:rsidRDefault="00D61A9A" w:rsidP="00634A03">
            <w:pPr>
              <w:jc w:val="center"/>
              <w:rPr>
                <w:rFonts w:ascii="Times New Roman" w:hAnsi="Times New Roman"/>
                <w:szCs w:val="24"/>
              </w:rPr>
            </w:pPr>
            <w:r w:rsidRPr="000B0164">
              <w:rPr>
                <w:rFonts w:ascii="Times New Roman" w:hAnsi="Times New Roman"/>
                <w:color w:val="000000"/>
                <w:szCs w:val="24"/>
              </w:rPr>
              <w:t>1,624</w:t>
            </w:r>
          </w:p>
        </w:tc>
      </w:tr>
      <w:tr w:rsidR="00D61A9A" w:rsidRPr="000B0164" w14:paraId="7E753E57" w14:textId="77777777" w:rsidTr="00634A03">
        <w:trPr>
          <w:trHeight w:val="300"/>
        </w:trPr>
        <w:tc>
          <w:tcPr>
            <w:tcW w:w="506" w:type="dxa"/>
            <w:vMerge/>
            <w:noWrap/>
          </w:tcPr>
          <w:p w14:paraId="5A0BC553" w14:textId="77777777" w:rsidR="00D61A9A" w:rsidRPr="000B0164" w:rsidRDefault="00D61A9A" w:rsidP="00634A03">
            <w:pPr>
              <w:jc w:val="right"/>
              <w:rPr>
                <w:rFonts w:ascii="Times New Roman" w:hAnsi="Times New Roman"/>
                <w:szCs w:val="24"/>
              </w:rPr>
            </w:pPr>
          </w:p>
        </w:tc>
        <w:tc>
          <w:tcPr>
            <w:tcW w:w="1332" w:type="dxa"/>
            <w:noWrap/>
          </w:tcPr>
          <w:p w14:paraId="109DE3FC" w14:textId="77777777" w:rsidR="00D61A9A" w:rsidRPr="000B0164" w:rsidRDefault="00D61A9A" w:rsidP="00634A03">
            <w:pPr>
              <w:jc w:val="center"/>
              <w:rPr>
                <w:rFonts w:ascii="Times New Roman" w:hAnsi="Times New Roman"/>
                <w:szCs w:val="24"/>
              </w:rPr>
            </w:pPr>
            <w:r w:rsidRPr="000B0164">
              <w:rPr>
                <w:rFonts w:ascii="Cambria Math" w:hAnsi="Cambria Math" w:cs="Cambria Math"/>
                <w:b/>
                <w:color w:val="222222"/>
                <w:szCs w:val="24"/>
              </w:rPr>
              <w:t>⩾</w:t>
            </w:r>
            <w:r w:rsidRPr="000B0164">
              <w:rPr>
                <w:rFonts w:ascii="Times New Roman" w:hAnsi="Times New Roman"/>
                <w:b/>
                <w:color w:val="000000"/>
                <w:szCs w:val="24"/>
              </w:rPr>
              <w:t xml:space="preserve">90 </w:t>
            </w:r>
          </w:p>
        </w:tc>
        <w:tc>
          <w:tcPr>
            <w:tcW w:w="2835" w:type="dxa"/>
            <w:noWrap/>
          </w:tcPr>
          <w:p w14:paraId="1440046E" w14:textId="77777777" w:rsidR="00D61A9A" w:rsidRPr="000B0164" w:rsidRDefault="00D61A9A" w:rsidP="00634A03">
            <w:pPr>
              <w:jc w:val="center"/>
              <w:rPr>
                <w:rFonts w:ascii="Times New Roman" w:hAnsi="Times New Roman"/>
                <w:szCs w:val="24"/>
              </w:rPr>
            </w:pPr>
            <w:r w:rsidRPr="000B0164">
              <w:rPr>
                <w:rFonts w:ascii="Times New Roman" w:hAnsi="Times New Roman"/>
                <w:color w:val="000000"/>
                <w:szCs w:val="24"/>
              </w:rPr>
              <w:t>13.0 (12.4; 14.5)</w:t>
            </w:r>
          </w:p>
        </w:tc>
        <w:tc>
          <w:tcPr>
            <w:tcW w:w="2835" w:type="dxa"/>
            <w:noWrap/>
          </w:tcPr>
          <w:p w14:paraId="76F6A72E" w14:textId="77777777" w:rsidR="00D61A9A" w:rsidRPr="000B0164" w:rsidRDefault="00D61A9A" w:rsidP="00634A03">
            <w:pPr>
              <w:jc w:val="center"/>
              <w:rPr>
                <w:rFonts w:ascii="Times New Roman" w:hAnsi="Times New Roman"/>
                <w:szCs w:val="24"/>
              </w:rPr>
            </w:pPr>
            <w:r w:rsidRPr="000B0164">
              <w:rPr>
                <w:rFonts w:ascii="Times New Roman" w:hAnsi="Times New Roman"/>
                <w:color w:val="000000"/>
                <w:szCs w:val="24"/>
              </w:rPr>
              <w:t>1.27 (0.76; 3.0)</w:t>
            </w:r>
          </w:p>
        </w:tc>
        <w:tc>
          <w:tcPr>
            <w:tcW w:w="756" w:type="dxa"/>
            <w:noWrap/>
          </w:tcPr>
          <w:p w14:paraId="6F788AE4" w14:textId="77777777" w:rsidR="00D61A9A" w:rsidRPr="000B0164" w:rsidRDefault="00D61A9A" w:rsidP="00634A03">
            <w:pPr>
              <w:jc w:val="center"/>
              <w:rPr>
                <w:rFonts w:ascii="Times New Roman" w:hAnsi="Times New Roman"/>
                <w:szCs w:val="24"/>
              </w:rPr>
            </w:pPr>
            <w:r w:rsidRPr="000B0164">
              <w:rPr>
                <w:rFonts w:ascii="Times New Roman" w:hAnsi="Times New Roman"/>
                <w:color w:val="000000"/>
                <w:szCs w:val="24"/>
              </w:rPr>
              <w:t>406</w:t>
            </w:r>
          </w:p>
        </w:tc>
      </w:tr>
    </w:tbl>
    <w:p w14:paraId="72E59700" w14:textId="77777777" w:rsidR="00D61A9A" w:rsidRPr="000B0164" w:rsidRDefault="00D61A9A" w:rsidP="00D61A9A">
      <w:pPr>
        <w:rPr>
          <w:rFonts w:ascii="Times New Roman" w:hAnsi="Times New Roman" w:cs="Times New Roman"/>
          <w:szCs w:val="24"/>
        </w:rPr>
      </w:pPr>
      <w:r>
        <w:rPr>
          <w:rFonts w:ascii="Times New Roman" w:hAnsi="Times New Roman" w:cs="Times New Roman"/>
          <w:szCs w:val="24"/>
        </w:rPr>
        <w:t>Abbreviations: aPHV (age at peak height velocity)</w:t>
      </w:r>
    </w:p>
    <w:p w14:paraId="6CDEBD87" w14:textId="77777777" w:rsidR="00D61A9A" w:rsidRPr="000B0164" w:rsidRDefault="00D61A9A" w:rsidP="00D61A9A">
      <w:pPr>
        <w:rPr>
          <w:rFonts w:ascii="Times New Roman" w:hAnsi="Times New Roman" w:cs="Times New Roman"/>
          <w:szCs w:val="24"/>
        </w:rPr>
        <w:sectPr w:rsidR="00D61A9A" w:rsidRPr="000B0164">
          <w:pgSz w:w="11906" w:h="16838"/>
          <w:pgMar w:top="1440" w:right="1440" w:bottom="1440" w:left="1440" w:header="708" w:footer="708" w:gutter="0"/>
          <w:cols w:space="708"/>
          <w:docGrid w:linePitch="360"/>
        </w:sectPr>
      </w:pPr>
    </w:p>
    <w:p w14:paraId="3819DEDA" w14:textId="11C1D14B" w:rsidR="00D61A9A" w:rsidRPr="000B0164" w:rsidRDefault="00D61A9A" w:rsidP="00D61A9A">
      <w:pPr>
        <w:pStyle w:val="Caption"/>
        <w:rPr>
          <w:rFonts w:ascii="Times New Roman" w:hAnsi="Times New Roman" w:cs="Times New Roman"/>
          <w:szCs w:val="24"/>
        </w:rPr>
      </w:pPr>
      <w:bookmarkStart w:id="1" w:name="_Ref5288423"/>
      <w:r w:rsidRPr="000B0164">
        <w:rPr>
          <w:rFonts w:ascii="Times New Roman" w:hAnsi="Times New Roman" w:cs="Times New Roman"/>
          <w:szCs w:val="24"/>
        </w:rPr>
        <w:lastRenderedPageBreak/>
        <w:t xml:space="preserve">Supplementary Table </w:t>
      </w:r>
      <w:r w:rsidR="001310BE">
        <w:rPr>
          <w:rFonts w:ascii="Times New Roman" w:hAnsi="Times New Roman" w:cs="Times New Roman"/>
          <w:szCs w:val="24"/>
        </w:rPr>
        <w:t>3</w:t>
      </w:r>
      <w:bookmarkEnd w:id="1"/>
      <w:r w:rsidRPr="000B0164">
        <w:rPr>
          <w:rFonts w:ascii="Times New Roman" w:hAnsi="Times New Roman" w:cs="Times New Roman"/>
          <w:szCs w:val="24"/>
        </w:rPr>
        <w:t xml:space="preserve"> Differences in hip shape mode scores at age 14 between those in 90</w:t>
      </w:r>
      <w:r w:rsidRPr="000B0164">
        <w:rPr>
          <w:rFonts w:ascii="Times New Roman" w:hAnsi="Times New Roman" w:cs="Times New Roman"/>
          <w:szCs w:val="24"/>
          <w:vertAlign w:val="superscript"/>
        </w:rPr>
        <w:t>th</w:t>
      </w:r>
      <w:r w:rsidRPr="000B0164">
        <w:rPr>
          <w:rFonts w:ascii="Times New Roman" w:hAnsi="Times New Roman" w:cs="Times New Roman"/>
          <w:szCs w:val="24"/>
        </w:rPr>
        <w:t xml:space="preserve"> tempo percentile and above vs. those below 90</w:t>
      </w:r>
      <w:r w:rsidRPr="000B0164">
        <w:rPr>
          <w:rFonts w:ascii="Times New Roman" w:hAnsi="Times New Roman" w:cs="Times New Roman"/>
          <w:szCs w:val="24"/>
          <w:vertAlign w:val="superscript"/>
        </w:rPr>
        <w:t>th</w:t>
      </w:r>
      <w:r w:rsidRPr="000B0164">
        <w:rPr>
          <w:rFonts w:ascii="Times New Roman" w:hAnsi="Times New Roman" w:cs="Times New Roman"/>
          <w:szCs w:val="24"/>
        </w:rPr>
        <w:t xml:space="preserve"> tempo percentile, stratified by </w:t>
      </w:r>
      <w:r w:rsidR="005C6BCB">
        <w:rPr>
          <w:rFonts w:ascii="Times New Roman" w:hAnsi="Times New Roman" w:cs="Times New Roman"/>
          <w:szCs w:val="24"/>
        </w:rPr>
        <w:t>sex</w:t>
      </w:r>
      <w:r w:rsidR="005C6BCB" w:rsidRPr="000B0164">
        <w:rPr>
          <w:rFonts w:ascii="Times New Roman" w:hAnsi="Times New Roman" w:cs="Times New Roman"/>
          <w:szCs w:val="24"/>
        </w:rPr>
        <w:t xml:space="preserve"> </w:t>
      </w:r>
      <w:r w:rsidRPr="000B0164">
        <w:rPr>
          <w:rFonts w:ascii="Times New Roman" w:hAnsi="Times New Roman" w:cs="Times New Roman"/>
          <w:szCs w:val="24"/>
        </w:rPr>
        <w:t>(betas were scaled to represent per-year difference in tempo)</w:t>
      </w:r>
    </w:p>
    <w:tbl>
      <w:tblPr>
        <w:tblStyle w:val="TableGridLight"/>
        <w:tblW w:w="0" w:type="auto"/>
        <w:tblLook w:val="04A0" w:firstRow="1" w:lastRow="0" w:firstColumn="1" w:lastColumn="0" w:noHBand="0" w:noVBand="1"/>
      </w:tblPr>
      <w:tblGrid>
        <w:gridCol w:w="548"/>
        <w:gridCol w:w="763"/>
        <w:gridCol w:w="2056"/>
        <w:gridCol w:w="1270"/>
        <w:gridCol w:w="2056"/>
        <w:gridCol w:w="1210"/>
      </w:tblGrid>
      <w:tr w:rsidR="00D61A9A" w:rsidRPr="000B0164" w14:paraId="1CA2A471" w14:textId="77777777" w:rsidTr="00634A03">
        <w:trPr>
          <w:trHeight w:val="300"/>
        </w:trPr>
        <w:tc>
          <w:tcPr>
            <w:tcW w:w="0" w:type="auto"/>
            <w:noWrap/>
            <w:hideMark/>
          </w:tcPr>
          <w:p w14:paraId="53871FF2" w14:textId="77777777" w:rsidR="00D61A9A" w:rsidRPr="000B0164" w:rsidRDefault="00D61A9A" w:rsidP="00634A03">
            <w:pPr>
              <w:spacing w:line="276" w:lineRule="auto"/>
              <w:rPr>
                <w:rFonts w:ascii="Times New Roman" w:hAnsi="Times New Roman"/>
                <w:szCs w:val="24"/>
              </w:rPr>
            </w:pPr>
          </w:p>
        </w:tc>
        <w:tc>
          <w:tcPr>
            <w:tcW w:w="0" w:type="auto"/>
            <w:noWrap/>
            <w:hideMark/>
          </w:tcPr>
          <w:p w14:paraId="01E15D16" w14:textId="77777777" w:rsidR="00D61A9A" w:rsidRPr="000B0164" w:rsidRDefault="00D61A9A" w:rsidP="00634A03">
            <w:pPr>
              <w:spacing w:line="276" w:lineRule="auto"/>
              <w:rPr>
                <w:rFonts w:ascii="Times New Roman" w:hAnsi="Times New Roman"/>
                <w:szCs w:val="24"/>
              </w:rPr>
            </w:pPr>
          </w:p>
        </w:tc>
        <w:tc>
          <w:tcPr>
            <w:tcW w:w="0" w:type="auto"/>
            <w:gridSpan w:val="2"/>
            <w:noWrap/>
            <w:hideMark/>
          </w:tcPr>
          <w:p w14:paraId="3DBCC41F" w14:textId="77777777" w:rsidR="00D61A9A" w:rsidRPr="000B0164" w:rsidRDefault="00D61A9A" w:rsidP="00634A03">
            <w:pPr>
              <w:spacing w:line="276" w:lineRule="auto"/>
              <w:jc w:val="center"/>
              <w:rPr>
                <w:rFonts w:ascii="Times New Roman" w:hAnsi="Times New Roman"/>
                <w:b/>
                <w:bCs/>
                <w:color w:val="000000"/>
                <w:szCs w:val="24"/>
              </w:rPr>
            </w:pPr>
            <w:r w:rsidRPr="000B0164">
              <w:rPr>
                <w:rFonts w:ascii="Times New Roman" w:hAnsi="Times New Roman"/>
                <w:b/>
                <w:bCs/>
                <w:color w:val="000000"/>
                <w:szCs w:val="24"/>
              </w:rPr>
              <w:t>Model 1</w:t>
            </w:r>
          </w:p>
        </w:tc>
        <w:tc>
          <w:tcPr>
            <w:tcW w:w="0" w:type="auto"/>
            <w:gridSpan w:val="2"/>
            <w:noWrap/>
            <w:hideMark/>
          </w:tcPr>
          <w:p w14:paraId="0DBCBCC6" w14:textId="77777777" w:rsidR="00D61A9A" w:rsidRPr="000B0164" w:rsidRDefault="00D61A9A" w:rsidP="00634A03">
            <w:pPr>
              <w:spacing w:line="276" w:lineRule="auto"/>
              <w:jc w:val="center"/>
              <w:rPr>
                <w:rFonts w:ascii="Times New Roman" w:hAnsi="Times New Roman"/>
                <w:b/>
                <w:bCs/>
                <w:color w:val="000000"/>
                <w:szCs w:val="24"/>
              </w:rPr>
            </w:pPr>
            <w:r w:rsidRPr="000B0164">
              <w:rPr>
                <w:rFonts w:ascii="Times New Roman" w:hAnsi="Times New Roman"/>
                <w:b/>
                <w:bCs/>
                <w:color w:val="000000"/>
                <w:szCs w:val="24"/>
              </w:rPr>
              <w:t>Model 2</w:t>
            </w:r>
          </w:p>
        </w:tc>
      </w:tr>
      <w:tr w:rsidR="00D61A9A" w:rsidRPr="000B0164" w14:paraId="5A0B36D0" w14:textId="77777777" w:rsidTr="00634A03">
        <w:trPr>
          <w:trHeight w:val="300"/>
        </w:trPr>
        <w:tc>
          <w:tcPr>
            <w:tcW w:w="0" w:type="auto"/>
            <w:vMerge w:val="restart"/>
            <w:noWrap/>
            <w:textDirection w:val="btLr"/>
            <w:hideMark/>
          </w:tcPr>
          <w:p w14:paraId="268B327B" w14:textId="77777777" w:rsidR="00D61A9A" w:rsidRPr="000B0164" w:rsidRDefault="00D61A9A" w:rsidP="00634A03">
            <w:pPr>
              <w:spacing w:line="276" w:lineRule="auto"/>
              <w:ind w:left="113" w:right="113"/>
              <w:rPr>
                <w:rFonts w:ascii="Times New Roman" w:hAnsi="Times New Roman"/>
                <w:b/>
                <w:bCs/>
                <w:color w:val="000000"/>
                <w:szCs w:val="24"/>
              </w:rPr>
            </w:pPr>
            <w:r w:rsidRPr="000B0164">
              <w:rPr>
                <w:rFonts w:ascii="Times New Roman" w:hAnsi="Times New Roman"/>
                <w:b/>
                <w:bCs/>
                <w:color w:val="000000"/>
                <w:szCs w:val="24"/>
              </w:rPr>
              <w:t>Males</w:t>
            </w:r>
          </w:p>
        </w:tc>
        <w:tc>
          <w:tcPr>
            <w:tcW w:w="0" w:type="auto"/>
            <w:noWrap/>
            <w:hideMark/>
          </w:tcPr>
          <w:p w14:paraId="451C71B3" w14:textId="77777777" w:rsidR="00D61A9A" w:rsidRPr="000B0164" w:rsidRDefault="00D61A9A" w:rsidP="00634A03">
            <w:pPr>
              <w:spacing w:line="276" w:lineRule="auto"/>
              <w:rPr>
                <w:rFonts w:ascii="Times New Roman" w:hAnsi="Times New Roman"/>
                <w:b/>
                <w:color w:val="000000"/>
                <w:szCs w:val="24"/>
              </w:rPr>
            </w:pPr>
            <w:r w:rsidRPr="000B0164">
              <w:rPr>
                <w:rFonts w:ascii="Times New Roman" w:hAnsi="Times New Roman"/>
                <w:b/>
                <w:color w:val="000000"/>
                <w:szCs w:val="24"/>
              </w:rPr>
              <w:t>HSM</w:t>
            </w:r>
          </w:p>
        </w:tc>
        <w:tc>
          <w:tcPr>
            <w:tcW w:w="0" w:type="auto"/>
            <w:noWrap/>
            <w:hideMark/>
          </w:tcPr>
          <w:p w14:paraId="6F42B1C6" w14:textId="77777777" w:rsidR="00D61A9A" w:rsidRPr="000B0164" w:rsidRDefault="00D61A9A" w:rsidP="00634A03">
            <w:pPr>
              <w:spacing w:line="276" w:lineRule="auto"/>
              <w:jc w:val="center"/>
              <w:rPr>
                <w:rFonts w:ascii="Times New Roman" w:hAnsi="Times New Roman"/>
                <w:b/>
                <w:bCs/>
                <w:color w:val="000000"/>
                <w:szCs w:val="24"/>
              </w:rPr>
            </w:pPr>
            <w:r w:rsidRPr="000B0164">
              <w:rPr>
                <w:rFonts w:ascii="Times New Roman" w:hAnsi="Times New Roman"/>
                <w:b/>
                <w:bCs/>
                <w:color w:val="000000"/>
                <w:szCs w:val="24"/>
              </w:rPr>
              <w:t>β (95% CI)</w:t>
            </w:r>
          </w:p>
        </w:tc>
        <w:tc>
          <w:tcPr>
            <w:tcW w:w="0" w:type="auto"/>
            <w:noWrap/>
            <w:hideMark/>
          </w:tcPr>
          <w:p w14:paraId="6CAAD949" w14:textId="77777777" w:rsidR="00D61A9A" w:rsidRPr="000B0164" w:rsidRDefault="00D61A9A" w:rsidP="00634A03">
            <w:pPr>
              <w:spacing w:line="276" w:lineRule="auto"/>
              <w:jc w:val="center"/>
              <w:rPr>
                <w:rFonts w:ascii="Times New Roman" w:hAnsi="Times New Roman"/>
                <w:b/>
                <w:bCs/>
                <w:color w:val="000000"/>
                <w:szCs w:val="24"/>
              </w:rPr>
            </w:pPr>
            <w:r w:rsidRPr="000B0164">
              <w:rPr>
                <w:rFonts w:ascii="Times New Roman" w:hAnsi="Times New Roman"/>
                <w:b/>
                <w:bCs/>
                <w:color w:val="000000"/>
                <w:szCs w:val="24"/>
              </w:rPr>
              <w:t>p-value</w:t>
            </w:r>
          </w:p>
        </w:tc>
        <w:tc>
          <w:tcPr>
            <w:tcW w:w="0" w:type="auto"/>
            <w:noWrap/>
            <w:hideMark/>
          </w:tcPr>
          <w:p w14:paraId="715EB622" w14:textId="77777777" w:rsidR="00D61A9A" w:rsidRPr="000B0164" w:rsidRDefault="00D61A9A" w:rsidP="00634A03">
            <w:pPr>
              <w:spacing w:line="276" w:lineRule="auto"/>
              <w:jc w:val="center"/>
              <w:rPr>
                <w:rFonts w:ascii="Times New Roman" w:hAnsi="Times New Roman"/>
                <w:b/>
                <w:bCs/>
                <w:color w:val="000000"/>
                <w:szCs w:val="24"/>
              </w:rPr>
            </w:pPr>
            <w:r w:rsidRPr="000B0164">
              <w:rPr>
                <w:rFonts w:ascii="Times New Roman" w:hAnsi="Times New Roman"/>
                <w:b/>
                <w:bCs/>
                <w:color w:val="000000"/>
                <w:szCs w:val="24"/>
              </w:rPr>
              <w:t>β (95% CI)</w:t>
            </w:r>
          </w:p>
        </w:tc>
        <w:tc>
          <w:tcPr>
            <w:tcW w:w="0" w:type="auto"/>
            <w:noWrap/>
            <w:hideMark/>
          </w:tcPr>
          <w:p w14:paraId="597E36DA" w14:textId="77777777" w:rsidR="00D61A9A" w:rsidRPr="000B0164" w:rsidRDefault="00D61A9A" w:rsidP="00634A03">
            <w:pPr>
              <w:spacing w:line="276" w:lineRule="auto"/>
              <w:jc w:val="center"/>
              <w:rPr>
                <w:rFonts w:ascii="Times New Roman" w:hAnsi="Times New Roman"/>
                <w:b/>
                <w:bCs/>
                <w:color w:val="000000"/>
                <w:szCs w:val="24"/>
              </w:rPr>
            </w:pPr>
            <w:r w:rsidRPr="000B0164">
              <w:rPr>
                <w:rFonts w:ascii="Times New Roman" w:hAnsi="Times New Roman"/>
                <w:b/>
                <w:bCs/>
                <w:color w:val="000000"/>
                <w:szCs w:val="24"/>
              </w:rPr>
              <w:t>p-value</w:t>
            </w:r>
          </w:p>
        </w:tc>
      </w:tr>
      <w:tr w:rsidR="00D61A9A" w:rsidRPr="000B0164" w14:paraId="10F4FF37" w14:textId="77777777" w:rsidTr="00634A03">
        <w:trPr>
          <w:trHeight w:val="300"/>
        </w:trPr>
        <w:tc>
          <w:tcPr>
            <w:tcW w:w="0" w:type="auto"/>
            <w:vMerge/>
            <w:noWrap/>
            <w:hideMark/>
          </w:tcPr>
          <w:p w14:paraId="7B42BFCC" w14:textId="77777777" w:rsidR="00D61A9A" w:rsidRPr="000B0164" w:rsidRDefault="00D61A9A" w:rsidP="00634A03">
            <w:pPr>
              <w:spacing w:line="276" w:lineRule="auto"/>
              <w:rPr>
                <w:rFonts w:ascii="Times New Roman" w:hAnsi="Times New Roman"/>
                <w:b/>
                <w:bCs/>
                <w:color w:val="000000"/>
                <w:szCs w:val="24"/>
              </w:rPr>
            </w:pPr>
          </w:p>
        </w:tc>
        <w:tc>
          <w:tcPr>
            <w:tcW w:w="0" w:type="auto"/>
            <w:noWrap/>
            <w:hideMark/>
          </w:tcPr>
          <w:p w14:paraId="4AC4E713" w14:textId="77777777" w:rsidR="00D61A9A" w:rsidRPr="000B0164" w:rsidRDefault="00D61A9A" w:rsidP="00634A03">
            <w:pPr>
              <w:spacing w:line="276" w:lineRule="auto"/>
              <w:jc w:val="right"/>
              <w:rPr>
                <w:rFonts w:ascii="Times New Roman" w:hAnsi="Times New Roman"/>
                <w:color w:val="000000"/>
                <w:szCs w:val="24"/>
              </w:rPr>
            </w:pPr>
            <w:r w:rsidRPr="000B0164">
              <w:rPr>
                <w:rFonts w:ascii="Times New Roman" w:hAnsi="Times New Roman"/>
                <w:color w:val="000000"/>
                <w:szCs w:val="24"/>
              </w:rPr>
              <w:t>1</w:t>
            </w:r>
          </w:p>
        </w:tc>
        <w:tc>
          <w:tcPr>
            <w:tcW w:w="0" w:type="auto"/>
            <w:noWrap/>
          </w:tcPr>
          <w:p w14:paraId="7EE1A861"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07 (-0.11, -0.04)</w:t>
            </w:r>
          </w:p>
        </w:tc>
        <w:tc>
          <w:tcPr>
            <w:tcW w:w="0" w:type="auto"/>
            <w:noWrap/>
            <w:hideMark/>
          </w:tcPr>
          <w:p w14:paraId="32058155"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3.89x10</w:t>
            </w:r>
            <w:r w:rsidRPr="000B0164">
              <w:rPr>
                <w:rFonts w:ascii="Times New Roman" w:hAnsi="Times New Roman"/>
                <w:color w:val="000000"/>
                <w:szCs w:val="24"/>
                <w:vertAlign w:val="superscript"/>
              </w:rPr>
              <w:t>-5</w:t>
            </w:r>
          </w:p>
        </w:tc>
        <w:tc>
          <w:tcPr>
            <w:tcW w:w="0" w:type="auto"/>
            <w:noWrap/>
          </w:tcPr>
          <w:p w14:paraId="183F6988"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08 (-0.11, -0.04)</w:t>
            </w:r>
          </w:p>
        </w:tc>
        <w:tc>
          <w:tcPr>
            <w:tcW w:w="0" w:type="auto"/>
            <w:noWrap/>
            <w:hideMark/>
          </w:tcPr>
          <w:p w14:paraId="53C03D1A"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2.61x10</w:t>
            </w:r>
            <w:r w:rsidRPr="000B0164">
              <w:rPr>
                <w:rFonts w:ascii="Times New Roman" w:hAnsi="Times New Roman"/>
                <w:color w:val="000000"/>
                <w:szCs w:val="24"/>
                <w:vertAlign w:val="superscript"/>
              </w:rPr>
              <w:t>-5</w:t>
            </w:r>
          </w:p>
        </w:tc>
      </w:tr>
      <w:tr w:rsidR="00D61A9A" w:rsidRPr="000B0164" w14:paraId="480A9E01" w14:textId="77777777" w:rsidTr="00634A03">
        <w:trPr>
          <w:trHeight w:val="300"/>
        </w:trPr>
        <w:tc>
          <w:tcPr>
            <w:tcW w:w="0" w:type="auto"/>
            <w:vMerge/>
            <w:noWrap/>
            <w:hideMark/>
          </w:tcPr>
          <w:p w14:paraId="21EFA29F" w14:textId="77777777" w:rsidR="00D61A9A" w:rsidRPr="000B0164" w:rsidRDefault="00D61A9A" w:rsidP="00634A03">
            <w:pPr>
              <w:spacing w:line="276" w:lineRule="auto"/>
              <w:jc w:val="right"/>
              <w:rPr>
                <w:rFonts w:ascii="Times New Roman" w:hAnsi="Times New Roman"/>
                <w:color w:val="000000"/>
                <w:szCs w:val="24"/>
              </w:rPr>
            </w:pPr>
          </w:p>
        </w:tc>
        <w:tc>
          <w:tcPr>
            <w:tcW w:w="0" w:type="auto"/>
            <w:noWrap/>
            <w:hideMark/>
          </w:tcPr>
          <w:p w14:paraId="013E65BD" w14:textId="77777777" w:rsidR="00D61A9A" w:rsidRPr="000B0164" w:rsidRDefault="00D61A9A" w:rsidP="00634A03">
            <w:pPr>
              <w:spacing w:line="276" w:lineRule="auto"/>
              <w:jc w:val="right"/>
              <w:rPr>
                <w:rFonts w:ascii="Times New Roman" w:hAnsi="Times New Roman"/>
                <w:color w:val="000000"/>
                <w:szCs w:val="24"/>
              </w:rPr>
            </w:pPr>
            <w:r w:rsidRPr="000B0164">
              <w:rPr>
                <w:rFonts w:ascii="Times New Roman" w:hAnsi="Times New Roman"/>
                <w:color w:val="000000"/>
                <w:szCs w:val="24"/>
              </w:rPr>
              <w:t>2</w:t>
            </w:r>
          </w:p>
        </w:tc>
        <w:tc>
          <w:tcPr>
            <w:tcW w:w="0" w:type="auto"/>
            <w:noWrap/>
            <w:hideMark/>
          </w:tcPr>
          <w:p w14:paraId="51D1AB12"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28 (0.21, 0.34)</w:t>
            </w:r>
          </w:p>
        </w:tc>
        <w:tc>
          <w:tcPr>
            <w:tcW w:w="0" w:type="auto"/>
            <w:noWrap/>
            <w:hideMark/>
          </w:tcPr>
          <w:p w14:paraId="739CC035"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1.7x10</w:t>
            </w:r>
            <w:r w:rsidRPr="000B0164">
              <w:rPr>
                <w:rFonts w:ascii="Times New Roman" w:hAnsi="Times New Roman"/>
                <w:color w:val="000000"/>
                <w:szCs w:val="24"/>
                <w:vertAlign w:val="superscript"/>
              </w:rPr>
              <w:t>-18</w:t>
            </w:r>
          </w:p>
        </w:tc>
        <w:tc>
          <w:tcPr>
            <w:tcW w:w="0" w:type="auto"/>
            <w:noWrap/>
            <w:hideMark/>
          </w:tcPr>
          <w:p w14:paraId="5F86A16C"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29 (0.23, 0.35)</w:t>
            </w:r>
          </w:p>
        </w:tc>
        <w:tc>
          <w:tcPr>
            <w:tcW w:w="0" w:type="auto"/>
            <w:noWrap/>
            <w:hideMark/>
          </w:tcPr>
          <w:p w14:paraId="4AEB82ED"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2.76x10</w:t>
            </w:r>
            <w:r w:rsidRPr="000B0164">
              <w:rPr>
                <w:rFonts w:ascii="Times New Roman" w:hAnsi="Times New Roman"/>
                <w:color w:val="000000"/>
                <w:szCs w:val="24"/>
                <w:vertAlign w:val="superscript"/>
              </w:rPr>
              <w:t>-21</w:t>
            </w:r>
          </w:p>
        </w:tc>
      </w:tr>
      <w:tr w:rsidR="00D61A9A" w:rsidRPr="000B0164" w14:paraId="2FA76B04" w14:textId="77777777" w:rsidTr="00634A03">
        <w:trPr>
          <w:trHeight w:val="300"/>
        </w:trPr>
        <w:tc>
          <w:tcPr>
            <w:tcW w:w="0" w:type="auto"/>
            <w:vMerge/>
            <w:noWrap/>
            <w:hideMark/>
          </w:tcPr>
          <w:p w14:paraId="5A5C7962" w14:textId="77777777" w:rsidR="00D61A9A" w:rsidRPr="000B0164" w:rsidRDefault="00D61A9A" w:rsidP="00634A03">
            <w:pPr>
              <w:spacing w:line="276" w:lineRule="auto"/>
              <w:jc w:val="right"/>
              <w:rPr>
                <w:rFonts w:ascii="Times New Roman" w:hAnsi="Times New Roman"/>
                <w:color w:val="000000"/>
                <w:szCs w:val="24"/>
              </w:rPr>
            </w:pPr>
          </w:p>
        </w:tc>
        <w:tc>
          <w:tcPr>
            <w:tcW w:w="0" w:type="auto"/>
            <w:noWrap/>
            <w:hideMark/>
          </w:tcPr>
          <w:p w14:paraId="28A98975" w14:textId="77777777" w:rsidR="00D61A9A" w:rsidRPr="000B0164" w:rsidRDefault="00D61A9A" w:rsidP="00634A03">
            <w:pPr>
              <w:spacing w:line="276" w:lineRule="auto"/>
              <w:jc w:val="right"/>
              <w:rPr>
                <w:rFonts w:ascii="Times New Roman" w:hAnsi="Times New Roman"/>
                <w:color w:val="000000"/>
                <w:szCs w:val="24"/>
              </w:rPr>
            </w:pPr>
            <w:r w:rsidRPr="000B0164">
              <w:rPr>
                <w:rFonts w:ascii="Times New Roman" w:hAnsi="Times New Roman"/>
                <w:color w:val="000000"/>
                <w:szCs w:val="24"/>
              </w:rPr>
              <w:t>3</w:t>
            </w:r>
          </w:p>
        </w:tc>
        <w:tc>
          <w:tcPr>
            <w:tcW w:w="0" w:type="auto"/>
            <w:noWrap/>
            <w:hideMark/>
          </w:tcPr>
          <w:p w14:paraId="0B0B13B7"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25 (0.20, 0.31)</w:t>
            </w:r>
          </w:p>
        </w:tc>
        <w:tc>
          <w:tcPr>
            <w:tcW w:w="0" w:type="auto"/>
            <w:noWrap/>
            <w:hideMark/>
          </w:tcPr>
          <w:p w14:paraId="43000E86"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6.53 x10</w:t>
            </w:r>
            <w:r w:rsidRPr="000B0164">
              <w:rPr>
                <w:rFonts w:ascii="Times New Roman" w:hAnsi="Times New Roman"/>
                <w:color w:val="000000"/>
                <w:szCs w:val="24"/>
                <w:vertAlign w:val="superscript"/>
              </w:rPr>
              <w:t>-19</w:t>
            </w:r>
          </w:p>
        </w:tc>
        <w:tc>
          <w:tcPr>
            <w:tcW w:w="0" w:type="auto"/>
            <w:noWrap/>
            <w:hideMark/>
          </w:tcPr>
          <w:p w14:paraId="743A099C"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27 (0.21, 0.32)</w:t>
            </w:r>
          </w:p>
        </w:tc>
        <w:tc>
          <w:tcPr>
            <w:tcW w:w="0" w:type="auto"/>
            <w:noWrap/>
            <w:hideMark/>
          </w:tcPr>
          <w:p w14:paraId="718FAB31"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4.29x10</w:t>
            </w:r>
            <w:r w:rsidRPr="000B0164">
              <w:rPr>
                <w:rFonts w:ascii="Times New Roman" w:hAnsi="Times New Roman"/>
                <w:color w:val="000000"/>
                <w:szCs w:val="24"/>
                <w:vertAlign w:val="superscript"/>
              </w:rPr>
              <w:t>-21</w:t>
            </w:r>
          </w:p>
        </w:tc>
      </w:tr>
      <w:tr w:rsidR="00D61A9A" w:rsidRPr="000B0164" w14:paraId="2B2EEBF3" w14:textId="77777777" w:rsidTr="00634A03">
        <w:trPr>
          <w:trHeight w:val="300"/>
        </w:trPr>
        <w:tc>
          <w:tcPr>
            <w:tcW w:w="0" w:type="auto"/>
            <w:vMerge/>
            <w:noWrap/>
            <w:hideMark/>
          </w:tcPr>
          <w:p w14:paraId="44C147CD" w14:textId="77777777" w:rsidR="00D61A9A" w:rsidRPr="000B0164" w:rsidRDefault="00D61A9A" w:rsidP="00634A03">
            <w:pPr>
              <w:spacing w:line="276" w:lineRule="auto"/>
              <w:jc w:val="right"/>
              <w:rPr>
                <w:rFonts w:ascii="Times New Roman" w:hAnsi="Times New Roman"/>
                <w:color w:val="000000"/>
                <w:szCs w:val="24"/>
              </w:rPr>
            </w:pPr>
          </w:p>
        </w:tc>
        <w:tc>
          <w:tcPr>
            <w:tcW w:w="0" w:type="auto"/>
            <w:noWrap/>
            <w:hideMark/>
          </w:tcPr>
          <w:p w14:paraId="45EC6B06" w14:textId="77777777" w:rsidR="00D61A9A" w:rsidRPr="000B0164" w:rsidRDefault="00D61A9A" w:rsidP="00634A03">
            <w:pPr>
              <w:spacing w:line="276" w:lineRule="auto"/>
              <w:jc w:val="right"/>
              <w:rPr>
                <w:rFonts w:ascii="Times New Roman" w:hAnsi="Times New Roman"/>
                <w:bCs/>
                <w:color w:val="000000"/>
                <w:szCs w:val="24"/>
              </w:rPr>
            </w:pPr>
            <w:r w:rsidRPr="000B0164">
              <w:rPr>
                <w:rFonts w:ascii="Times New Roman" w:hAnsi="Times New Roman"/>
                <w:bCs/>
                <w:color w:val="000000"/>
                <w:szCs w:val="24"/>
              </w:rPr>
              <w:t>4</w:t>
            </w:r>
          </w:p>
        </w:tc>
        <w:tc>
          <w:tcPr>
            <w:tcW w:w="0" w:type="auto"/>
            <w:noWrap/>
            <w:hideMark/>
          </w:tcPr>
          <w:p w14:paraId="19D2A012" w14:textId="77777777" w:rsidR="00D61A9A" w:rsidRPr="000B0164" w:rsidRDefault="00D61A9A" w:rsidP="00634A03">
            <w:pPr>
              <w:spacing w:line="276" w:lineRule="auto"/>
              <w:jc w:val="center"/>
              <w:rPr>
                <w:rFonts w:ascii="Times New Roman" w:hAnsi="Times New Roman"/>
                <w:bCs/>
                <w:color w:val="000000"/>
                <w:szCs w:val="24"/>
              </w:rPr>
            </w:pPr>
            <w:r w:rsidRPr="000B0164">
              <w:rPr>
                <w:rFonts w:ascii="Times New Roman" w:hAnsi="Times New Roman"/>
                <w:color w:val="000000"/>
                <w:szCs w:val="24"/>
              </w:rPr>
              <w:t>0.15 (0.09, 0.21)</w:t>
            </w:r>
          </w:p>
        </w:tc>
        <w:tc>
          <w:tcPr>
            <w:tcW w:w="0" w:type="auto"/>
            <w:noWrap/>
            <w:hideMark/>
          </w:tcPr>
          <w:p w14:paraId="405392AE"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1.72 x10</w:t>
            </w:r>
            <w:r w:rsidRPr="000B0164">
              <w:rPr>
                <w:rFonts w:ascii="Times New Roman" w:hAnsi="Times New Roman"/>
                <w:color w:val="000000"/>
                <w:szCs w:val="24"/>
                <w:vertAlign w:val="superscript"/>
              </w:rPr>
              <w:t>-7</w:t>
            </w:r>
          </w:p>
        </w:tc>
        <w:tc>
          <w:tcPr>
            <w:tcW w:w="0" w:type="auto"/>
            <w:noWrap/>
            <w:hideMark/>
          </w:tcPr>
          <w:p w14:paraId="612EE344" w14:textId="77777777" w:rsidR="00D61A9A" w:rsidRPr="000B0164" w:rsidRDefault="00D61A9A" w:rsidP="00634A03">
            <w:pPr>
              <w:spacing w:line="276" w:lineRule="auto"/>
              <w:jc w:val="center"/>
              <w:rPr>
                <w:rFonts w:ascii="Times New Roman" w:hAnsi="Times New Roman"/>
                <w:bCs/>
                <w:color w:val="000000"/>
                <w:szCs w:val="24"/>
              </w:rPr>
            </w:pPr>
            <w:r w:rsidRPr="000B0164">
              <w:rPr>
                <w:rFonts w:ascii="Times New Roman" w:hAnsi="Times New Roman"/>
                <w:color w:val="000000"/>
                <w:szCs w:val="24"/>
              </w:rPr>
              <w:t>0.15 (0.09, 0.20)</w:t>
            </w:r>
          </w:p>
        </w:tc>
        <w:tc>
          <w:tcPr>
            <w:tcW w:w="0" w:type="auto"/>
            <w:noWrap/>
            <w:hideMark/>
          </w:tcPr>
          <w:p w14:paraId="5ED1A189"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2.09x10</w:t>
            </w:r>
            <w:r w:rsidRPr="000B0164">
              <w:rPr>
                <w:rFonts w:ascii="Times New Roman" w:hAnsi="Times New Roman"/>
                <w:color w:val="000000"/>
                <w:szCs w:val="24"/>
                <w:vertAlign w:val="superscript"/>
              </w:rPr>
              <w:t>-7</w:t>
            </w:r>
          </w:p>
        </w:tc>
      </w:tr>
      <w:tr w:rsidR="00D61A9A" w:rsidRPr="000B0164" w14:paraId="5660D084" w14:textId="77777777" w:rsidTr="00634A03">
        <w:trPr>
          <w:trHeight w:val="300"/>
        </w:trPr>
        <w:tc>
          <w:tcPr>
            <w:tcW w:w="0" w:type="auto"/>
            <w:vMerge/>
            <w:noWrap/>
            <w:hideMark/>
          </w:tcPr>
          <w:p w14:paraId="421E8153" w14:textId="77777777" w:rsidR="00D61A9A" w:rsidRPr="000B0164" w:rsidRDefault="00D61A9A" w:rsidP="00634A03">
            <w:pPr>
              <w:spacing w:line="276" w:lineRule="auto"/>
              <w:jc w:val="right"/>
              <w:rPr>
                <w:rFonts w:ascii="Times New Roman" w:hAnsi="Times New Roman"/>
                <w:color w:val="000000"/>
                <w:szCs w:val="24"/>
              </w:rPr>
            </w:pPr>
          </w:p>
        </w:tc>
        <w:tc>
          <w:tcPr>
            <w:tcW w:w="0" w:type="auto"/>
            <w:noWrap/>
            <w:hideMark/>
          </w:tcPr>
          <w:p w14:paraId="275421E6" w14:textId="77777777" w:rsidR="00D61A9A" w:rsidRPr="000B0164" w:rsidRDefault="00D61A9A" w:rsidP="00634A03">
            <w:pPr>
              <w:spacing w:line="276" w:lineRule="auto"/>
              <w:jc w:val="right"/>
              <w:rPr>
                <w:rFonts w:ascii="Times New Roman" w:hAnsi="Times New Roman"/>
                <w:color w:val="000000"/>
                <w:szCs w:val="24"/>
              </w:rPr>
            </w:pPr>
            <w:r w:rsidRPr="000B0164">
              <w:rPr>
                <w:rFonts w:ascii="Times New Roman" w:hAnsi="Times New Roman"/>
                <w:color w:val="000000"/>
                <w:szCs w:val="24"/>
              </w:rPr>
              <w:t>5</w:t>
            </w:r>
          </w:p>
        </w:tc>
        <w:tc>
          <w:tcPr>
            <w:tcW w:w="0" w:type="auto"/>
            <w:noWrap/>
            <w:hideMark/>
          </w:tcPr>
          <w:p w14:paraId="61A538BD"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33 (0.27, 0.40)</w:t>
            </w:r>
          </w:p>
        </w:tc>
        <w:tc>
          <w:tcPr>
            <w:tcW w:w="0" w:type="auto"/>
            <w:noWrap/>
            <w:hideMark/>
          </w:tcPr>
          <w:p w14:paraId="1A7E8FBE"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1.72 x10</w:t>
            </w:r>
            <w:r w:rsidRPr="000B0164">
              <w:rPr>
                <w:rFonts w:ascii="Times New Roman" w:hAnsi="Times New Roman"/>
                <w:color w:val="000000"/>
                <w:szCs w:val="24"/>
                <w:vertAlign w:val="superscript"/>
              </w:rPr>
              <w:t>-24</w:t>
            </w:r>
          </w:p>
        </w:tc>
        <w:tc>
          <w:tcPr>
            <w:tcW w:w="0" w:type="auto"/>
            <w:noWrap/>
            <w:hideMark/>
          </w:tcPr>
          <w:p w14:paraId="045D20C7"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33 (0.27, 0.40)</w:t>
            </w:r>
          </w:p>
        </w:tc>
        <w:tc>
          <w:tcPr>
            <w:tcW w:w="0" w:type="auto"/>
            <w:noWrap/>
            <w:hideMark/>
          </w:tcPr>
          <w:p w14:paraId="03BF20FA"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1.86x10</w:t>
            </w:r>
            <w:r w:rsidRPr="000B0164">
              <w:rPr>
                <w:rFonts w:ascii="Times New Roman" w:hAnsi="Times New Roman"/>
                <w:color w:val="000000"/>
                <w:szCs w:val="24"/>
                <w:vertAlign w:val="superscript"/>
              </w:rPr>
              <w:t>-24</w:t>
            </w:r>
          </w:p>
        </w:tc>
      </w:tr>
      <w:tr w:rsidR="00D61A9A" w:rsidRPr="000B0164" w14:paraId="79D5C28D" w14:textId="77777777" w:rsidTr="00634A03">
        <w:trPr>
          <w:trHeight w:val="300"/>
        </w:trPr>
        <w:tc>
          <w:tcPr>
            <w:tcW w:w="0" w:type="auto"/>
            <w:vMerge/>
            <w:noWrap/>
            <w:hideMark/>
          </w:tcPr>
          <w:p w14:paraId="5B2C2C8C" w14:textId="77777777" w:rsidR="00D61A9A" w:rsidRPr="000B0164" w:rsidRDefault="00D61A9A" w:rsidP="00634A03">
            <w:pPr>
              <w:spacing w:line="276" w:lineRule="auto"/>
              <w:jc w:val="right"/>
              <w:rPr>
                <w:rFonts w:ascii="Times New Roman" w:hAnsi="Times New Roman"/>
                <w:color w:val="000000"/>
                <w:szCs w:val="24"/>
              </w:rPr>
            </w:pPr>
          </w:p>
        </w:tc>
        <w:tc>
          <w:tcPr>
            <w:tcW w:w="0" w:type="auto"/>
            <w:noWrap/>
            <w:hideMark/>
          </w:tcPr>
          <w:p w14:paraId="48B5D378" w14:textId="77777777" w:rsidR="00D61A9A" w:rsidRPr="000B0164" w:rsidRDefault="00D61A9A" w:rsidP="00634A03">
            <w:pPr>
              <w:spacing w:line="276" w:lineRule="auto"/>
              <w:jc w:val="right"/>
              <w:rPr>
                <w:rFonts w:ascii="Times New Roman" w:hAnsi="Times New Roman"/>
                <w:color w:val="000000"/>
                <w:szCs w:val="24"/>
              </w:rPr>
            </w:pPr>
            <w:r w:rsidRPr="000B0164">
              <w:rPr>
                <w:rFonts w:ascii="Times New Roman" w:hAnsi="Times New Roman"/>
                <w:color w:val="000000"/>
                <w:szCs w:val="24"/>
              </w:rPr>
              <w:t>6</w:t>
            </w:r>
          </w:p>
        </w:tc>
        <w:tc>
          <w:tcPr>
            <w:tcW w:w="0" w:type="auto"/>
            <w:noWrap/>
            <w:hideMark/>
          </w:tcPr>
          <w:p w14:paraId="027E8FEB"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01 (-0.04, 0.07)</w:t>
            </w:r>
          </w:p>
        </w:tc>
        <w:tc>
          <w:tcPr>
            <w:tcW w:w="0" w:type="auto"/>
            <w:noWrap/>
            <w:hideMark/>
          </w:tcPr>
          <w:p w14:paraId="4C63DE5F"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627</w:t>
            </w:r>
          </w:p>
        </w:tc>
        <w:tc>
          <w:tcPr>
            <w:tcW w:w="0" w:type="auto"/>
            <w:noWrap/>
            <w:hideMark/>
          </w:tcPr>
          <w:p w14:paraId="2E56BE9A"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03 (-0.03, 0.09)</w:t>
            </w:r>
          </w:p>
        </w:tc>
        <w:tc>
          <w:tcPr>
            <w:tcW w:w="0" w:type="auto"/>
            <w:noWrap/>
            <w:hideMark/>
          </w:tcPr>
          <w:p w14:paraId="50DAED7D"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367</w:t>
            </w:r>
          </w:p>
        </w:tc>
      </w:tr>
      <w:tr w:rsidR="00D61A9A" w:rsidRPr="000B0164" w14:paraId="6741498A" w14:textId="77777777" w:rsidTr="00634A03">
        <w:trPr>
          <w:trHeight w:val="300"/>
        </w:trPr>
        <w:tc>
          <w:tcPr>
            <w:tcW w:w="0" w:type="auto"/>
            <w:vMerge/>
            <w:noWrap/>
            <w:hideMark/>
          </w:tcPr>
          <w:p w14:paraId="18959BE1" w14:textId="77777777" w:rsidR="00D61A9A" w:rsidRPr="000B0164" w:rsidRDefault="00D61A9A" w:rsidP="00634A03">
            <w:pPr>
              <w:spacing w:line="276" w:lineRule="auto"/>
              <w:jc w:val="right"/>
              <w:rPr>
                <w:rFonts w:ascii="Times New Roman" w:hAnsi="Times New Roman"/>
                <w:color w:val="000000"/>
                <w:szCs w:val="24"/>
              </w:rPr>
            </w:pPr>
          </w:p>
        </w:tc>
        <w:tc>
          <w:tcPr>
            <w:tcW w:w="0" w:type="auto"/>
            <w:noWrap/>
            <w:hideMark/>
          </w:tcPr>
          <w:p w14:paraId="3E89B592" w14:textId="77777777" w:rsidR="00D61A9A" w:rsidRPr="000B0164" w:rsidRDefault="00D61A9A" w:rsidP="00634A03">
            <w:pPr>
              <w:spacing w:line="276" w:lineRule="auto"/>
              <w:jc w:val="right"/>
              <w:rPr>
                <w:rFonts w:ascii="Times New Roman" w:hAnsi="Times New Roman"/>
                <w:bCs/>
                <w:color w:val="000000"/>
                <w:szCs w:val="24"/>
              </w:rPr>
            </w:pPr>
            <w:r w:rsidRPr="000B0164">
              <w:rPr>
                <w:rFonts w:ascii="Times New Roman" w:hAnsi="Times New Roman"/>
                <w:bCs/>
                <w:color w:val="000000"/>
                <w:szCs w:val="24"/>
              </w:rPr>
              <w:t>7</w:t>
            </w:r>
          </w:p>
        </w:tc>
        <w:tc>
          <w:tcPr>
            <w:tcW w:w="0" w:type="auto"/>
            <w:noWrap/>
            <w:hideMark/>
          </w:tcPr>
          <w:p w14:paraId="440769AC" w14:textId="77777777" w:rsidR="00D61A9A" w:rsidRPr="000B0164" w:rsidRDefault="00D61A9A" w:rsidP="00634A03">
            <w:pPr>
              <w:spacing w:line="276" w:lineRule="auto"/>
              <w:jc w:val="center"/>
              <w:rPr>
                <w:rFonts w:ascii="Times New Roman" w:hAnsi="Times New Roman"/>
                <w:bCs/>
                <w:color w:val="000000"/>
                <w:szCs w:val="24"/>
              </w:rPr>
            </w:pPr>
            <w:r w:rsidRPr="000B0164">
              <w:rPr>
                <w:rFonts w:ascii="Times New Roman" w:hAnsi="Times New Roman"/>
                <w:color w:val="000000"/>
                <w:szCs w:val="24"/>
              </w:rPr>
              <w:t>-0.21 (-0.26, -0.16)</w:t>
            </w:r>
          </w:p>
        </w:tc>
        <w:tc>
          <w:tcPr>
            <w:tcW w:w="0" w:type="auto"/>
            <w:noWrap/>
            <w:hideMark/>
          </w:tcPr>
          <w:p w14:paraId="6B6DB7D5"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8.76 x10</w:t>
            </w:r>
            <w:r w:rsidRPr="000B0164">
              <w:rPr>
                <w:rFonts w:ascii="Times New Roman" w:hAnsi="Times New Roman"/>
                <w:color w:val="000000"/>
                <w:szCs w:val="24"/>
                <w:vertAlign w:val="superscript"/>
              </w:rPr>
              <w:t>-17</w:t>
            </w:r>
          </w:p>
        </w:tc>
        <w:tc>
          <w:tcPr>
            <w:tcW w:w="0" w:type="auto"/>
            <w:noWrap/>
            <w:hideMark/>
          </w:tcPr>
          <w:p w14:paraId="6B326A1A" w14:textId="77777777" w:rsidR="00D61A9A" w:rsidRPr="000B0164" w:rsidRDefault="00D61A9A" w:rsidP="00634A03">
            <w:pPr>
              <w:spacing w:line="276" w:lineRule="auto"/>
              <w:jc w:val="center"/>
              <w:rPr>
                <w:rFonts w:ascii="Times New Roman" w:hAnsi="Times New Roman"/>
                <w:bCs/>
                <w:color w:val="000000"/>
                <w:szCs w:val="24"/>
              </w:rPr>
            </w:pPr>
            <w:r w:rsidRPr="000B0164">
              <w:rPr>
                <w:rFonts w:ascii="Times New Roman" w:hAnsi="Times New Roman"/>
                <w:color w:val="000000"/>
                <w:szCs w:val="24"/>
              </w:rPr>
              <w:t>-0.20 (-0.25, -0.15)</w:t>
            </w:r>
          </w:p>
        </w:tc>
        <w:tc>
          <w:tcPr>
            <w:tcW w:w="0" w:type="auto"/>
            <w:noWrap/>
            <w:hideMark/>
          </w:tcPr>
          <w:p w14:paraId="081D4DE0"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1.1x10</w:t>
            </w:r>
            <w:r w:rsidRPr="000B0164">
              <w:rPr>
                <w:rFonts w:ascii="Times New Roman" w:hAnsi="Times New Roman"/>
                <w:color w:val="000000"/>
                <w:szCs w:val="24"/>
                <w:vertAlign w:val="superscript"/>
              </w:rPr>
              <w:t>-15</w:t>
            </w:r>
          </w:p>
        </w:tc>
      </w:tr>
      <w:tr w:rsidR="00D61A9A" w:rsidRPr="000B0164" w14:paraId="08EDE64C" w14:textId="77777777" w:rsidTr="00634A03">
        <w:trPr>
          <w:trHeight w:val="300"/>
        </w:trPr>
        <w:tc>
          <w:tcPr>
            <w:tcW w:w="0" w:type="auto"/>
            <w:vMerge/>
            <w:noWrap/>
            <w:hideMark/>
          </w:tcPr>
          <w:p w14:paraId="4EAF11B1" w14:textId="77777777" w:rsidR="00D61A9A" w:rsidRPr="000B0164" w:rsidRDefault="00D61A9A" w:rsidP="00634A03">
            <w:pPr>
              <w:spacing w:line="276" w:lineRule="auto"/>
              <w:jc w:val="right"/>
              <w:rPr>
                <w:rFonts w:ascii="Times New Roman" w:hAnsi="Times New Roman"/>
                <w:color w:val="000000"/>
                <w:szCs w:val="24"/>
              </w:rPr>
            </w:pPr>
          </w:p>
        </w:tc>
        <w:tc>
          <w:tcPr>
            <w:tcW w:w="0" w:type="auto"/>
            <w:noWrap/>
            <w:hideMark/>
          </w:tcPr>
          <w:p w14:paraId="2D4695FC" w14:textId="77777777" w:rsidR="00D61A9A" w:rsidRPr="000B0164" w:rsidRDefault="00D61A9A" w:rsidP="00634A03">
            <w:pPr>
              <w:spacing w:line="276" w:lineRule="auto"/>
              <w:jc w:val="right"/>
              <w:rPr>
                <w:rFonts w:ascii="Times New Roman" w:hAnsi="Times New Roman"/>
                <w:bCs/>
                <w:color w:val="000000"/>
                <w:szCs w:val="24"/>
              </w:rPr>
            </w:pPr>
            <w:r w:rsidRPr="000B0164">
              <w:rPr>
                <w:rFonts w:ascii="Times New Roman" w:hAnsi="Times New Roman"/>
                <w:bCs/>
                <w:color w:val="000000"/>
                <w:szCs w:val="24"/>
              </w:rPr>
              <w:t>8</w:t>
            </w:r>
          </w:p>
        </w:tc>
        <w:tc>
          <w:tcPr>
            <w:tcW w:w="0" w:type="auto"/>
            <w:noWrap/>
            <w:hideMark/>
          </w:tcPr>
          <w:p w14:paraId="07F4A07E" w14:textId="77777777" w:rsidR="00D61A9A" w:rsidRPr="000B0164" w:rsidRDefault="00D61A9A" w:rsidP="00634A03">
            <w:pPr>
              <w:spacing w:line="276" w:lineRule="auto"/>
              <w:jc w:val="center"/>
              <w:rPr>
                <w:rFonts w:ascii="Times New Roman" w:hAnsi="Times New Roman"/>
                <w:bCs/>
                <w:color w:val="000000"/>
                <w:szCs w:val="24"/>
              </w:rPr>
            </w:pPr>
            <w:r w:rsidRPr="000B0164">
              <w:rPr>
                <w:rFonts w:ascii="Times New Roman" w:hAnsi="Times New Roman"/>
                <w:color w:val="000000"/>
                <w:szCs w:val="24"/>
              </w:rPr>
              <w:t>0.45 (0.38, 0.52)</w:t>
            </w:r>
          </w:p>
        </w:tc>
        <w:tc>
          <w:tcPr>
            <w:tcW w:w="0" w:type="auto"/>
            <w:noWrap/>
            <w:hideMark/>
          </w:tcPr>
          <w:p w14:paraId="4EBDC13D"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1.32 x10</w:t>
            </w:r>
            <w:r w:rsidRPr="000B0164">
              <w:rPr>
                <w:rFonts w:ascii="Times New Roman" w:hAnsi="Times New Roman"/>
                <w:color w:val="000000"/>
                <w:szCs w:val="24"/>
                <w:vertAlign w:val="superscript"/>
              </w:rPr>
              <w:t>-32</w:t>
            </w:r>
          </w:p>
        </w:tc>
        <w:tc>
          <w:tcPr>
            <w:tcW w:w="0" w:type="auto"/>
            <w:noWrap/>
            <w:hideMark/>
          </w:tcPr>
          <w:p w14:paraId="60AB153A" w14:textId="77777777" w:rsidR="00D61A9A" w:rsidRPr="000B0164" w:rsidRDefault="00D61A9A" w:rsidP="00634A03">
            <w:pPr>
              <w:spacing w:line="276" w:lineRule="auto"/>
              <w:jc w:val="center"/>
              <w:rPr>
                <w:rFonts w:ascii="Times New Roman" w:hAnsi="Times New Roman"/>
                <w:bCs/>
                <w:color w:val="000000"/>
                <w:szCs w:val="24"/>
              </w:rPr>
            </w:pPr>
            <w:r w:rsidRPr="000B0164">
              <w:rPr>
                <w:rFonts w:ascii="Times New Roman" w:hAnsi="Times New Roman"/>
                <w:color w:val="000000"/>
                <w:szCs w:val="24"/>
              </w:rPr>
              <w:t>0.46 (0.39, 0.53)</w:t>
            </w:r>
          </w:p>
        </w:tc>
        <w:tc>
          <w:tcPr>
            <w:tcW w:w="0" w:type="auto"/>
            <w:noWrap/>
            <w:hideMark/>
          </w:tcPr>
          <w:p w14:paraId="1E5A4AA2"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4.17x10</w:t>
            </w:r>
            <w:r w:rsidRPr="000B0164">
              <w:rPr>
                <w:rFonts w:ascii="Times New Roman" w:hAnsi="Times New Roman"/>
                <w:color w:val="000000"/>
                <w:szCs w:val="24"/>
                <w:vertAlign w:val="superscript"/>
              </w:rPr>
              <w:t>-34</w:t>
            </w:r>
          </w:p>
        </w:tc>
      </w:tr>
      <w:tr w:rsidR="00D61A9A" w:rsidRPr="000B0164" w14:paraId="19960313" w14:textId="77777777" w:rsidTr="00634A03">
        <w:trPr>
          <w:trHeight w:val="300"/>
        </w:trPr>
        <w:tc>
          <w:tcPr>
            <w:tcW w:w="0" w:type="auto"/>
            <w:vMerge/>
            <w:noWrap/>
            <w:hideMark/>
          </w:tcPr>
          <w:p w14:paraId="29A8A2FD" w14:textId="77777777" w:rsidR="00D61A9A" w:rsidRPr="000B0164" w:rsidRDefault="00D61A9A" w:rsidP="00634A03">
            <w:pPr>
              <w:spacing w:line="276" w:lineRule="auto"/>
              <w:jc w:val="right"/>
              <w:rPr>
                <w:rFonts w:ascii="Times New Roman" w:hAnsi="Times New Roman"/>
                <w:color w:val="000000"/>
                <w:szCs w:val="24"/>
              </w:rPr>
            </w:pPr>
          </w:p>
        </w:tc>
        <w:tc>
          <w:tcPr>
            <w:tcW w:w="0" w:type="auto"/>
            <w:noWrap/>
            <w:hideMark/>
          </w:tcPr>
          <w:p w14:paraId="45819249" w14:textId="77777777" w:rsidR="00D61A9A" w:rsidRPr="000B0164" w:rsidRDefault="00D61A9A" w:rsidP="00634A03">
            <w:pPr>
              <w:spacing w:line="276" w:lineRule="auto"/>
              <w:jc w:val="right"/>
              <w:rPr>
                <w:rFonts w:ascii="Times New Roman" w:hAnsi="Times New Roman"/>
                <w:color w:val="000000"/>
                <w:szCs w:val="24"/>
              </w:rPr>
            </w:pPr>
            <w:r w:rsidRPr="000B0164">
              <w:rPr>
                <w:rFonts w:ascii="Times New Roman" w:hAnsi="Times New Roman"/>
                <w:color w:val="000000"/>
                <w:szCs w:val="24"/>
              </w:rPr>
              <w:t>9</w:t>
            </w:r>
          </w:p>
        </w:tc>
        <w:tc>
          <w:tcPr>
            <w:tcW w:w="0" w:type="auto"/>
            <w:noWrap/>
            <w:hideMark/>
          </w:tcPr>
          <w:p w14:paraId="16D5D436"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19 (0.13, 0.25)</w:t>
            </w:r>
          </w:p>
        </w:tc>
        <w:tc>
          <w:tcPr>
            <w:tcW w:w="0" w:type="auto"/>
            <w:noWrap/>
            <w:hideMark/>
          </w:tcPr>
          <w:p w14:paraId="243ADF5B"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7.88 x10</w:t>
            </w:r>
            <w:r w:rsidRPr="000B0164">
              <w:rPr>
                <w:rFonts w:ascii="Times New Roman" w:hAnsi="Times New Roman"/>
                <w:color w:val="000000"/>
                <w:szCs w:val="24"/>
                <w:vertAlign w:val="superscript"/>
              </w:rPr>
              <w:t>-10</w:t>
            </w:r>
          </w:p>
        </w:tc>
        <w:tc>
          <w:tcPr>
            <w:tcW w:w="0" w:type="auto"/>
            <w:noWrap/>
            <w:hideMark/>
          </w:tcPr>
          <w:p w14:paraId="01976155"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19 (0.13, 0.25)</w:t>
            </w:r>
          </w:p>
        </w:tc>
        <w:tc>
          <w:tcPr>
            <w:tcW w:w="0" w:type="auto"/>
            <w:noWrap/>
            <w:hideMark/>
          </w:tcPr>
          <w:p w14:paraId="277DA0FE"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6.63x10</w:t>
            </w:r>
            <w:r w:rsidRPr="000B0164">
              <w:rPr>
                <w:rFonts w:ascii="Times New Roman" w:hAnsi="Times New Roman"/>
                <w:color w:val="000000"/>
                <w:szCs w:val="24"/>
                <w:vertAlign w:val="superscript"/>
              </w:rPr>
              <w:t>-10</w:t>
            </w:r>
          </w:p>
        </w:tc>
      </w:tr>
      <w:tr w:rsidR="00D61A9A" w:rsidRPr="000B0164" w14:paraId="6F67859E" w14:textId="77777777" w:rsidTr="00634A03">
        <w:trPr>
          <w:trHeight w:val="300"/>
        </w:trPr>
        <w:tc>
          <w:tcPr>
            <w:tcW w:w="0" w:type="auto"/>
            <w:vMerge/>
            <w:noWrap/>
            <w:hideMark/>
          </w:tcPr>
          <w:p w14:paraId="2B00A3DE" w14:textId="77777777" w:rsidR="00D61A9A" w:rsidRPr="000B0164" w:rsidRDefault="00D61A9A" w:rsidP="00634A03">
            <w:pPr>
              <w:spacing w:line="276" w:lineRule="auto"/>
              <w:jc w:val="right"/>
              <w:rPr>
                <w:rFonts w:ascii="Times New Roman" w:hAnsi="Times New Roman"/>
                <w:color w:val="000000"/>
                <w:szCs w:val="24"/>
              </w:rPr>
            </w:pPr>
          </w:p>
        </w:tc>
        <w:tc>
          <w:tcPr>
            <w:tcW w:w="0" w:type="auto"/>
            <w:noWrap/>
            <w:hideMark/>
          </w:tcPr>
          <w:p w14:paraId="529B4112" w14:textId="77777777" w:rsidR="00D61A9A" w:rsidRPr="000B0164" w:rsidRDefault="00D61A9A" w:rsidP="00634A03">
            <w:pPr>
              <w:spacing w:line="276" w:lineRule="auto"/>
              <w:jc w:val="right"/>
              <w:rPr>
                <w:rFonts w:ascii="Times New Roman" w:hAnsi="Times New Roman"/>
                <w:bCs/>
                <w:color w:val="000000"/>
                <w:szCs w:val="24"/>
              </w:rPr>
            </w:pPr>
            <w:r w:rsidRPr="000B0164">
              <w:rPr>
                <w:rFonts w:ascii="Times New Roman" w:hAnsi="Times New Roman"/>
                <w:bCs/>
                <w:color w:val="000000"/>
                <w:szCs w:val="24"/>
              </w:rPr>
              <w:t>10</w:t>
            </w:r>
          </w:p>
        </w:tc>
        <w:tc>
          <w:tcPr>
            <w:tcW w:w="0" w:type="auto"/>
            <w:noWrap/>
            <w:hideMark/>
          </w:tcPr>
          <w:p w14:paraId="291C2153"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03 (-0.01, 0.08)</w:t>
            </w:r>
          </w:p>
        </w:tc>
        <w:tc>
          <w:tcPr>
            <w:tcW w:w="0" w:type="auto"/>
            <w:noWrap/>
            <w:hideMark/>
          </w:tcPr>
          <w:p w14:paraId="37373DC7"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162</w:t>
            </w:r>
          </w:p>
        </w:tc>
        <w:tc>
          <w:tcPr>
            <w:tcW w:w="0" w:type="auto"/>
            <w:noWrap/>
            <w:hideMark/>
          </w:tcPr>
          <w:p w14:paraId="5D49BFDA"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05 (-0.00, 0.09)</w:t>
            </w:r>
          </w:p>
        </w:tc>
        <w:tc>
          <w:tcPr>
            <w:tcW w:w="0" w:type="auto"/>
            <w:noWrap/>
            <w:hideMark/>
          </w:tcPr>
          <w:p w14:paraId="7151EFC0"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067</w:t>
            </w:r>
          </w:p>
        </w:tc>
      </w:tr>
      <w:tr w:rsidR="00D61A9A" w:rsidRPr="000B0164" w14:paraId="7F93E27E" w14:textId="77777777" w:rsidTr="00634A03">
        <w:trPr>
          <w:trHeight w:val="259"/>
        </w:trPr>
        <w:tc>
          <w:tcPr>
            <w:tcW w:w="0" w:type="auto"/>
            <w:noWrap/>
            <w:hideMark/>
          </w:tcPr>
          <w:p w14:paraId="717DFBC0" w14:textId="77777777" w:rsidR="00D61A9A" w:rsidRPr="000B0164" w:rsidRDefault="00D61A9A" w:rsidP="00634A03">
            <w:pPr>
              <w:spacing w:line="276" w:lineRule="auto"/>
              <w:jc w:val="right"/>
              <w:rPr>
                <w:rFonts w:ascii="Times New Roman" w:hAnsi="Times New Roman"/>
                <w:color w:val="000000"/>
                <w:szCs w:val="24"/>
              </w:rPr>
            </w:pPr>
          </w:p>
        </w:tc>
        <w:tc>
          <w:tcPr>
            <w:tcW w:w="0" w:type="auto"/>
            <w:noWrap/>
            <w:hideMark/>
          </w:tcPr>
          <w:p w14:paraId="092FF09C" w14:textId="77777777" w:rsidR="00D61A9A" w:rsidRPr="000B0164" w:rsidRDefault="00D61A9A" w:rsidP="00634A03">
            <w:pPr>
              <w:spacing w:line="276" w:lineRule="auto"/>
              <w:rPr>
                <w:rFonts w:ascii="Times New Roman" w:hAnsi="Times New Roman"/>
                <w:szCs w:val="24"/>
              </w:rPr>
            </w:pPr>
          </w:p>
        </w:tc>
        <w:tc>
          <w:tcPr>
            <w:tcW w:w="0" w:type="auto"/>
            <w:gridSpan w:val="2"/>
            <w:noWrap/>
            <w:hideMark/>
          </w:tcPr>
          <w:p w14:paraId="0F2E4DE4" w14:textId="77777777" w:rsidR="00D61A9A" w:rsidRPr="000B0164" w:rsidRDefault="00D61A9A" w:rsidP="00634A03">
            <w:pPr>
              <w:spacing w:line="276" w:lineRule="auto"/>
              <w:jc w:val="center"/>
              <w:rPr>
                <w:rFonts w:ascii="Times New Roman" w:hAnsi="Times New Roman"/>
                <w:szCs w:val="24"/>
              </w:rPr>
            </w:pPr>
          </w:p>
        </w:tc>
        <w:tc>
          <w:tcPr>
            <w:tcW w:w="0" w:type="auto"/>
            <w:gridSpan w:val="2"/>
            <w:noWrap/>
            <w:hideMark/>
          </w:tcPr>
          <w:p w14:paraId="7E6EE6A9" w14:textId="77777777" w:rsidR="00D61A9A" w:rsidRPr="000B0164" w:rsidRDefault="00D61A9A" w:rsidP="00634A03">
            <w:pPr>
              <w:spacing w:line="276" w:lineRule="auto"/>
              <w:jc w:val="center"/>
              <w:rPr>
                <w:rFonts w:ascii="Times New Roman" w:hAnsi="Times New Roman"/>
                <w:szCs w:val="24"/>
              </w:rPr>
            </w:pPr>
          </w:p>
        </w:tc>
      </w:tr>
      <w:tr w:rsidR="00D61A9A" w:rsidRPr="000B0164" w14:paraId="09670419" w14:textId="77777777" w:rsidTr="00634A03">
        <w:trPr>
          <w:trHeight w:val="300"/>
        </w:trPr>
        <w:tc>
          <w:tcPr>
            <w:tcW w:w="0" w:type="auto"/>
            <w:vMerge w:val="restart"/>
            <w:noWrap/>
            <w:textDirection w:val="btLr"/>
            <w:hideMark/>
          </w:tcPr>
          <w:p w14:paraId="6764FAC6" w14:textId="77777777" w:rsidR="00D61A9A" w:rsidRPr="000B0164" w:rsidRDefault="00D61A9A" w:rsidP="00634A03">
            <w:pPr>
              <w:spacing w:line="276" w:lineRule="auto"/>
              <w:ind w:left="113" w:right="113"/>
              <w:rPr>
                <w:rFonts w:ascii="Times New Roman" w:hAnsi="Times New Roman"/>
                <w:b/>
                <w:bCs/>
                <w:color w:val="000000"/>
                <w:szCs w:val="24"/>
              </w:rPr>
            </w:pPr>
            <w:r w:rsidRPr="000B0164">
              <w:rPr>
                <w:rFonts w:ascii="Times New Roman" w:hAnsi="Times New Roman"/>
                <w:b/>
                <w:bCs/>
                <w:color w:val="000000"/>
                <w:szCs w:val="24"/>
              </w:rPr>
              <w:t>Females</w:t>
            </w:r>
          </w:p>
        </w:tc>
        <w:tc>
          <w:tcPr>
            <w:tcW w:w="0" w:type="auto"/>
            <w:noWrap/>
            <w:hideMark/>
          </w:tcPr>
          <w:p w14:paraId="27F579A3" w14:textId="77777777" w:rsidR="00D61A9A" w:rsidRPr="000B0164" w:rsidRDefault="00D61A9A" w:rsidP="00634A03">
            <w:pPr>
              <w:spacing w:line="276" w:lineRule="auto"/>
              <w:jc w:val="right"/>
              <w:rPr>
                <w:rFonts w:ascii="Times New Roman" w:hAnsi="Times New Roman"/>
                <w:color w:val="000000"/>
                <w:szCs w:val="24"/>
              </w:rPr>
            </w:pPr>
            <w:r w:rsidRPr="000B0164">
              <w:rPr>
                <w:rFonts w:ascii="Times New Roman" w:hAnsi="Times New Roman"/>
                <w:color w:val="000000"/>
                <w:szCs w:val="24"/>
              </w:rPr>
              <w:t>1</w:t>
            </w:r>
          </w:p>
        </w:tc>
        <w:tc>
          <w:tcPr>
            <w:tcW w:w="0" w:type="auto"/>
            <w:noWrap/>
            <w:hideMark/>
          </w:tcPr>
          <w:p w14:paraId="0F4837C9"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02 (-0.04, 0.01)</w:t>
            </w:r>
          </w:p>
        </w:tc>
        <w:tc>
          <w:tcPr>
            <w:tcW w:w="0" w:type="auto"/>
            <w:noWrap/>
            <w:hideMark/>
          </w:tcPr>
          <w:p w14:paraId="6090DE21"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252</w:t>
            </w:r>
          </w:p>
        </w:tc>
        <w:tc>
          <w:tcPr>
            <w:tcW w:w="0" w:type="auto"/>
            <w:noWrap/>
          </w:tcPr>
          <w:p w14:paraId="30A67619"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01 (-0.04, 0.01)</w:t>
            </w:r>
          </w:p>
        </w:tc>
        <w:tc>
          <w:tcPr>
            <w:tcW w:w="0" w:type="auto"/>
            <w:noWrap/>
            <w:hideMark/>
          </w:tcPr>
          <w:p w14:paraId="7D0D7C50"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353</w:t>
            </w:r>
          </w:p>
        </w:tc>
      </w:tr>
      <w:tr w:rsidR="00D61A9A" w:rsidRPr="000B0164" w14:paraId="2C2FD09A" w14:textId="77777777" w:rsidTr="00634A03">
        <w:trPr>
          <w:trHeight w:val="300"/>
        </w:trPr>
        <w:tc>
          <w:tcPr>
            <w:tcW w:w="0" w:type="auto"/>
            <w:vMerge/>
            <w:noWrap/>
            <w:hideMark/>
          </w:tcPr>
          <w:p w14:paraId="5014F073" w14:textId="77777777" w:rsidR="00D61A9A" w:rsidRPr="000B0164" w:rsidRDefault="00D61A9A" w:rsidP="00634A03">
            <w:pPr>
              <w:spacing w:line="276" w:lineRule="auto"/>
              <w:jc w:val="right"/>
              <w:rPr>
                <w:rFonts w:ascii="Times New Roman" w:hAnsi="Times New Roman"/>
                <w:color w:val="000000"/>
                <w:szCs w:val="24"/>
              </w:rPr>
            </w:pPr>
          </w:p>
        </w:tc>
        <w:tc>
          <w:tcPr>
            <w:tcW w:w="0" w:type="auto"/>
            <w:noWrap/>
            <w:hideMark/>
          </w:tcPr>
          <w:p w14:paraId="4E593C8D" w14:textId="77777777" w:rsidR="00D61A9A" w:rsidRPr="000B0164" w:rsidRDefault="00D61A9A" w:rsidP="00634A03">
            <w:pPr>
              <w:spacing w:line="276" w:lineRule="auto"/>
              <w:jc w:val="right"/>
              <w:rPr>
                <w:rFonts w:ascii="Times New Roman" w:hAnsi="Times New Roman"/>
                <w:color w:val="000000"/>
                <w:szCs w:val="24"/>
              </w:rPr>
            </w:pPr>
            <w:r w:rsidRPr="000B0164">
              <w:rPr>
                <w:rFonts w:ascii="Times New Roman" w:hAnsi="Times New Roman"/>
                <w:color w:val="000000"/>
                <w:szCs w:val="24"/>
              </w:rPr>
              <w:t>2</w:t>
            </w:r>
          </w:p>
        </w:tc>
        <w:tc>
          <w:tcPr>
            <w:tcW w:w="0" w:type="auto"/>
            <w:noWrap/>
            <w:hideMark/>
          </w:tcPr>
          <w:p w14:paraId="5074BFB8"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09 (0.04, 0.15)</w:t>
            </w:r>
          </w:p>
        </w:tc>
        <w:tc>
          <w:tcPr>
            <w:tcW w:w="0" w:type="auto"/>
            <w:noWrap/>
            <w:hideMark/>
          </w:tcPr>
          <w:p w14:paraId="29EBCF29"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001</w:t>
            </w:r>
          </w:p>
        </w:tc>
        <w:tc>
          <w:tcPr>
            <w:tcW w:w="0" w:type="auto"/>
            <w:noWrap/>
            <w:hideMark/>
          </w:tcPr>
          <w:p w14:paraId="56771F26"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04 (-0.01, 0.09)</w:t>
            </w:r>
          </w:p>
        </w:tc>
        <w:tc>
          <w:tcPr>
            <w:tcW w:w="0" w:type="auto"/>
            <w:noWrap/>
            <w:hideMark/>
          </w:tcPr>
          <w:p w14:paraId="32F2EB0B"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137</w:t>
            </w:r>
          </w:p>
        </w:tc>
      </w:tr>
      <w:tr w:rsidR="00D61A9A" w:rsidRPr="000B0164" w14:paraId="4197C80D" w14:textId="77777777" w:rsidTr="00634A03">
        <w:trPr>
          <w:trHeight w:val="300"/>
        </w:trPr>
        <w:tc>
          <w:tcPr>
            <w:tcW w:w="0" w:type="auto"/>
            <w:vMerge/>
            <w:noWrap/>
            <w:hideMark/>
          </w:tcPr>
          <w:p w14:paraId="416261FC" w14:textId="77777777" w:rsidR="00D61A9A" w:rsidRPr="000B0164" w:rsidRDefault="00D61A9A" w:rsidP="00634A03">
            <w:pPr>
              <w:spacing w:line="276" w:lineRule="auto"/>
              <w:jc w:val="right"/>
              <w:rPr>
                <w:rFonts w:ascii="Times New Roman" w:hAnsi="Times New Roman"/>
                <w:color w:val="000000"/>
                <w:szCs w:val="24"/>
              </w:rPr>
            </w:pPr>
          </w:p>
        </w:tc>
        <w:tc>
          <w:tcPr>
            <w:tcW w:w="0" w:type="auto"/>
            <w:noWrap/>
            <w:hideMark/>
          </w:tcPr>
          <w:p w14:paraId="7655E9AB" w14:textId="77777777" w:rsidR="00D61A9A" w:rsidRPr="000B0164" w:rsidRDefault="00D61A9A" w:rsidP="00634A03">
            <w:pPr>
              <w:spacing w:line="276" w:lineRule="auto"/>
              <w:jc w:val="right"/>
              <w:rPr>
                <w:rFonts w:ascii="Times New Roman" w:hAnsi="Times New Roman"/>
                <w:color w:val="000000"/>
                <w:szCs w:val="24"/>
              </w:rPr>
            </w:pPr>
            <w:r w:rsidRPr="000B0164">
              <w:rPr>
                <w:rFonts w:ascii="Times New Roman" w:hAnsi="Times New Roman"/>
                <w:color w:val="000000"/>
                <w:szCs w:val="24"/>
              </w:rPr>
              <w:t>3</w:t>
            </w:r>
          </w:p>
        </w:tc>
        <w:tc>
          <w:tcPr>
            <w:tcW w:w="0" w:type="auto"/>
            <w:noWrap/>
            <w:hideMark/>
          </w:tcPr>
          <w:p w14:paraId="58F23F41"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09 (0.04, 0.14)</w:t>
            </w:r>
          </w:p>
        </w:tc>
        <w:tc>
          <w:tcPr>
            <w:tcW w:w="0" w:type="auto"/>
            <w:noWrap/>
            <w:hideMark/>
          </w:tcPr>
          <w:p w14:paraId="60717D73"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2.09x10</w:t>
            </w:r>
            <w:r w:rsidRPr="000B0164">
              <w:rPr>
                <w:rFonts w:ascii="Times New Roman" w:hAnsi="Times New Roman"/>
                <w:color w:val="000000"/>
                <w:szCs w:val="24"/>
                <w:vertAlign w:val="superscript"/>
              </w:rPr>
              <w:t>-4</w:t>
            </w:r>
          </w:p>
        </w:tc>
        <w:tc>
          <w:tcPr>
            <w:tcW w:w="0" w:type="auto"/>
            <w:noWrap/>
            <w:hideMark/>
          </w:tcPr>
          <w:p w14:paraId="7CE680A3"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05 (0.00, 0.10)</w:t>
            </w:r>
          </w:p>
        </w:tc>
        <w:tc>
          <w:tcPr>
            <w:tcW w:w="0" w:type="auto"/>
            <w:noWrap/>
            <w:hideMark/>
          </w:tcPr>
          <w:p w14:paraId="31E1E194"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037</w:t>
            </w:r>
          </w:p>
        </w:tc>
      </w:tr>
      <w:tr w:rsidR="00D61A9A" w:rsidRPr="000B0164" w14:paraId="35010CF4" w14:textId="77777777" w:rsidTr="00634A03">
        <w:trPr>
          <w:trHeight w:val="300"/>
        </w:trPr>
        <w:tc>
          <w:tcPr>
            <w:tcW w:w="0" w:type="auto"/>
            <w:vMerge/>
            <w:noWrap/>
            <w:hideMark/>
          </w:tcPr>
          <w:p w14:paraId="76E27A07" w14:textId="77777777" w:rsidR="00D61A9A" w:rsidRPr="000B0164" w:rsidRDefault="00D61A9A" w:rsidP="00634A03">
            <w:pPr>
              <w:spacing w:line="276" w:lineRule="auto"/>
              <w:jc w:val="right"/>
              <w:rPr>
                <w:rFonts w:ascii="Times New Roman" w:hAnsi="Times New Roman"/>
                <w:color w:val="000000"/>
                <w:szCs w:val="24"/>
              </w:rPr>
            </w:pPr>
          </w:p>
        </w:tc>
        <w:tc>
          <w:tcPr>
            <w:tcW w:w="0" w:type="auto"/>
            <w:noWrap/>
            <w:hideMark/>
          </w:tcPr>
          <w:p w14:paraId="6970608B" w14:textId="77777777" w:rsidR="00D61A9A" w:rsidRPr="000B0164" w:rsidRDefault="00D61A9A" w:rsidP="00634A03">
            <w:pPr>
              <w:spacing w:line="276" w:lineRule="auto"/>
              <w:jc w:val="right"/>
              <w:rPr>
                <w:rFonts w:ascii="Times New Roman" w:hAnsi="Times New Roman"/>
                <w:color w:val="000000"/>
                <w:szCs w:val="24"/>
              </w:rPr>
            </w:pPr>
            <w:r w:rsidRPr="000B0164">
              <w:rPr>
                <w:rFonts w:ascii="Times New Roman" w:hAnsi="Times New Roman"/>
                <w:color w:val="000000"/>
                <w:szCs w:val="24"/>
              </w:rPr>
              <w:t>4</w:t>
            </w:r>
          </w:p>
        </w:tc>
        <w:tc>
          <w:tcPr>
            <w:tcW w:w="0" w:type="auto"/>
            <w:noWrap/>
            <w:hideMark/>
          </w:tcPr>
          <w:p w14:paraId="17349408"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02 (-0.06, 0.03)</w:t>
            </w:r>
          </w:p>
        </w:tc>
        <w:tc>
          <w:tcPr>
            <w:tcW w:w="0" w:type="auto"/>
            <w:noWrap/>
            <w:hideMark/>
          </w:tcPr>
          <w:p w14:paraId="571FC116"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438</w:t>
            </w:r>
          </w:p>
        </w:tc>
        <w:tc>
          <w:tcPr>
            <w:tcW w:w="0" w:type="auto"/>
            <w:noWrap/>
            <w:hideMark/>
          </w:tcPr>
          <w:p w14:paraId="783F3C16"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03 (-0.08, 0.02)</w:t>
            </w:r>
          </w:p>
        </w:tc>
        <w:tc>
          <w:tcPr>
            <w:tcW w:w="0" w:type="auto"/>
            <w:noWrap/>
            <w:hideMark/>
          </w:tcPr>
          <w:p w14:paraId="2CF102B1"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243</w:t>
            </w:r>
          </w:p>
        </w:tc>
      </w:tr>
      <w:tr w:rsidR="00D61A9A" w:rsidRPr="000B0164" w14:paraId="45574BA2" w14:textId="77777777" w:rsidTr="00634A03">
        <w:trPr>
          <w:trHeight w:val="300"/>
        </w:trPr>
        <w:tc>
          <w:tcPr>
            <w:tcW w:w="0" w:type="auto"/>
            <w:vMerge/>
            <w:noWrap/>
            <w:hideMark/>
          </w:tcPr>
          <w:p w14:paraId="045ABF84" w14:textId="77777777" w:rsidR="00D61A9A" w:rsidRPr="000B0164" w:rsidRDefault="00D61A9A" w:rsidP="00634A03">
            <w:pPr>
              <w:spacing w:line="276" w:lineRule="auto"/>
              <w:jc w:val="right"/>
              <w:rPr>
                <w:rFonts w:ascii="Times New Roman" w:hAnsi="Times New Roman"/>
                <w:color w:val="000000"/>
                <w:szCs w:val="24"/>
              </w:rPr>
            </w:pPr>
          </w:p>
        </w:tc>
        <w:tc>
          <w:tcPr>
            <w:tcW w:w="0" w:type="auto"/>
            <w:noWrap/>
            <w:hideMark/>
          </w:tcPr>
          <w:p w14:paraId="2871DA62" w14:textId="77777777" w:rsidR="00D61A9A" w:rsidRPr="000B0164" w:rsidRDefault="00D61A9A" w:rsidP="00634A03">
            <w:pPr>
              <w:spacing w:line="276" w:lineRule="auto"/>
              <w:jc w:val="right"/>
              <w:rPr>
                <w:rFonts w:ascii="Times New Roman" w:hAnsi="Times New Roman"/>
                <w:bCs/>
                <w:color w:val="000000"/>
                <w:szCs w:val="24"/>
              </w:rPr>
            </w:pPr>
            <w:r w:rsidRPr="000B0164">
              <w:rPr>
                <w:rFonts w:ascii="Times New Roman" w:hAnsi="Times New Roman"/>
                <w:bCs/>
                <w:color w:val="000000"/>
                <w:szCs w:val="24"/>
              </w:rPr>
              <w:t>5</w:t>
            </w:r>
          </w:p>
        </w:tc>
        <w:tc>
          <w:tcPr>
            <w:tcW w:w="0" w:type="auto"/>
            <w:noWrap/>
            <w:hideMark/>
          </w:tcPr>
          <w:p w14:paraId="32D3BA9E" w14:textId="77777777" w:rsidR="00D61A9A" w:rsidRPr="000B0164" w:rsidRDefault="00D61A9A" w:rsidP="00634A03">
            <w:pPr>
              <w:spacing w:line="276" w:lineRule="auto"/>
              <w:jc w:val="center"/>
              <w:rPr>
                <w:rFonts w:ascii="Times New Roman" w:hAnsi="Times New Roman"/>
                <w:bCs/>
                <w:color w:val="000000"/>
                <w:szCs w:val="24"/>
              </w:rPr>
            </w:pPr>
            <w:r w:rsidRPr="000B0164">
              <w:rPr>
                <w:rFonts w:ascii="Times New Roman" w:hAnsi="Times New Roman"/>
                <w:color w:val="000000"/>
                <w:szCs w:val="24"/>
              </w:rPr>
              <w:t>0.10 (0.04, 0.15)</w:t>
            </w:r>
          </w:p>
        </w:tc>
        <w:tc>
          <w:tcPr>
            <w:tcW w:w="0" w:type="auto"/>
            <w:noWrap/>
            <w:hideMark/>
          </w:tcPr>
          <w:p w14:paraId="7FAB1124"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6.51x10</w:t>
            </w:r>
            <w:r w:rsidRPr="000B0164">
              <w:rPr>
                <w:rFonts w:ascii="Times New Roman" w:hAnsi="Times New Roman"/>
                <w:color w:val="000000"/>
                <w:szCs w:val="24"/>
                <w:vertAlign w:val="superscript"/>
              </w:rPr>
              <w:t>-4</w:t>
            </w:r>
          </w:p>
        </w:tc>
        <w:tc>
          <w:tcPr>
            <w:tcW w:w="0" w:type="auto"/>
            <w:noWrap/>
            <w:hideMark/>
          </w:tcPr>
          <w:p w14:paraId="60BD98CC" w14:textId="77777777" w:rsidR="00D61A9A" w:rsidRPr="000B0164" w:rsidRDefault="00D61A9A" w:rsidP="00634A03">
            <w:pPr>
              <w:spacing w:line="276" w:lineRule="auto"/>
              <w:jc w:val="center"/>
              <w:rPr>
                <w:rFonts w:ascii="Times New Roman" w:hAnsi="Times New Roman"/>
                <w:bCs/>
                <w:color w:val="000000"/>
                <w:szCs w:val="24"/>
              </w:rPr>
            </w:pPr>
            <w:r w:rsidRPr="000B0164">
              <w:rPr>
                <w:rFonts w:ascii="Times New Roman" w:hAnsi="Times New Roman"/>
                <w:color w:val="000000"/>
                <w:szCs w:val="24"/>
              </w:rPr>
              <w:t>0.12 (0.06, 0.17)</w:t>
            </w:r>
          </w:p>
        </w:tc>
        <w:tc>
          <w:tcPr>
            <w:tcW w:w="0" w:type="auto"/>
            <w:noWrap/>
            <w:hideMark/>
          </w:tcPr>
          <w:p w14:paraId="649BBABA"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3.15x10</w:t>
            </w:r>
            <w:r w:rsidRPr="000B0164">
              <w:rPr>
                <w:rFonts w:ascii="Times New Roman" w:hAnsi="Times New Roman"/>
                <w:color w:val="000000"/>
                <w:szCs w:val="24"/>
                <w:vertAlign w:val="superscript"/>
              </w:rPr>
              <w:t>-5</w:t>
            </w:r>
          </w:p>
        </w:tc>
      </w:tr>
      <w:tr w:rsidR="00D61A9A" w:rsidRPr="000B0164" w14:paraId="62C59713" w14:textId="77777777" w:rsidTr="00634A03">
        <w:trPr>
          <w:trHeight w:val="300"/>
        </w:trPr>
        <w:tc>
          <w:tcPr>
            <w:tcW w:w="0" w:type="auto"/>
            <w:vMerge/>
            <w:noWrap/>
            <w:hideMark/>
          </w:tcPr>
          <w:p w14:paraId="40FD6C6E" w14:textId="77777777" w:rsidR="00D61A9A" w:rsidRPr="000B0164" w:rsidRDefault="00D61A9A" w:rsidP="00634A03">
            <w:pPr>
              <w:spacing w:line="276" w:lineRule="auto"/>
              <w:jc w:val="right"/>
              <w:rPr>
                <w:rFonts w:ascii="Times New Roman" w:hAnsi="Times New Roman"/>
                <w:color w:val="000000"/>
                <w:szCs w:val="24"/>
              </w:rPr>
            </w:pPr>
          </w:p>
        </w:tc>
        <w:tc>
          <w:tcPr>
            <w:tcW w:w="0" w:type="auto"/>
            <w:noWrap/>
            <w:hideMark/>
          </w:tcPr>
          <w:p w14:paraId="553584FC" w14:textId="77777777" w:rsidR="00D61A9A" w:rsidRPr="000B0164" w:rsidRDefault="00D61A9A" w:rsidP="00634A03">
            <w:pPr>
              <w:spacing w:line="276" w:lineRule="auto"/>
              <w:jc w:val="right"/>
              <w:rPr>
                <w:rFonts w:ascii="Times New Roman" w:hAnsi="Times New Roman"/>
                <w:color w:val="000000"/>
                <w:szCs w:val="24"/>
              </w:rPr>
            </w:pPr>
            <w:r w:rsidRPr="000B0164">
              <w:rPr>
                <w:rFonts w:ascii="Times New Roman" w:hAnsi="Times New Roman"/>
                <w:color w:val="000000"/>
                <w:szCs w:val="24"/>
              </w:rPr>
              <w:t>6</w:t>
            </w:r>
          </w:p>
        </w:tc>
        <w:tc>
          <w:tcPr>
            <w:tcW w:w="0" w:type="auto"/>
            <w:noWrap/>
            <w:hideMark/>
          </w:tcPr>
          <w:p w14:paraId="013BAD43"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08 (-0.12, -0.03)</w:t>
            </w:r>
          </w:p>
        </w:tc>
        <w:tc>
          <w:tcPr>
            <w:tcW w:w="0" w:type="auto"/>
            <w:noWrap/>
            <w:hideMark/>
          </w:tcPr>
          <w:p w14:paraId="6972A486"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001</w:t>
            </w:r>
          </w:p>
        </w:tc>
        <w:tc>
          <w:tcPr>
            <w:tcW w:w="0" w:type="auto"/>
            <w:noWrap/>
            <w:hideMark/>
          </w:tcPr>
          <w:p w14:paraId="6E1EA9EE"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10 (-0.14, -0.05)</w:t>
            </w:r>
          </w:p>
        </w:tc>
        <w:tc>
          <w:tcPr>
            <w:tcW w:w="0" w:type="auto"/>
            <w:noWrap/>
            <w:hideMark/>
          </w:tcPr>
          <w:p w14:paraId="296A016E"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1.69x10</w:t>
            </w:r>
            <w:r w:rsidRPr="000B0164">
              <w:rPr>
                <w:rFonts w:ascii="Times New Roman" w:hAnsi="Times New Roman"/>
                <w:color w:val="000000"/>
                <w:szCs w:val="24"/>
                <w:vertAlign w:val="superscript"/>
              </w:rPr>
              <w:t>-5</w:t>
            </w:r>
          </w:p>
        </w:tc>
      </w:tr>
      <w:tr w:rsidR="00D61A9A" w:rsidRPr="000B0164" w14:paraId="23739791" w14:textId="77777777" w:rsidTr="00634A03">
        <w:trPr>
          <w:trHeight w:val="300"/>
        </w:trPr>
        <w:tc>
          <w:tcPr>
            <w:tcW w:w="0" w:type="auto"/>
            <w:vMerge/>
            <w:noWrap/>
            <w:hideMark/>
          </w:tcPr>
          <w:p w14:paraId="5141A3FF" w14:textId="77777777" w:rsidR="00D61A9A" w:rsidRPr="000B0164" w:rsidRDefault="00D61A9A" w:rsidP="00634A03">
            <w:pPr>
              <w:spacing w:line="276" w:lineRule="auto"/>
              <w:jc w:val="right"/>
              <w:rPr>
                <w:rFonts w:ascii="Times New Roman" w:hAnsi="Times New Roman"/>
                <w:color w:val="000000"/>
                <w:szCs w:val="24"/>
              </w:rPr>
            </w:pPr>
          </w:p>
        </w:tc>
        <w:tc>
          <w:tcPr>
            <w:tcW w:w="0" w:type="auto"/>
            <w:noWrap/>
            <w:hideMark/>
          </w:tcPr>
          <w:p w14:paraId="5E3D3D49" w14:textId="77777777" w:rsidR="00D61A9A" w:rsidRPr="000B0164" w:rsidRDefault="00D61A9A" w:rsidP="00634A03">
            <w:pPr>
              <w:spacing w:line="276" w:lineRule="auto"/>
              <w:jc w:val="right"/>
              <w:rPr>
                <w:rFonts w:ascii="Times New Roman" w:hAnsi="Times New Roman"/>
                <w:color w:val="000000"/>
                <w:szCs w:val="24"/>
              </w:rPr>
            </w:pPr>
            <w:r w:rsidRPr="000B0164">
              <w:rPr>
                <w:rFonts w:ascii="Times New Roman" w:hAnsi="Times New Roman"/>
                <w:color w:val="000000"/>
                <w:szCs w:val="24"/>
              </w:rPr>
              <w:t>7</w:t>
            </w:r>
          </w:p>
        </w:tc>
        <w:tc>
          <w:tcPr>
            <w:tcW w:w="0" w:type="auto"/>
            <w:noWrap/>
            <w:hideMark/>
          </w:tcPr>
          <w:p w14:paraId="6E64F694"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04 (-0.01, 0.08)</w:t>
            </w:r>
          </w:p>
        </w:tc>
        <w:tc>
          <w:tcPr>
            <w:tcW w:w="0" w:type="auto"/>
            <w:noWrap/>
            <w:hideMark/>
          </w:tcPr>
          <w:p w14:paraId="32547C89"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089</w:t>
            </w:r>
          </w:p>
        </w:tc>
        <w:tc>
          <w:tcPr>
            <w:tcW w:w="0" w:type="auto"/>
            <w:noWrap/>
            <w:hideMark/>
          </w:tcPr>
          <w:p w14:paraId="6E3A557B"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03 (-0.02, 0.07)</w:t>
            </w:r>
          </w:p>
        </w:tc>
        <w:tc>
          <w:tcPr>
            <w:tcW w:w="0" w:type="auto"/>
            <w:noWrap/>
            <w:hideMark/>
          </w:tcPr>
          <w:p w14:paraId="4EEE34FC"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268</w:t>
            </w:r>
          </w:p>
        </w:tc>
      </w:tr>
      <w:tr w:rsidR="00D61A9A" w:rsidRPr="000B0164" w14:paraId="3DF748C4" w14:textId="77777777" w:rsidTr="00634A03">
        <w:trPr>
          <w:trHeight w:val="300"/>
        </w:trPr>
        <w:tc>
          <w:tcPr>
            <w:tcW w:w="0" w:type="auto"/>
            <w:vMerge/>
            <w:noWrap/>
            <w:hideMark/>
          </w:tcPr>
          <w:p w14:paraId="248A5E5C" w14:textId="77777777" w:rsidR="00D61A9A" w:rsidRPr="000B0164" w:rsidRDefault="00D61A9A" w:rsidP="00634A03">
            <w:pPr>
              <w:spacing w:line="276" w:lineRule="auto"/>
              <w:jc w:val="right"/>
              <w:rPr>
                <w:rFonts w:ascii="Times New Roman" w:hAnsi="Times New Roman"/>
                <w:color w:val="000000"/>
                <w:szCs w:val="24"/>
              </w:rPr>
            </w:pPr>
          </w:p>
        </w:tc>
        <w:tc>
          <w:tcPr>
            <w:tcW w:w="0" w:type="auto"/>
            <w:noWrap/>
            <w:hideMark/>
          </w:tcPr>
          <w:p w14:paraId="6B52AA3D" w14:textId="77777777" w:rsidR="00D61A9A" w:rsidRPr="000B0164" w:rsidRDefault="00D61A9A" w:rsidP="00634A03">
            <w:pPr>
              <w:spacing w:line="276" w:lineRule="auto"/>
              <w:jc w:val="right"/>
              <w:rPr>
                <w:rFonts w:ascii="Times New Roman" w:hAnsi="Times New Roman"/>
                <w:bCs/>
                <w:color w:val="000000"/>
                <w:szCs w:val="24"/>
              </w:rPr>
            </w:pPr>
            <w:r w:rsidRPr="000B0164">
              <w:rPr>
                <w:rFonts w:ascii="Times New Roman" w:hAnsi="Times New Roman"/>
                <w:bCs/>
                <w:color w:val="000000"/>
                <w:szCs w:val="24"/>
              </w:rPr>
              <w:t>8</w:t>
            </w:r>
          </w:p>
        </w:tc>
        <w:tc>
          <w:tcPr>
            <w:tcW w:w="0" w:type="auto"/>
            <w:noWrap/>
            <w:hideMark/>
          </w:tcPr>
          <w:p w14:paraId="5D59D68D" w14:textId="77777777" w:rsidR="00D61A9A" w:rsidRPr="000B0164" w:rsidRDefault="00D61A9A" w:rsidP="00634A03">
            <w:pPr>
              <w:spacing w:line="276" w:lineRule="auto"/>
              <w:jc w:val="center"/>
              <w:rPr>
                <w:rFonts w:ascii="Times New Roman" w:hAnsi="Times New Roman"/>
                <w:bCs/>
                <w:color w:val="000000"/>
                <w:szCs w:val="24"/>
              </w:rPr>
            </w:pPr>
            <w:r w:rsidRPr="000B0164">
              <w:rPr>
                <w:rFonts w:ascii="Times New Roman" w:hAnsi="Times New Roman"/>
                <w:color w:val="000000"/>
                <w:szCs w:val="24"/>
              </w:rPr>
              <w:t>0.18 (0.12, 0.24)</w:t>
            </w:r>
          </w:p>
        </w:tc>
        <w:tc>
          <w:tcPr>
            <w:tcW w:w="0" w:type="auto"/>
            <w:noWrap/>
            <w:hideMark/>
          </w:tcPr>
          <w:p w14:paraId="5A88CABE"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3.81x10</w:t>
            </w:r>
            <w:r w:rsidRPr="000B0164">
              <w:rPr>
                <w:rFonts w:ascii="Times New Roman" w:hAnsi="Times New Roman"/>
                <w:color w:val="000000"/>
                <w:szCs w:val="24"/>
                <w:vertAlign w:val="superscript"/>
              </w:rPr>
              <w:t>-9</w:t>
            </w:r>
          </w:p>
        </w:tc>
        <w:tc>
          <w:tcPr>
            <w:tcW w:w="0" w:type="auto"/>
            <w:noWrap/>
            <w:hideMark/>
          </w:tcPr>
          <w:p w14:paraId="4CD6CDF7" w14:textId="77777777" w:rsidR="00D61A9A" w:rsidRPr="000B0164" w:rsidRDefault="00D61A9A" w:rsidP="00634A03">
            <w:pPr>
              <w:spacing w:line="276" w:lineRule="auto"/>
              <w:jc w:val="center"/>
              <w:rPr>
                <w:rFonts w:ascii="Times New Roman" w:hAnsi="Times New Roman"/>
                <w:bCs/>
                <w:color w:val="000000"/>
                <w:szCs w:val="24"/>
              </w:rPr>
            </w:pPr>
            <w:r w:rsidRPr="000B0164">
              <w:rPr>
                <w:rFonts w:ascii="Times New Roman" w:hAnsi="Times New Roman"/>
                <w:color w:val="000000"/>
                <w:szCs w:val="24"/>
              </w:rPr>
              <w:t>0.15 (0.09, 0.21)</w:t>
            </w:r>
          </w:p>
        </w:tc>
        <w:tc>
          <w:tcPr>
            <w:tcW w:w="0" w:type="auto"/>
            <w:noWrap/>
            <w:hideMark/>
          </w:tcPr>
          <w:p w14:paraId="67A848A1"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2.02x10</w:t>
            </w:r>
            <w:r w:rsidRPr="000B0164">
              <w:rPr>
                <w:rFonts w:ascii="Times New Roman" w:hAnsi="Times New Roman"/>
                <w:color w:val="000000"/>
                <w:szCs w:val="24"/>
                <w:vertAlign w:val="superscript"/>
              </w:rPr>
              <w:t>-6</w:t>
            </w:r>
          </w:p>
        </w:tc>
      </w:tr>
      <w:tr w:rsidR="00D61A9A" w:rsidRPr="000B0164" w14:paraId="3B377000" w14:textId="77777777" w:rsidTr="00634A03">
        <w:trPr>
          <w:trHeight w:val="300"/>
        </w:trPr>
        <w:tc>
          <w:tcPr>
            <w:tcW w:w="0" w:type="auto"/>
            <w:vMerge/>
            <w:noWrap/>
            <w:hideMark/>
          </w:tcPr>
          <w:p w14:paraId="52AF5FD8" w14:textId="77777777" w:rsidR="00D61A9A" w:rsidRPr="000B0164" w:rsidRDefault="00D61A9A" w:rsidP="00634A03">
            <w:pPr>
              <w:spacing w:line="276" w:lineRule="auto"/>
              <w:jc w:val="right"/>
              <w:rPr>
                <w:rFonts w:ascii="Times New Roman" w:hAnsi="Times New Roman"/>
                <w:color w:val="000000"/>
                <w:szCs w:val="24"/>
              </w:rPr>
            </w:pPr>
          </w:p>
        </w:tc>
        <w:tc>
          <w:tcPr>
            <w:tcW w:w="0" w:type="auto"/>
            <w:noWrap/>
            <w:hideMark/>
          </w:tcPr>
          <w:p w14:paraId="2CFCB6BD" w14:textId="77777777" w:rsidR="00D61A9A" w:rsidRPr="000B0164" w:rsidRDefault="00D61A9A" w:rsidP="00634A03">
            <w:pPr>
              <w:spacing w:line="276" w:lineRule="auto"/>
              <w:jc w:val="right"/>
              <w:rPr>
                <w:rFonts w:ascii="Times New Roman" w:hAnsi="Times New Roman"/>
                <w:color w:val="000000"/>
                <w:szCs w:val="24"/>
              </w:rPr>
            </w:pPr>
            <w:r w:rsidRPr="000B0164">
              <w:rPr>
                <w:rFonts w:ascii="Times New Roman" w:hAnsi="Times New Roman"/>
                <w:color w:val="000000"/>
                <w:szCs w:val="24"/>
              </w:rPr>
              <w:t>9</w:t>
            </w:r>
          </w:p>
        </w:tc>
        <w:tc>
          <w:tcPr>
            <w:tcW w:w="0" w:type="auto"/>
            <w:noWrap/>
            <w:hideMark/>
          </w:tcPr>
          <w:p w14:paraId="75FB3F42"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08 (0.02, 0.13)</w:t>
            </w:r>
          </w:p>
        </w:tc>
        <w:tc>
          <w:tcPr>
            <w:tcW w:w="0" w:type="auto"/>
            <w:noWrap/>
            <w:hideMark/>
          </w:tcPr>
          <w:p w14:paraId="42B6B592"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006</w:t>
            </w:r>
          </w:p>
        </w:tc>
        <w:tc>
          <w:tcPr>
            <w:tcW w:w="0" w:type="auto"/>
            <w:noWrap/>
            <w:hideMark/>
          </w:tcPr>
          <w:p w14:paraId="76607FC5"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08 (0.03, 0.14)</w:t>
            </w:r>
          </w:p>
        </w:tc>
        <w:tc>
          <w:tcPr>
            <w:tcW w:w="0" w:type="auto"/>
            <w:noWrap/>
            <w:hideMark/>
          </w:tcPr>
          <w:p w14:paraId="6F12B1AF"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003</w:t>
            </w:r>
          </w:p>
        </w:tc>
      </w:tr>
      <w:tr w:rsidR="00D61A9A" w:rsidRPr="000B0164" w14:paraId="730D0C42" w14:textId="77777777" w:rsidTr="00634A03">
        <w:trPr>
          <w:trHeight w:val="300"/>
        </w:trPr>
        <w:tc>
          <w:tcPr>
            <w:tcW w:w="0" w:type="auto"/>
            <w:vMerge/>
            <w:noWrap/>
            <w:hideMark/>
          </w:tcPr>
          <w:p w14:paraId="58D0795B" w14:textId="77777777" w:rsidR="00D61A9A" w:rsidRPr="000B0164" w:rsidRDefault="00D61A9A" w:rsidP="00634A03">
            <w:pPr>
              <w:spacing w:line="276" w:lineRule="auto"/>
              <w:jc w:val="right"/>
              <w:rPr>
                <w:rFonts w:ascii="Times New Roman" w:hAnsi="Times New Roman"/>
                <w:color w:val="000000"/>
                <w:szCs w:val="24"/>
              </w:rPr>
            </w:pPr>
          </w:p>
        </w:tc>
        <w:tc>
          <w:tcPr>
            <w:tcW w:w="0" w:type="auto"/>
            <w:noWrap/>
            <w:hideMark/>
          </w:tcPr>
          <w:p w14:paraId="50CC6B3A" w14:textId="77777777" w:rsidR="00D61A9A" w:rsidRPr="000B0164" w:rsidRDefault="00D61A9A" w:rsidP="00634A03">
            <w:pPr>
              <w:spacing w:line="276" w:lineRule="auto"/>
              <w:jc w:val="right"/>
              <w:rPr>
                <w:rFonts w:ascii="Times New Roman" w:hAnsi="Times New Roman"/>
                <w:color w:val="000000"/>
                <w:szCs w:val="24"/>
              </w:rPr>
            </w:pPr>
            <w:r w:rsidRPr="000B0164">
              <w:rPr>
                <w:rFonts w:ascii="Times New Roman" w:hAnsi="Times New Roman"/>
                <w:color w:val="000000"/>
                <w:szCs w:val="24"/>
              </w:rPr>
              <w:t>10</w:t>
            </w:r>
          </w:p>
        </w:tc>
        <w:tc>
          <w:tcPr>
            <w:tcW w:w="0" w:type="auto"/>
            <w:noWrap/>
            <w:hideMark/>
          </w:tcPr>
          <w:p w14:paraId="4D3A81BC"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06 (0.02, 0.11)</w:t>
            </w:r>
          </w:p>
        </w:tc>
        <w:tc>
          <w:tcPr>
            <w:tcW w:w="0" w:type="auto"/>
            <w:noWrap/>
            <w:hideMark/>
          </w:tcPr>
          <w:p w14:paraId="588FF831"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002</w:t>
            </w:r>
          </w:p>
        </w:tc>
        <w:tc>
          <w:tcPr>
            <w:tcW w:w="0" w:type="auto"/>
            <w:noWrap/>
            <w:hideMark/>
          </w:tcPr>
          <w:p w14:paraId="2631430C"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04 (0.00, 0.08)</w:t>
            </w:r>
          </w:p>
        </w:tc>
        <w:tc>
          <w:tcPr>
            <w:tcW w:w="0" w:type="auto"/>
            <w:noWrap/>
            <w:hideMark/>
          </w:tcPr>
          <w:p w14:paraId="4AE5F5A1" w14:textId="77777777" w:rsidR="00D61A9A" w:rsidRPr="000B0164" w:rsidRDefault="00D61A9A" w:rsidP="00634A03">
            <w:pPr>
              <w:spacing w:line="276" w:lineRule="auto"/>
              <w:jc w:val="center"/>
              <w:rPr>
                <w:rFonts w:ascii="Times New Roman" w:hAnsi="Times New Roman"/>
                <w:color w:val="000000"/>
                <w:szCs w:val="24"/>
              </w:rPr>
            </w:pPr>
            <w:r w:rsidRPr="000B0164">
              <w:rPr>
                <w:rFonts w:ascii="Times New Roman" w:hAnsi="Times New Roman"/>
                <w:color w:val="000000"/>
                <w:szCs w:val="24"/>
              </w:rPr>
              <w:t>0.042</w:t>
            </w:r>
          </w:p>
        </w:tc>
      </w:tr>
    </w:tbl>
    <w:p w14:paraId="569C39F5" w14:textId="5F4BBAE1" w:rsidR="00D61A9A" w:rsidRDefault="00D61A9A" w:rsidP="00D61A9A">
      <w:pPr>
        <w:pStyle w:val="Caption"/>
        <w:rPr>
          <w:rFonts w:ascii="Times New Roman" w:hAnsi="Times New Roman" w:cs="Times New Roman"/>
          <w:szCs w:val="24"/>
        </w:rPr>
      </w:pPr>
      <w:r w:rsidRPr="000B0164">
        <w:rPr>
          <w:rFonts w:ascii="Times New Roman" w:hAnsi="Times New Roman" w:cs="Times New Roman"/>
          <w:szCs w:val="24"/>
        </w:rPr>
        <w:t>Abbreviations: HSM (hip shape mode), CI (confidence interval). Table shows results of linear regression analysis showing the difference the top ten HSM scores between two tempo percentile groups in males (those in the 90</w:t>
      </w:r>
      <w:r w:rsidRPr="000B0164">
        <w:rPr>
          <w:rFonts w:ascii="Times New Roman" w:hAnsi="Times New Roman" w:cs="Times New Roman"/>
          <w:szCs w:val="24"/>
          <w:vertAlign w:val="superscript"/>
        </w:rPr>
        <w:t>th</w:t>
      </w:r>
      <w:r w:rsidRPr="000B0164">
        <w:rPr>
          <w:rFonts w:ascii="Times New Roman" w:hAnsi="Times New Roman" w:cs="Times New Roman"/>
          <w:szCs w:val="24"/>
        </w:rPr>
        <w:t xml:space="preserve"> and above (N=359) vs those below 90</w:t>
      </w:r>
      <w:r w:rsidRPr="000B0164">
        <w:rPr>
          <w:rFonts w:ascii="Times New Roman" w:hAnsi="Times New Roman" w:cs="Times New Roman"/>
          <w:szCs w:val="24"/>
          <w:vertAlign w:val="superscript"/>
        </w:rPr>
        <w:t>th</w:t>
      </w:r>
      <w:r w:rsidRPr="000B0164">
        <w:rPr>
          <w:rFonts w:ascii="Times New Roman" w:hAnsi="Times New Roman" w:cs="Times New Roman"/>
          <w:szCs w:val="24"/>
        </w:rPr>
        <w:t xml:space="preserve"> percentile of tempo (N=1,438)) and females (those in the 90</w:t>
      </w:r>
      <w:r w:rsidRPr="000B0164">
        <w:rPr>
          <w:rFonts w:ascii="Times New Roman" w:hAnsi="Times New Roman" w:cs="Times New Roman"/>
          <w:szCs w:val="24"/>
          <w:vertAlign w:val="superscript"/>
        </w:rPr>
        <w:t>th</w:t>
      </w:r>
      <w:r w:rsidRPr="000B0164">
        <w:rPr>
          <w:rFonts w:ascii="Times New Roman" w:hAnsi="Times New Roman" w:cs="Times New Roman"/>
          <w:szCs w:val="24"/>
        </w:rPr>
        <w:t xml:space="preserve"> and above (N=406) vs those below 90</w:t>
      </w:r>
      <w:r w:rsidRPr="000B0164">
        <w:rPr>
          <w:rFonts w:ascii="Times New Roman" w:hAnsi="Times New Roman" w:cs="Times New Roman"/>
          <w:szCs w:val="24"/>
          <w:vertAlign w:val="superscript"/>
        </w:rPr>
        <w:t>th</w:t>
      </w:r>
      <w:r w:rsidRPr="000B0164">
        <w:rPr>
          <w:rFonts w:ascii="Times New Roman" w:hAnsi="Times New Roman" w:cs="Times New Roman"/>
          <w:szCs w:val="24"/>
        </w:rPr>
        <w:t xml:space="preserve"> percentile of tempo (N=1,624)). Results are SD difference in HSM per-year increase in tempo in late maturers vs the rest, 95% CIs and p value. Model 1: unadjusted; model 2: adjusted for fat mass index.</w:t>
      </w:r>
    </w:p>
    <w:p w14:paraId="774D2017" w14:textId="64D50C7D" w:rsidR="00B248FD" w:rsidRDefault="00B248FD" w:rsidP="00B248FD">
      <w:pPr>
        <w:rPr>
          <w:lang w:eastAsia="en-US"/>
        </w:rPr>
      </w:pPr>
    </w:p>
    <w:p w14:paraId="1BD479F7" w14:textId="77777777" w:rsidR="00B248FD" w:rsidRDefault="00B248FD" w:rsidP="00B248FD">
      <w:pPr>
        <w:rPr>
          <w:lang w:eastAsia="en-US"/>
        </w:rPr>
        <w:sectPr w:rsidR="00B248FD">
          <w:pgSz w:w="11906" w:h="16838"/>
          <w:pgMar w:top="1440" w:right="1440" w:bottom="1440" w:left="1440" w:header="708" w:footer="708" w:gutter="0"/>
          <w:cols w:space="708"/>
          <w:docGrid w:linePitch="360"/>
        </w:sectPr>
      </w:pPr>
    </w:p>
    <w:p w14:paraId="49C2DBB2" w14:textId="5386D840" w:rsidR="00B248FD" w:rsidRPr="000B0164" w:rsidRDefault="00B248FD" w:rsidP="00B248FD">
      <w:pPr>
        <w:pStyle w:val="Caption"/>
        <w:rPr>
          <w:rFonts w:ascii="Times New Roman" w:hAnsi="Times New Roman" w:cs="Times New Roman"/>
          <w:szCs w:val="24"/>
        </w:rPr>
      </w:pPr>
      <w:r w:rsidRPr="000B0164">
        <w:rPr>
          <w:rFonts w:ascii="Times New Roman" w:hAnsi="Times New Roman" w:cs="Times New Roman"/>
          <w:szCs w:val="24"/>
        </w:rPr>
        <w:lastRenderedPageBreak/>
        <w:t>Supplementary Table</w:t>
      </w:r>
      <w:r>
        <w:rPr>
          <w:rFonts w:ascii="Times New Roman" w:hAnsi="Times New Roman" w:cs="Times New Roman"/>
          <w:szCs w:val="24"/>
        </w:rPr>
        <w:t xml:space="preserve"> 4</w:t>
      </w:r>
      <w:r>
        <w:t xml:space="preserve"> </w:t>
      </w:r>
      <w:r w:rsidRPr="000B0164">
        <w:rPr>
          <w:rFonts w:ascii="Times New Roman" w:hAnsi="Times New Roman" w:cs="Times New Roman"/>
          <w:szCs w:val="24"/>
        </w:rPr>
        <w:t xml:space="preserve">Differences in hip shape mode scores at age 14 between those in </w:t>
      </w:r>
      <w:r>
        <w:rPr>
          <w:rFonts w:ascii="Times New Roman" w:hAnsi="Times New Roman" w:cs="Times New Roman"/>
          <w:szCs w:val="24"/>
        </w:rPr>
        <w:t>1</w:t>
      </w:r>
      <w:r w:rsidRPr="000B0164">
        <w:rPr>
          <w:rFonts w:ascii="Times New Roman" w:hAnsi="Times New Roman" w:cs="Times New Roman"/>
          <w:szCs w:val="24"/>
        </w:rPr>
        <w:t>0</w:t>
      </w:r>
      <w:r w:rsidRPr="000B0164">
        <w:rPr>
          <w:rFonts w:ascii="Times New Roman" w:hAnsi="Times New Roman" w:cs="Times New Roman"/>
          <w:szCs w:val="24"/>
          <w:vertAlign w:val="superscript"/>
        </w:rPr>
        <w:t>th</w:t>
      </w:r>
      <w:r w:rsidRPr="000B0164">
        <w:rPr>
          <w:rFonts w:ascii="Times New Roman" w:hAnsi="Times New Roman" w:cs="Times New Roman"/>
          <w:szCs w:val="24"/>
        </w:rPr>
        <w:t xml:space="preserve"> tempo percentile vs. those </w:t>
      </w:r>
      <w:r>
        <w:rPr>
          <w:rFonts w:ascii="Times New Roman" w:hAnsi="Times New Roman" w:cs="Times New Roman"/>
          <w:szCs w:val="24"/>
        </w:rPr>
        <w:t>above</w:t>
      </w:r>
      <w:r w:rsidRPr="000B0164">
        <w:rPr>
          <w:rFonts w:ascii="Times New Roman" w:hAnsi="Times New Roman" w:cs="Times New Roman"/>
          <w:szCs w:val="24"/>
        </w:rPr>
        <w:t xml:space="preserve"> </w:t>
      </w:r>
      <w:r>
        <w:rPr>
          <w:rFonts w:ascii="Times New Roman" w:hAnsi="Times New Roman" w:cs="Times New Roman"/>
          <w:szCs w:val="24"/>
        </w:rPr>
        <w:t>1</w:t>
      </w:r>
      <w:r w:rsidRPr="000B0164">
        <w:rPr>
          <w:rFonts w:ascii="Times New Roman" w:hAnsi="Times New Roman" w:cs="Times New Roman"/>
          <w:szCs w:val="24"/>
        </w:rPr>
        <w:t>0</w:t>
      </w:r>
      <w:r w:rsidRPr="000B0164">
        <w:rPr>
          <w:rFonts w:ascii="Times New Roman" w:hAnsi="Times New Roman" w:cs="Times New Roman"/>
          <w:szCs w:val="24"/>
          <w:vertAlign w:val="superscript"/>
        </w:rPr>
        <w:t>th</w:t>
      </w:r>
      <w:r w:rsidRPr="000B0164">
        <w:rPr>
          <w:rFonts w:ascii="Times New Roman" w:hAnsi="Times New Roman" w:cs="Times New Roman"/>
          <w:szCs w:val="24"/>
        </w:rPr>
        <w:t xml:space="preserve"> tempo percentile, stratified by </w:t>
      </w:r>
      <w:r w:rsidR="00DB1553">
        <w:rPr>
          <w:rFonts w:ascii="Times New Roman" w:hAnsi="Times New Roman" w:cs="Times New Roman"/>
          <w:szCs w:val="24"/>
        </w:rPr>
        <w:t>sex</w:t>
      </w:r>
      <w:r w:rsidRPr="000B0164">
        <w:rPr>
          <w:rFonts w:ascii="Times New Roman" w:hAnsi="Times New Roman" w:cs="Times New Roman"/>
          <w:szCs w:val="24"/>
        </w:rPr>
        <w:t xml:space="preserve"> (betas were scaled to represent per-year difference in tempo)</w:t>
      </w:r>
    </w:p>
    <w:tbl>
      <w:tblPr>
        <w:tblStyle w:val="TableGridLight"/>
        <w:tblW w:w="8330" w:type="dxa"/>
        <w:tblLook w:val="04A0" w:firstRow="1" w:lastRow="0" w:firstColumn="1" w:lastColumn="0" w:noHBand="0" w:noVBand="1"/>
      </w:tblPr>
      <w:tblGrid>
        <w:gridCol w:w="650"/>
        <w:gridCol w:w="763"/>
        <w:gridCol w:w="2268"/>
        <w:gridCol w:w="1276"/>
        <w:gridCol w:w="2126"/>
        <w:gridCol w:w="1247"/>
      </w:tblGrid>
      <w:tr w:rsidR="002C41C7" w:rsidRPr="002C41C7" w14:paraId="0B0966B7" w14:textId="77777777" w:rsidTr="002C41C7">
        <w:trPr>
          <w:trHeight w:val="300"/>
        </w:trPr>
        <w:tc>
          <w:tcPr>
            <w:tcW w:w="650" w:type="dxa"/>
          </w:tcPr>
          <w:p w14:paraId="0CAA80FD" w14:textId="77777777" w:rsidR="00634A03" w:rsidRPr="002C41C7" w:rsidRDefault="00634A03" w:rsidP="002C41C7">
            <w:pPr>
              <w:spacing w:line="276" w:lineRule="auto"/>
              <w:rPr>
                <w:rFonts w:ascii="Times New Roman" w:hAnsi="Times New Roman"/>
                <w:b/>
                <w:bCs/>
                <w:szCs w:val="24"/>
              </w:rPr>
            </w:pPr>
          </w:p>
        </w:tc>
        <w:tc>
          <w:tcPr>
            <w:tcW w:w="763" w:type="dxa"/>
            <w:noWrap/>
            <w:hideMark/>
          </w:tcPr>
          <w:p w14:paraId="50E98667" w14:textId="56155D56" w:rsidR="00634A03" w:rsidRPr="002C41C7" w:rsidRDefault="00634A03" w:rsidP="002C41C7">
            <w:pPr>
              <w:spacing w:line="276" w:lineRule="auto"/>
              <w:rPr>
                <w:rFonts w:ascii="Times New Roman" w:hAnsi="Times New Roman"/>
                <w:b/>
                <w:bCs/>
                <w:szCs w:val="24"/>
              </w:rPr>
            </w:pPr>
          </w:p>
        </w:tc>
        <w:tc>
          <w:tcPr>
            <w:tcW w:w="3544" w:type="dxa"/>
            <w:gridSpan w:val="2"/>
            <w:noWrap/>
            <w:hideMark/>
          </w:tcPr>
          <w:p w14:paraId="332C6BFC" w14:textId="5BE70785" w:rsidR="00634A03" w:rsidRPr="002C41C7" w:rsidRDefault="00634A03" w:rsidP="002C41C7">
            <w:pPr>
              <w:spacing w:line="276" w:lineRule="auto"/>
              <w:rPr>
                <w:rFonts w:ascii="Times New Roman" w:hAnsi="Times New Roman"/>
                <w:b/>
                <w:bCs/>
                <w:szCs w:val="24"/>
              </w:rPr>
            </w:pPr>
            <w:r w:rsidRPr="002C41C7">
              <w:rPr>
                <w:rFonts w:ascii="Times New Roman" w:hAnsi="Times New Roman"/>
                <w:b/>
                <w:bCs/>
                <w:szCs w:val="24"/>
              </w:rPr>
              <w:t>Model 1</w:t>
            </w:r>
          </w:p>
        </w:tc>
        <w:tc>
          <w:tcPr>
            <w:tcW w:w="3373" w:type="dxa"/>
            <w:gridSpan w:val="2"/>
            <w:noWrap/>
            <w:hideMark/>
          </w:tcPr>
          <w:p w14:paraId="5B98ABF3" w14:textId="012A0A97" w:rsidR="00634A03" w:rsidRPr="002C41C7" w:rsidRDefault="00634A03" w:rsidP="002C41C7">
            <w:pPr>
              <w:spacing w:line="276" w:lineRule="auto"/>
              <w:rPr>
                <w:rFonts w:ascii="Times New Roman" w:hAnsi="Times New Roman"/>
                <w:b/>
                <w:bCs/>
                <w:szCs w:val="24"/>
              </w:rPr>
            </w:pPr>
            <w:r w:rsidRPr="002C41C7">
              <w:rPr>
                <w:rFonts w:ascii="Times New Roman" w:hAnsi="Times New Roman"/>
                <w:b/>
                <w:bCs/>
                <w:szCs w:val="24"/>
              </w:rPr>
              <w:t>Model 2</w:t>
            </w:r>
          </w:p>
        </w:tc>
      </w:tr>
      <w:tr w:rsidR="002C41C7" w:rsidRPr="002C41C7" w14:paraId="19311A1A" w14:textId="77777777" w:rsidTr="002C41C7">
        <w:trPr>
          <w:trHeight w:val="300"/>
        </w:trPr>
        <w:tc>
          <w:tcPr>
            <w:tcW w:w="650" w:type="dxa"/>
            <w:vMerge w:val="restart"/>
            <w:textDirection w:val="btLr"/>
          </w:tcPr>
          <w:p w14:paraId="54AC33CC" w14:textId="06C47F81" w:rsidR="00634A03" w:rsidRPr="002C41C7" w:rsidRDefault="00634A03" w:rsidP="002C41C7">
            <w:pPr>
              <w:spacing w:line="276" w:lineRule="auto"/>
              <w:ind w:left="113" w:right="113"/>
              <w:jc w:val="center"/>
              <w:rPr>
                <w:rFonts w:ascii="Times New Roman" w:hAnsi="Times New Roman"/>
                <w:b/>
                <w:bCs/>
                <w:szCs w:val="24"/>
              </w:rPr>
            </w:pPr>
            <w:r w:rsidRPr="002C41C7">
              <w:rPr>
                <w:rFonts w:ascii="Times New Roman" w:hAnsi="Times New Roman"/>
                <w:szCs w:val="24"/>
              </w:rPr>
              <w:t xml:space="preserve">Males </w:t>
            </w:r>
          </w:p>
        </w:tc>
        <w:tc>
          <w:tcPr>
            <w:tcW w:w="763" w:type="dxa"/>
            <w:noWrap/>
            <w:hideMark/>
          </w:tcPr>
          <w:p w14:paraId="02B6415E" w14:textId="04232E19" w:rsidR="00634A03" w:rsidRPr="002C41C7" w:rsidRDefault="00634A03" w:rsidP="002C41C7">
            <w:pPr>
              <w:spacing w:line="276" w:lineRule="auto"/>
              <w:jc w:val="center"/>
              <w:rPr>
                <w:rFonts w:ascii="Times New Roman" w:hAnsi="Times New Roman"/>
                <w:b/>
                <w:bCs/>
                <w:szCs w:val="24"/>
              </w:rPr>
            </w:pPr>
            <w:r w:rsidRPr="002C41C7">
              <w:rPr>
                <w:rFonts w:ascii="Times New Roman" w:hAnsi="Times New Roman"/>
                <w:b/>
                <w:bCs/>
                <w:szCs w:val="24"/>
              </w:rPr>
              <w:t>HSM</w:t>
            </w:r>
          </w:p>
        </w:tc>
        <w:tc>
          <w:tcPr>
            <w:tcW w:w="2268" w:type="dxa"/>
            <w:noWrap/>
            <w:hideMark/>
          </w:tcPr>
          <w:p w14:paraId="24F6602F" w14:textId="77777777" w:rsidR="00634A03" w:rsidRPr="002C41C7" w:rsidRDefault="00634A03" w:rsidP="002C41C7">
            <w:pPr>
              <w:spacing w:line="276" w:lineRule="auto"/>
              <w:rPr>
                <w:rFonts w:ascii="Times New Roman" w:hAnsi="Times New Roman"/>
                <w:b/>
                <w:bCs/>
                <w:szCs w:val="24"/>
              </w:rPr>
            </w:pPr>
            <w:r w:rsidRPr="002C41C7">
              <w:rPr>
                <w:rFonts w:ascii="Times New Roman" w:hAnsi="Times New Roman"/>
                <w:b/>
                <w:bCs/>
                <w:szCs w:val="24"/>
              </w:rPr>
              <w:t>β (95% CI)</w:t>
            </w:r>
          </w:p>
        </w:tc>
        <w:tc>
          <w:tcPr>
            <w:tcW w:w="1276" w:type="dxa"/>
            <w:noWrap/>
            <w:hideMark/>
          </w:tcPr>
          <w:p w14:paraId="1AD4A4EC" w14:textId="77777777" w:rsidR="00634A03" w:rsidRPr="002C41C7" w:rsidRDefault="00634A03" w:rsidP="002C41C7">
            <w:pPr>
              <w:spacing w:line="276" w:lineRule="auto"/>
              <w:rPr>
                <w:rFonts w:ascii="Times New Roman" w:hAnsi="Times New Roman"/>
                <w:b/>
                <w:bCs/>
                <w:szCs w:val="24"/>
              </w:rPr>
            </w:pPr>
            <w:r w:rsidRPr="002C41C7">
              <w:rPr>
                <w:rFonts w:ascii="Times New Roman" w:hAnsi="Times New Roman"/>
                <w:b/>
                <w:bCs/>
                <w:szCs w:val="24"/>
              </w:rPr>
              <w:t>p-value</w:t>
            </w:r>
          </w:p>
        </w:tc>
        <w:tc>
          <w:tcPr>
            <w:tcW w:w="2126" w:type="dxa"/>
            <w:noWrap/>
            <w:hideMark/>
          </w:tcPr>
          <w:p w14:paraId="6AC7C4E7" w14:textId="77777777" w:rsidR="00634A03" w:rsidRPr="002C41C7" w:rsidRDefault="00634A03" w:rsidP="002C41C7">
            <w:pPr>
              <w:spacing w:line="276" w:lineRule="auto"/>
              <w:rPr>
                <w:rFonts w:ascii="Times New Roman" w:hAnsi="Times New Roman"/>
                <w:b/>
                <w:bCs/>
                <w:szCs w:val="24"/>
              </w:rPr>
            </w:pPr>
            <w:r w:rsidRPr="002C41C7">
              <w:rPr>
                <w:rFonts w:ascii="Times New Roman" w:hAnsi="Times New Roman"/>
                <w:b/>
                <w:bCs/>
                <w:szCs w:val="24"/>
              </w:rPr>
              <w:t>β (95% CI)</w:t>
            </w:r>
          </w:p>
        </w:tc>
        <w:tc>
          <w:tcPr>
            <w:tcW w:w="1247" w:type="dxa"/>
            <w:noWrap/>
            <w:hideMark/>
          </w:tcPr>
          <w:p w14:paraId="0CD9C396" w14:textId="77777777" w:rsidR="00634A03" w:rsidRPr="002C41C7" w:rsidRDefault="00634A03" w:rsidP="002C41C7">
            <w:pPr>
              <w:spacing w:line="276" w:lineRule="auto"/>
              <w:rPr>
                <w:rFonts w:ascii="Times New Roman" w:hAnsi="Times New Roman"/>
                <w:b/>
                <w:bCs/>
                <w:szCs w:val="24"/>
              </w:rPr>
            </w:pPr>
            <w:r w:rsidRPr="002C41C7">
              <w:rPr>
                <w:rFonts w:ascii="Times New Roman" w:hAnsi="Times New Roman"/>
                <w:b/>
                <w:bCs/>
                <w:szCs w:val="24"/>
              </w:rPr>
              <w:t>p-value</w:t>
            </w:r>
          </w:p>
        </w:tc>
      </w:tr>
      <w:tr w:rsidR="002C41C7" w:rsidRPr="002C41C7" w14:paraId="3DE99795" w14:textId="77777777" w:rsidTr="002C41C7">
        <w:trPr>
          <w:trHeight w:val="300"/>
        </w:trPr>
        <w:tc>
          <w:tcPr>
            <w:tcW w:w="650" w:type="dxa"/>
            <w:vMerge/>
          </w:tcPr>
          <w:p w14:paraId="15E503C1" w14:textId="52684FA6" w:rsidR="000027AD" w:rsidRPr="002C41C7" w:rsidRDefault="000027AD" w:rsidP="002C41C7">
            <w:pPr>
              <w:spacing w:line="276" w:lineRule="auto"/>
              <w:jc w:val="center"/>
              <w:rPr>
                <w:rFonts w:ascii="Times New Roman" w:hAnsi="Times New Roman"/>
                <w:szCs w:val="24"/>
              </w:rPr>
            </w:pPr>
          </w:p>
        </w:tc>
        <w:tc>
          <w:tcPr>
            <w:tcW w:w="763" w:type="dxa"/>
            <w:noWrap/>
            <w:hideMark/>
          </w:tcPr>
          <w:p w14:paraId="0BC30B4D" w14:textId="6D4BF438" w:rsidR="000027AD" w:rsidRPr="002C41C7" w:rsidRDefault="000027AD" w:rsidP="002C41C7">
            <w:pPr>
              <w:spacing w:line="276" w:lineRule="auto"/>
              <w:jc w:val="center"/>
              <w:rPr>
                <w:rFonts w:ascii="Times New Roman" w:hAnsi="Times New Roman"/>
                <w:szCs w:val="24"/>
              </w:rPr>
            </w:pPr>
            <w:r w:rsidRPr="002C41C7">
              <w:rPr>
                <w:rFonts w:ascii="Times New Roman" w:hAnsi="Times New Roman"/>
                <w:szCs w:val="24"/>
              </w:rPr>
              <w:t>1</w:t>
            </w:r>
          </w:p>
        </w:tc>
        <w:tc>
          <w:tcPr>
            <w:tcW w:w="2268" w:type="dxa"/>
            <w:noWrap/>
          </w:tcPr>
          <w:p w14:paraId="7A7C6D9F" w14:textId="293A6E09" w:rsidR="000027AD" w:rsidRPr="002C41C7" w:rsidRDefault="000027AD" w:rsidP="002C41C7">
            <w:pPr>
              <w:spacing w:line="276" w:lineRule="auto"/>
              <w:ind w:right="480"/>
              <w:rPr>
                <w:rFonts w:ascii="Times New Roman" w:hAnsi="Times New Roman"/>
                <w:szCs w:val="24"/>
              </w:rPr>
            </w:pPr>
            <w:r w:rsidRPr="002C41C7">
              <w:rPr>
                <w:rFonts w:ascii="Times New Roman" w:hAnsi="Times New Roman"/>
                <w:szCs w:val="24"/>
              </w:rPr>
              <w:t xml:space="preserve">0.08 </w:t>
            </w:r>
            <w:r w:rsidR="002C41C7">
              <w:rPr>
                <w:rFonts w:ascii="Times New Roman" w:hAnsi="Times New Roman"/>
                <w:szCs w:val="24"/>
              </w:rPr>
              <w:t>(</w:t>
            </w:r>
            <w:r w:rsidRPr="002C41C7">
              <w:rPr>
                <w:rFonts w:ascii="Times New Roman" w:hAnsi="Times New Roman"/>
                <w:szCs w:val="24"/>
              </w:rPr>
              <w:t>0.03,0.11)</w:t>
            </w:r>
          </w:p>
        </w:tc>
        <w:tc>
          <w:tcPr>
            <w:tcW w:w="1276" w:type="dxa"/>
            <w:noWrap/>
            <w:hideMark/>
          </w:tcPr>
          <w:p w14:paraId="1286633A" w14:textId="77777777" w:rsidR="000027AD" w:rsidRPr="002C41C7" w:rsidRDefault="000027AD" w:rsidP="002C41C7">
            <w:pPr>
              <w:spacing w:line="276" w:lineRule="auto"/>
              <w:jc w:val="right"/>
              <w:rPr>
                <w:rFonts w:ascii="Times New Roman" w:hAnsi="Times New Roman"/>
                <w:szCs w:val="24"/>
              </w:rPr>
            </w:pPr>
            <w:r w:rsidRPr="002C41C7">
              <w:rPr>
                <w:rFonts w:ascii="Times New Roman" w:hAnsi="Times New Roman"/>
                <w:szCs w:val="24"/>
              </w:rPr>
              <w:t>0.001</w:t>
            </w:r>
          </w:p>
        </w:tc>
        <w:tc>
          <w:tcPr>
            <w:tcW w:w="2126" w:type="dxa"/>
            <w:noWrap/>
          </w:tcPr>
          <w:p w14:paraId="3F5C8FE4" w14:textId="40143A69" w:rsidR="000027AD" w:rsidRPr="002C41C7" w:rsidRDefault="000027AD" w:rsidP="002C41C7">
            <w:pPr>
              <w:spacing w:line="276" w:lineRule="auto"/>
              <w:rPr>
                <w:rFonts w:ascii="Times New Roman" w:hAnsi="Times New Roman"/>
                <w:szCs w:val="24"/>
              </w:rPr>
            </w:pPr>
            <w:r w:rsidRPr="002C41C7">
              <w:rPr>
                <w:rFonts w:ascii="Times New Roman" w:hAnsi="Times New Roman"/>
                <w:szCs w:val="24"/>
              </w:rPr>
              <w:t>0.07 (0.03,0.11)</w:t>
            </w:r>
          </w:p>
        </w:tc>
        <w:tc>
          <w:tcPr>
            <w:tcW w:w="1247" w:type="dxa"/>
            <w:noWrap/>
            <w:hideMark/>
          </w:tcPr>
          <w:p w14:paraId="5D0903F4" w14:textId="18B42A34" w:rsidR="000027AD" w:rsidRPr="002C41C7" w:rsidRDefault="000027AD" w:rsidP="002C41C7">
            <w:pPr>
              <w:spacing w:line="276" w:lineRule="auto"/>
              <w:jc w:val="right"/>
              <w:rPr>
                <w:rFonts w:ascii="Times New Roman" w:hAnsi="Times New Roman"/>
                <w:szCs w:val="24"/>
              </w:rPr>
            </w:pPr>
            <w:r w:rsidRPr="002C41C7">
              <w:rPr>
                <w:rFonts w:ascii="Times New Roman" w:hAnsi="Times New Roman"/>
                <w:szCs w:val="24"/>
              </w:rPr>
              <w:t>8.5</w:t>
            </w:r>
            <w:r w:rsidR="002C41C7" w:rsidRPr="002C41C7">
              <w:rPr>
                <w:rFonts w:ascii="Times New Roman" w:hAnsi="Times New Roman"/>
                <w:szCs w:val="24"/>
              </w:rPr>
              <w:t xml:space="preserve"> x10</w:t>
            </w:r>
            <w:r w:rsidRPr="002C41C7">
              <w:rPr>
                <w:rFonts w:ascii="Times New Roman" w:hAnsi="Times New Roman"/>
                <w:szCs w:val="24"/>
                <w:vertAlign w:val="superscript"/>
              </w:rPr>
              <w:t>-4</w:t>
            </w:r>
          </w:p>
        </w:tc>
      </w:tr>
      <w:tr w:rsidR="002C41C7" w:rsidRPr="002C41C7" w14:paraId="6595A082" w14:textId="77777777" w:rsidTr="002C41C7">
        <w:trPr>
          <w:trHeight w:val="300"/>
        </w:trPr>
        <w:tc>
          <w:tcPr>
            <w:tcW w:w="650" w:type="dxa"/>
            <w:vMerge/>
          </w:tcPr>
          <w:p w14:paraId="28D405AA" w14:textId="1FD3DAB4" w:rsidR="000027AD" w:rsidRPr="002C41C7" w:rsidRDefault="000027AD" w:rsidP="002C41C7">
            <w:pPr>
              <w:spacing w:line="276" w:lineRule="auto"/>
              <w:jc w:val="center"/>
              <w:rPr>
                <w:rFonts w:ascii="Times New Roman" w:hAnsi="Times New Roman"/>
                <w:szCs w:val="24"/>
              </w:rPr>
            </w:pPr>
          </w:p>
        </w:tc>
        <w:tc>
          <w:tcPr>
            <w:tcW w:w="763" w:type="dxa"/>
            <w:noWrap/>
            <w:hideMark/>
          </w:tcPr>
          <w:p w14:paraId="45691734" w14:textId="0DCDBCE3" w:rsidR="000027AD" w:rsidRPr="002C41C7" w:rsidRDefault="000027AD" w:rsidP="002C41C7">
            <w:pPr>
              <w:spacing w:line="276" w:lineRule="auto"/>
              <w:jc w:val="center"/>
              <w:rPr>
                <w:rFonts w:ascii="Times New Roman" w:hAnsi="Times New Roman"/>
                <w:szCs w:val="24"/>
              </w:rPr>
            </w:pPr>
            <w:r w:rsidRPr="002C41C7">
              <w:rPr>
                <w:rFonts w:ascii="Times New Roman" w:hAnsi="Times New Roman"/>
                <w:szCs w:val="24"/>
              </w:rPr>
              <w:t>2</w:t>
            </w:r>
          </w:p>
        </w:tc>
        <w:tc>
          <w:tcPr>
            <w:tcW w:w="2268" w:type="dxa"/>
            <w:noWrap/>
          </w:tcPr>
          <w:p w14:paraId="423646D2" w14:textId="1BA7E510" w:rsidR="000027AD" w:rsidRPr="002C41C7" w:rsidRDefault="000027AD" w:rsidP="002C41C7">
            <w:pPr>
              <w:spacing w:line="276" w:lineRule="auto"/>
              <w:rPr>
                <w:rFonts w:ascii="Times New Roman" w:hAnsi="Times New Roman"/>
                <w:szCs w:val="24"/>
              </w:rPr>
            </w:pPr>
            <w:r w:rsidRPr="002C41C7">
              <w:rPr>
                <w:rFonts w:ascii="Times New Roman" w:hAnsi="Times New Roman"/>
                <w:szCs w:val="24"/>
              </w:rPr>
              <w:t>-0.16 (-0.23,-0.09)</w:t>
            </w:r>
          </w:p>
        </w:tc>
        <w:tc>
          <w:tcPr>
            <w:tcW w:w="1276" w:type="dxa"/>
            <w:noWrap/>
            <w:hideMark/>
          </w:tcPr>
          <w:p w14:paraId="3747AF0C" w14:textId="7A46FD1E" w:rsidR="000027AD" w:rsidRPr="002C41C7" w:rsidRDefault="000027AD" w:rsidP="002C41C7">
            <w:pPr>
              <w:spacing w:line="276" w:lineRule="auto"/>
              <w:jc w:val="right"/>
              <w:rPr>
                <w:rFonts w:ascii="Times New Roman" w:hAnsi="Times New Roman"/>
                <w:szCs w:val="24"/>
              </w:rPr>
            </w:pPr>
            <w:r w:rsidRPr="002C41C7">
              <w:rPr>
                <w:rFonts w:ascii="Times New Roman" w:hAnsi="Times New Roman"/>
                <w:szCs w:val="24"/>
              </w:rPr>
              <w:t>2.4</w:t>
            </w:r>
            <w:r w:rsidR="002C41C7" w:rsidRPr="002C41C7">
              <w:rPr>
                <w:rFonts w:ascii="Times New Roman" w:hAnsi="Times New Roman"/>
                <w:szCs w:val="24"/>
              </w:rPr>
              <w:t xml:space="preserve"> x10</w:t>
            </w:r>
            <w:r w:rsidRPr="002C41C7">
              <w:rPr>
                <w:rFonts w:ascii="Times New Roman" w:hAnsi="Times New Roman"/>
                <w:szCs w:val="24"/>
                <w:vertAlign w:val="superscript"/>
              </w:rPr>
              <w:t>-5</w:t>
            </w:r>
          </w:p>
        </w:tc>
        <w:tc>
          <w:tcPr>
            <w:tcW w:w="2126" w:type="dxa"/>
            <w:noWrap/>
          </w:tcPr>
          <w:p w14:paraId="7CEB74B6" w14:textId="631199D2" w:rsidR="000027AD" w:rsidRPr="002C41C7" w:rsidRDefault="000027AD" w:rsidP="002C41C7">
            <w:pPr>
              <w:spacing w:line="276" w:lineRule="auto"/>
              <w:rPr>
                <w:rFonts w:ascii="Times New Roman" w:hAnsi="Times New Roman"/>
                <w:szCs w:val="24"/>
              </w:rPr>
            </w:pPr>
            <w:r w:rsidRPr="002C41C7">
              <w:rPr>
                <w:rFonts w:ascii="Times New Roman" w:hAnsi="Times New Roman"/>
                <w:szCs w:val="24"/>
              </w:rPr>
              <w:t>-0.14 (-0.21,-0.07)</w:t>
            </w:r>
          </w:p>
        </w:tc>
        <w:tc>
          <w:tcPr>
            <w:tcW w:w="1247" w:type="dxa"/>
            <w:noWrap/>
            <w:hideMark/>
          </w:tcPr>
          <w:p w14:paraId="6FE95603" w14:textId="52C3CC5B" w:rsidR="000027AD" w:rsidRPr="002C41C7" w:rsidRDefault="000027AD" w:rsidP="002C41C7">
            <w:pPr>
              <w:spacing w:line="276" w:lineRule="auto"/>
              <w:jc w:val="right"/>
              <w:rPr>
                <w:rFonts w:ascii="Times New Roman" w:hAnsi="Times New Roman"/>
                <w:szCs w:val="24"/>
              </w:rPr>
            </w:pPr>
            <w:r w:rsidRPr="002C41C7">
              <w:rPr>
                <w:rFonts w:ascii="Times New Roman" w:hAnsi="Times New Roman"/>
                <w:szCs w:val="24"/>
              </w:rPr>
              <w:t>1.3</w:t>
            </w:r>
            <w:r w:rsidR="002C41C7" w:rsidRPr="002C41C7">
              <w:rPr>
                <w:rFonts w:ascii="Times New Roman" w:hAnsi="Times New Roman"/>
                <w:szCs w:val="24"/>
              </w:rPr>
              <w:t xml:space="preserve"> x10</w:t>
            </w:r>
            <w:r w:rsidRPr="002C41C7">
              <w:rPr>
                <w:rFonts w:ascii="Times New Roman" w:hAnsi="Times New Roman"/>
                <w:szCs w:val="24"/>
                <w:vertAlign w:val="superscript"/>
              </w:rPr>
              <w:t>-4</w:t>
            </w:r>
          </w:p>
        </w:tc>
      </w:tr>
      <w:tr w:rsidR="002C41C7" w:rsidRPr="002C41C7" w14:paraId="50A026CD" w14:textId="77777777" w:rsidTr="002C41C7">
        <w:trPr>
          <w:trHeight w:val="300"/>
        </w:trPr>
        <w:tc>
          <w:tcPr>
            <w:tcW w:w="650" w:type="dxa"/>
            <w:vMerge/>
          </w:tcPr>
          <w:p w14:paraId="79571594" w14:textId="72882C23" w:rsidR="000027AD" w:rsidRPr="002C41C7" w:rsidRDefault="000027AD" w:rsidP="002C41C7">
            <w:pPr>
              <w:spacing w:line="276" w:lineRule="auto"/>
              <w:jc w:val="center"/>
              <w:rPr>
                <w:rFonts w:ascii="Times New Roman" w:hAnsi="Times New Roman"/>
                <w:szCs w:val="24"/>
              </w:rPr>
            </w:pPr>
          </w:p>
        </w:tc>
        <w:tc>
          <w:tcPr>
            <w:tcW w:w="763" w:type="dxa"/>
            <w:noWrap/>
            <w:hideMark/>
          </w:tcPr>
          <w:p w14:paraId="383B78F6" w14:textId="68EA233F" w:rsidR="000027AD" w:rsidRPr="002C41C7" w:rsidRDefault="000027AD" w:rsidP="002C41C7">
            <w:pPr>
              <w:spacing w:line="276" w:lineRule="auto"/>
              <w:jc w:val="center"/>
              <w:rPr>
                <w:rFonts w:ascii="Times New Roman" w:hAnsi="Times New Roman"/>
                <w:szCs w:val="24"/>
              </w:rPr>
            </w:pPr>
            <w:r w:rsidRPr="002C41C7">
              <w:rPr>
                <w:rFonts w:ascii="Times New Roman" w:hAnsi="Times New Roman"/>
                <w:szCs w:val="24"/>
              </w:rPr>
              <w:t>3</w:t>
            </w:r>
          </w:p>
        </w:tc>
        <w:tc>
          <w:tcPr>
            <w:tcW w:w="2268" w:type="dxa"/>
            <w:noWrap/>
          </w:tcPr>
          <w:p w14:paraId="74ED8688" w14:textId="1ABF44AE" w:rsidR="000027AD" w:rsidRPr="002C41C7" w:rsidRDefault="000027AD" w:rsidP="002C41C7">
            <w:pPr>
              <w:spacing w:line="276" w:lineRule="auto"/>
              <w:rPr>
                <w:rFonts w:ascii="Times New Roman" w:hAnsi="Times New Roman"/>
                <w:szCs w:val="24"/>
              </w:rPr>
            </w:pPr>
            <w:r w:rsidRPr="002C41C7">
              <w:rPr>
                <w:rFonts w:ascii="Times New Roman" w:hAnsi="Times New Roman"/>
                <w:szCs w:val="24"/>
              </w:rPr>
              <w:t>-0.24 (-0.31,-0.18)</w:t>
            </w:r>
          </w:p>
        </w:tc>
        <w:tc>
          <w:tcPr>
            <w:tcW w:w="1276" w:type="dxa"/>
            <w:noWrap/>
            <w:hideMark/>
          </w:tcPr>
          <w:p w14:paraId="574F177A" w14:textId="48663751" w:rsidR="000027AD" w:rsidRPr="002C41C7" w:rsidRDefault="000027AD" w:rsidP="002C41C7">
            <w:pPr>
              <w:spacing w:line="276" w:lineRule="auto"/>
              <w:jc w:val="right"/>
              <w:rPr>
                <w:rFonts w:ascii="Times New Roman" w:hAnsi="Times New Roman"/>
                <w:szCs w:val="24"/>
              </w:rPr>
            </w:pPr>
            <w:r w:rsidRPr="002C41C7">
              <w:rPr>
                <w:rFonts w:ascii="Times New Roman" w:hAnsi="Times New Roman"/>
                <w:szCs w:val="24"/>
              </w:rPr>
              <w:t>2.0</w:t>
            </w:r>
            <w:r w:rsidR="002C41C7" w:rsidRPr="002C41C7">
              <w:rPr>
                <w:rFonts w:ascii="Times New Roman" w:hAnsi="Times New Roman"/>
                <w:szCs w:val="24"/>
              </w:rPr>
              <w:t xml:space="preserve"> x10</w:t>
            </w:r>
            <w:r w:rsidR="002C41C7" w:rsidRPr="002C41C7">
              <w:rPr>
                <w:rFonts w:ascii="Times New Roman" w:hAnsi="Times New Roman"/>
                <w:szCs w:val="24"/>
                <w:vertAlign w:val="superscript"/>
              </w:rPr>
              <w:t>-</w:t>
            </w:r>
            <w:r w:rsidRPr="002C41C7">
              <w:rPr>
                <w:rFonts w:ascii="Times New Roman" w:hAnsi="Times New Roman"/>
                <w:szCs w:val="24"/>
                <w:vertAlign w:val="superscript"/>
              </w:rPr>
              <w:t>13</w:t>
            </w:r>
          </w:p>
        </w:tc>
        <w:tc>
          <w:tcPr>
            <w:tcW w:w="2126" w:type="dxa"/>
            <w:noWrap/>
          </w:tcPr>
          <w:p w14:paraId="2DB368E1" w14:textId="3546F8AA" w:rsidR="000027AD" w:rsidRPr="002C41C7" w:rsidRDefault="000027AD" w:rsidP="002C41C7">
            <w:pPr>
              <w:spacing w:line="276" w:lineRule="auto"/>
              <w:rPr>
                <w:rFonts w:ascii="Times New Roman" w:hAnsi="Times New Roman"/>
                <w:szCs w:val="24"/>
              </w:rPr>
            </w:pPr>
            <w:r w:rsidRPr="002C41C7">
              <w:rPr>
                <w:rFonts w:ascii="Times New Roman" w:hAnsi="Times New Roman"/>
                <w:szCs w:val="24"/>
              </w:rPr>
              <w:t>-0.24 (-0.30,-0.17)</w:t>
            </w:r>
          </w:p>
        </w:tc>
        <w:tc>
          <w:tcPr>
            <w:tcW w:w="1247" w:type="dxa"/>
            <w:noWrap/>
            <w:hideMark/>
          </w:tcPr>
          <w:p w14:paraId="56CB4EF0" w14:textId="2CE1C204" w:rsidR="000027AD" w:rsidRPr="002C41C7" w:rsidRDefault="000027AD" w:rsidP="002C41C7">
            <w:pPr>
              <w:spacing w:line="276" w:lineRule="auto"/>
              <w:jc w:val="right"/>
              <w:rPr>
                <w:rFonts w:ascii="Times New Roman" w:hAnsi="Times New Roman"/>
                <w:szCs w:val="24"/>
              </w:rPr>
            </w:pPr>
            <w:r w:rsidRPr="002C41C7">
              <w:rPr>
                <w:rFonts w:ascii="Times New Roman" w:hAnsi="Times New Roman"/>
                <w:szCs w:val="24"/>
              </w:rPr>
              <w:t>1.8</w:t>
            </w:r>
            <w:r w:rsidR="002C41C7" w:rsidRPr="002C41C7">
              <w:rPr>
                <w:rFonts w:ascii="Times New Roman" w:hAnsi="Times New Roman"/>
                <w:szCs w:val="24"/>
              </w:rPr>
              <w:t xml:space="preserve"> x10</w:t>
            </w:r>
            <w:r w:rsidRPr="002C41C7">
              <w:rPr>
                <w:rFonts w:ascii="Times New Roman" w:hAnsi="Times New Roman"/>
                <w:szCs w:val="24"/>
                <w:vertAlign w:val="superscript"/>
              </w:rPr>
              <w:t>-12</w:t>
            </w:r>
          </w:p>
        </w:tc>
      </w:tr>
      <w:tr w:rsidR="002C41C7" w:rsidRPr="002C41C7" w14:paraId="6509866E" w14:textId="77777777" w:rsidTr="002C41C7">
        <w:trPr>
          <w:trHeight w:val="300"/>
        </w:trPr>
        <w:tc>
          <w:tcPr>
            <w:tcW w:w="650" w:type="dxa"/>
            <w:vMerge/>
          </w:tcPr>
          <w:p w14:paraId="6A14D703" w14:textId="18178A2C" w:rsidR="000027AD" w:rsidRPr="002C41C7" w:rsidRDefault="000027AD" w:rsidP="002C41C7">
            <w:pPr>
              <w:spacing w:line="276" w:lineRule="auto"/>
              <w:jc w:val="center"/>
              <w:rPr>
                <w:rFonts w:ascii="Times New Roman" w:hAnsi="Times New Roman"/>
                <w:szCs w:val="24"/>
              </w:rPr>
            </w:pPr>
          </w:p>
        </w:tc>
        <w:tc>
          <w:tcPr>
            <w:tcW w:w="763" w:type="dxa"/>
            <w:noWrap/>
            <w:hideMark/>
          </w:tcPr>
          <w:p w14:paraId="2AFD699B" w14:textId="1CE3CBF9" w:rsidR="000027AD" w:rsidRPr="002C41C7" w:rsidRDefault="000027AD" w:rsidP="002C41C7">
            <w:pPr>
              <w:spacing w:line="276" w:lineRule="auto"/>
              <w:jc w:val="center"/>
              <w:rPr>
                <w:rFonts w:ascii="Times New Roman" w:hAnsi="Times New Roman"/>
                <w:szCs w:val="24"/>
              </w:rPr>
            </w:pPr>
            <w:r w:rsidRPr="002C41C7">
              <w:rPr>
                <w:rFonts w:ascii="Times New Roman" w:hAnsi="Times New Roman"/>
                <w:szCs w:val="24"/>
              </w:rPr>
              <w:t>4</w:t>
            </w:r>
          </w:p>
        </w:tc>
        <w:tc>
          <w:tcPr>
            <w:tcW w:w="2268" w:type="dxa"/>
            <w:noWrap/>
          </w:tcPr>
          <w:p w14:paraId="7CAB8620" w14:textId="36BA98F5" w:rsidR="000027AD" w:rsidRPr="002C41C7" w:rsidRDefault="000027AD" w:rsidP="002C41C7">
            <w:pPr>
              <w:spacing w:line="276" w:lineRule="auto"/>
              <w:rPr>
                <w:rFonts w:ascii="Times New Roman" w:hAnsi="Times New Roman"/>
                <w:szCs w:val="24"/>
              </w:rPr>
            </w:pPr>
            <w:r w:rsidRPr="002C41C7">
              <w:rPr>
                <w:rFonts w:ascii="Times New Roman" w:hAnsi="Times New Roman"/>
                <w:szCs w:val="24"/>
              </w:rPr>
              <w:t>0.01 (-0.06,0.08)</w:t>
            </w:r>
          </w:p>
        </w:tc>
        <w:tc>
          <w:tcPr>
            <w:tcW w:w="1276" w:type="dxa"/>
            <w:noWrap/>
            <w:hideMark/>
          </w:tcPr>
          <w:p w14:paraId="5B45764E" w14:textId="1BD9DDB2" w:rsidR="000027AD" w:rsidRPr="002C41C7" w:rsidRDefault="000027AD" w:rsidP="002C41C7">
            <w:pPr>
              <w:spacing w:line="276" w:lineRule="auto"/>
              <w:jc w:val="right"/>
              <w:rPr>
                <w:rFonts w:ascii="Times New Roman" w:hAnsi="Times New Roman"/>
                <w:szCs w:val="24"/>
              </w:rPr>
            </w:pPr>
            <w:r w:rsidRPr="002C41C7">
              <w:rPr>
                <w:rFonts w:ascii="Times New Roman" w:hAnsi="Times New Roman"/>
                <w:szCs w:val="24"/>
              </w:rPr>
              <w:t>0.853</w:t>
            </w:r>
          </w:p>
        </w:tc>
        <w:tc>
          <w:tcPr>
            <w:tcW w:w="2126" w:type="dxa"/>
            <w:noWrap/>
          </w:tcPr>
          <w:p w14:paraId="14914778" w14:textId="7EBE5065" w:rsidR="000027AD" w:rsidRPr="002C41C7" w:rsidRDefault="000027AD" w:rsidP="002C41C7">
            <w:pPr>
              <w:spacing w:line="276" w:lineRule="auto"/>
              <w:rPr>
                <w:rFonts w:ascii="Times New Roman" w:hAnsi="Times New Roman"/>
                <w:szCs w:val="24"/>
              </w:rPr>
            </w:pPr>
            <w:r w:rsidRPr="002C41C7">
              <w:rPr>
                <w:rFonts w:ascii="Times New Roman" w:hAnsi="Times New Roman"/>
                <w:szCs w:val="24"/>
              </w:rPr>
              <w:t>0.01 (-0.06,0.07)</w:t>
            </w:r>
          </w:p>
        </w:tc>
        <w:tc>
          <w:tcPr>
            <w:tcW w:w="1247" w:type="dxa"/>
            <w:noWrap/>
            <w:hideMark/>
          </w:tcPr>
          <w:p w14:paraId="246F8336" w14:textId="59C38456" w:rsidR="000027AD" w:rsidRPr="002C41C7" w:rsidRDefault="000027AD" w:rsidP="002C41C7">
            <w:pPr>
              <w:spacing w:line="276" w:lineRule="auto"/>
              <w:jc w:val="right"/>
              <w:rPr>
                <w:rFonts w:ascii="Times New Roman" w:hAnsi="Times New Roman"/>
                <w:szCs w:val="24"/>
              </w:rPr>
            </w:pPr>
            <w:r w:rsidRPr="002C41C7">
              <w:rPr>
                <w:rFonts w:ascii="Times New Roman" w:hAnsi="Times New Roman"/>
                <w:szCs w:val="24"/>
              </w:rPr>
              <w:t>0.886</w:t>
            </w:r>
          </w:p>
        </w:tc>
      </w:tr>
      <w:tr w:rsidR="002C41C7" w:rsidRPr="002C41C7" w14:paraId="0FC4DDD5" w14:textId="77777777" w:rsidTr="002C41C7">
        <w:trPr>
          <w:trHeight w:val="300"/>
        </w:trPr>
        <w:tc>
          <w:tcPr>
            <w:tcW w:w="650" w:type="dxa"/>
            <w:vMerge/>
          </w:tcPr>
          <w:p w14:paraId="0113E83A" w14:textId="588D8009" w:rsidR="000027AD" w:rsidRPr="002C41C7" w:rsidRDefault="000027AD" w:rsidP="002C41C7">
            <w:pPr>
              <w:spacing w:line="276" w:lineRule="auto"/>
              <w:jc w:val="center"/>
              <w:rPr>
                <w:rFonts w:ascii="Times New Roman" w:hAnsi="Times New Roman"/>
                <w:szCs w:val="24"/>
              </w:rPr>
            </w:pPr>
          </w:p>
        </w:tc>
        <w:tc>
          <w:tcPr>
            <w:tcW w:w="763" w:type="dxa"/>
            <w:noWrap/>
            <w:hideMark/>
          </w:tcPr>
          <w:p w14:paraId="397725AB" w14:textId="3C8979D6" w:rsidR="000027AD" w:rsidRPr="002C41C7" w:rsidRDefault="000027AD" w:rsidP="002C41C7">
            <w:pPr>
              <w:spacing w:line="276" w:lineRule="auto"/>
              <w:jc w:val="center"/>
              <w:rPr>
                <w:rFonts w:ascii="Times New Roman" w:hAnsi="Times New Roman"/>
                <w:szCs w:val="24"/>
              </w:rPr>
            </w:pPr>
            <w:r w:rsidRPr="002C41C7">
              <w:rPr>
                <w:rFonts w:ascii="Times New Roman" w:hAnsi="Times New Roman"/>
                <w:szCs w:val="24"/>
              </w:rPr>
              <w:t>5</w:t>
            </w:r>
          </w:p>
        </w:tc>
        <w:tc>
          <w:tcPr>
            <w:tcW w:w="2268" w:type="dxa"/>
            <w:noWrap/>
          </w:tcPr>
          <w:p w14:paraId="5D5AD869" w14:textId="2F8ACF5D" w:rsidR="000027AD" w:rsidRPr="002C41C7" w:rsidRDefault="000027AD" w:rsidP="002C41C7">
            <w:pPr>
              <w:spacing w:line="276" w:lineRule="auto"/>
              <w:rPr>
                <w:rFonts w:ascii="Times New Roman" w:hAnsi="Times New Roman"/>
                <w:szCs w:val="24"/>
              </w:rPr>
            </w:pPr>
            <w:r w:rsidRPr="002C41C7">
              <w:rPr>
                <w:rFonts w:ascii="Times New Roman" w:hAnsi="Times New Roman"/>
                <w:szCs w:val="24"/>
              </w:rPr>
              <w:t>-0.23 (-0.30,-0.14)</w:t>
            </w:r>
          </w:p>
        </w:tc>
        <w:tc>
          <w:tcPr>
            <w:tcW w:w="1276" w:type="dxa"/>
            <w:noWrap/>
            <w:hideMark/>
          </w:tcPr>
          <w:p w14:paraId="012D1242" w14:textId="5759C765" w:rsidR="000027AD" w:rsidRPr="002C41C7" w:rsidRDefault="000027AD" w:rsidP="002C41C7">
            <w:pPr>
              <w:spacing w:line="276" w:lineRule="auto"/>
              <w:jc w:val="right"/>
              <w:rPr>
                <w:rFonts w:ascii="Times New Roman" w:hAnsi="Times New Roman"/>
                <w:szCs w:val="24"/>
              </w:rPr>
            </w:pPr>
            <w:r w:rsidRPr="002C41C7">
              <w:rPr>
                <w:rFonts w:ascii="Times New Roman" w:hAnsi="Times New Roman"/>
                <w:szCs w:val="24"/>
              </w:rPr>
              <w:t>1.0</w:t>
            </w:r>
            <w:r w:rsidR="002C41C7" w:rsidRPr="002C41C7">
              <w:rPr>
                <w:rFonts w:ascii="Times New Roman" w:hAnsi="Times New Roman"/>
                <w:szCs w:val="24"/>
              </w:rPr>
              <w:t xml:space="preserve"> x10</w:t>
            </w:r>
            <w:r w:rsidRPr="002C41C7">
              <w:rPr>
                <w:rFonts w:ascii="Times New Roman" w:hAnsi="Times New Roman"/>
                <w:szCs w:val="24"/>
                <w:vertAlign w:val="superscript"/>
              </w:rPr>
              <w:t>-8</w:t>
            </w:r>
          </w:p>
        </w:tc>
        <w:tc>
          <w:tcPr>
            <w:tcW w:w="2126" w:type="dxa"/>
            <w:noWrap/>
          </w:tcPr>
          <w:p w14:paraId="6E392780" w14:textId="661F2D32" w:rsidR="000027AD" w:rsidRPr="002C41C7" w:rsidRDefault="000027AD" w:rsidP="002C41C7">
            <w:pPr>
              <w:spacing w:line="276" w:lineRule="auto"/>
              <w:rPr>
                <w:rFonts w:ascii="Times New Roman" w:hAnsi="Times New Roman"/>
                <w:szCs w:val="24"/>
              </w:rPr>
            </w:pPr>
            <w:r w:rsidRPr="002C41C7">
              <w:rPr>
                <w:rFonts w:ascii="Times New Roman" w:hAnsi="Times New Roman"/>
                <w:szCs w:val="24"/>
              </w:rPr>
              <w:t>-0.23 (-0.30,-0.15)</w:t>
            </w:r>
          </w:p>
        </w:tc>
        <w:tc>
          <w:tcPr>
            <w:tcW w:w="1247" w:type="dxa"/>
            <w:noWrap/>
            <w:hideMark/>
          </w:tcPr>
          <w:p w14:paraId="21AD488C" w14:textId="3C839321" w:rsidR="000027AD" w:rsidRPr="002C41C7" w:rsidRDefault="000027AD" w:rsidP="002C41C7">
            <w:pPr>
              <w:spacing w:line="276" w:lineRule="auto"/>
              <w:jc w:val="right"/>
              <w:rPr>
                <w:rFonts w:ascii="Times New Roman" w:hAnsi="Times New Roman"/>
                <w:szCs w:val="24"/>
              </w:rPr>
            </w:pPr>
            <w:r w:rsidRPr="002C41C7">
              <w:rPr>
                <w:rFonts w:ascii="Times New Roman" w:hAnsi="Times New Roman"/>
                <w:szCs w:val="24"/>
              </w:rPr>
              <w:t>7.8</w:t>
            </w:r>
            <w:r w:rsidR="002C41C7" w:rsidRPr="002C41C7">
              <w:rPr>
                <w:rFonts w:ascii="Times New Roman" w:hAnsi="Times New Roman"/>
                <w:szCs w:val="24"/>
              </w:rPr>
              <w:t xml:space="preserve"> x10</w:t>
            </w:r>
            <w:r w:rsidRPr="002C41C7">
              <w:rPr>
                <w:rFonts w:ascii="Times New Roman" w:hAnsi="Times New Roman"/>
                <w:szCs w:val="24"/>
                <w:vertAlign w:val="superscript"/>
              </w:rPr>
              <w:t>-9</w:t>
            </w:r>
          </w:p>
        </w:tc>
      </w:tr>
      <w:tr w:rsidR="002C41C7" w:rsidRPr="002C41C7" w14:paraId="5FDDE44B" w14:textId="77777777" w:rsidTr="002C41C7">
        <w:trPr>
          <w:trHeight w:val="300"/>
        </w:trPr>
        <w:tc>
          <w:tcPr>
            <w:tcW w:w="650" w:type="dxa"/>
            <w:vMerge/>
          </w:tcPr>
          <w:p w14:paraId="437713B6" w14:textId="073BD810" w:rsidR="000027AD" w:rsidRPr="002C41C7" w:rsidRDefault="000027AD" w:rsidP="002C41C7">
            <w:pPr>
              <w:spacing w:line="276" w:lineRule="auto"/>
              <w:jc w:val="center"/>
              <w:rPr>
                <w:rFonts w:ascii="Times New Roman" w:hAnsi="Times New Roman"/>
                <w:szCs w:val="24"/>
              </w:rPr>
            </w:pPr>
          </w:p>
        </w:tc>
        <w:tc>
          <w:tcPr>
            <w:tcW w:w="763" w:type="dxa"/>
            <w:noWrap/>
            <w:hideMark/>
          </w:tcPr>
          <w:p w14:paraId="0E7EE5FC" w14:textId="73C0B89B" w:rsidR="000027AD" w:rsidRPr="002C41C7" w:rsidRDefault="000027AD" w:rsidP="002C41C7">
            <w:pPr>
              <w:spacing w:line="276" w:lineRule="auto"/>
              <w:jc w:val="center"/>
              <w:rPr>
                <w:rFonts w:ascii="Times New Roman" w:hAnsi="Times New Roman"/>
                <w:szCs w:val="24"/>
              </w:rPr>
            </w:pPr>
            <w:r w:rsidRPr="002C41C7">
              <w:rPr>
                <w:rFonts w:ascii="Times New Roman" w:hAnsi="Times New Roman"/>
                <w:szCs w:val="24"/>
              </w:rPr>
              <w:t>6</w:t>
            </w:r>
          </w:p>
        </w:tc>
        <w:tc>
          <w:tcPr>
            <w:tcW w:w="2268" w:type="dxa"/>
            <w:noWrap/>
          </w:tcPr>
          <w:p w14:paraId="6729EF8E" w14:textId="7B41ECE3" w:rsidR="000027AD" w:rsidRPr="002C41C7" w:rsidRDefault="000027AD" w:rsidP="002C41C7">
            <w:pPr>
              <w:spacing w:line="276" w:lineRule="auto"/>
              <w:rPr>
                <w:rFonts w:ascii="Times New Roman" w:hAnsi="Times New Roman"/>
                <w:szCs w:val="24"/>
              </w:rPr>
            </w:pPr>
            <w:r w:rsidRPr="002C41C7">
              <w:rPr>
                <w:rFonts w:ascii="Times New Roman" w:hAnsi="Times New Roman"/>
                <w:szCs w:val="24"/>
              </w:rPr>
              <w:t>0.10 (0.03,0.18)</w:t>
            </w:r>
          </w:p>
        </w:tc>
        <w:tc>
          <w:tcPr>
            <w:tcW w:w="1276" w:type="dxa"/>
            <w:noWrap/>
            <w:hideMark/>
          </w:tcPr>
          <w:p w14:paraId="4ED805CF" w14:textId="77777777" w:rsidR="000027AD" w:rsidRPr="002C41C7" w:rsidRDefault="000027AD" w:rsidP="002C41C7">
            <w:pPr>
              <w:spacing w:line="276" w:lineRule="auto"/>
              <w:jc w:val="right"/>
              <w:rPr>
                <w:rFonts w:ascii="Times New Roman" w:hAnsi="Times New Roman"/>
                <w:szCs w:val="24"/>
              </w:rPr>
            </w:pPr>
            <w:r w:rsidRPr="002C41C7">
              <w:rPr>
                <w:rFonts w:ascii="Times New Roman" w:hAnsi="Times New Roman"/>
                <w:szCs w:val="24"/>
              </w:rPr>
              <w:t>0.004</w:t>
            </w:r>
          </w:p>
        </w:tc>
        <w:tc>
          <w:tcPr>
            <w:tcW w:w="2126" w:type="dxa"/>
            <w:noWrap/>
          </w:tcPr>
          <w:p w14:paraId="1AFAE618" w14:textId="5515D6C4" w:rsidR="000027AD" w:rsidRPr="002C41C7" w:rsidRDefault="000027AD" w:rsidP="002C41C7">
            <w:pPr>
              <w:spacing w:line="276" w:lineRule="auto"/>
              <w:rPr>
                <w:rFonts w:ascii="Times New Roman" w:hAnsi="Times New Roman"/>
                <w:szCs w:val="24"/>
              </w:rPr>
            </w:pPr>
            <w:r w:rsidRPr="002C41C7">
              <w:rPr>
                <w:rFonts w:ascii="Times New Roman" w:hAnsi="Times New Roman"/>
                <w:szCs w:val="24"/>
              </w:rPr>
              <w:t>0.12 (0.04,0.19)</w:t>
            </w:r>
          </w:p>
        </w:tc>
        <w:tc>
          <w:tcPr>
            <w:tcW w:w="1247" w:type="dxa"/>
            <w:noWrap/>
            <w:hideMark/>
          </w:tcPr>
          <w:p w14:paraId="2659D8C6" w14:textId="6298BFD1" w:rsidR="000027AD" w:rsidRPr="002C41C7" w:rsidRDefault="000027AD" w:rsidP="002C41C7">
            <w:pPr>
              <w:spacing w:line="276" w:lineRule="auto"/>
              <w:jc w:val="right"/>
              <w:rPr>
                <w:rFonts w:ascii="Times New Roman" w:hAnsi="Times New Roman"/>
                <w:szCs w:val="24"/>
              </w:rPr>
            </w:pPr>
            <w:r w:rsidRPr="002C41C7">
              <w:rPr>
                <w:rFonts w:ascii="Times New Roman" w:hAnsi="Times New Roman"/>
                <w:szCs w:val="24"/>
              </w:rPr>
              <w:t>0.001</w:t>
            </w:r>
          </w:p>
        </w:tc>
      </w:tr>
      <w:tr w:rsidR="002C41C7" w:rsidRPr="002C41C7" w14:paraId="1C7115B6" w14:textId="77777777" w:rsidTr="002C41C7">
        <w:trPr>
          <w:trHeight w:val="300"/>
        </w:trPr>
        <w:tc>
          <w:tcPr>
            <w:tcW w:w="650" w:type="dxa"/>
            <w:vMerge/>
          </w:tcPr>
          <w:p w14:paraId="7BDDF6EE" w14:textId="71321AF3" w:rsidR="000027AD" w:rsidRPr="002C41C7" w:rsidRDefault="000027AD" w:rsidP="002C41C7">
            <w:pPr>
              <w:spacing w:line="276" w:lineRule="auto"/>
              <w:jc w:val="center"/>
              <w:rPr>
                <w:rFonts w:ascii="Times New Roman" w:hAnsi="Times New Roman"/>
                <w:szCs w:val="24"/>
              </w:rPr>
            </w:pPr>
          </w:p>
        </w:tc>
        <w:tc>
          <w:tcPr>
            <w:tcW w:w="763" w:type="dxa"/>
            <w:noWrap/>
            <w:hideMark/>
          </w:tcPr>
          <w:p w14:paraId="5E8BEC35" w14:textId="4A3C06CE" w:rsidR="000027AD" w:rsidRPr="002C41C7" w:rsidRDefault="000027AD" w:rsidP="002C41C7">
            <w:pPr>
              <w:spacing w:line="276" w:lineRule="auto"/>
              <w:jc w:val="center"/>
              <w:rPr>
                <w:rFonts w:ascii="Times New Roman" w:hAnsi="Times New Roman"/>
                <w:szCs w:val="24"/>
              </w:rPr>
            </w:pPr>
            <w:r w:rsidRPr="002C41C7">
              <w:rPr>
                <w:rFonts w:ascii="Times New Roman" w:hAnsi="Times New Roman"/>
                <w:szCs w:val="24"/>
              </w:rPr>
              <w:t>7</w:t>
            </w:r>
          </w:p>
        </w:tc>
        <w:tc>
          <w:tcPr>
            <w:tcW w:w="2268" w:type="dxa"/>
            <w:noWrap/>
          </w:tcPr>
          <w:p w14:paraId="27C99382" w14:textId="2B29B2F5" w:rsidR="000027AD" w:rsidRPr="002C41C7" w:rsidRDefault="000027AD" w:rsidP="002C41C7">
            <w:pPr>
              <w:spacing w:line="276" w:lineRule="auto"/>
              <w:rPr>
                <w:rFonts w:ascii="Times New Roman" w:hAnsi="Times New Roman"/>
                <w:szCs w:val="24"/>
              </w:rPr>
            </w:pPr>
            <w:r w:rsidRPr="002C41C7">
              <w:rPr>
                <w:rFonts w:ascii="Times New Roman" w:hAnsi="Times New Roman"/>
                <w:szCs w:val="24"/>
              </w:rPr>
              <w:t>0.09 (0.04,0.16)</w:t>
            </w:r>
          </w:p>
        </w:tc>
        <w:tc>
          <w:tcPr>
            <w:tcW w:w="1276" w:type="dxa"/>
            <w:noWrap/>
            <w:hideMark/>
          </w:tcPr>
          <w:p w14:paraId="7B2CB611" w14:textId="77777777" w:rsidR="000027AD" w:rsidRPr="002C41C7" w:rsidRDefault="000027AD" w:rsidP="002C41C7">
            <w:pPr>
              <w:spacing w:line="276" w:lineRule="auto"/>
              <w:jc w:val="right"/>
              <w:rPr>
                <w:rFonts w:ascii="Times New Roman" w:hAnsi="Times New Roman"/>
                <w:szCs w:val="24"/>
              </w:rPr>
            </w:pPr>
            <w:r w:rsidRPr="002C41C7">
              <w:rPr>
                <w:rFonts w:ascii="Times New Roman" w:hAnsi="Times New Roman"/>
                <w:szCs w:val="24"/>
              </w:rPr>
              <w:t>0.001</w:t>
            </w:r>
          </w:p>
        </w:tc>
        <w:tc>
          <w:tcPr>
            <w:tcW w:w="2126" w:type="dxa"/>
            <w:noWrap/>
          </w:tcPr>
          <w:p w14:paraId="427AAC1E" w14:textId="41DD03DB" w:rsidR="000027AD" w:rsidRPr="002C41C7" w:rsidRDefault="000027AD" w:rsidP="002C41C7">
            <w:pPr>
              <w:spacing w:line="276" w:lineRule="auto"/>
              <w:rPr>
                <w:rFonts w:ascii="Times New Roman" w:hAnsi="Times New Roman"/>
                <w:szCs w:val="24"/>
              </w:rPr>
            </w:pPr>
            <w:r w:rsidRPr="002C41C7">
              <w:rPr>
                <w:rFonts w:ascii="Times New Roman" w:hAnsi="Times New Roman"/>
                <w:szCs w:val="24"/>
              </w:rPr>
              <w:t>0.11 (0.05,0.16)</w:t>
            </w:r>
          </w:p>
        </w:tc>
        <w:tc>
          <w:tcPr>
            <w:tcW w:w="1247" w:type="dxa"/>
            <w:noWrap/>
            <w:hideMark/>
          </w:tcPr>
          <w:p w14:paraId="7729DF86" w14:textId="1EB02B30" w:rsidR="000027AD" w:rsidRPr="002C41C7" w:rsidRDefault="000027AD" w:rsidP="002C41C7">
            <w:pPr>
              <w:spacing w:line="276" w:lineRule="auto"/>
              <w:jc w:val="right"/>
              <w:rPr>
                <w:rFonts w:ascii="Times New Roman" w:hAnsi="Times New Roman"/>
                <w:szCs w:val="24"/>
              </w:rPr>
            </w:pPr>
            <w:r w:rsidRPr="002C41C7">
              <w:rPr>
                <w:rFonts w:ascii="Times New Roman" w:hAnsi="Times New Roman"/>
                <w:szCs w:val="24"/>
              </w:rPr>
              <w:t>3.8</w:t>
            </w:r>
            <w:r w:rsidR="002C41C7" w:rsidRPr="002C41C7">
              <w:rPr>
                <w:rFonts w:ascii="Times New Roman" w:hAnsi="Times New Roman"/>
                <w:szCs w:val="24"/>
              </w:rPr>
              <w:t xml:space="preserve"> x10</w:t>
            </w:r>
            <w:r w:rsidRPr="002C41C7">
              <w:rPr>
                <w:rFonts w:ascii="Times New Roman" w:hAnsi="Times New Roman"/>
                <w:szCs w:val="24"/>
                <w:vertAlign w:val="superscript"/>
              </w:rPr>
              <w:t>-4</w:t>
            </w:r>
          </w:p>
        </w:tc>
      </w:tr>
      <w:tr w:rsidR="002C41C7" w:rsidRPr="002C41C7" w14:paraId="7AEDC7B2" w14:textId="77777777" w:rsidTr="002C41C7">
        <w:trPr>
          <w:trHeight w:val="300"/>
        </w:trPr>
        <w:tc>
          <w:tcPr>
            <w:tcW w:w="650" w:type="dxa"/>
            <w:vMerge/>
          </w:tcPr>
          <w:p w14:paraId="601F260E" w14:textId="24D3BFCB" w:rsidR="000027AD" w:rsidRPr="002C41C7" w:rsidRDefault="000027AD" w:rsidP="002C41C7">
            <w:pPr>
              <w:spacing w:line="276" w:lineRule="auto"/>
              <w:jc w:val="center"/>
              <w:rPr>
                <w:rFonts w:ascii="Times New Roman" w:hAnsi="Times New Roman"/>
                <w:szCs w:val="24"/>
              </w:rPr>
            </w:pPr>
          </w:p>
        </w:tc>
        <w:tc>
          <w:tcPr>
            <w:tcW w:w="763" w:type="dxa"/>
            <w:noWrap/>
            <w:hideMark/>
          </w:tcPr>
          <w:p w14:paraId="395AAEAD" w14:textId="0D571076" w:rsidR="000027AD" w:rsidRPr="002C41C7" w:rsidRDefault="000027AD" w:rsidP="002C41C7">
            <w:pPr>
              <w:spacing w:line="276" w:lineRule="auto"/>
              <w:jc w:val="center"/>
              <w:rPr>
                <w:rFonts w:ascii="Times New Roman" w:hAnsi="Times New Roman"/>
                <w:szCs w:val="24"/>
              </w:rPr>
            </w:pPr>
            <w:r w:rsidRPr="002C41C7">
              <w:rPr>
                <w:rFonts w:ascii="Times New Roman" w:hAnsi="Times New Roman"/>
                <w:szCs w:val="24"/>
              </w:rPr>
              <w:t>8</w:t>
            </w:r>
          </w:p>
        </w:tc>
        <w:tc>
          <w:tcPr>
            <w:tcW w:w="2268" w:type="dxa"/>
            <w:noWrap/>
          </w:tcPr>
          <w:p w14:paraId="033900EB" w14:textId="79C32975" w:rsidR="000027AD" w:rsidRPr="002C41C7" w:rsidRDefault="000027AD" w:rsidP="002C41C7">
            <w:pPr>
              <w:spacing w:line="276" w:lineRule="auto"/>
              <w:rPr>
                <w:rFonts w:ascii="Times New Roman" w:hAnsi="Times New Roman"/>
                <w:szCs w:val="24"/>
              </w:rPr>
            </w:pPr>
            <w:r w:rsidRPr="002C41C7">
              <w:rPr>
                <w:rFonts w:ascii="Times New Roman" w:hAnsi="Times New Roman"/>
                <w:szCs w:val="24"/>
              </w:rPr>
              <w:t>-0.34 (-0.43,-0.25)</w:t>
            </w:r>
          </w:p>
        </w:tc>
        <w:tc>
          <w:tcPr>
            <w:tcW w:w="1276" w:type="dxa"/>
            <w:noWrap/>
            <w:hideMark/>
          </w:tcPr>
          <w:p w14:paraId="3CE4F6E9" w14:textId="6C49F96D" w:rsidR="000027AD" w:rsidRPr="002C41C7" w:rsidRDefault="000027AD" w:rsidP="002C41C7">
            <w:pPr>
              <w:spacing w:line="276" w:lineRule="auto"/>
              <w:jc w:val="right"/>
              <w:rPr>
                <w:rFonts w:ascii="Times New Roman" w:hAnsi="Times New Roman"/>
                <w:szCs w:val="24"/>
              </w:rPr>
            </w:pPr>
            <w:r w:rsidRPr="002C41C7">
              <w:rPr>
                <w:rFonts w:ascii="Times New Roman" w:hAnsi="Times New Roman"/>
                <w:szCs w:val="24"/>
              </w:rPr>
              <w:t>1.3</w:t>
            </w:r>
            <w:r w:rsidR="002C41C7" w:rsidRPr="002C41C7">
              <w:rPr>
                <w:rFonts w:ascii="Times New Roman" w:hAnsi="Times New Roman"/>
                <w:szCs w:val="24"/>
              </w:rPr>
              <w:t xml:space="preserve"> x10</w:t>
            </w:r>
            <w:r w:rsidRPr="002C41C7">
              <w:rPr>
                <w:rFonts w:ascii="Times New Roman" w:hAnsi="Times New Roman"/>
                <w:szCs w:val="24"/>
                <w:vertAlign w:val="superscript"/>
              </w:rPr>
              <w:t>-13</w:t>
            </w:r>
          </w:p>
        </w:tc>
        <w:tc>
          <w:tcPr>
            <w:tcW w:w="2126" w:type="dxa"/>
            <w:noWrap/>
          </w:tcPr>
          <w:p w14:paraId="7622D5A6" w14:textId="56E9BC8D" w:rsidR="000027AD" w:rsidRPr="002C41C7" w:rsidRDefault="000027AD" w:rsidP="002C41C7">
            <w:pPr>
              <w:spacing w:line="276" w:lineRule="auto"/>
              <w:rPr>
                <w:rFonts w:ascii="Times New Roman" w:hAnsi="Times New Roman"/>
                <w:szCs w:val="24"/>
              </w:rPr>
            </w:pPr>
            <w:r w:rsidRPr="002C41C7">
              <w:rPr>
                <w:rFonts w:ascii="Times New Roman" w:hAnsi="Times New Roman"/>
                <w:szCs w:val="24"/>
              </w:rPr>
              <w:t>-0.33 (-0.42,-0.24)</w:t>
            </w:r>
          </w:p>
        </w:tc>
        <w:tc>
          <w:tcPr>
            <w:tcW w:w="1247" w:type="dxa"/>
            <w:noWrap/>
            <w:hideMark/>
          </w:tcPr>
          <w:p w14:paraId="316B42C8" w14:textId="19EB8495" w:rsidR="000027AD" w:rsidRPr="002C41C7" w:rsidRDefault="000027AD" w:rsidP="002C41C7">
            <w:pPr>
              <w:spacing w:line="276" w:lineRule="auto"/>
              <w:jc w:val="right"/>
              <w:rPr>
                <w:rFonts w:ascii="Times New Roman" w:hAnsi="Times New Roman"/>
                <w:szCs w:val="24"/>
              </w:rPr>
            </w:pPr>
            <w:r w:rsidRPr="002C41C7">
              <w:rPr>
                <w:rFonts w:ascii="Times New Roman" w:hAnsi="Times New Roman"/>
                <w:szCs w:val="24"/>
              </w:rPr>
              <w:t>4.2</w:t>
            </w:r>
            <w:r w:rsidR="002C41C7" w:rsidRPr="002C41C7">
              <w:rPr>
                <w:rFonts w:ascii="Times New Roman" w:hAnsi="Times New Roman"/>
                <w:szCs w:val="24"/>
              </w:rPr>
              <w:t xml:space="preserve"> x10</w:t>
            </w:r>
            <w:r w:rsidRPr="002C41C7">
              <w:rPr>
                <w:rFonts w:ascii="Times New Roman" w:hAnsi="Times New Roman"/>
                <w:szCs w:val="24"/>
                <w:vertAlign w:val="superscript"/>
              </w:rPr>
              <w:t>-13</w:t>
            </w:r>
          </w:p>
        </w:tc>
      </w:tr>
      <w:tr w:rsidR="002C41C7" w:rsidRPr="002C41C7" w14:paraId="3A3D756A" w14:textId="77777777" w:rsidTr="002C41C7">
        <w:trPr>
          <w:trHeight w:val="300"/>
        </w:trPr>
        <w:tc>
          <w:tcPr>
            <w:tcW w:w="650" w:type="dxa"/>
            <w:vMerge/>
          </w:tcPr>
          <w:p w14:paraId="790A35E5" w14:textId="7A9EAFCF" w:rsidR="000027AD" w:rsidRPr="002C41C7" w:rsidRDefault="000027AD" w:rsidP="002C41C7">
            <w:pPr>
              <w:spacing w:line="276" w:lineRule="auto"/>
              <w:jc w:val="center"/>
              <w:rPr>
                <w:rFonts w:ascii="Times New Roman" w:hAnsi="Times New Roman"/>
                <w:szCs w:val="24"/>
              </w:rPr>
            </w:pPr>
          </w:p>
        </w:tc>
        <w:tc>
          <w:tcPr>
            <w:tcW w:w="763" w:type="dxa"/>
            <w:noWrap/>
            <w:hideMark/>
          </w:tcPr>
          <w:p w14:paraId="0F12FE17" w14:textId="2603C0DA" w:rsidR="000027AD" w:rsidRPr="002C41C7" w:rsidRDefault="000027AD" w:rsidP="002C41C7">
            <w:pPr>
              <w:spacing w:line="276" w:lineRule="auto"/>
              <w:jc w:val="center"/>
              <w:rPr>
                <w:rFonts w:ascii="Times New Roman" w:hAnsi="Times New Roman"/>
                <w:szCs w:val="24"/>
              </w:rPr>
            </w:pPr>
            <w:r w:rsidRPr="002C41C7">
              <w:rPr>
                <w:rFonts w:ascii="Times New Roman" w:hAnsi="Times New Roman"/>
                <w:szCs w:val="24"/>
              </w:rPr>
              <w:t>9</w:t>
            </w:r>
          </w:p>
        </w:tc>
        <w:tc>
          <w:tcPr>
            <w:tcW w:w="2268" w:type="dxa"/>
            <w:noWrap/>
          </w:tcPr>
          <w:p w14:paraId="323424D9" w14:textId="4F1A6025" w:rsidR="000027AD" w:rsidRPr="002C41C7" w:rsidRDefault="000027AD" w:rsidP="002C41C7">
            <w:pPr>
              <w:spacing w:line="276" w:lineRule="auto"/>
              <w:rPr>
                <w:rFonts w:ascii="Times New Roman" w:hAnsi="Times New Roman"/>
                <w:szCs w:val="24"/>
              </w:rPr>
            </w:pPr>
            <w:r w:rsidRPr="002C41C7">
              <w:rPr>
                <w:rFonts w:ascii="Times New Roman" w:hAnsi="Times New Roman"/>
                <w:szCs w:val="24"/>
              </w:rPr>
              <w:t>-0.19 (-0.26,-0.12)</w:t>
            </w:r>
          </w:p>
        </w:tc>
        <w:tc>
          <w:tcPr>
            <w:tcW w:w="1276" w:type="dxa"/>
            <w:noWrap/>
            <w:hideMark/>
          </w:tcPr>
          <w:p w14:paraId="1576578D" w14:textId="2A436341" w:rsidR="000027AD" w:rsidRPr="002C41C7" w:rsidRDefault="000027AD" w:rsidP="002C41C7">
            <w:pPr>
              <w:spacing w:line="276" w:lineRule="auto"/>
              <w:jc w:val="right"/>
              <w:rPr>
                <w:rFonts w:ascii="Times New Roman" w:hAnsi="Times New Roman"/>
                <w:szCs w:val="24"/>
              </w:rPr>
            </w:pPr>
            <w:r w:rsidRPr="002C41C7">
              <w:rPr>
                <w:rFonts w:ascii="Times New Roman" w:hAnsi="Times New Roman"/>
                <w:szCs w:val="24"/>
              </w:rPr>
              <w:t>2.8</w:t>
            </w:r>
            <w:r w:rsidR="002C41C7" w:rsidRPr="002C41C7">
              <w:rPr>
                <w:rFonts w:ascii="Times New Roman" w:hAnsi="Times New Roman"/>
                <w:szCs w:val="24"/>
              </w:rPr>
              <w:t xml:space="preserve"> x10</w:t>
            </w:r>
            <w:r w:rsidRPr="002C41C7">
              <w:rPr>
                <w:rFonts w:ascii="Times New Roman" w:hAnsi="Times New Roman"/>
                <w:szCs w:val="24"/>
                <w:vertAlign w:val="superscript"/>
              </w:rPr>
              <w:t>-7</w:t>
            </w:r>
          </w:p>
        </w:tc>
        <w:tc>
          <w:tcPr>
            <w:tcW w:w="2126" w:type="dxa"/>
            <w:noWrap/>
          </w:tcPr>
          <w:p w14:paraId="1D3FD581" w14:textId="5FF35ED0" w:rsidR="000027AD" w:rsidRPr="002C41C7" w:rsidRDefault="000027AD" w:rsidP="002C41C7">
            <w:pPr>
              <w:spacing w:line="276" w:lineRule="auto"/>
              <w:rPr>
                <w:rFonts w:ascii="Times New Roman" w:hAnsi="Times New Roman"/>
                <w:szCs w:val="24"/>
              </w:rPr>
            </w:pPr>
            <w:r w:rsidRPr="002C41C7">
              <w:rPr>
                <w:rFonts w:ascii="Times New Roman" w:hAnsi="Times New Roman"/>
                <w:szCs w:val="24"/>
              </w:rPr>
              <w:t>-0.19 (-0.26,-0.12)</w:t>
            </w:r>
          </w:p>
        </w:tc>
        <w:tc>
          <w:tcPr>
            <w:tcW w:w="1247" w:type="dxa"/>
            <w:noWrap/>
            <w:hideMark/>
          </w:tcPr>
          <w:p w14:paraId="34EE6FA2" w14:textId="67758DE0" w:rsidR="000027AD" w:rsidRPr="002C41C7" w:rsidRDefault="000027AD" w:rsidP="002C41C7">
            <w:pPr>
              <w:spacing w:line="276" w:lineRule="auto"/>
              <w:jc w:val="right"/>
              <w:rPr>
                <w:rFonts w:ascii="Times New Roman" w:hAnsi="Times New Roman"/>
                <w:szCs w:val="24"/>
              </w:rPr>
            </w:pPr>
            <w:r w:rsidRPr="002C41C7">
              <w:rPr>
                <w:rFonts w:ascii="Times New Roman" w:hAnsi="Times New Roman"/>
                <w:szCs w:val="24"/>
              </w:rPr>
              <w:t>2.8</w:t>
            </w:r>
            <w:r w:rsidR="002C41C7" w:rsidRPr="002C41C7">
              <w:rPr>
                <w:rFonts w:ascii="Times New Roman" w:hAnsi="Times New Roman"/>
                <w:szCs w:val="24"/>
              </w:rPr>
              <w:t xml:space="preserve"> x10</w:t>
            </w:r>
            <w:r w:rsidRPr="002C41C7">
              <w:rPr>
                <w:rFonts w:ascii="Times New Roman" w:hAnsi="Times New Roman"/>
                <w:szCs w:val="24"/>
                <w:vertAlign w:val="superscript"/>
              </w:rPr>
              <w:t>-7</w:t>
            </w:r>
          </w:p>
        </w:tc>
      </w:tr>
      <w:tr w:rsidR="002C41C7" w:rsidRPr="002C41C7" w14:paraId="46CDE450" w14:textId="77777777" w:rsidTr="002C41C7">
        <w:trPr>
          <w:trHeight w:val="300"/>
        </w:trPr>
        <w:tc>
          <w:tcPr>
            <w:tcW w:w="650" w:type="dxa"/>
            <w:vMerge/>
          </w:tcPr>
          <w:p w14:paraId="1F03D807" w14:textId="6EA57B36" w:rsidR="000027AD" w:rsidRPr="002C41C7" w:rsidRDefault="000027AD" w:rsidP="002C41C7">
            <w:pPr>
              <w:spacing w:line="276" w:lineRule="auto"/>
              <w:jc w:val="center"/>
              <w:rPr>
                <w:rFonts w:ascii="Times New Roman" w:hAnsi="Times New Roman"/>
                <w:szCs w:val="24"/>
              </w:rPr>
            </w:pPr>
          </w:p>
        </w:tc>
        <w:tc>
          <w:tcPr>
            <w:tcW w:w="763" w:type="dxa"/>
            <w:noWrap/>
            <w:hideMark/>
          </w:tcPr>
          <w:p w14:paraId="62CE3BFF" w14:textId="17C29611" w:rsidR="000027AD" w:rsidRPr="002C41C7" w:rsidRDefault="000027AD" w:rsidP="002C41C7">
            <w:pPr>
              <w:spacing w:line="276" w:lineRule="auto"/>
              <w:jc w:val="center"/>
              <w:rPr>
                <w:rFonts w:ascii="Times New Roman" w:hAnsi="Times New Roman"/>
                <w:szCs w:val="24"/>
              </w:rPr>
            </w:pPr>
            <w:r w:rsidRPr="002C41C7">
              <w:rPr>
                <w:rFonts w:ascii="Times New Roman" w:hAnsi="Times New Roman"/>
                <w:szCs w:val="24"/>
              </w:rPr>
              <w:t>10</w:t>
            </w:r>
          </w:p>
        </w:tc>
        <w:tc>
          <w:tcPr>
            <w:tcW w:w="2268" w:type="dxa"/>
            <w:noWrap/>
          </w:tcPr>
          <w:p w14:paraId="6E80FAB8" w14:textId="41E741FC" w:rsidR="000027AD" w:rsidRPr="002C41C7" w:rsidRDefault="000027AD" w:rsidP="002C41C7">
            <w:pPr>
              <w:spacing w:line="276" w:lineRule="auto"/>
              <w:rPr>
                <w:rFonts w:ascii="Times New Roman" w:hAnsi="Times New Roman"/>
                <w:szCs w:val="24"/>
              </w:rPr>
            </w:pPr>
            <w:r w:rsidRPr="002C41C7">
              <w:rPr>
                <w:rFonts w:ascii="Times New Roman" w:hAnsi="Times New Roman"/>
                <w:szCs w:val="24"/>
              </w:rPr>
              <w:t>-0.11 (-0.16,-0.05)</w:t>
            </w:r>
          </w:p>
        </w:tc>
        <w:tc>
          <w:tcPr>
            <w:tcW w:w="1276" w:type="dxa"/>
            <w:noWrap/>
            <w:hideMark/>
          </w:tcPr>
          <w:p w14:paraId="651F52B0" w14:textId="76438E39" w:rsidR="000027AD" w:rsidRPr="002C41C7" w:rsidRDefault="000027AD" w:rsidP="002C41C7">
            <w:pPr>
              <w:spacing w:line="276" w:lineRule="auto"/>
              <w:jc w:val="right"/>
              <w:rPr>
                <w:rFonts w:ascii="Times New Roman" w:hAnsi="Times New Roman"/>
                <w:szCs w:val="24"/>
              </w:rPr>
            </w:pPr>
            <w:r w:rsidRPr="002C41C7">
              <w:rPr>
                <w:rFonts w:ascii="Times New Roman" w:hAnsi="Times New Roman"/>
                <w:szCs w:val="24"/>
              </w:rPr>
              <w:t>3.8</w:t>
            </w:r>
            <w:r w:rsidR="002C41C7" w:rsidRPr="002C41C7">
              <w:rPr>
                <w:rFonts w:ascii="Times New Roman" w:hAnsi="Times New Roman"/>
                <w:szCs w:val="24"/>
              </w:rPr>
              <w:t xml:space="preserve"> x10</w:t>
            </w:r>
            <w:r w:rsidRPr="002C41C7">
              <w:rPr>
                <w:rFonts w:ascii="Times New Roman" w:hAnsi="Times New Roman"/>
                <w:szCs w:val="24"/>
                <w:vertAlign w:val="superscript"/>
              </w:rPr>
              <w:t>-4</w:t>
            </w:r>
          </w:p>
        </w:tc>
        <w:tc>
          <w:tcPr>
            <w:tcW w:w="2126" w:type="dxa"/>
            <w:noWrap/>
          </w:tcPr>
          <w:p w14:paraId="7FAB27D2" w14:textId="1689397E" w:rsidR="000027AD" w:rsidRPr="002C41C7" w:rsidRDefault="000027AD" w:rsidP="002C41C7">
            <w:pPr>
              <w:spacing w:line="276" w:lineRule="auto"/>
              <w:rPr>
                <w:rFonts w:ascii="Times New Roman" w:hAnsi="Times New Roman"/>
                <w:szCs w:val="24"/>
              </w:rPr>
            </w:pPr>
            <w:r w:rsidRPr="002C41C7">
              <w:rPr>
                <w:rFonts w:ascii="Times New Roman" w:hAnsi="Times New Roman"/>
                <w:szCs w:val="24"/>
              </w:rPr>
              <w:t>-0.09 (-0.15,-0.04)</w:t>
            </w:r>
          </w:p>
        </w:tc>
        <w:tc>
          <w:tcPr>
            <w:tcW w:w="1247" w:type="dxa"/>
            <w:noWrap/>
            <w:hideMark/>
          </w:tcPr>
          <w:p w14:paraId="6423A716" w14:textId="41EE1ABA" w:rsidR="000027AD" w:rsidRPr="002C41C7" w:rsidRDefault="000027AD" w:rsidP="002C41C7">
            <w:pPr>
              <w:spacing w:line="276" w:lineRule="auto"/>
              <w:jc w:val="right"/>
              <w:rPr>
                <w:rFonts w:ascii="Times New Roman" w:hAnsi="Times New Roman"/>
                <w:szCs w:val="24"/>
              </w:rPr>
            </w:pPr>
            <w:r w:rsidRPr="002C41C7">
              <w:rPr>
                <w:rFonts w:ascii="Times New Roman" w:hAnsi="Times New Roman"/>
                <w:szCs w:val="24"/>
              </w:rPr>
              <w:t>0.001</w:t>
            </w:r>
          </w:p>
        </w:tc>
      </w:tr>
      <w:tr w:rsidR="002C41C7" w:rsidRPr="002C41C7" w14:paraId="32A7EFE9" w14:textId="77777777" w:rsidTr="002C41C7">
        <w:trPr>
          <w:trHeight w:val="300"/>
        </w:trPr>
        <w:tc>
          <w:tcPr>
            <w:tcW w:w="650" w:type="dxa"/>
          </w:tcPr>
          <w:p w14:paraId="56335982" w14:textId="77777777" w:rsidR="000027AD" w:rsidRPr="002C41C7" w:rsidRDefault="000027AD" w:rsidP="002C41C7">
            <w:pPr>
              <w:spacing w:line="276" w:lineRule="auto"/>
              <w:jc w:val="center"/>
              <w:rPr>
                <w:rFonts w:ascii="Times New Roman" w:hAnsi="Times New Roman"/>
                <w:szCs w:val="24"/>
              </w:rPr>
            </w:pPr>
          </w:p>
        </w:tc>
        <w:tc>
          <w:tcPr>
            <w:tcW w:w="763" w:type="dxa"/>
            <w:noWrap/>
            <w:hideMark/>
          </w:tcPr>
          <w:p w14:paraId="63BCAB6D" w14:textId="718353D0" w:rsidR="000027AD" w:rsidRPr="002C41C7" w:rsidRDefault="000027AD" w:rsidP="002C41C7">
            <w:pPr>
              <w:spacing w:line="276" w:lineRule="auto"/>
              <w:jc w:val="center"/>
              <w:rPr>
                <w:rFonts w:ascii="Times New Roman" w:hAnsi="Times New Roman"/>
                <w:szCs w:val="24"/>
              </w:rPr>
            </w:pPr>
          </w:p>
        </w:tc>
        <w:tc>
          <w:tcPr>
            <w:tcW w:w="2268" w:type="dxa"/>
            <w:noWrap/>
            <w:hideMark/>
          </w:tcPr>
          <w:p w14:paraId="78692C7A" w14:textId="77777777" w:rsidR="000027AD" w:rsidRPr="002C41C7" w:rsidRDefault="000027AD" w:rsidP="002C41C7">
            <w:pPr>
              <w:spacing w:line="276" w:lineRule="auto"/>
              <w:rPr>
                <w:rFonts w:ascii="Times New Roman" w:hAnsi="Times New Roman"/>
                <w:szCs w:val="24"/>
              </w:rPr>
            </w:pPr>
          </w:p>
        </w:tc>
        <w:tc>
          <w:tcPr>
            <w:tcW w:w="1276" w:type="dxa"/>
            <w:noWrap/>
            <w:hideMark/>
          </w:tcPr>
          <w:p w14:paraId="75DC3B87" w14:textId="77777777" w:rsidR="000027AD" w:rsidRPr="002C41C7" w:rsidRDefault="000027AD" w:rsidP="002C41C7">
            <w:pPr>
              <w:spacing w:line="276" w:lineRule="auto"/>
              <w:rPr>
                <w:rFonts w:ascii="Times New Roman" w:hAnsi="Times New Roman"/>
                <w:szCs w:val="24"/>
              </w:rPr>
            </w:pPr>
          </w:p>
        </w:tc>
        <w:tc>
          <w:tcPr>
            <w:tcW w:w="2126" w:type="dxa"/>
            <w:noWrap/>
            <w:hideMark/>
          </w:tcPr>
          <w:p w14:paraId="0B588528" w14:textId="77777777" w:rsidR="000027AD" w:rsidRPr="002C41C7" w:rsidRDefault="000027AD" w:rsidP="002C41C7">
            <w:pPr>
              <w:spacing w:line="276" w:lineRule="auto"/>
              <w:rPr>
                <w:rFonts w:ascii="Times New Roman" w:hAnsi="Times New Roman"/>
                <w:szCs w:val="24"/>
              </w:rPr>
            </w:pPr>
          </w:p>
        </w:tc>
        <w:tc>
          <w:tcPr>
            <w:tcW w:w="1247" w:type="dxa"/>
            <w:noWrap/>
            <w:hideMark/>
          </w:tcPr>
          <w:p w14:paraId="5DF8F3A5" w14:textId="77777777" w:rsidR="000027AD" w:rsidRPr="002C41C7" w:rsidRDefault="000027AD" w:rsidP="002C41C7">
            <w:pPr>
              <w:spacing w:line="276" w:lineRule="auto"/>
              <w:rPr>
                <w:rFonts w:ascii="Times New Roman" w:hAnsi="Times New Roman"/>
                <w:szCs w:val="24"/>
              </w:rPr>
            </w:pPr>
          </w:p>
        </w:tc>
      </w:tr>
      <w:tr w:rsidR="002C41C7" w:rsidRPr="002C41C7" w14:paraId="50778219" w14:textId="77777777" w:rsidTr="002C41C7">
        <w:trPr>
          <w:trHeight w:val="300"/>
        </w:trPr>
        <w:tc>
          <w:tcPr>
            <w:tcW w:w="650" w:type="dxa"/>
            <w:vMerge w:val="restart"/>
            <w:textDirection w:val="btLr"/>
          </w:tcPr>
          <w:p w14:paraId="413B56CC" w14:textId="3BB19624" w:rsidR="000027AD" w:rsidRPr="002C41C7" w:rsidRDefault="000027AD" w:rsidP="002C41C7">
            <w:pPr>
              <w:spacing w:line="276" w:lineRule="auto"/>
              <w:ind w:left="113" w:right="113"/>
              <w:jc w:val="center"/>
              <w:rPr>
                <w:rFonts w:ascii="Times New Roman" w:hAnsi="Times New Roman"/>
                <w:szCs w:val="24"/>
              </w:rPr>
            </w:pPr>
            <w:r w:rsidRPr="002C41C7">
              <w:rPr>
                <w:rFonts w:ascii="Times New Roman" w:hAnsi="Times New Roman"/>
                <w:szCs w:val="24"/>
              </w:rPr>
              <w:t xml:space="preserve">Females </w:t>
            </w:r>
          </w:p>
        </w:tc>
        <w:tc>
          <w:tcPr>
            <w:tcW w:w="763" w:type="dxa"/>
            <w:noWrap/>
            <w:hideMark/>
          </w:tcPr>
          <w:p w14:paraId="6FAB97DB" w14:textId="0AFDAF50" w:rsidR="000027AD" w:rsidRPr="002C41C7" w:rsidRDefault="000027AD" w:rsidP="002C41C7">
            <w:pPr>
              <w:spacing w:line="276" w:lineRule="auto"/>
              <w:jc w:val="center"/>
              <w:rPr>
                <w:rFonts w:ascii="Times New Roman" w:hAnsi="Times New Roman"/>
                <w:szCs w:val="24"/>
              </w:rPr>
            </w:pPr>
            <w:r w:rsidRPr="002C41C7">
              <w:rPr>
                <w:rFonts w:ascii="Times New Roman" w:hAnsi="Times New Roman"/>
                <w:szCs w:val="24"/>
              </w:rPr>
              <w:t>1</w:t>
            </w:r>
          </w:p>
        </w:tc>
        <w:tc>
          <w:tcPr>
            <w:tcW w:w="2268" w:type="dxa"/>
            <w:noWrap/>
          </w:tcPr>
          <w:p w14:paraId="4B491AC3" w14:textId="130B4A24" w:rsidR="000027AD" w:rsidRPr="002C41C7" w:rsidRDefault="000027AD" w:rsidP="002C41C7">
            <w:pPr>
              <w:spacing w:line="276" w:lineRule="auto"/>
              <w:rPr>
                <w:rFonts w:ascii="Times New Roman" w:hAnsi="Times New Roman"/>
                <w:szCs w:val="24"/>
              </w:rPr>
            </w:pPr>
            <w:r w:rsidRPr="002C41C7">
              <w:rPr>
                <w:rFonts w:ascii="Times New Roman" w:hAnsi="Times New Roman"/>
                <w:szCs w:val="24"/>
              </w:rPr>
              <w:t>0.00 (-0.04,0.03)</w:t>
            </w:r>
          </w:p>
        </w:tc>
        <w:tc>
          <w:tcPr>
            <w:tcW w:w="1276" w:type="dxa"/>
            <w:noWrap/>
            <w:hideMark/>
          </w:tcPr>
          <w:p w14:paraId="4E9481E8" w14:textId="77777777" w:rsidR="000027AD" w:rsidRPr="002C41C7" w:rsidRDefault="000027AD" w:rsidP="002C41C7">
            <w:pPr>
              <w:spacing w:line="276" w:lineRule="auto"/>
              <w:jc w:val="center"/>
              <w:rPr>
                <w:rFonts w:ascii="Times New Roman" w:hAnsi="Times New Roman"/>
                <w:szCs w:val="24"/>
              </w:rPr>
            </w:pPr>
            <w:r w:rsidRPr="002C41C7">
              <w:rPr>
                <w:rFonts w:ascii="Times New Roman" w:hAnsi="Times New Roman"/>
                <w:szCs w:val="24"/>
              </w:rPr>
              <w:t>0.918</w:t>
            </w:r>
          </w:p>
        </w:tc>
        <w:tc>
          <w:tcPr>
            <w:tcW w:w="2126" w:type="dxa"/>
            <w:noWrap/>
          </w:tcPr>
          <w:p w14:paraId="2209E18A" w14:textId="4056C7DC" w:rsidR="000027AD" w:rsidRPr="002C41C7" w:rsidRDefault="000027AD" w:rsidP="002C41C7">
            <w:pPr>
              <w:spacing w:line="276" w:lineRule="auto"/>
              <w:rPr>
                <w:rFonts w:ascii="Times New Roman" w:hAnsi="Times New Roman"/>
                <w:szCs w:val="24"/>
              </w:rPr>
            </w:pPr>
            <w:r w:rsidRPr="002C41C7">
              <w:rPr>
                <w:rFonts w:ascii="Times New Roman" w:hAnsi="Times New Roman"/>
                <w:szCs w:val="24"/>
              </w:rPr>
              <w:t>-0.01 (-0.05,0.03)</w:t>
            </w:r>
          </w:p>
        </w:tc>
        <w:tc>
          <w:tcPr>
            <w:tcW w:w="1247" w:type="dxa"/>
            <w:noWrap/>
            <w:hideMark/>
          </w:tcPr>
          <w:p w14:paraId="701E2B7E" w14:textId="77777777" w:rsidR="000027AD" w:rsidRPr="002C41C7" w:rsidRDefault="000027AD" w:rsidP="002C41C7">
            <w:pPr>
              <w:spacing w:line="276" w:lineRule="auto"/>
              <w:jc w:val="right"/>
              <w:rPr>
                <w:rFonts w:ascii="Times New Roman" w:hAnsi="Times New Roman"/>
                <w:szCs w:val="24"/>
              </w:rPr>
            </w:pPr>
            <w:r w:rsidRPr="002C41C7">
              <w:rPr>
                <w:rFonts w:ascii="Times New Roman" w:hAnsi="Times New Roman"/>
                <w:szCs w:val="24"/>
              </w:rPr>
              <w:t>0.720</w:t>
            </w:r>
          </w:p>
        </w:tc>
      </w:tr>
      <w:tr w:rsidR="002C41C7" w:rsidRPr="002C41C7" w14:paraId="7E80A276" w14:textId="77777777" w:rsidTr="002C41C7">
        <w:trPr>
          <w:trHeight w:val="300"/>
        </w:trPr>
        <w:tc>
          <w:tcPr>
            <w:tcW w:w="650" w:type="dxa"/>
            <w:vMerge/>
          </w:tcPr>
          <w:p w14:paraId="18DFC421" w14:textId="59E4DAFA" w:rsidR="000027AD" w:rsidRPr="002C41C7" w:rsidRDefault="000027AD" w:rsidP="002C41C7">
            <w:pPr>
              <w:spacing w:line="276" w:lineRule="auto"/>
              <w:jc w:val="center"/>
              <w:rPr>
                <w:rFonts w:ascii="Times New Roman" w:hAnsi="Times New Roman"/>
                <w:szCs w:val="24"/>
              </w:rPr>
            </w:pPr>
          </w:p>
        </w:tc>
        <w:tc>
          <w:tcPr>
            <w:tcW w:w="763" w:type="dxa"/>
            <w:noWrap/>
            <w:hideMark/>
          </w:tcPr>
          <w:p w14:paraId="13C6E6B5" w14:textId="1C7D9592" w:rsidR="000027AD" w:rsidRPr="002C41C7" w:rsidRDefault="000027AD" w:rsidP="002C41C7">
            <w:pPr>
              <w:spacing w:line="276" w:lineRule="auto"/>
              <w:jc w:val="center"/>
              <w:rPr>
                <w:rFonts w:ascii="Times New Roman" w:hAnsi="Times New Roman"/>
                <w:szCs w:val="24"/>
              </w:rPr>
            </w:pPr>
            <w:r w:rsidRPr="002C41C7">
              <w:rPr>
                <w:rFonts w:ascii="Times New Roman" w:hAnsi="Times New Roman"/>
                <w:szCs w:val="24"/>
              </w:rPr>
              <w:t>2</w:t>
            </w:r>
          </w:p>
        </w:tc>
        <w:tc>
          <w:tcPr>
            <w:tcW w:w="2268" w:type="dxa"/>
            <w:noWrap/>
          </w:tcPr>
          <w:p w14:paraId="5959974E" w14:textId="59DD4BD2" w:rsidR="000027AD" w:rsidRPr="002C41C7" w:rsidRDefault="000027AD" w:rsidP="002C41C7">
            <w:pPr>
              <w:spacing w:line="276" w:lineRule="auto"/>
              <w:rPr>
                <w:rFonts w:ascii="Times New Roman" w:hAnsi="Times New Roman"/>
                <w:szCs w:val="24"/>
              </w:rPr>
            </w:pPr>
            <w:r w:rsidRPr="002C41C7">
              <w:rPr>
                <w:rFonts w:ascii="Times New Roman" w:hAnsi="Times New Roman"/>
                <w:szCs w:val="24"/>
              </w:rPr>
              <w:t>-0.11 (-0.18,-0.03)</w:t>
            </w:r>
          </w:p>
        </w:tc>
        <w:tc>
          <w:tcPr>
            <w:tcW w:w="1276" w:type="dxa"/>
            <w:noWrap/>
            <w:hideMark/>
          </w:tcPr>
          <w:p w14:paraId="5D0E6FBD" w14:textId="77777777" w:rsidR="000027AD" w:rsidRPr="002C41C7" w:rsidRDefault="000027AD" w:rsidP="002C41C7">
            <w:pPr>
              <w:spacing w:line="276" w:lineRule="auto"/>
              <w:jc w:val="center"/>
              <w:rPr>
                <w:rFonts w:ascii="Times New Roman" w:hAnsi="Times New Roman"/>
                <w:szCs w:val="24"/>
              </w:rPr>
            </w:pPr>
            <w:r w:rsidRPr="002C41C7">
              <w:rPr>
                <w:rFonts w:ascii="Times New Roman" w:hAnsi="Times New Roman"/>
                <w:szCs w:val="24"/>
              </w:rPr>
              <w:t>0.004</w:t>
            </w:r>
          </w:p>
        </w:tc>
        <w:tc>
          <w:tcPr>
            <w:tcW w:w="2126" w:type="dxa"/>
            <w:noWrap/>
          </w:tcPr>
          <w:p w14:paraId="212F88CB" w14:textId="5C3E2587" w:rsidR="000027AD" w:rsidRPr="002C41C7" w:rsidRDefault="000027AD" w:rsidP="002C41C7">
            <w:pPr>
              <w:spacing w:line="276" w:lineRule="auto"/>
              <w:rPr>
                <w:rFonts w:ascii="Times New Roman" w:hAnsi="Times New Roman"/>
                <w:szCs w:val="24"/>
              </w:rPr>
            </w:pPr>
            <w:r w:rsidRPr="002C41C7">
              <w:rPr>
                <w:rFonts w:ascii="Times New Roman" w:hAnsi="Times New Roman"/>
                <w:szCs w:val="24"/>
              </w:rPr>
              <w:t>-0.03 (-0.10,0.04)</w:t>
            </w:r>
          </w:p>
        </w:tc>
        <w:tc>
          <w:tcPr>
            <w:tcW w:w="1247" w:type="dxa"/>
            <w:noWrap/>
            <w:hideMark/>
          </w:tcPr>
          <w:p w14:paraId="379F8A12" w14:textId="77777777" w:rsidR="000027AD" w:rsidRPr="002C41C7" w:rsidRDefault="000027AD" w:rsidP="002C41C7">
            <w:pPr>
              <w:spacing w:line="276" w:lineRule="auto"/>
              <w:jc w:val="right"/>
              <w:rPr>
                <w:rFonts w:ascii="Times New Roman" w:hAnsi="Times New Roman"/>
                <w:szCs w:val="24"/>
              </w:rPr>
            </w:pPr>
            <w:r w:rsidRPr="002C41C7">
              <w:rPr>
                <w:rFonts w:ascii="Times New Roman" w:hAnsi="Times New Roman"/>
                <w:szCs w:val="24"/>
              </w:rPr>
              <w:t>0.415</w:t>
            </w:r>
          </w:p>
        </w:tc>
      </w:tr>
      <w:tr w:rsidR="002C41C7" w:rsidRPr="002C41C7" w14:paraId="48354DBA" w14:textId="77777777" w:rsidTr="002C41C7">
        <w:trPr>
          <w:trHeight w:val="300"/>
        </w:trPr>
        <w:tc>
          <w:tcPr>
            <w:tcW w:w="650" w:type="dxa"/>
            <w:vMerge/>
          </w:tcPr>
          <w:p w14:paraId="079B2E33" w14:textId="4843B2A8" w:rsidR="000027AD" w:rsidRPr="002C41C7" w:rsidRDefault="000027AD" w:rsidP="002C41C7">
            <w:pPr>
              <w:spacing w:line="276" w:lineRule="auto"/>
              <w:jc w:val="center"/>
              <w:rPr>
                <w:rFonts w:ascii="Times New Roman" w:hAnsi="Times New Roman"/>
                <w:szCs w:val="24"/>
              </w:rPr>
            </w:pPr>
          </w:p>
        </w:tc>
        <w:tc>
          <w:tcPr>
            <w:tcW w:w="763" w:type="dxa"/>
            <w:noWrap/>
            <w:hideMark/>
          </w:tcPr>
          <w:p w14:paraId="27E5857A" w14:textId="5B73E168" w:rsidR="000027AD" w:rsidRPr="002C41C7" w:rsidRDefault="000027AD" w:rsidP="002C41C7">
            <w:pPr>
              <w:spacing w:line="276" w:lineRule="auto"/>
              <w:jc w:val="center"/>
              <w:rPr>
                <w:rFonts w:ascii="Times New Roman" w:hAnsi="Times New Roman"/>
                <w:szCs w:val="24"/>
              </w:rPr>
            </w:pPr>
            <w:r w:rsidRPr="002C41C7">
              <w:rPr>
                <w:rFonts w:ascii="Times New Roman" w:hAnsi="Times New Roman"/>
                <w:szCs w:val="24"/>
              </w:rPr>
              <w:t>3</w:t>
            </w:r>
          </w:p>
        </w:tc>
        <w:tc>
          <w:tcPr>
            <w:tcW w:w="2268" w:type="dxa"/>
            <w:noWrap/>
          </w:tcPr>
          <w:p w14:paraId="107C7B21" w14:textId="19B2A85C" w:rsidR="000027AD" w:rsidRPr="002C41C7" w:rsidRDefault="000027AD" w:rsidP="002C41C7">
            <w:pPr>
              <w:spacing w:line="276" w:lineRule="auto"/>
              <w:rPr>
                <w:rFonts w:ascii="Times New Roman" w:hAnsi="Times New Roman"/>
                <w:szCs w:val="24"/>
              </w:rPr>
            </w:pPr>
            <w:r w:rsidRPr="002C41C7">
              <w:rPr>
                <w:rFonts w:ascii="Times New Roman" w:hAnsi="Times New Roman"/>
                <w:szCs w:val="24"/>
              </w:rPr>
              <w:t>-0.02 (-0.09,0.04)</w:t>
            </w:r>
          </w:p>
        </w:tc>
        <w:tc>
          <w:tcPr>
            <w:tcW w:w="1276" w:type="dxa"/>
            <w:noWrap/>
            <w:hideMark/>
          </w:tcPr>
          <w:p w14:paraId="128C591D" w14:textId="77777777" w:rsidR="000027AD" w:rsidRPr="002C41C7" w:rsidRDefault="000027AD" w:rsidP="002C41C7">
            <w:pPr>
              <w:spacing w:line="276" w:lineRule="auto"/>
              <w:jc w:val="center"/>
              <w:rPr>
                <w:rFonts w:ascii="Times New Roman" w:hAnsi="Times New Roman"/>
                <w:szCs w:val="24"/>
              </w:rPr>
            </w:pPr>
            <w:r w:rsidRPr="002C41C7">
              <w:rPr>
                <w:rFonts w:ascii="Times New Roman" w:hAnsi="Times New Roman"/>
                <w:szCs w:val="24"/>
              </w:rPr>
              <w:t>0.521</w:t>
            </w:r>
          </w:p>
        </w:tc>
        <w:tc>
          <w:tcPr>
            <w:tcW w:w="2126" w:type="dxa"/>
            <w:noWrap/>
          </w:tcPr>
          <w:p w14:paraId="0D355E88" w14:textId="57328761" w:rsidR="000027AD" w:rsidRPr="002C41C7" w:rsidRDefault="000027AD" w:rsidP="002C41C7">
            <w:pPr>
              <w:spacing w:line="276" w:lineRule="auto"/>
              <w:rPr>
                <w:rFonts w:ascii="Times New Roman" w:hAnsi="Times New Roman"/>
                <w:szCs w:val="24"/>
              </w:rPr>
            </w:pPr>
            <w:r w:rsidRPr="002C41C7">
              <w:rPr>
                <w:rFonts w:ascii="Times New Roman" w:hAnsi="Times New Roman"/>
                <w:szCs w:val="24"/>
              </w:rPr>
              <w:t>0.04 (-0.03,0.10)</w:t>
            </w:r>
          </w:p>
        </w:tc>
        <w:tc>
          <w:tcPr>
            <w:tcW w:w="1247" w:type="dxa"/>
            <w:noWrap/>
            <w:hideMark/>
          </w:tcPr>
          <w:p w14:paraId="5378467F" w14:textId="77777777" w:rsidR="000027AD" w:rsidRPr="002C41C7" w:rsidRDefault="000027AD" w:rsidP="002C41C7">
            <w:pPr>
              <w:spacing w:line="276" w:lineRule="auto"/>
              <w:jc w:val="right"/>
              <w:rPr>
                <w:rFonts w:ascii="Times New Roman" w:hAnsi="Times New Roman"/>
                <w:szCs w:val="24"/>
              </w:rPr>
            </w:pPr>
            <w:r w:rsidRPr="002C41C7">
              <w:rPr>
                <w:rFonts w:ascii="Times New Roman" w:hAnsi="Times New Roman"/>
                <w:szCs w:val="24"/>
              </w:rPr>
              <w:t>0.232</w:t>
            </w:r>
          </w:p>
        </w:tc>
      </w:tr>
      <w:tr w:rsidR="002C41C7" w:rsidRPr="002C41C7" w14:paraId="0C1412B8" w14:textId="77777777" w:rsidTr="002C41C7">
        <w:trPr>
          <w:trHeight w:val="300"/>
        </w:trPr>
        <w:tc>
          <w:tcPr>
            <w:tcW w:w="650" w:type="dxa"/>
            <w:vMerge/>
          </w:tcPr>
          <w:p w14:paraId="5003A86B" w14:textId="608E6DEC" w:rsidR="000027AD" w:rsidRPr="002C41C7" w:rsidRDefault="000027AD" w:rsidP="002C41C7">
            <w:pPr>
              <w:spacing w:line="276" w:lineRule="auto"/>
              <w:jc w:val="center"/>
              <w:rPr>
                <w:rFonts w:ascii="Times New Roman" w:hAnsi="Times New Roman"/>
                <w:szCs w:val="24"/>
              </w:rPr>
            </w:pPr>
          </w:p>
        </w:tc>
        <w:tc>
          <w:tcPr>
            <w:tcW w:w="763" w:type="dxa"/>
            <w:noWrap/>
            <w:hideMark/>
          </w:tcPr>
          <w:p w14:paraId="3FF3BF5F" w14:textId="6747FEB7" w:rsidR="000027AD" w:rsidRPr="002C41C7" w:rsidRDefault="000027AD" w:rsidP="002C41C7">
            <w:pPr>
              <w:spacing w:line="276" w:lineRule="auto"/>
              <w:jc w:val="center"/>
              <w:rPr>
                <w:rFonts w:ascii="Times New Roman" w:hAnsi="Times New Roman"/>
                <w:szCs w:val="24"/>
              </w:rPr>
            </w:pPr>
            <w:r w:rsidRPr="002C41C7">
              <w:rPr>
                <w:rFonts w:ascii="Times New Roman" w:hAnsi="Times New Roman"/>
                <w:szCs w:val="24"/>
              </w:rPr>
              <w:t>4</w:t>
            </w:r>
          </w:p>
        </w:tc>
        <w:tc>
          <w:tcPr>
            <w:tcW w:w="2268" w:type="dxa"/>
            <w:noWrap/>
          </w:tcPr>
          <w:p w14:paraId="25CFB567" w14:textId="75F18891" w:rsidR="000027AD" w:rsidRPr="002C41C7" w:rsidRDefault="000027AD" w:rsidP="002C41C7">
            <w:pPr>
              <w:spacing w:line="276" w:lineRule="auto"/>
              <w:rPr>
                <w:rFonts w:ascii="Times New Roman" w:hAnsi="Times New Roman"/>
                <w:szCs w:val="24"/>
              </w:rPr>
            </w:pPr>
            <w:r w:rsidRPr="002C41C7">
              <w:rPr>
                <w:rFonts w:ascii="Times New Roman" w:hAnsi="Times New Roman"/>
                <w:szCs w:val="24"/>
              </w:rPr>
              <w:t>-0.03 (-0.09,0.03)</w:t>
            </w:r>
          </w:p>
        </w:tc>
        <w:tc>
          <w:tcPr>
            <w:tcW w:w="1276" w:type="dxa"/>
            <w:noWrap/>
            <w:hideMark/>
          </w:tcPr>
          <w:p w14:paraId="2C6EF2BB" w14:textId="77777777" w:rsidR="000027AD" w:rsidRPr="002C41C7" w:rsidRDefault="000027AD" w:rsidP="002C41C7">
            <w:pPr>
              <w:spacing w:line="276" w:lineRule="auto"/>
              <w:jc w:val="center"/>
              <w:rPr>
                <w:rFonts w:ascii="Times New Roman" w:hAnsi="Times New Roman"/>
                <w:szCs w:val="24"/>
              </w:rPr>
            </w:pPr>
            <w:r w:rsidRPr="002C41C7">
              <w:rPr>
                <w:rFonts w:ascii="Times New Roman" w:hAnsi="Times New Roman"/>
                <w:szCs w:val="24"/>
              </w:rPr>
              <w:t>0.392</w:t>
            </w:r>
          </w:p>
        </w:tc>
        <w:tc>
          <w:tcPr>
            <w:tcW w:w="2126" w:type="dxa"/>
            <w:noWrap/>
          </w:tcPr>
          <w:p w14:paraId="62767306" w14:textId="48807E30" w:rsidR="000027AD" w:rsidRPr="002C41C7" w:rsidRDefault="000027AD" w:rsidP="002C41C7">
            <w:pPr>
              <w:spacing w:line="276" w:lineRule="auto"/>
              <w:rPr>
                <w:rFonts w:ascii="Times New Roman" w:hAnsi="Times New Roman"/>
                <w:szCs w:val="24"/>
              </w:rPr>
            </w:pPr>
            <w:r w:rsidRPr="002C41C7">
              <w:rPr>
                <w:rFonts w:ascii="Times New Roman" w:hAnsi="Times New Roman"/>
                <w:szCs w:val="24"/>
              </w:rPr>
              <w:t>-0.01 (-0.08,0.05)</w:t>
            </w:r>
          </w:p>
        </w:tc>
        <w:tc>
          <w:tcPr>
            <w:tcW w:w="1247" w:type="dxa"/>
            <w:noWrap/>
            <w:hideMark/>
          </w:tcPr>
          <w:p w14:paraId="75279F38" w14:textId="77777777" w:rsidR="000027AD" w:rsidRPr="002C41C7" w:rsidRDefault="000027AD" w:rsidP="002C41C7">
            <w:pPr>
              <w:spacing w:line="276" w:lineRule="auto"/>
              <w:jc w:val="right"/>
              <w:rPr>
                <w:rFonts w:ascii="Times New Roman" w:hAnsi="Times New Roman"/>
                <w:szCs w:val="24"/>
              </w:rPr>
            </w:pPr>
            <w:r w:rsidRPr="002C41C7">
              <w:rPr>
                <w:rFonts w:ascii="Times New Roman" w:hAnsi="Times New Roman"/>
                <w:szCs w:val="24"/>
              </w:rPr>
              <w:t>0.634</w:t>
            </w:r>
          </w:p>
        </w:tc>
      </w:tr>
      <w:tr w:rsidR="002C41C7" w:rsidRPr="002C41C7" w14:paraId="11EFE4AD" w14:textId="77777777" w:rsidTr="002C41C7">
        <w:trPr>
          <w:trHeight w:val="300"/>
        </w:trPr>
        <w:tc>
          <w:tcPr>
            <w:tcW w:w="650" w:type="dxa"/>
            <w:vMerge/>
          </w:tcPr>
          <w:p w14:paraId="1B896042" w14:textId="18501C4B" w:rsidR="000027AD" w:rsidRPr="002C41C7" w:rsidRDefault="000027AD" w:rsidP="002C41C7">
            <w:pPr>
              <w:spacing w:line="276" w:lineRule="auto"/>
              <w:jc w:val="center"/>
              <w:rPr>
                <w:rFonts w:ascii="Times New Roman" w:hAnsi="Times New Roman"/>
                <w:szCs w:val="24"/>
              </w:rPr>
            </w:pPr>
          </w:p>
        </w:tc>
        <w:tc>
          <w:tcPr>
            <w:tcW w:w="763" w:type="dxa"/>
            <w:noWrap/>
            <w:hideMark/>
          </w:tcPr>
          <w:p w14:paraId="791EDB8E" w14:textId="3760E6F7" w:rsidR="000027AD" w:rsidRPr="002C41C7" w:rsidRDefault="000027AD" w:rsidP="002C41C7">
            <w:pPr>
              <w:spacing w:line="276" w:lineRule="auto"/>
              <w:jc w:val="center"/>
              <w:rPr>
                <w:rFonts w:ascii="Times New Roman" w:hAnsi="Times New Roman"/>
                <w:szCs w:val="24"/>
              </w:rPr>
            </w:pPr>
            <w:r w:rsidRPr="002C41C7">
              <w:rPr>
                <w:rFonts w:ascii="Times New Roman" w:hAnsi="Times New Roman"/>
                <w:szCs w:val="24"/>
              </w:rPr>
              <w:t>5</w:t>
            </w:r>
          </w:p>
        </w:tc>
        <w:tc>
          <w:tcPr>
            <w:tcW w:w="2268" w:type="dxa"/>
            <w:noWrap/>
          </w:tcPr>
          <w:p w14:paraId="5342B2DB" w14:textId="4E1116E4" w:rsidR="000027AD" w:rsidRPr="002C41C7" w:rsidRDefault="000027AD" w:rsidP="002C41C7">
            <w:pPr>
              <w:spacing w:line="276" w:lineRule="auto"/>
              <w:rPr>
                <w:rFonts w:ascii="Times New Roman" w:hAnsi="Times New Roman"/>
                <w:szCs w:val="24"/>
              </w:rPr>
            </w:pPr>
            <w:r w:rsidRPr="002C41C7">
              <w:rPr>
                <w:rFonts w:ascii="Times New Roman" w:hAnsi="Times New Roman"/>
                <w:szCs w:val="24"/>
              </w:rPr>
              <w:t>0.09 (0.01,0.17)</w:t>
            </w:r>
          </w:p>
        </w:tc>
        <w:tc>
          <w:tcPr>
            <w:tcW w:w="1276" w:type="dxa"/>
            <w:noWrap/>
            <w:hideMark/>
          </w:tcPr>
          <w:p w14:paraId="40D45B9E" w14:textId="77777777" w:rsidR="000027AD" w:rsidRPr="002C41C7" w:rsidRDefault="000027AD" w:rsidP="002C41C7">
            <w:pPr>
              <w:spacing w:line="276" w:lineRule="auto"/>
              <w:jc w:val="center"/>
              <w:rPr>
                <w:rFonts w:ascii="Times New Roman" w:hAnsi="Times New Roman"/>
                <w:szCs w:val="24"/>
              </w:rPr>
            </w:pPr>
            <w:r w:rsidRPr="002C41C7">
              <w:rPr>
                <w:rFonts w:ascii="Times New Roman" w:hAnsi="Times New Roman"/>
                <w:szCs w:val="24"/>
              </w:rPr>
              <w:t>0.018</w:t>
            </w:r>
          </w:p>
        </w:tc>
        <w:tc>
          <w:tcPr>
            <w:tcW w:w="2126" w:type="dxa"/>
            <w:noWrap/>
          </w:tcPr>
          <w:p w14:paraId="75863CE2" w14:textId="0475CB23" w:rsidR="000027AD" w:rsidRPr="002C41C7" w:rsidRDefault="000027AD" w:rsidP="002C41C7">
            <w:pPr>
              <w:spacing w:line="276" w:lineRule="auto"/>
              <w:rPr>
                <w:rFonts w:ascii="Times New Roman" w:hAnsi="Times New Roman"/>
                <w:szCs w:val="24"/>
              </w:rPr>
            </w:pPr>
            <w:r w:rsidRPr="002C41C7">
              <w:rPr>
                <w:rFonts w:ascii="Times New Roman" w:hAnsi="Times New Roman"/>
                <w:szCs w:val="24"/>
              </w:rPr>
              <w:t>0.07 (-0.01,0.14)</w:t>
            </w:r>
          </w:p>
        </w:tc>
        <w:tc>
          <w:tcPr>
            <w:tcW w:w="1247" w:type="dxa"/>
            <w:noWrap/>
            <w:hideMark/>
          </w:tcPr>
          <w:p w14:paraId="39DA976C" w14:textId="77777777" w:rsidR="000027AD" w:rsidRPr="002C41C7" w:rsidRDefault="000027AD" w:rsidP="002C41C7">
            <w:pPr>
              <w:spacing w:line="276" w:lineRule="auto"/>
              <w:jc w:val="right"/>
              <w:rPr>
                <w:rFonts w:ascii="Times New Roman" w:hAnsi="Times New Roman"/>
                <w:szCs w:val="24"/>
              </w:rPr>
            </w:pPr>
            <w:r w:rsidRPr="002C41C7">
              <w:rPr>
                <w:rFonts w:ascii="Times New Roman" w:hAnsi="Times New Roman"/>
                <w:szCs w:val="24"/>
              </w:rPr>
              <w:t>0.087</w:t>
            </w:r>
          </w:p>
        </w:tc>
      </w:tr>
      <w:tr w:rsidR="002C41C7" w:rsidRPr="002C41C7" w14:paraId="6D5F9901" w14:textId="77777777" w:rsidTr="002C41C7">
        <w:trPr>
          <w:trHeight w:val="300"/>
        </w:trPr>
        <w:tc>
          <w:tcPr>
            <w:tcW w:w="650" w:type="dxa"/>
            <w:vMerge/>
          </w:tcPr>
          <w:p w14:paraId="798A5703" w14:textId="5C7769C7" w:rsidR="000027AD" w:rsidRPr="002C41C7" w:rsidRDefault="000027AD" w:rsidP="002C41C7">
            <w:pPr>
              <w:spacing w:line="276" w:lineRule="auto"/>
              <w:jc w:val="center"/>
              <w:rPr>
                <w:rFonts w:ascii="Times New Roman" w:hAnsi="Times New Roman"/>
                <w:szCs w:val="24"/>
              </w:rPr>
            </w:pPr>
          </w:p>
        </w:tc>
        <w:tc>
          <w:tcPr>
            <w:tcW w:w="763" w:type="dxa"/>
            <w:noWrap/>
            <w:hideMark/>
          </w:tcPr>
          <w:p w14:paraId="3B247D8A" w14:textId="003E853E" w:rsidR="000027AD" w:rsidRPr="002C41C7" w:rsidRDefault="000027AD" w:rsidP="002C41C7">
            <w:pPr>
              <w:spacing w:line="276" w:lineRule="auto"/>
              <w:jc w:val="center"/>
              <w:rPr>
                <w:rFonts w:ascii="Times New Roman" w:hAnsi="Times New Roman"/>
                <w:szCs w:val="24"/>
              </w:rPr>
            </w:pPr>
            <w:r w:rsidRPr="002C41C7">
              <w:rPr>
                <w:rFonts w:ascii="Times New Roman" w:hAnsi="Times New Roman"/>
                <w:szCs w:val="24"/>
              </w:rPr>
              <w:t>6</w:t>
            </w:r>
          </w:p>
        </w:tc>
        <w:tc>
          <w:tcPr>
            <w:tcW w:w="2268" w:type="dxa"/>
            <w:noWrap/>
          </w:tcPr>
          <w:p w14:paraId="14170999" w14:textId="00A7F82E" w:rsidR="000027AD" w:rsidRPr="002C41C7" w:rsidRDefault="000027AD" w:rsidP="002C41C7">
            <w:pPr>
              <w:spacing w:line="276" w:lineRule="auto"/>
              <w:rPr>
                <w:rFonts w:ascii="Times New Roman" w:hAnsi="Times New Roman"/>
                <w:szCs w:val="24"/>
              </w:rPr>
            </w:pPr>
            <w:r w:rsidRPr="002C41C7">
              <w:rPr>
                <w:rFonts w:ascii="Times New Roman" w:hAnsi="Times New Roman"/>
                <w:szCs w:val="24"/>
              </w:rPr>
              <w:t>0.01 (-0.06,0.07)</w:t>
            </w:r>
          </w:p>
        </w:tc>
        <w:tc>
          <w:tcPr>
            <w:tcW w:w="1276" w:type="dxa"/>
            <w:noWrap/>
            <w:hideMark/>
          </w:tcPr>
          <w:p w14:paraId="52D7E22A" w14:textId="77777777" w:rsidR="000027AD" w:rsidRPr="002C41C7" w:rsidRDefault="000027AD" w:rsidP="002C41C7">
            <w:pPr>
              <w:spacing w:line="276" w:lineRule="auto"/>
              <w:jc w:val="center"/>
              <w:rPr>
                <w:rFonts w:ascii="Times New Roman" w:hAnsi="Times New Roman"/>
                <w:szCs w:val="24"/>
              </w:rPr>
            </w:pPr>
            <w:r w:rsidRPr="002C41C7">
              <w:rPr>
                <w:rFonts w:ascii="Times New Roman" w:hAnsi="Times New Roman"/>
                <w:szCs w:val="24"/>
              </w:rPr>
              <w:t>0.910</w:t>
            </w:r>
          </w:p>
        </w:tc>
        <w:tc>
          <w:tcPr>
            <w:tcW w:w="2126" w:type="dxa"/>
            <w:noWrap/>
          </w:tcPr>
          <w:p w14:paraId="538737A2" w14:textId="35FEAD12" w:rsidR="000027AD" w:rsidRPr="002C41C7" w:rsidRDefault="000027AD" w:rsidP="002C41C7">
            <w:pPr>
              <w:spacing w:line="276" w:lineRule="auto"/>
              <w:rPr>
                <w:rFonts w:ascii="Times New Roman" w:hAnsi="Times New Roman"/>
                <w:szCs w:val="24"/>
              </w:rPr>
            </w:pPr>
            <w:r w:rsidRPr="002C41C7">
              <w:rPr>
                <w:rFonts w:ascii="Times New Roman" w:hAnsi="Times New Roman"/>
                <w:szCs w:val="24"/>
              </w:rPr>
              <w:t>0.03 (-0.03,0.09)</w:t>
            </w:r>
          </w:p>
        </w:tc>
        <w:tc>
          <w:tcPr>
            <w:tcW w:w="1247" w:type="dxa"/>
            <w:noWrap/>
            <w:hideMark/>
          </w:tcPr>
          <w:p w14:paraId="056E23C9" w14:textId="77777777" w:rsidR="000027AD" w:rsidRPr="002C41C7" w:rsidRDefault="000027AD" w:rsidP="002C41C7">
            <w:pPr>
              <w:spacing w:line="276" w:lineRule="auto"/>
              <w:jc w:val="right"/>
              <w:rPr>
                <w:rFonts w:ascii="Times New Roman" w:hAnsi="Times New Roman"/>
                <w:szCs w:val="24"/>
              </w:rPr>
            </w:pPr>
            <w:r w:rsidRPr="002C41C7">
              <w:rPr>
                <w:rFonts w:ascii="Times New Roman" w:hAnsi="Times New Roman"/>
                <w:szCs w:val="24"/>
              </w:rPr>
              <w:t>0.311</w:t>
            </w:r>
          </w:p>
        </w:tc>
      </w:tr>
      <w:tr w:rsidR="002C41C7" w:rsidRPr="002C41C7" w14:paraId="0C09C963" w14:textId="77777777" w:rsidTr="002C41C7">
        <w:trPr>
          <w:trHeight w:val="300"/>
        </w:trPr>
        <w:tc>
          <w:tcPr>
            <w:tcW w:w="650" w:type="dxa"/>
            <w:vMerge/>
          </w:tcPr>
          <w:p w14:paraId="682DE4A2" w14:textId="2EF719F8" w:rsidR="000027AD" w:rsidRPr="002C41C7" w:rsidRDefault="000027AD" w:rsidP="002C41C7">
            <w:pPr>
              <w:spacing w:line="276" w:lineRule="auto"/>
              <w:jc w:val="center"/>
              <w:rPr>
                <w:rFonts w:ascii="Times New Roman" w:hAnsi="Times New Roman"/>
                <w:szCs w:val="24"/>
              </w:rPr>
            </w:pPr>
          </w:p>
        </w:tc>
        <w:tc>
          <w:tcPr>
            <w:tcW w:w="763" w:type="dxa"/>
            <w:noWrap/>
            <w:hideMark/>
          </w:tcPr>
          <w:p w14:paraId="077DA40B" w14:textId="4B3916D6" w:rsidR="000027AD" w:rsidRPr="002C41C7" w:rsidRDefault="000027AD" w:rsidP="002C41C7">
            <w:pPr>
              <w:spacing w:line="276" w:lineRule="auto"/>
              <w:jc w:val="center"/>
              <w:rPr>
                <w:rFonts w:ascii="Times New Roman" w:hAnsi="Times New Roman"/>
                <w:szCs w:val="24"/>
              </w:rPr>
            </w:pPr>
            <w:r w:rsidRPr="002C41C7">
              <w:rPr>
                <w:rFonts w:ascii="Times New Roman" w:hAnsi="Times New Roman"/>
                <w:szCs w:val="24"/>
              </w:rPr>
              <w:t>7</w:t>
            </w:r>
          </w:p>
        </w:tc>
        <w:tc>
          <w:tcPr>
            <w:tcW w:w="2268" w:type="dxa"/>
            <w:noWrap/>
          </w:tcPr>
          <w:p w14:paraId="0EDADCED" w14:textId="46E8BDE6" w:rsidR="000027AD" w:rsidRPr="002C41C7" w:rsidRDefault="000027AD" w:rsidP="002C41C7">
            <w:pPr>
              <w:spacing w:line="276" w:lineRule="auto"/>
              <w:rPr>
                <w:rFonts w:ascii="Times New Roman" w:hAnsi="Times New Roman"/>
                <w:szCs w:val="24"/>
              </w:rPr>
            </w:pPr>
            <w:r w:rsidRPr="002C41C7">
              <w:rPr>
                <w:rFonts w:ascii="Times New Roman" w:hAnsi="Times New Roman"/>
                <w:szCs w:val="24"/>
              </w:rPr>
              <w:t>-0.08 (-0.14,-0.02)</w:t>
            </w:r>
          </w:p>
        </w:tc>
        <w:tc>
          <w:tcPr>
            <w:tcW w:w="1276" w:type="dxa"/>
            <w:noWrap/>
            <w:hideMark/>
          </w:tcPr>
          <w:p w14:paraId="7D5A37A7" w14:textId="77777777" w:rsidR="000027AD" w:rsidRPr="002C41C7" w:rsidRDefault="000027AD" w:rsidP="002C41C7">
            <w:pPr>
              <w:spacing w:line="276" w:lineRule="auto"/>
              <w:jc w:val="center"/>
              <w:rPr>
                <w:rFonts w:ascii="Times New Roman" w:hAnsi="Times New Roman"/>
                <w:szCs w:val="24"/>
              </w:rPr>
            </w:pPr>
            <w:r w:rsidRPr="002C41C7">
              <w:rPr>
                <w:rFonts w:ascii="Times New Roman" w:hAnsi="Times New Roman"/>
                <w:szCs w:val="24"/>
              </w:rPr>
              <w:t>0.009</w:t>
            </w:r>
          </w:p>
        </w:tc>
        <w:tc>
          <w:tcPr>
            <w:tcW w:w="2126" w:type="dxa"/>
            <w:noWrap/>
          </w:tcPr>
          <w:p w14:paraId="2941DD24" w14:textId="06425D97" w:rsidR="000027AD" w:rsidRPr="002C41C7" w:rsidRDefault="000027AD" w:rsidP="002C41C7">
            <w:pPr>
              <w:spacing w:line="276" w:lineRule="auto"/>
              <w:rPr>
                <w:rFonts w:ascii="Times New Roman" w:hAnsi="Times New Roman"/>
                <w:szCs w:val="24"/>
              </w:rPr>
            </w:pPr>
            <w:r w:rsidRPr="002C41C7">
              <w:rPr>
                <w:rFonts w:ascii="Times New Roman" w:hAnsi="Times New Roman"/>
                <w:szCs w:val="24"/>
              </w:rPr>
              <w:t>-0.06 (-0.13,0.00)</w:t>
            </w:r>
          </w:p>
        </w:tc>
        <w:tc>
          <w:tcPr>
            <w:tcW w:w="1247" w:type="dxa"/>
            <w:noWrap/>
            <w:hideMark/>
          </w:tcPr>
          <w:p w14:paraId="5ECD7B8D" w14:textId="77777777" w:rsidR="000027AD" w:rsidRPr="002C41C7" w:rsidRDefault="000027AD" w:rsidP="002C41C7">
            <w:pPr>
              <w:spacing w:line="276" w:lineRule="auto"/>
              <w:jc w:val="right"/>
              <w:rPr>
                <w:rFonts w:ascii="Times New Roman" w:hAnsi="Times New Roman"/>
                <w:szCs w:val="24"/>
              </w:rPr>
            </w:pPr>
            <w:r w:rsidRPr="002C41C7">
              <w:rPr>
                <w:rFonts w:ascii="Times New Roman" w:hAnsi="Times New Roman"/>
                <w:szCs w:val="24"/>
              </w:rPr>
              <w:t>0.045</w:t>
            </w:r>
          </w:p>
        </w:tc>
      </w:tr>
      <w:tr w:rsidR="002C41C7" w:rsidRPr="002C41C7" w14:paraId="3C20BD2F" w14:textId="77777777" w:rsidTr="002C41C7">
        <w:trPr>
          <w:trHeight w:val="300"/>
        </w:trPr>
        <w:tc>
          <w:tcPr>
            <w:tcW w:w="650" w:type="dxa"/>
            <w:vMerge/>
          </w:tcPr>
          <w:p w14:paraId="4857A714" w14:textId="4F163AF8" w:rsidR="000027AD" w:rsidRPr="002C41C7" w:rsidRDefault="000027AD" w:rsidP="002C41C7">
            <w:pPr>
              <w:spacing w:line="276" w:lineRule="auto"/>
              <w:jc w:val="center"/>
              <w:rPr>
                <w:rFonts w:ascii="Times New Roman" w:hAnsi="Times New Roman"/>
                <w:szCs w:val="24"/>
              </w:rPr>
            </w:pPr>
          </w:p>
        </w:tc>
        <w:tc>
          <w:tcPr>
            <w:tcW w:w="763" w:type="dxa"/>
            <w:noWrap/>
            <w:hideMark/>
          </w:tcPr>
          <w:p w14:paraId="6E7F836C" w14:textId="43A91356" w:rsidR="000027AD" w:rsidRPr="002C41C7" w:rsidRDefault="000027AD" w:rsidP="002C41C7">
            <w:pPr>
              <w:spacing w:line="276" w:lineRule="auto"/>
              <w:jc w:val="center"/>
              <w:rPr>
                <w:rFonts w:ascii="Times New Roman" w:hAnsi="Times New Roman"/>
                <w:szCs w:val="24"/>
              </w:rPr>
            </w:pPr>
            <w:r w:rsidRPr="002C41C7">
              <w:rPr>
                <w:rFonts w:ascii="Times New Roman" w:hAnsi="Times New Roman"/>
                <w:szCs w:val="24"/>
              </w:rPr>
              <w:t>8</w:t>
            </w:r>
          </w:p>
        </w:tc>
        <w:tc>
          <w:tcPr>
            <w:tcW w:w="2268" w:type="dxa"/>
            <w:noWrap/>
          </w:tcPr>
          <w:p w14:paraId="6D0502BE" w14:textId="69C9FB71" w:rsidR="000027AD" w:rsidRPr="002C41C7" w:rsidRDefault="000027AD" w:rsidP="002C41C7">
            <w:pPr>
              <w:spacing w:line="276" w:lineRule="auto"/>
              <w:rPr>
                <w:rFonts w:ascii="Times New Roman" w:hAnsi="Times New Roman"/>
                <w:szCs w:val="24"/>
              </w:rPr>
            </w:pPr>
            <w:r w:rsidRPr="002C41C7">
              <w:rPr>
                <w:rFonts w:ascii="Times New Roman" w:hAnsi="Times New Roman"/>
                <w:szCs w:val="24"/>
              </w:rPr>
              <w:t>-0.05 (-0.13,0.04)</w:t>
            </w:r>
          </w:p>
        </w:tc>
        <w:tc>
          <w:tcPr>
            <w:tcW w:w="1276" w:type="dxa"/>
            <w:noWrap/>
            <w:hideMark/>
          </w:tcPr>
          <w:p w14:paraId="74471DDE" w14:textId="77777777" w:rsidR="000027AD" w:rsidRPr="002C41C7" w:rsidRDefault="000027AD" w:rsidP="002C41C7">
            <w:pPr>
              <w:spacing w:line="276" w:lineRule="auto"/>
              <w:jc w:val="center"/>
              <w:rPr>
                <w:rFonts w:ascii="Times New Roman" w:hAnsi="Times New Roman"/>
                <w:szCs w:val="24"/>
              </w:rPr>
            </w:pPr>
            <w:r w:rsidRPr="002C41C7">
              <w:rPr>
                <w:rFonts w:ascii="Times New Roman" w:hAnsi="Times New Roman"/>
                <w:szCs w:val="24"/>
              </w:rPr>
              <w:t>0.293</w:t>
            </w:r>
          </w:p>
        </w:tc>
        <w:tc>
          <w:tcPr>
            <w:tcW w:w="2126" w:type="dxa"/>
            <w:noWrap/>
          </w:tcPr>
          <w:p w14:paraId="48757464" w14:textId="3B0D195C" w:rsidR="000027AD" w:rsidRPr="002C41C7" w:rsidRDefault="000027AD" w:rsidP="002C41C7">
            <w:pPr>
              <w:spacing w:line="276" w:lineRule="auto"/>
              <w:rPr>
                <w:rFonts w:ascii="Times New Roman" w:hAnsi="Times New Roman"/>
                <w:szCs w:val="24"/>
              </w:rPr>
            </w:pPr>
            <w:r w:rsidRPr="002C41C7">
              <w:rPr>
                <w:rFonts w:ascii="Times New Roman" w:hAnsi="Times New Roman"/>
                <w:szCs w:val="24"/>
              </w:rPr>
              <w:t>0.01 (-0.07,0.09)</w:t>
            </w:r>
          </w:p>
        </w:tc>
        <w:tc>
          <w:tcPr>
            <w:tcW w:w="1247" w:type="dxa"/>
            <w:noWrap/>
            <w:hideMark/>
          </w:tcPr>
          <w:p w14:paraId="5CFEF598" w14:textId="77777777" w:rsidR="000027AD" w:rsidRPr="002C41C7" w:rsidRDefault="000027AD" w:rsidP="002C41C7">
            <w:pPr>
              <w:spacing w:line="276" w:lineRule="auto"/>
              <w:jc w:val="right"/>
              <w:rPr>
                <w:rFonts w:ascii="Times New Roman" w:hAnsi="Times New Roman"/>
                <w:szCs w:val="24"/>
              </w:rPr>
            </w:pPr>
            <w:r w:rsidRPr="002C41C7">
              <w:rPr>
                <w:rFonts w:ascii="Times New Roman" w:hAnsi="Times New Roman"/>
                <w:szCs w:val="24"/>
              </w:rPr>
              <w:t>0.769</w:t>
            </w:r>
          </w:p>
        </w:tc>
      </w:tr>
      <w:tr w:rsidR="002C41C7" w:rsidRPr="002C41C7" w14:paraId="662D9ADF" w14:textId="77777777" w:rsidTr="002C41C7">
        <w:trPr>
          <w:trHeight w:val="300"/>
        </w:trPr>
        <w:tc>
          <w:tcPr>
            <w:tcW w:w="650" w:type="dxa"/>
            <w:vMerge/>
          </w:tcPr>
          <w:p w14:paraId="66736DFD" w14:textId="6716F7DF" w:rsidR="000027AD" w:rsidRPr="002C41C7" w:rsidRDefault="000027AD" w:rsidP="002C41C7">
            <w:pPr>
              <w:spacing w:line="276" w:lineRule="auto"/>
              <w:jc w:val="center"/>
              <w:rPr>
                <w:rFonts w:ascii="Times New Roman" w:hAnsi="Times New Roman"/>
                <w:szCs w:val="24"/>
              </w:rPr>
            </w:pPr>
          </w:p>
        </w:tc>
        <w:tc>
          <w:tcPr>
            <w:tcW w:w="763" w:type="dxa"/>
            <w:noWrap/>
            <w:hideMark/>
          </w:tcPr>
          <w:p w14:paraId="4F067C4E" w14:textId="65B18620" w:rsidR="000027AD" w:rsidRPr="002C41C7" w:rsidRDefault="000027AD" w:rsidP="002C41C7">
            <w:pPr>
              <w:spacing w:line="276" w:lineRule="auto"/>
              <w:jc w:val="center"/>
              <w:rPr>
                <w:rFonts w:ascii="Times New Roman" w:hAnsi="Times New Roman"/>
                <w:szCs w:val="24"/>
              </w:rPr>
            </w:pPr>
            <w:r w:rsidRPr="002C41C7">
              <w:rPr>
                <w:rFonts w:ascii="Times New Roman" w:hAnsi="Times New Roman"/>
                <w:szCs w:val="24"/>
              </w:rPr>
              <w:t>9</w:t>
            </w:r>
          </w:p>
        </w:tc>
        <w:tc>
          <w:tcPr>
            <w:tcW w:w="2268" w:type="dxa"/>
            <w:noWrap/>
          </w:tcPr>
          <w:p w14:paraId="71B2874B" w14:textId="04C01005" w:rsidR="000027AD" w:rsidRPr="002C41C7" w:rsidRDefault="000027AD" w:rsidP="002C41C7">
            <w:pPr>
              <w:spacing w:line="276" w:lineRule="auto"/>
              <w:rPr>
                <w:rFonts w:ascii="Times New Roman" w:hAnsi="Times New Roman"/>
                <w:szCs w:val="24"/>
              </w:rPr>
            </w:pPr>
            <w:r w:rsidRPr="002C41C7">
              <w:rPr>
                <w:rFonts w:ascii="Times New Roman" w:hAnsi="Times New Roman"/>
                <w:szCs w:val="24"/>
              </w:rPr>
              <w:t>-0.01 (-0.08,0.07)</w:t>
            </w:r>
          </w:p>
        </w:tc>
        <w:tc>
          <w:tcPr>
            <w:tcW w:w="1276" w:type="dxa"/>
            <w:noWrap/>
            <w:hideMark/>
          </w:tcPr>
          <w:p w14:paraId="68FD3185" w14:textId="77777777" w:rsidR="000027AD" w:rsidRPr="002C41C7" w:rsidRDefault="000027AD" w:rsidP="002C41C7">
            <w:pPr>
              <w:spacing w:line="276" w:lineRule="auto"/>
              <w:jc w:val="center"/>
              <w:rPr>
                <w:rFonts w:ascii="Times New Roman" w:hAnsi="Times New Roman"/>
                <w:szCs w:val="24"/>
              </w:rPr>
            </w:pPr>
            <w:r w:rsidRPr="002C41C7">
              <w:rPr>
                <w:rFonts w:ascii="Times New Roman" w:hAnsi="Times New Roman"/>
                <w:szCs w:val="24"/>
              </w:rPr>
              <w:t>0.847</w:t>
            </w:r>
          </w:p>
        </w:tc>
        <w:tc>
          <w:tcPr>
            <w:tcW w:w="2126" w:type="dxa"/>
            <w:noWrap/>
          </w:tcPr>
          <w:p w14:paraId="3FD4A37F" w14:textId="0092BE69" w:rsidR="000027AD" w:rsidRPr="002C41C7" w:rsidRDefault="000027AD" w:rsidP="002C41C7">
            <w:pPr>
              <w:spacing w:line="276" w:lineRule="auto"/>
              <w:rPr>
                <w:rFonts w:ascii="Times New Roman" w:hAnsi="Times New Roman"/>
                <w:szCs w:val="24"/>
              </w:rPr>
            </w:pPr>
            <w:r w:rsidRPr="002C41C7">
              <w:rPr>
                <w:rFonts w:ascii="Times New Roman" w:hAnsi="Times New Roman"/>
                <w:szCs w:val="24"/>
              </w:rPr>
              <w:t>-0.01 (-0.09,0.06)</w:t>
            </w:r>
          </w:p>
        </w:tc>
        <w:tc>
          <w:tcPr>
            <w:tcW w:w="1247" w:type="dxa"/>
            <w:noWrap/>
            <w:hideMark/>
          </w:tcPr>
          <w:p w14:paraId="5B9109B0" w14:textId="77777777" w:rsidR="000027AD" w:rsidRPr="002C41C7" w:rsidRDefault="000027AD" w:rsidP="002C41C7">
            <w:pPr>
              <w:spacing w:line="276" w:lineRule="auto"/>
              <w:jc w:val="right"/>
              <w:rPr>
                <w:rFonts w:ascii="Times New Roman" w:hAnsi="Times New Roman"/>
                <w:szCs w:val="24"/>
              </w:rPr>
            </w:pPr>
            <w:r w:rsidRPr="002C41C7">
              <w:rPr>
                <w:rFonts w:ascii="Times New Roman" w:hAnsi="Times New Roman"/>
                <w:szCs w:val="24"/>
              </w:rPr>
              <w:t>0.734</w:t>
            </w:r>
          </w:p>
        </w:tc>
      </w:tr>
      <w:tr w:rsidR="002C41C7" w:rsidRPr="002C41C7" w14:paraId="5E296FA7" w14:textId="77777777" w:rsidTr="002C41C7">
        <w:trPr>
          <w:trHeight w:val="300"/>
        </w:trPr>
        <w:tc>
          <w:tcPr>
            <w:tcW w:w="650" w:type="dxa"/>
            <w:vMerge/>
          </w:tcPr>
          <w:p w14:paraId="01275D9B" w14:textId="16FB87F9" w:rsidR="000027AD" w:rsidRPr="002C41C7" w:rsidRDefault="000027AD" w:rsidP="002C41C7">
            <w:pPr>
              <w:spacing w:line="276" w:lineRule="auto"/>
              <w:jc w:val="center"/>
              <w:rPr>
                <w:rFonts w:ascii="Times New Roman" w:hAnsi="Times New Roman"/>
                <w:szCs w:val="24"/>
              </w:rPr>
            </w:pPr>
          </w:p>
        </w:tc>
        <w:tc>
          <w:tcPr>
            <w:tcW w:w="763" w:type="dxa"/>
            <w:noWrap/>
            <w:hideMark/>
          </w:tcPr>
          <w:p w14:paraId="7E9B5977" w14:textId="754F601E" w:rsidR="000027AD" w:rsidRPr="002C41C7" w:rsidRDefault="000027AD" w:rsidP="002C41C7">
            <w:pPr>
              <w:spacing w:line="276" w:lineRule="auto"/>
              <w:jc w:val="center"/>
              <w:rPr>
                <w:rFonts w:ascii="Times New Roman" w:hAnsi="Times New Roman"/>
                <w:szCs w:val="24"/>
              </w:rPr>
            </w:pPr>
            <w:r w:rsidRPr="002C41C7">
              <w:rPr>
                <w:rFonts w:ascii="Times New Roman" w:hAnsi="Times New Roman"/>
                <w:szCs w:val="24"/>
              </w:rPr>
              <w:t>10</w:t>
            </w:r>
          </w:p>
        </w:tc>
        <w:tc>
          <w:tcPr>
            <w:tcW w:w="2268" w:type="dxa"/>
            <w:noWrap/>
          </w:tcPr>
          <w:p w14:paraId="06EAA987" w14:textId="57334DDB" w:rsidR="000027AD" w:rsidRPr="002C41C7" w:rsidRDefault="000027AD" w:rsidP="002C41C7">
            <w:pPr>
              <w:spacing w:line="276" w:lineRule="auto"/>
              <w:rPr>
                <w:rFonts w:ascii="Times New Roman" w:hAnsi="Times New Roman"/>
                <w:szCs w:val="24"/>
              </w:rPr>
            </w:pPr>
            <w:r w:rsidRPr="002C41C7">
              <w:rPr>
                <w:rFonts w:ascii="Times New Roman" w:hAnsi="Times New Roman"/>
                <w:szCs w:val="24"/>
              </w:rPr>
              <w:t>0.01 (-0.05,0.07)</w:t>
            </w:r>
          </w:p>
        </w:tc>
        <w:tc>
          <w:tcPr>
            <w:tcW w:w="1276" w:type="dxa"/>
            <w:noWrap/>
            <w:hideMark/>
          </w:tcPr>
          <w:p w14:paraId="73765B89" w14:textId="77777777" w:rsidR="000027AD" w:rsidRPr="002C41C7" w:rsidRDefault="000027AD" w:rsidP="002C41C7">
            <w:pPr>
              <w:spacing w:line="276" w:lineRule="auto"/>
              <w:jc w:val="center"/>
              <w:rPr>
                <w:rFonts w:ascii="Times New Roman" w:hAnsi="Times New Roman"/>
                <w:szCs w:val="24"/>
              </w:rPr>
            </w:pPr>
            <w:r w:rsidRPr="002C41C7">
              <w:rPr>
                <w:rFonts w:ascii="Times New Roman" w:hAnsi="Times New Roman"/>
                <w:szCs w:val="24"/>
              </w:rPr>
              <w:t>0.776</w:t>
            </w:r>
          </w:p>
        </w:tc>
        <w:tc>
          <w:tcPr>
            <w:tcW w:w="2126" w:type="dxa"/>
            <w:noWrap/>
          </w:tcPr>
          <w:p w14:paraId="5A0E93AD" w14:textId="189F6969" w:rsidR="000027AD" w:rsidRPr="002C41C7" w:rsidRDefault="000027AD" w:rsidP="002C41C7">
            <w:pPr>
              <w:spacing w:line="276" w:lineRule="auto"/>
              <w:rPr>
                <w:rFonts w:ascii="Times New Roman" w:hAnsi="Times New Roman"/>
                <w:szCs w:val="24"/>
              </w:rPr>
            </w:pPr>
            <w:r w:rsidRPr="002C41C7">
              <w:rPr>
                <w:rFonts w:ascii="Times New Roman" w:hAnsi="Times New Roman"/>
                <w:szCs w:val="24"/>
              </w:rPr>
              <w:t>0.04 (-0.01,0.10)</w:t>
            </w:r>
          </w:p>
        </w:tc>
        <w:tc>
          <w:tcPr>
            <w:tcW w:w="1247" w:type="dxa"/>
            <w:noWrap/>
            <w:hideMark/>
          </w:tcPr>
          <w:p w14:paraId="7C442AC3" w14:textId="77777777" w:rsidR="000027AD" w:rsidRPr="002C41C7" w:rsidRDefault="000027AD" w:rsidP="002C41C7">
            <w:pPr>
              <w:spacing w:line="276" w:lineRule="auto"/>
              <w:jc w:val="right"/>
              <w:rPr>
                <w:rFonts w:ascii="Times New Roman" w:hAnsi="Times New Roman"/>
                <w:szCs w:val="24"/>
              </w:rPr>
            </w:pPr>
            <w:r w:rsidRPr="002C41C7">
              <w:rPr>
                <w:rFonts w:ascii="Times New Roman" w:hAnsi="Times New Roman"/>
                <w:szCs w:val="24"/>
              </w:rPr>
              <w:t>0.139</w:t>
            </w:r>
          </w:p>
        </w:tc>
      </w:tr>
    </w:tbl>
    <w:p w14:paraId="5C4CF43F" w14:textId="161AC3C1" w:rsidR="00B248FD" w:rsidRPr="00B248FD" w:rsidRDefault="00B248FD" w:rsidP="00B248FD">
      <w:pPr>
        <w:rPr>
          <w:lang w:eastAsia="en-US"/>
        </w:rPr>
      </w:pPr>
    </w:p>
    <w:p w14:paraId="06FA65A8" w14:textId="7A68B93E" w:rsidR="003C0BC4" w:rsidRDefault="003C0BC4" w:rsidP="003C0BC4">
      <w:pPr>
        <w:pStyle w:val="Caption"/>
        <w:rPr>
          <w:rFonts w:ascii="Times New Roman" w:hAnsi="Times New Roman" w:cs="Times New Roman"/>
          <w:szCs w:val="24"/>
        </w:rPr>
      </w:pPr>
      <w:r w:rsidRPr="000B0164">
        <w:rPr>
          <w:rFonts w:ascii="Times New Roman" w:hAnsi="Times New Roman" w:cs="Times New Roman"/>
          <w:szCs w:val="24"/>
        </w:rPr>
        <w:t xml:space="preserve">Abbreviations: HSM (hip shape mode), CI (confidence interval). Table shows results of linear regression analysis showing the difference the top ten HSM scores between two tempo percentile groups in males (those in the </w:t>
      </w:r>
      <w:r>
        <w:rPr>
          <w:rFonts w:ascii="Times New Roman" w:hAnsi="Times New Roman" w:cs="Times New Roman"/>
          <w:szCs w:val="24"/>
        </w:rPr>
        <w:t>1</w:t>
      </w:r>
      <w:r w:rsidRPr="000B0164">
        <w:rPr>
          <w:rFonts w:ascii="Times New Roman" w:hAnsi="Times New Roman" w:cs="Times New Roman"/>
          <w:szCs w:val="24"/>
        </w:rPr>
        <w:t>0</w:t>
      </w:r>
      <w:r w:rsidRPr="000B0164">
        <w:rPr>
          <w:rFonts w:ascii="Times New Roman" w:hAnsi="Times New Roman" w:cs="Times New Roman"/>
          <w:szCs w:val="24"/>
          <w:vertAlign w:val="superscript"/>
        </w:rPr>
        <w:t>th</w:t>
      </w:r>
      <w:r w:rsidRPr="000B0164">
        <w:rPr>
          <w:rFonts w:ascii="Times New Roman" w:hAnsi="Times New Roman" w:cs="Times New Roman"/>
          <w:szCs w:val="24"/>
        </w:rPr>
        <w:t xml:space="preserve"> (N=</w:t>
      </w:r>
      <w:r>
        <w:rPr>
          <w:rFonts w:ascii="Times New Roman" w:hAnsi="Times New Roman" w:cs="Times New Roman"/>
          <w:szCs w:val="24"/>
        </w:rPr>
        <w:t>180</w:t>
      </w:r>
      <w:r w:rsidRPr="000B0164">
        <w:rPr>
          <w:rFonts w:ascii="Times New Roman" w:hAnsi="Times New Roman" w:cs="Times New Roman"/>
          <w:szCs w:val="24"/>
        </w:rPr>
        <w:t xml:space="preserve">) vs those </w:t>
      </w:r>
      <w:r>
        <w:rPr>
          <w:rFonts w:ascii="Times New Roman" w:hAnsi="Times New Roman" w:cs="Times New Roman"/>
          <w:szCs w:val="24"/>
        </w:rPr>
        <w:t>above</w:t>
      </w:r>
      <w:r w:rsidRPr="000B0164">
        <w:rPr>
          <w:rFonts w:ascii="Times New Roman" w:hAnsi="Times New Roman" w:cs="Times New Roman"/>
          <w:szCs w:val="24"/>
        </w:rPr>
        <w:t xml:space="preserve"> </w:t>
      </w:r>
      <w:r>
        <w:rPr>
          <w:rFonts w:ascii="Times New Roman" w:hAnsi="Times New Roman" w:cs="Times New Roman"/>
          <w:szCs w:val="24"/>
        </w:rPr>
        <w:t>1</w:t>
      </w:r>
      <w:r w:rsidRPr="000B0164">
        <w:rPr>
          <w:rFonts w:ascii="Times New Roman" w:hAnsi="Times New Roman" w:cs="Times New Roman"/>
          <w:szCs w:val="24"/>
        </w:rPr>
        <w:t>0</w:t>
      </w:r>
      <w:r w:rsidRPr="000B0164">
        <w:rPr>
          <w:rFonts w:ascii="Times New Roman" w:hAnsi="Times New Roman" w:cs="Times New Roman"/>
          <w:szCs w:val="24"/>
          <w:vertAlign w:val="superscript"/>
        </w:rPr>
        <w:t>th</w:t>
      </w:r>
      <w:r w:rsidRPr="000B0164">
        <w:rPr>
          <w:rFonts w:ascii="Times New Roman" w:hAnsi="Times New Roman" w:cs="Times New Roman"/>
          <w:szCs w:val="24"/>
        </w:rPr>
        <w:t xml:space="preserve"> percentile of tempo (N=1,</w:t>
      </w:r>
      <w:r>
        <w:rPr>
          <w:rFonts w:ascii="Times New Roman" w:hAnsi="Times New Roman" w:cs="Times New Roman"/>
          <w:szCs w:val="24"/>
        </w:rPr>
        <w:t>617</w:t>
      </w:r>
      <w:r w:rsidRPr="000B0164">
        <w:rPr>
          <w:rFonts w:ascii="Times New Roman" w:hAnsi="Times New Roman" w:cs="Times New Roman"/>
          <w:szCs w:val="24"/>
        </w:rPr>
        <w:t xml:space="preserve">)) and females (those in the </w:t>
      </w:r>
      <w:r>
        <w:rPr>
          <w:rFonts w:ascii="Times New Roman" w:hAnsi="Times New Roman" w:cs="Times New Roman"/>
          <w:szCs w:val="24"/>
        </w:rPr>
        <w:t>1</w:t>
      </w:r>
      <w:r w:rsidRPr="000B0164">
        <w:rPr>
          <w:rFonts w:ascii="Times New Roman" w:hAnsi="Times New Roman" w:cs="Times New Roman"/>
          <w:szCs w:val="24"/>
        </w:rPr>
        <w:t>0</w:t>
      </w:r>
      <w:r w:rsidRPr="000B0164">
        <w:rPr>
          <w:rFonts w:ascii="Times New Roman" w:hAnsi="Times New Roman" w:cs="Times New Roman"/>
          <w:szCs w:val="24"/>
          <w:vertAlign w:val="superscript"/>
        </w:rPr>
        <w:t>th</w:t>
      </w:r>
      <w:r w:rsidRPr="000B0164">
        <w:rPr>
          <w:rFonts w:ascii="Times New Roman" w:hAnsi="Times New Roman" w:cs="Times New Roman"/>
          <w:szCs w:val="24"/>
        </w:rPr>
        <w:t xml:space="preserve"> (N=</w:t>
      </w:r>
      <w:r>
        <w:rPr>
          <w:rFonts w:ascii="Times New Roman" w:hAnsi="Times New Roman" w:cs="Times New Roman"/>
          <w:szCs w:val="24"/>
        </w:rPr>
        <w:t>203</w:t>
      </w:r>
      <w:r w:rsidRPr="000B0164">
        <w:rPr>
          <w:rFonts w:ascii="Times New Roman" w:hAnsi="Times New Roman" w:cs="Times New Roman"/>
          <w:szCs w:val="24"/>
        </w:rPr>
        <w:t xml:space="preserve">) vs those </w:t>
      </w:r>
      <w:r>
        <w:rPr>
          <w:rFonts w:ascii="Times New Roman" w:hAnsi="Times New Roman" w:cs="Times New Roman"/>
          <w:szCs w:val="24"/>
        </w:rPr>
        <w:t>above</w:t>
      </w:r>
      <w:r w:rsidRPr="000B0164">
        <w:rPr>
          <w:rFonts w:ascii="Times New Roman" w:hAnsi="Times New Roman" w:cs="Times New Roman"/>
          <w:szCs w:val="24"/>
        </w:rPr>
        <w:t xml:space="preserve"> </w:t>
      </w:r>
      <w:r>
        <w:rPr>
          <w:rFonts w:ascii="Times New Roman" w:hAnsi="Times New Roman" w:cs="Times New Roman"/>
          <w:szCs w:val="24"/>
        </w:rPr>
        <w:t>1</w:t>
      </w:r>
      <w:r w:rsidRPr="000B0164">
        <w:rPr>
          <w:rFonts w:ascii="Times New Roman" w:hAnsi="Times New Roman" w:cs="Times New Roman"/>
          <w:szCs w:val="24"/>
        </w:rPr>
        <w:t>0</w:t>
      </w:r>
      <w:r w:rsidRPr="000B0164">
        <w:rPr>
          <w:rFonts w:ascii="Times New Roman" w:hAnsi="Times New Roman" w:cs="Times New Roman"/>
          <w:szCs w:val="24"/>
          <w:vertAlign w:val="superscript"/>
        </w:rPr>
        <w:t>th</w:t>
      </w:r>
      <w:r w:rsidRPr="000B0164">
        <w:rPr>
          <w:rFonts w:ascii="Times New Roman" w:hAnsi="Times New Roman" w:cs="Times New Roman"/>
          <w:szCs w:val="24"/>
        </w:rPr>
        <w:t xml:space="preserve"> percentile of tempo (N=1,</w:t>
      </w:r>
      <w:r>
        <w:rPr>
          <w:rFonts w:ascii="Times New Roman" w:hAnsi="Times New Roman" w:cs="Times New Roman"/>
          <w:szCs w:val="24"/>
        </w:rPr>
        <w:t>827</w:t>
      </w:r>
      <w:r w:rsidRPr="000B0164">
        <w:rPr>
          <w:rFonts w:ascii="Times New Roman" w:hAnsi="Times New Roman" w:cs="Times New Roman"/>
          <w:szCs w:val="24"/>
        </w:rPr>
        <w:t xml:space="preserve">)). Results are SD difference in HSM per-year increase in tempo in </w:t>
      </w:r>
      <w:r>
        <w:rPr>
          <w:rFonts w:ascii="Times New Roman" w:hAnsi="Times New Roman" w:cs="Times New Roman"/>
          <w:szCs w:val="24"/>
        </w:rPr>
        <w:t>early</w:t>
      </w:r>
      <w:r w:rsidRPr="000B0164">
        <w:rPr>
          <w:rFonts w:ascii="Times New Roman" w:hAnsi="Times New Roman" w:cs="Times New Roman"/>
          <w:szCs w:val="24"/>
        </w:rPr>
        <w:t xml:space="preserve"> maturers vs the rest, 95% CIs and p value. Model 1: unadjusted; model 2: adjusted for fat mass index.</w:t>
      </w:r>
    </w:p>
    <w:p w14:paraId="29775937" w14:textId="77777777" w:rsidR="00AB7FC7" w:rsidRDefault="00AB7FC7"/>
    <w:p w14:paraId="35DE3638" w14:textId="77777777" w:rsidR="00A129B1" w:rsidRDefault="00A129B1">
      <w:pPr>
        <w:sectPr w:rsidR="00A129B1">
          <w:pgSz w:w="11906" w:h="16838"/>
          <w:pgMar w:top="1440" w:right="1440" w:bottom="1440" w:left="1440" w:header="708" w:footer="708" w:gutter="0"/>
          <w:cols w:space="708"/>
          <w:docGrid w:linePitch="360"/>
        </w:sectPr>
      </w:pPr>
    </w:p>
    <w:p w14:paraId="0BA73D2D" w14:textId="03C916E6" w:rsidR="00AB7FC7" w:rsidRDefault="00A129B1">
      <w:r w:rsidRPr="00A129B1">
        <w:rPr>
          <w:noProof/>
        </w:rPr>
        <w:lastRenderedPageBreak/>
        <w:drawing>
          <wp:inline distT="0" distB="0" distL="0" distR="0" wp14:anchorId="54801D31" wp14:editId="1B42445E">
            <wp:extent cx="9326582" cy="3276600"/>
            <wp:effectExtent l="0" t="0" r="8255" b="0"/>
            <wp:docPr id="2" name="Picture 1">
              <a:extLst xmlns:a="http://schemas.openxmlformats.org/drawingml/2006/main">
                <a:ext uri="{FF2B5EF4-FFF2-40B4-BE49-F238E27FC236}">
                  <a16:creationId xmlns:a16="http://schemas.microsoft.com/office/drawing/2014/main" id="{A4D65639-AF07-4E0C-ACF2-A3897985FC3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A4D65639-AF07-4E0C-ACF2-A3897985FC3E}"/>
                        </a:ext>
                      </a:extLst>
                    </pic:cNvPr>
                    <pic:cNvPicPr>
                      <a:picLocks noChangeAspect="1"/>
                    </pic:cNvPicPr>
                  </pic:nvPicPr>
                  <pic:blipFill rotWithShape="1">
                    <a:blip r:embed="rId24"/>
                    <a:srcRect l="12513" t="21667" r="54795" b="37500"/>
                    <a:stretch/>
                  </pic:blipFill>
                  <pic:spPr>
                    <a:xfrm>
                      <a:off x="0" y="0"/>
                      <a:ext cx="9333053" cy="3278873"/>
                    </a:xfrm>
                    <a:prstGeom prst="rect">
                      <a:avLst/>
                    </a:prstGeom>
                  </pic:spPr>
                </pic:pic>
              </a:graphicData>
            </a:graphic>
          </wp:inline>
        </w:drawing>
      </w:r>
      <w:bookmarkStart w:id="2" w:name="_GoBack"/>
      <w:bookmarkEnd w:id="2"/>
    </w:p>
    <w:p w14:paraId="2C2B0F9E" w14:textId="77777777" w:rsidR="00A129B1" w:rsidRPr="00A129B1" w:rsidRDefault="00A129B1" w:rsidP="00A129B1">
      <w:pPr>
        <w:rPr>
          <w:rFonts w:ascii="Times New Roman" w:hAnsi="Times New Roman" w:cs="Times New Roman"/>
          <w:sz w:val="24"/>
          <w:szCs w:val="24"/>
          <w:shd w:val="clear" w:color="auto" w:fill="FFFFFF"/>
        </w:rPr>
      </w:pPr>
      <w:r w:rsidRPr="00A129B1">
        <w:rPr>
          <w:rFonts w:ascii="Times New Roman" w:hAnsi="Times New Roman" w:cs="Times New Roman"/>
          <w:sz w:val="24"/>
          <w:szCs w:val="24"/>
        </w:rPr>
        <w:t xml:space="preserve">Supplementary Figure 1 </w:t>
      </w:r>
      <w:r w:rsidRPr="00A129B1">
        <w:rPr>
          <w:rFonts w:ascii="Times New Roman" w:hAnsi="Times New Roman" w:cs="Times New Roman"/>
          <w:sz w:val="24"/>
          <w:szCs w:val="24"/>
          <w:shd w:val="clear" w:color="auto" w:fill="FFFFFF"/>
        </w:rPr>
        <w:t xml:space="preserve">Relationship between Tanner stage categories and aPHV in ALSPAC males and females. Red line represents fitted regression line for the prediction of aPHV from a liner regression of aPHV on Tanner stage. Blue dots are age at peak height velocity per Tanner stage category. </w:t>
      </w:r>
    </w:p>
    <w:p w14:paraId="31CE7CEA" w14:textId="02DB251A" w:rsidR="00A129B1" w:rsidRPr="00855672" w:rsidRDefault="00A129B1" w:rsidP="00A129B1">
      <w:pPr>
        <w:rPr>
          <w:rFonts w:cstheme="minorHAnsi"/>
          <w:color w:val="4472C4" w:themeColor="accent1"/>
          <w:sz w:val="24"/>
          <w:szCs w:val="24"/>
          <w:shd w:val="clear" w:color="auto" w:fill="FFFFFF"/>
        </w:rPr>
      </w:pPr>
      <w:r w:rsidRPr="00855672">
        <w:rPr>
          <w:rFonts w:cstheme="minorHAnsi"/>
          <w:color w:val="4472C4" w:themeColor="accent1"/>
          <w:sz w:val="24"/>
          <w:szCs w:val="24"/>
          <w:shd w:val="clear" w:color="auto" w:fill="FFFFFF"/>
        </w:rPr>
        <w:t xml:space="preserve"> </w:t>
      </w:r>
    </w:p>
    <w:p w14:paraId="357B9C6E" w14:textId="395E7EF0" w:rsidR="00A129B1" w:rsidRDefault="00A129B1"/>
    <w:sectPr w:rsidR="00A129B1" w:rsidSect="000852E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759FCD" w14:textId="77777777" w:rsidR="00DC35D8" w:rsidRDefault="00DC35D8" w:rsidP="00D61A9A">
      <w:pPr>
        <w:spacing w:after="0" w:line="240" w:lineRule="auto"/>
      </w:pPr>
      <w:r>
        <w:separator/>
      </w:r>
    </w:p>
  </w:endnote>
  <w:endnote w:type="continuationSeparator" w:id="0">
    <w:p w14:paraId="15D0F328" w14:textId="77777777" w:rsidR="00DC35D8" w:rsidRDefault="00DC35D8" w:rsidP="00D61A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814C86" w14:textId="77777777" w:rsidR="000852E6" w:rsidRDefault="000852E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0646709"/>
      <w:docPartObj>
        <w:docPartGallery w:val="Page Numbers (Bottom of Page)"/>
        <w:docPartUnique/>
      </w:docPartObj>
    </w:sdtPr>
    <w:sdtEndPr>
      <w:rPr>
        <w:noProof/>
      </w:rPr>
    </w:sdtEndPr>
    <w:sdtContent>
      <w:p w14:paraId="30E5230A" w14:textId="37C457BF" w:rsidR="005C6BCB" w:rsidRDefault="005C6BC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38D1CC2" w14:textId="77777777" w:rsidR="005C6BCB" w:rsidRDefault="005C6BC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D033B7" w14:textId="77777777" w:rsidR="000852E6" w:rsidRDefault="000852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FB706C" w14:textId="77777777" w:rsidR="00DC35D8" w:rsidRDefault="00DC35D8" w:rsidP="00D61A9A">
      <w:pPr>
        <w:spacing w:after="0" w:line="240" w:lineRule="auto"/>
      </w:pPr>
      <w:r>
        <w:separator/>
      </w:r>
    </w:p>
  </w:footnote>
  <w:footnote w:type="continuationSeparator" w:id="0">
    <w:p w14:paraId="0ADE33AF" w14:textId="77777777" w:rsidR="00DC35D8" w:rsidRDefault="00DC35D8" w:rsidP="00D61A9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8FE3B5" w14:textId="77777777" w:rsidR="000852E6" w:rsidRDefault="000852E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F7466" w14:textId="77777777" w:rsidR="000852E6" w:rsidRDefault="000852E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E98F0E" w14:textId="77777777" w:rsidR="000852E6" w:rsidRDefault="000852E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563878"/>
    <w:multiLevelType w:val="hybridMultilevel"/>
    <w:tmpl w:val="918E83B6"/>
    <w:lvl w:ilvl="0" w:tplc="537C0D32">
      <w:numFmt w:val="bullet"/>
      <w:lvlText w:val="-"/>
      <w:lvlJc w:val="left"/>
      <w:pPr>
        <w:ind w:left="720" w:hanging="360"/>
      </w:pPr>
      <w:rPr>
        <w:rFonts w:ascii="Calibri" w:eastAsia="Times New Roman"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0CA25AD6"/>
    <w:multiLevelType w:val="hybridMultilevel"/>
    <w:tmpl w:val="E3E44C22"/>
    <w:lvl w:ilvl="0" w:tplc="D16258FA">
      <w:start w:val="4"/>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2A732621"/>
    <w:multiLevelType w:val="hybridMultilevel"/>
    <w:tmpl w:val="F85439A6"/>
    <w:lvl w:ilvl="0" w:tplc="D16258FA">
      <w:start w:val="4"/>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4D0343B3"/>
    <w:multiLevelType w:val="hybridMultilevel"/>
    <w:tmpl w:val="C18A4C24"/>
    <w:lvl w:ilvl="0" w:tplc="D16258FA">
      <w:start w:val="4"/>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4FAB18D1"/>
    <w:multiLevelType w:val="hybridMultilevel"/>
    <w:tmpl w:val="98EC0CE4"/>
    <w:lvl w:ilvl="0" w:tplc="101EC41A">
      <w:numFmt w:val="bullet"/>
      <w:lvlText w:val="-"/>
      <w:lvlJc w:val="left"/>
      <w:pPr>
        <w:ind w:left="720" w:hanging="360"/>
      </w:pPr>
      <w:rPr>
        <w:rFonts w:ascii="Calibri" w:eastAsia="Times New Roman"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2DE2"/>
    <w:rsid w:val="000027AD"/>
    <w:rsid w:val="00043480"/>
    <w:rsid w:val="000852E6"/>
    <w:rsid w:val="000E01A8"/>
    <w:rsid w:val="001310BE"/>
    <w:rsid w:val="00276D31"/>
    <w:rsid w:val="002A0FCB"/>
    <w:rsid w:val="002A7E6F"/>
    <w:rsid w:val="002C41C7"/>
    <w:rsid w:val="003C0BC4"/>
    <w:rsid w:val="00482DD5"/>
    <w:rsid w:val="005C6BCB"/>
    <w:rsid w:val="00634A03"/>
    <w:rsid w:val="00650A3D"/>
    <w:rsid w:val="00A129B1"/>
    <w:rsid w:val="00A95711"/>
    <w:rsid w:val="00AB7FC7"/>
    <w:rsid w:val="00B248FD"/>
    <w:rsid w:val="00C7177F"/>
    <w:rsid w:val="00CC3C5F"/>
    <w:rsid w:val="00D61A9A"/>
    <w:rsid w:val="00DB1553"/>
    <w:rsid w:val="00DB438B"/>
    <w:rsid w:val="00DC35D8"/>
    <w:rsid w:val="00EF313D"/>
    <w:rsid w:val="00FF2DE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05846BB"/>
  <w15:chartTrackingRefBased/>
  <w15:docId w15:val="{DE0289C6-FC0F-4D5B-945E-24E341B713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D61A9A"/>
    <w:pPr>
      <w:keepNext/>
      <w:keepLines/>
      <w:spacing w:before="40" w:after="0"/>
      <w:outlineLvl w:val="2"/>
    </w:pPr>
    <w:rPr>
      <w:rFonts w:ascii="Calibri" w:eastAsiaTheme="majorEastAsia" w:hAnsi="Calibri" w:cstheme="majorBidi"/>
      <w:b/>
      <w:sz w:val="28"/>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61A9A"/>
    <w:rPr>
      <w:rFonts w:ascii="Calibri" w:eastAsiaTheme="majorEastAsia" w:hAnsi="Calibri" w:cstheme="majorBidi"/>
      <w:b/>
      <w:sz w:val="28"/>
      <w:szCs w:val="24"/>
      <w:lang w:eastAsia="en-US"/>
    </w:rPr>
  </w:style>
  <w:style w:type="paragraph" w:styleId="Caption">
    <w:name w:val="caption"/>
    <w:basedOn w:val="Normal"/>
    <w:next w:val="Normal"/>
    <w:unhideWhenUsed/>
    <w:qFormat/>
    <w:rsid w:val="00D61A9A"/>
    <w:pPr>
      <w:spacing w:after="200" w:line="240" w:lineRule="auto"/>
    </w:pPr>
    <w:rPr>
      <w:rFonts w:ascii="Calibri" w:eastAsiaTheme="minorHAnsi" w:hAnsi="Calibri"/>
      <w:iCs/>
      <w:sz w:val="24"/>
      <w:szCs w:val="18"/>
      <w:lang w:eastAsia="en-US"/>
    </w:rPr>
  </w:style>
  <w:style w:type="table" w:styleId="TableGridLight">
    <w:name w:val="Grid Table Light"/>
    <w:basedOn w:val="TableNormal"/>
    <w:uiPriority w:val="40"/>
    <w:rsid w:val="00D61A9A"/>
    <w:pPr>
      <w:spacing w:after="0" w:line="240" w:lineRule="auto"/>
    </w:pPr>
    <w:rPr>
      <w:rFonts w:ascii="Calibri" w:eastAsia="Times New Roman" w:hAnsi="Calibri" w:cs="Times New Roman"/>
      <w:sz w:val="24"/>
      <w:szCs w:val="20"/>
      <w:lang w:eastAsia="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D61A9A"/>
    <w:pPr>
      <w:tabs>
        <w:tab w:val="center" w:pos="4513"/>
        <w:tab w:val="right" w:pos="9026"/>
      </w:tabs>
      <w:spacing w:after="0" w:line="240" w:lineRule="auto"/>
    </w:pPr>
  </w:style>
  <w:style w:type="character" w:customStyle="1" w:styleId="HeaderChar">
    <w:name w:val="Header Char"/>
    <w:basedOn w:val="DefaultParagraphFont"/>
    <w:link w:val="Header"/>
    <w:uiPriority w:val="99"/>
    <w:rsid w:val="00D61A9A"/>
  </w:style>
  <w:style w:type="paragraph" w:styleId="Footer">
    <w:name w:val="footer"/>
    <w:basedOn w:val="Normal"/>
    <w:link w:val="FooterChar"/>
    <w:uiPriority w:val="99"/>
    <w:unhideWhenUsed/>
    <w:rsid w:val="00D61A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61A9A"/>
  </w:style>
  <w:style w:type="paragraph" w:styleId="NormalWeb">
    <w:name w:val="Normal (Web)"/>
    <w:basedOn w:val="Normal"/>
    <w:uiPriority w:val="99"/>
    <w:unhideWhenUsed/>
    <w:rsid w:val="001310B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link w:val="ListParagraphChar"/>
    <w:uiPriority w:val="34"/>
    <w:qFormat/>
    <w:rsid w:val="001310BE"/>
    <w:pPr>
      <w:spacing w:after="0" w:line="360" w:lineRule="auto"/>
      <w:ind w:left="720"/>
      <w:contextualSpacing/>
    </w:pPr>
    <w:rPr>
      <w:rFonts w:ascii="Calibri" w:eastAsia="Times New Roman" w:hAnsi="Calibri" w:cs="Times New Roman"/>
      <w:sz w:val="24"/>
      <w:szCs w:val="24"/>
      <w:lang w:eastAsia="en-GB"/>
    </w:rPr>
  </w:style>
  <w:style w:type="character" w:customStyle="1" w:styleId="ListParagraphChar">
    <w:name w:val="List Paragraph Char"/>
    <w:basedOn w:val="DefaultParagraphFont"/>
    <w:link w:val="ListParagraph"/>
    <w:uiPriority w:val="34"/>
    <w:rsid w:val="001310BE"/>
    <w:rPr>
      <w:rFonts w:ascii="Calibri" w:eastAsia="Times New Roman" w:hAnsi="Calibri" w:cs="Times New Roman"/>
      <w:sz w:val="24"/>
      <w:szCs w:val="24"/>
      <w:lang w:eastAsia="en-GB"/>
    </w:rPr>
  </w:style>
  <w:style w:type="paragraph" w:styleId="BalloonText">
    <w:name w:val="Balloon Text"/>
    <w:basedOn w:val="Normal"/>
    <w:link w:val="BalloonTextChar"/>
    <w:uiPriority w:val="99"/>
    <w:semiHidden/>
    <w:unhideWhenUsed/>
    <w:rsid w:val="00B248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48FD"/>
    <w:rPr>
      <w:rFonts w:ascii="Segoe UI" w:hAnsi="Segoe UI" w:cs="Segoe UI"/>
      <w:sz w:val="18"/>
      <w:szCs w:val="18"/>
    </w:rPr>
  </w:style>
  <w:style w:type="table" w:styleId="TableGrid">
    <w:name w:val="Table Grid"/>
    <w:basedOn w:val="TableNormal"/>
    <w:uiPriority w:val="39"/>
    <w:rsid w:val="00AB7F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027AD"/>
    <w:rPr>
      <w:sz w:val="16"/>
      <w:szCs w:val="16"/>
    </w:rPr>
  </w:style>
  <w:style w:type="paragraph" w:styleId="CommentText">
    <w:name w:val="annotation text"/>
    <w:basedOn w:val="Normal"/>
    <w:link w:val="CommentTextChar"/>
    <w:uiPriority w:val="99"/>
    <w:semiHidden/>
    <w:unhideWhenUsed/>
    <w:rsid w:val="000027AD"/>
    <w:pPr>
      <w:spacing w:line="240" w:lineRule="auto"/>
    </w:pPr>
    <w:rPr>
      <w:sz w:val="20"/>
      <w:szCs w:val="20"/>
    </w:rPr>
  </w:style>
  <w:style w:type="character" w:customStyle="1" w:styleId="CommentTextChar">
    <w:name w:val="Comment Text Char"/>
    <w:basedOn w:val="DefaultParagraphFont"/>
    <w:link w:val="CommentText"/>
    <w:uiPriority w:val="99"/>
    <w:semiHidden/>
    <w:rsid w:val="000027AD"/>
    <w:rPr>
      <w:sz w:val="20"/>
      <w:szCs w:val="20"/>
    </w:rPr>
  </w:style>
  <w:style w:type="paragraph" w:styleId="CommentSubject">
    <w:name w:val="annotation subject"/>
    <w:basedOn w:val="CommentText"/>
    <w:next w:val="CommentText"/>
    <w:link w:val="CommentSubjectChar"/>
    <w:uiPriority w:val="99"/>
    <w:semiHidden/>
    <w:unhideWhenUsed/>
    <w:rsid w:val="000027AD"/>
    <w:rPr>
      <w:b/>
      <w:bCs/>
    </w:rPr>
  </w:style>
  <w:style w:type="character" w:customStyle="1" w:styleId="CommentSubjectChar">
    <w:name w:val="Comment Subject Char"/>
    <w:basedOn w:val="CommentTextChar"/>
    <w:link w:val="CommentSubject"/>
    <w:uiPriority w:val="99"/>
    <w:semiHidden/>
    <w:rsid w:val="000027A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5235322">
      <w:bodyDiv w:val="1"/>
      <w:marLeft w:val="0"/>
      <w:marRight w:val="0"/>
      <w:marTop w:val="0"/>
      <w:marBottom w:val="0"/>
      <w:divBdr>
        <w:top w:val="none" w:sz="0" w:space="0" w:color="auto"/>
        <w:left w:val="none" w:sz="0" w:space="0" w:color="auto"/>
        <w:bottom w:val="none" w:sz="0" w:space="0" w:color="auto"/>
        <w:right w:val="none" w:sz="0" w:space="0" w:color="auto"/>
      </w:divBdr>
    </w:div>
    <w:div w:id="1934901369">
      <w:bodyDiv w:val="1"/>
      <w:marLeft w:val="0"/>
      <w:marRight w:val="0"/>
      <w:marTop w:val="0"/>
      <w:marBottom w:val="0"/>
      <w:divBdr>
        <w:top w:val="none" w:sz="0" w:space="0" w:color="auto"/>
        <w:left w:val="none" w:sz="0" w:space="0" w:color="auto"/>
        <w:bottom w:val="none" w:sz="0" w:space="0" w:color="auto"/>
        <w:right w:val="none" w:sz="0" w:space="0" w:color="auto"/>
      </w:divBdr>
    </w:div>
    <w:div w:id="2021195964">
      <w:bodyDiv w:val="1"/>
      <w:marLeft w:val="0"/>
      <w:marRight w:val="0"/>
      <w:marTop w:val="0"/>
      <w:marBottom w:val="0"/>
      <w:divBdr>
        <w:top w:val="none" w:sz="0" w:space="0" w:color="auto"/>
        <w:left w:val="none" w:sz="0" w:space="0" w:color="auto"/>
        <w:bottom w:val="none" w:sz="0" w:space="0" w:color="auto"/>
        <w:right w:val="none" w:sz="0" w:space="0" w:color="auto"/>
      </w:divBdr>
    </w:div>
    <w:div w:id="2122844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18" Type="http://schemas.openxmlformats.org/officeDocument/2006/relationships/header" Target="header1.xm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chart" Target="charts/chart5.xml"/><Relationship Id="rId17" Type="http://schemas.openxmlformats.org/officeDocument/2006/relationships/chart" Target="charts/chart10.xm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hart" Target="charts/chart9.xm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24"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chart" Target="charts/chart8.xml"/><Relationship Id="rId23" Type="http://schemas.openxmlformats.org/officeDocument/2006/relationships/footer" Target="footer3.xml"/><Relationship Id="rId10" Type="http://schemas.openxmlformats.org/officeDocument/2006/relationships/chart" Target="charts/chart3.xml"/><Relationship Id="rId19" Type="http://schemas.openxmlformats.org/officeDocument/2006/relationships/header" Target="header2.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chart" Target="charts/chart7.xml"/><Relationship Id="rId22" Type="http://schemas.openxmlformats.org/officeDocument/2006/relationships/header" Target="header3.xml"/></Relationships>
</file>

<file path=word/charts/_rels/chart1.xml.rels><?xml version="1.0" encoding="UTF-8" standalone="yes"?>
<Relationships xmlns="http://schemas.openxmlformats.org/package/2006/relationships"><Relationship Id="rId3" Type="http://schemas.openxmlformats.org/officeDocument/2006/relationships/oleObject" Target="file:///\\ads.bris.ac.uk\filestore\BRMS\Research\MRU\Rheum\Monika%20Frysz\!PhD\SHAPE\Hip%20shape%20figs\age14%20vs%20COMB\top10shapes_ALS14vsCOMB.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file:///\\ads.bris.ac.uk\filestore\BRMS\Research\MRU\Rheum\Monika%20Frysz\!PhD\SHAPE\Hip%20shape%20figs\age14%20vs%20COMB\top10shapes_ALS14vsCOMB.xlsx" TargetMode="External"/><Relationship Id="rId2" Type="http://schemas.microsoft.com/office/2011/relationships/chartColorStyle" Target="colors10.xml"/><Relationship Id="rId1" Type="http://schemas.microsoft.com/office/2011/relationships/chartStyle" Target="style10.xml"/></Relationships>
</file>

<file path=word/charts/_rels/chart2.xml.rels><?xml version="1.0" encoding="UTF-8" standalone="yes"?>
<Relationships xmlns="http://schemas.openxmlformats.org/package/2006/relationships"><Relationship Id="rId3" Type="http://schemas.openxmlformats.org/officeDocument/2006/relationships/oleObject" Target="file:///\\ads.bris.ac.uk\filestore\BRMS\Research\MRU\Rheum\Monika%20Frysz\!PhD\SHAPE\Hip%20shape%20figs\age14%20vs%20COMB\top10shapes_ALS14vsCOMB.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ads.bris.ac.uk\filestore\BRMS\Research\MRU\Rheum\Monika%20Frysz\!PhD\SHAPE\Hip%20shape%20figs\age14%20vs%20COMB\top10shapes_ALS14vsCOMB.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ads.bris.ac.uk\filestore\BRMS\Research\MRU\Rheum\Monika%20Frysz\!PhD\SHAPE\Hip%20shape%20figs\age14%20vs%20COMB\top10shapes_ALS14vsCOMB.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ads.bris.ac.uk\filestore\BRMS\Research\MRU\Rheum\Monika%20Frysz\!PhD\SHAPE\Hip%20shape%20figs\age14%20vs%20COMB\top10shapes_ALS14vsCOMB.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ads.bris.ac.uk\filestore\BRMS\Research\MRU\Rheum\Monika%20Frysz\!PhD\SHAPE\Hip%20shape%20figs\age14%20vs%20COMB\top10shapes_ALS14vsCOMB.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ads.bris.ac.uk\filestore\BRMS\Research\MRU\Rheum\Monika%20Frysz\!PhD\SHAPE\Hip%20shape%20figs\age14%20vs%20COMB\top10shapes_ALS14vsCOMB.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ads.bris.ac.uk\filestore\BRMS\Research\MRU\Rheum\Monika%20Frysz\!PhD\SHAPE\Hip%20shape%20figs\age14%20vs%20COMB\top10shapes_ALS14vsCOMB.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file:///\\ads.bris.ac.uk\filestore\BRMS\Research\MRU\Rheum\Monika%20Frysz\!PhD\SHAPE\Hip%20shape%20figs\age14%20vs%20COMB\top10shapes_ALS14vsCOMB.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HSM1</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7.500540818564827E-2"/>
          <c:y val="3.8849355060563945E-2"/>
          <c:w val="0.87737593319567042"/>
          <c:h val="0.9474970174182773"/>
        </c:manualLayout>
      </c:layout>
      <c:scatterChart>
        <c:scatterStyle val="lineMarker"/>
        <c:varyColors val="0"/>
        <c:ser>
          <c:idx val="0"/>
          <c:order val="0"/>
          <c:tx>
            <c:strRef>
              <c:f>'HSM1'!$B$2</c:f>
              <c:strCache>
                <c:ptCount val="1"/>
                <c:pt idx="0">
                  <c:v>+2 SD</c:v>
                </c:pt>
              </c:strCache>
            </c:strRef>
          </c:tx>
          <c:spPr>
            <a:ln w="19050" cap="rnd">
              <a:solidFill>
                <a:schemeClr val="tx1"/>
              </a:solidFill>
              <a:round/>
            </a:ln>
            <a:effectLst/>
          </c:spPr>
          <c:marker>
            <c:symbol val="none"/>
          </c:marker>
          <c:xVal>
            <c:numRef>
              <c:f>'HSM1'!$A$3:$A$59</c:f>
              <c:numCache>
                <c:formatCode>General</c:formatCode>
                <c:ptCount val="57"/>
                <c:pt idx="0">
                  <c:v>107.70817978454355</c:v>
                </c:pt>
                <c:pt idx="1">
                  <c:v>111.32258558388214</c:v>
                </c:pt>
                <c:pt idx="2">
                  <c:v>115.40404993367851</c:v>
                </c:pt>
                <c:pt idx="3">
                  <c:v>119.56064450985238</c:v>
                </c:pt>
                <c:pt idx="4">
                  <c:v>124.24573186056777</c:v>
                </c:pt>
                <c:pt idx="5">
                  <c:v>129.75984167901973</c:v>
                </c:pt>
                <c:pt idx="6">
                  <c:v>136.34640111909297</c:v>
                </c:pt>
                <c:pt idx="7">
                  <c:v>145.62103777650984</c:v>
                </c:pt>
                <c:pt idx="8">
                  <c:v>161.33460997100181</c:v>
                </c:pt>
                <c:pt idx="9">
                  <c:v>172.22592220769809</c:v>
                </c:pt>
                <c:pt idx="10">
                  <c:v>180.02013448664104</c:v>
                </c:pt>
                <c:pt idx="11">
                  <c:v>185.24286636310492</c:v>
                </c:pt>
                <c:pt idx="12">
                  <c:v>187.02111629595862</c:v>
                </c:pt>
                <c:pt idx="13">
                  <c:v>184.99986300751061</c:v>
                </c:pt>
                <c:pt idx="14">
                  <c:v>179.92101745786209</c:v>
                </c:pt>
                <c:pt idx="15">
                  <c:v>172.42512992535765</c:v>
                </c:pt>
                <c:pt idx="16">
                  <c:v>163.41137904900614</c:v>
                </c:pt>
                <c:pt idx="17">
                  <c:v>153.38505380029449</c:v>
                </c:pt>
                <c:pt idx="18">
                  <c:v>143.02907833659228</c:v>
                </c:pt>
                <c:pt idx="19">
                  <c:v>132.9611461533994</c:v>
                </c:pt>
                <c:pt idx="20">
                  <c:v>123.30119684393603</c:v>
                </c:pt>
                <c:pt idx="21">
                  <c:v>115.0561727714863</c:v>
                </c:pt>
                <c:pt idx="22">
                  <c:v>111.29956792088814</c:v>
                </c:pt>
                <c:pt idx="23">
                  <c:v>106.37677716922273</c:v>
                </c:pt>
                <c:pt idx="24">
                  <c:v>98.857485539685797</c:v>
                </c:pt>
                <c:pt idx="25">
                  <c:v>89.972616413513364</c:v>
                </c:pt>
                <c:pt idx="26">
                  <c:v>80.70389494595058</c:v>
                </c:pt>
                <c:pt idx="27">
                  <c:v>71.583113533575329</c:v>
                </c:pt>
                <c:pt idx="28">
                  <c:v>61.408012114916005</c:v>
                </c:pt>
                <c:pt idx="29">
                  <c:v>52.131593689318443</c:v>
                </c:pt>
                <c:pt idx="30">
                  <c:v>43.403420872978558</c:v>
                </c:pt>
                <c:pt idx="31">
                  <c:v>37.061642520448395</c:v>
                </c:pt>
                <c:pt idx="32">
                  <c:v>32.048274201037898</c:v>
                </c:pt>
                <c:pt idx="33">
                  <c:v>28.114337066747936</c:v>
                </c:pt>
                <c:pt idx="34">
                  <c:v>25.512881591294299</c:v>
                </c:pt>
                <c:pt idx="35">
                  <c:v>24.398501972919597</c:v>
                </c:pt>
                <c:pt idx="36">
                  <c:v>25.724871037109992</c:v>
                </c:pt>
                <c:pt idx="37">
                  <c:v>33.50503037823529</c:v>
                </c:pt>
                <c:pt idx="38">
                  <c:v>39.012514234724435</c:v>
                </c:pt>
                <c:pt idx="39">
                  <c:v>43.260598462110366</c:v>
                </c:pt>
                <c:pt idx="40">
                  <c:v>46.334455948311117</c:v>
                </c:pt>
                <c:pt idx="41">
                  <c:v>48.71279891956577</c:v>
                </c:pt>
                <c:pt idx="43">
                  <c:v>105.37999512317715</c:v>
                </c:pt>
                <c:pt idx="44">
                  <c:v>114.06263976998645</c:v>
                </c:pt>
                <c:pt idx="45">
                  <c:v>118.62533622620933</c:v>
                </c:pt>
                <c:pt idx="46">
                  <c:v>118.70413263793976</c:v>
                </c:pt>
                <c:pt idx="47">
                  <c:v>113.49385317184404</c:v>
                </c:pt>
                <c:pt idx="49">
                  <c:v>168.48501641070573</c:v>
                </c:pt>
                <c:pt idx="50">
                  <c:v>158.51175110236261</c:v>
                </c:pt>
                <c:pt idx="51">
                  <c:v>148.9400044268869</c:v>
                </c:pt>
                <c:pt idx="52">
                  <c:v>139.43464605810229</c:v>
                </c:pt>
                <c:pt idx="53">
                  <c:v>130.21938320040832</c:v>
                </c:pt>
                <c:pt idx="54">
                  <c:v>121.39399466470168</c:v>
                </c:pt>
              </c:numCache>
            </c:numRef>
          </c:xVal>
          <c:yVal>
            <c:numRef>
              <c:f>'HSM1'!$B$3:$B$59</c:f>
              <c:numCache>
                <c:formatCode>General</c:formatCode>
                <c:ptCount val="57"/>
                <c:pt idx="0">
                  <c:v>169.57566903342004</c:v>
                </c:pt>
                <c:pt idx="1">
                  <c:v>154.20383354130871</c:v>
                </c:pt>
                <c:pt idx="2">
                  <c:v>141.37667048808117</c:v>
                </c:pt>
                <c:pt idx="3">
                  <c:v>133.7101745671965</c:v>
                </c:pt>
                <c:pt idx="4">
                  <c:v>126.88968870493551</c:v>
                </c:pt>
                <c:pt idx="5">
                  <c:v>120.77050042656775</c:v>
                </c:pt>
                <c:pt idx="6">
                  <c:v>114.93683993697177</c:v>
                </c:pt>
                <c:pt idx="7">
                  <c:v>110.1721676443922</c:v>
                </c:pt>
                <c:pt idx="8">
                  <c:v>109.19418185373122</c:v>
                </c:pt>
                <c:pt idx="9">
                  <c:v>106.4938857518534</c:v>
                </c:pt>
                <c:pt idx="10">
                  <c:v>100.78647056376766</c:v>
                </c:pt>
                <c:pt idx="11">
                  <c:v>93.158424111171726</c:v>
                </c:pt>
                <c:pt idx="12">
                  <c:v>83.099528452234296</c:v>
                </c:pt>
                <c:pt idx="13">
                  <c:v>73.005003458845891</c:v>
                </c:pt>
                <c:pt idx="14">
                  <c:v>64.578686299554576</c:v>
                </c:pt>
                <c:pt idx="15">
                  <c:v>58.461250659549556</c:v>
                </c:pt>
                <c:pt idx="16">
                  <c:v>54.735941423847912</c:v>
                </c:pt>
                <c:pt idx="17">
                  <c:v>52.850214589968346</c:v>
                </c:pt>
                <c:pt idx="18">
                  <c:v>52.734622564631472</c:v>
                </c:pt>
                <c:pt idx="19">
                  <c:v>54.301789342204671</c:v>
                </c:pt>
                <c:pt idx="20">
                  <c:v>57.594758494595894</c:v>
                </c:pt>
                <c:pt idx="21">
                  <c:v>62.872328165206156</c:v>
                </c:pt>
                <c:pt idx="22">
                  <c:v>73.501849681190492</c:v>
                </c:pt>
                <c:pt idx="23">
                  <c:v>82.58790206077181</c:v>
                </c:pt>
                <c:pt idx="24">
                  <c:v>87.7005850596843</c:v>
                </c:pt>
                <c:pt idx="25">
                  <c:v>90.179913120412394</c:v>
                </c:pt>
                <c:pt idx="26">
                  <c:v>91.204337969368325</c:v>
                </c:pt>
                <c:pt idx="27">
                  <c:v>90.463162440073177</c:v>
                </c:pt>
                <c:pt idx="28">
                  <c:v>85.250534870504595</c:v>
                </c:pt>
                <c:pt idx="29">
                  <c:v>78.718946959021295</c:v>
                </c:pt>
                <c:pt idx="30">
                  <c:v>81.87671585195173</c:v>
                </c:pt>
                <c:pt idx="31">
                  <c:v>87.471076794079991</c:v>
                </c:pt>
                <c:pt idx="32">
                  <c:v>94.749706408893815</c:v>
                </c:pt>
                <c:pt idx="33">
                  <c:v>103.39950817103326</c:v>
                </c:pt>
                <c:pt idx="34">
                  <c:v>112.8284885111929</c:v>
                </c:pt>
                <c:pt idx="35">
                  <c:v>122.78032143099374</c:v>
                </c:pt>
                <c:pt idx="36">
                  <c:v>132.02263462812999</c:v>
                </c:pt>
                <c:pt idx="37">
                  <c:v>139.10708981114612</c:v>
                </c:pt>
                <c:pt idx="38">
                  <c:v>146.76521531358219</c:v>
                </c:pt>
                <c:pt idx="39">
                  <c:v>154.8775257555771</c:v>
                </c:pt>
                <c:pt idx="40">
                  <c:v>163.53705233871824</c:v>
                </c:pt>
                <c:pt idx="41">
                  <c:v>173.51111835410674</c:v>
                </c:pt>
                <c:pt idx="43">
                  <c:v>169.54250108726069</c:v>
                </c:pt>
                <c:pt idx="44">
                  <c:v>162.59374554482815</c:v>
                </c:pt>
                <c:pt idx="45">
                  <c:v>155.11624125113821</c:v>
                </c:pt>
                <c:pt idx="46">
                  <c:v>147.67612414065874</c:v>
                </c:pt>
                <c:pt idx="47">
                  <c:v>141.2941744565062</c:v>
                </c:pt>
                <c:pt idx="49">
                  <c:v>50.734412200240961</c:v>
                </c:pt>
                <c:pt idx="50">
                  <c:v>48.15282825042523</c:v>
                </c:pt>
                <c:pt idx="51">
                  <c:v>47.221907937428412</c:v>
                </c:pt>
                <c:pt idx="52">
                  <c:v>47.955380734690877</c:v>
                </c:pt>
                <c:pt idx="53">
                  <c:v>50.307056534322612</c:v>
                </c:pt>
                <c:pt idx="54">
                  <c:v>53.582666328762265</c:v>
                </c:pt>
              </c:numCache>
            </c:numRef>
          </c:yVal>
          <c:smooth val="1"/>
          <c:extLst>
            <c:ext xmlns:c16="http://schemas.microsoft.com/office/drawing/2014/chart" uri="{C3380CC4-5D6E-409C-BE32-E72D297353CC}">
              <c16:uniqueId val="{00000000-A6B6-4C73-9EF1-0E9C6BB28166}"/>
            </c:ext>
          </c:extLst>
        </c:ser>
        <c:ser>
          <c:idx val="2"/>
          <c:order val="1"/>
          <c:tx>
            <c:strRef>
              <c:f>'HSM1'!$F$2</c:f>
              <c:strCache>
                <c:ptCount val="1"/>
                <c:pt idx="0">
                  <c:v>-2 SD</c:v>
                </c:pt>
              </c:strCache>
            </c:strRef>
          </c:tx>
          <c:spPr>
            <a:ln w="19050" cap="rnd">
              <a:solidFill>
                <a:schemeClr val="bg2">
                  <a:lumMod val="75000"/>
                </a:schemeClr>
              </a:solidFill>
              <a:prstDash val="dash"/>
              <a:round/>
            </a:ln>
            <a:effectLst/>
          </c:spPr>
          <c:marker>
            <c:symbol val="none"/>
          </c:marker>
          <c:xVal>
            <c:numRef>
              <c:f>'HSM1'!$E$3:$E$59</c:f>
              <c:numCache>
                <c:formatCode>General</c:formatCode>
                <c:ptCount val="57"/>
                <c:pt idx="0">
                  <c:v>105.15334899386164</c:v>
                </c:pt>
                <c:pt idx="1">
                  <c:v>109.08636632590897</c:v>
                </c:pt>
                <c:pt idx="2">
                  <c:v>113.79874108796206</c:v>
                </c:pt>
                <c:pt idx="3">
                  <c:v>117.77408825453799</c:v>
                </c:pt>
                <c:pt idx="4">
                  <c:v>122.35327573994981</c:v>
                </c:pt>
                <c:pt idx="5">
                  <c:v>127.67080588820033</c:v>
                </c:pt>
                <c:pt idx="6">
                  <c:v>133.92186875718693</c:v>
                </c:pt>
                <c:pt idx="7">
                  <c:v>142.36952056336312</c:v>
                </c:pt>
                <c:pt idx="8">
                  <c:v>157.52383332599663</c:v>
                </c:pt>
                <c:pt idx="9">
                  <c:v>167.41617534781705</c:v>
                </c:pt>
                <c:pt idx="10">
                  <c:v>174.52584011553381</c:v>
                </c:pt>
                <c:pt idx="11">
                  <c:v>179.19402243361421</c:v>
                </c:pt>
                <c:pt idx="12">
                  <c:v>180.73940033742483</c:v>
                </c:pt>
                <c:pt idx="13">
                  <c:v>179.15054425267286</c:v>
                </c:pt>
                <c:pt idx="14">
                  <c:v>174.84354115804413</c:v>
                </c:pt>
                <c:pt idx="15">
                  <c:v>168.22908673683014</c:v>
                </c:pt>
                <c:pt idx="16">
                  <c:v>159.83991612811221</c:v>
                </c:pt>
                <c:pt idx="17">
                  <c:v>150.26828993474078</c:v>
                </c:pt>
                <c:pt idx="18">
                  <c:v>140.20153984339771</c:v>
                </c:pt>
                <c:pt idx="19">
                  <c:v>130.37463303221568</c:v>
                </c:pt>
                <c:pt idx="20">
                  <c:v>121.31648941312056</c:v>
                </c:pt>
                <c:pt idx="21">
                  <c:v>113.90601619893528</c:v>
                </c:pt>
                <c:pt idx="22">
                  <c:v>110.49526958167284</c:v>
                </c:pt>
                <c:pt idx="23">
                  <c:v>106.52935494906615</c:v>
                </c:pt>
                <c:pt idx="24">
                  <c:v>100.106681120289</c:v>
                </c:pt>
                <c:pt idx="25">
                  <c:v>92.313951480409955</c:v>
                </c:pt>
                <c:pt idx="26">
                  <c:v>84.033796431442966</c:v>
                </c:pt>
                <c:pt idx="27">
                  <c:v>75.814924671191321</c:v>
                </c:pt>
                <c:pt idx="28">
                  <c:v>67.169841203491131</c:v>
                </c:pt>
                <c:pt idx="29">
                  <c:v>58.939774229702245</c:v>
                </c:pt>
                <c:pt idx="30">
                  <c:v>50.400181589465987</c:v>
                </c:pt>
                <c:pt idx="31">
                  <c:v>44.159106570822217</c:v>
                </c:pt>
                <c:pt idx="32">
                  <c:v>39.117235713015809</c:v>
                </c:pt>
                <c:pt idx="33">
                  <c:v>35.014932990401469</c:v>
                </c:pt>
                <c:pt idx="34">
                  <c:v>32.055859624725144</c:v>
                </c:pt>
                <c:pt idx="35">
                  <c:v>30.593609732616727</c:v>
                </c:pt>
                <c:pt idx="36">
                  <c:v>31.363242438965028</c:v>
                </c:pt>
                <c:pt idx="37">
                  <c:v>38.680216515189088</c:v>
                </c:pt>
                <c:pt idx="38">
                  <c:v>43.614964585027572</c:v>
                </c:pt>
                <c:pt idx="39">
                  <c:v>47.134245047525368</c:v>
                </c:pt>
                <c:pt idx="40">
                  <c:v>49.524678057980502</c:v>
                </c:pt>
                <c:pt idx="41">
                  <c:v>51.252590959302708</c:v>
                </c:pt>
                <c:pt idx="43">
                  <c:v>103.26371519716344</c:v>
                </c:pt>
                <c:pt idx="44">
                  <c:v>112.24160934116674</c:v>
                </c:pt>
                <c:pt idx="45">
                  <c:v>117.20727640560293</c:v>
                </c:pt>
                <c:pt idx="46">
                  <c:v>117.39168539479346</c:v>
                </c:pt>
                <c:pt idx="47">
                  <c:v>112.31462921810007</c:v>
                </c:pt>
                <c:pt idx="49">
                  <c:v>165.28673989776689</c:v>
                </c:pt>
                <c:pt idx="50">
                  <c:v>156.67957643132911</c:v>
                </c:pt>
                <c:pt idx="51">
                  <c:v>147.95149088918626</c:v>
                </c:pt>
                <c:pt idx="52">
                  <c:v>138.91987492572804</c:v>
                </c:pt>
                <c:pt idx="53">
                  <c:v>130.04692702277944</c:v>
                </c:pt>
                <c:pt idx="54">
                  <c:v>121.70097415652836</c:v>
                </c:pt>
              </c:numCache>
            </c:numRef>
          </c:xVal>
          <c:yVal>
            <c:numRef>
              <c:f>'HSM1'!$F$3:$F$59</c:f>
              <c:numCache>
                <c:formatCode>General</c:formatCode>
                <c:ptCount val="57"/>
                <c:pt idx="0">
                  <c:v>178.8595199115023</c:v>
                </c:pt>
                <c:pt idx="1">
                  <c:v>161.5162570276797</c:v>
                </c:pt>
                <c:pt idx="2">
                  <c:v>146.2302001262685</c:v>
                </c:pt>
                <c:pt idx="3">
                  <c:v>137.65748664007231</c:v>
                </c:pt>
                <c:pt idx="4">
                  <c:v>129.96901433456136</c:v>
                </c:pt>
                <c:pt idx="5">
                  <c:v>123.05774850629736</c:v>
                </c:pt>
                <c:pt idx="6">
                  <c:v>116.90053514404273</c:v>
                </c:pt>
                <c:pt idx="7">
                  <c:v>112.19756545971993</c:v>
                </c:pt>
                <c:pt idx="8">
                  <c:v>111.57806290168507</c:v>
                </c:pt>
                <c:pt idx="9">
                  <c:v>108.28949560691356</c:v>
                </c:pt>
                <c:pt idx="10">
                  <c:v>102.06837700465952</c:v>
                </c:pt>
                <c:pt idx="11">
                  <c:v>93.685980861808062</c:v>
                </c:pt>
                <c:pt idx="12">
                  <c:v>83.383218695838224</c:v>
                </c:pt>
                <c:pt idx="13">
                  <c:v>72.959044189938226</c:v>
                </c:pt>
                <c:pt idx="14">
                  <c:v>63.948510601364106</c:v>
                </c:pt>
                <c:pt idx="15">
                  <c:v>57.062073257607885</c:v>
                </c:pt>
                <c:pt idx="16">
                  <c:v>52.370157930836989</c:v>
                </c:pt>
                <c:pt idx="17">
                  <c:v>49.7598535481375</c:v>
                </c:pt>
                <c:pt idx="18">
                  <c:v>49.309546621954041</c:v>
                </c:pt>
                <c:pt idx="19">
                  <c:v>51.012186526606939</c:v>
                </c:pt>
                <c:pt idx="20">
                  <c:v>54.663946392294221</c:v>
                </c:pt>
                <c:pt idx="21">
                  <c:v>60.247915773404507</c:v>
                </c:pt>
                <c:pt idx="22">
                  <c:v>69.918867035697929</c:v>
                </c:pt>
                <c:pt idx="23">
                  <c:v>78.814638945562152</c:v>
                </c:pt>
                <c:pt idx="24">
                  <c:v>83.907387279765885</c:v>
                </c:pt>
                <c:pt idx="25">
                  <c:v>86.583048413931905</c:v>
                </c:pt>
                <c:pt idx="26">
                  <c:v>87.619137510745134</c:v>
                </c:pt>
                <c:pt idx="27">
                  <c:v>86.73650716517075</c:v>
                </c:pt>
                <c:pt idx="28">
                  <c:v>80.696075384139704</c:v>
                </c:pt>
                <c:pt idx="29">
                  <c:v>73.834250926836873</c:v>
                </c:pt>
                <c:pt idx="30">
                  <c:v>76.285920790916748</c:v>
                </c:pt>
                <c:pt idx="31">
                  <c:v>82.415468682113413</c:v>
                </c:pt>
                <c:pt idx="32">
                  <c:v>90.219610261960838</c:v>
                </c:pt>
                <c:pt idx="33">
                  <c:v>99.344494867605846</c:v>
                </c:pt>
                <c:pt idx="34">
                  <c:v>109.2980923400806</c:v>
                </c:pt>
                <c:pt idx="35">
                  <c:v>119.81565704154161</c:v>
                </c:pt>
                <c:pt idx="36">
                  <c:v>129.86893475271211</c:v>
                </c:pt>
                <c:pt idx="37">
                  <c:v>138.76484107388416</c:v>
                </c:pt>
                <c:pt idx="38">
                  <c:v>148.43765718631172</c:v>
                </c:pt>
                <c:pt idx="39">
                  <c:v>158.824960815465</c:v>
                </c:pt>
                <c:pt idx="40">
                  <c:v>169.7253399625038</c:v>
                </c:pt>
                <c:pt idx="41">
                  <c:v>181.16663096217982</c:v>
                </c:pt>
                <c:pt idx="43">
                  <c:v>178.79221348074523</c:v>
                </c:pt>
                <c:pt idx="44">
                  <c:v>171.68221045644978</c:v>
                </c:pt>
                <c:pt idx="45">
                  <c:v>163.10612173338427</c:v>
                </c:pt>
                <c:pt idx="46">
                  <c:v>153.92098682653653</c:v>
                </c:pt>
                <c:pt idx="47">
                  <c:v>146.08723135028106</c:v>
                </c:pt>
                <c:pt idx="49">
                  <c:v>49.437671053988154</c:v>
                </c:pt>
                <c:pt idx="50">
                  <c:v>46.09920391095163</c:v>
                </c:pt>
                <c:pt idx="51">
                  <c:v>44.354793907035138</c:v>
                </c:pt>
                <c:pt idx="52">
                  <c:v>44.37413854033781</c:v>
                </c:pt>
                <c:pt idx="53">
                  <c:v>46.19953486135126</c:v>
                </c:pt>
                <c:pt idx="54">
                  <c:v>49.155029487351172</c:v>
                </c:pt>
              </c:numCache>
            </c:numRef>
          </c:yVal>
          <c:smooth val="1"/>
          <c:extLst>
            <c:ext xmlns:c16="http://schemas.microsoft.com/office/drawing/2014/chart" uri="{C3380CC4-5D6E-409C-BE32-E72D297353CC}">
              <c16:uniqueId val="{00000001-A6B6-4C73-9EF1-0E9C6BB28166}"/>
            </c:ext>
          </c:extLst>
        </c:ser>
        <c:dLbls>
          <c:showLegendKey val="0"/>
          <c:showVal val="0"/>
          <c:showCatName val="0"/>
          <c:showSerName val="0"/>
          <c:showPercent val="0"/>
          <c:showBubbleSize val="0"/>
        </c:dLbls>
        <c:axId val="283209616"/>
        <c:axId val="283211576"/>
      </c:scatterChart>
      <c:valAx>
        <c:axId val="283209616"/>
        <c:scaling>
          <c:orientation val="minMax"/>
        </c:scaling>
        <c:delete val="1"/>
        <c:axPos val="t"/>
        <c:numFmt formatCode="General" sourceLinked="1"/>
        <c:majorTickMark val="none"/>
        <c:minorTickMark val="none"/>
        <c:tickLblPos val="nextTo"/>
        <c:crossAx val="283211576"/>
        <c:crosses val="autoZero"/>
        <c:crossBetween val="midCat"/>
      </c:valAx>
      <c:valAx>
        <c:axId val="283211576"/>
        <c:scaling>
          <c:orientation val="maxMin"/>
        </c:scaling>
        <c:delete val="1"/>
        <c:axPos val="l"/>
        <c:numFmt formatCode="General" sourceLinked="1"/>
        <c:majorTickMark val="none"/>
        <c:minorTickMark val="none"/>
        <c:tickLblPos val="nextTo"/>
        <c:crossAx val="283209616"/>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HSM10</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strRef>
              <c:f>'HSM1 (10)'!$B$2</c:f>
              <c:strCache>
                <c:ptCount val="1"/>
                <c:pt idx="0">
                  <c:v>+2 SD</c:v>
                </c:pt>
              </c:strCache>
            </c:strRef>
          </c:tx>
          <c:spPr>
            <a:ln w="19050" cap="rnd">
              <a:solidFill>
                <a:schemeClr val="tx1"/>
              </a:solidFill>
              <a:round/>
            </a:ln>
            <a:effectLst/>
          </c:spPr>
          <c:marker>
            <c:symbol val="none"/>
          </c:marker>
          <c:xVal>
            <c:numRef>
              <c:f>'HSM1 (10)'!$A$3:$A$61</c:f>
              <c:numCache>
                <c:formatCode>General</c:formatCode>
                <c:ptCount val="59"/>
                <c:pt idx="0">
                  <c:v>102.93841156184453</c:v>
                </c:pt>
                <c:pt idx="1">
                  <c:v>107.17445767900942</c:v>
                </c:pt>
                <c:pt idx="2">
                  <c:v>112.40889291288892</c:v>
                </c:pt>
                <c:pt idx="3">
                  <c:v>116.20621247468353</c:v>
                </c:pt>
                <c:pt idx="4">
                  <c:v>120.67581808849363</c:v>
                </c:pt>
                <c:pt idx="5">
                  <c:v>125.80810685178844</c:v>
                </c:pt>
                <c:pt idx="6">
                  <c:v>131.7551692724204</c:v>
                </c:pt>
                <c:pt idx="7">
                  <c:v>139.50273397681704</c:v>
                </c:pt>
                <c:pt idx="8">
                  <c:v>154.29407185510695</c:v>
                </c:pt>
                <c:pt idx="9">
                  <c:v>163.37920036913545</c:v>
                </c:pt>
                <c:pt idx="10">
                  <c:v>169.92213153113445</c:v>
                </c:pt>
                <c:pt idx="11">
                  <c:v>174.1124615335907</c:v>
                </c:pt>
                <c:pt idx="12">
                  <c:v>175.45147993727534</c:v>
                </c:pt>
                <c:pt idx="13">
                  <c:v>174.2295629509789</c:v>
                </c:pt>
                <c:pt idx="14">
                  <c:v>170.58038462212409</c:v>
                </c:pt>
                <c:pt idx="15">
                  <c:v>164.70941211435286</c:v>
                </c:pt>
                <c:pt idx="16">
                  <c:v>156.84885343155887</c:v>
                </c:pt>
                <c:pt idx="17">
                  <c:v>147.66631625506835</c:v>
                </c:pt>
                <c:pt idx="18">
                  <c:v>137.85018195013399</c:v>
                </c:pt>
                <c:pt idx="19">
                  <c:v>128.2285582738466</c:v>
                </c:pt>
                <c:pt idx="20">
                  <c:v>119.66644806389411</c:v>
                </c:pt>
                <c:pt idx="21">
                  <c:v>112.94474413482811</c:v>
                </c:pt>
                <c:pt idx="22">
                  <c:v>109.78584379711172</c:v>
                </c:pt>
                <c:pt idx="23">
                  <c:v>106.56829649791904</c:v>
                </c:pt>
                <c:pt idx="24">
                  <c:v>101.06276034773384</c:v>
                </c:pt>
                <c:pt idx="25">
                  <c:v>94.202910558550499</c:v>
                </c:pt>
                <c:pt idx="26">
                  <c:v>86.784752667944701</c:v>
                </c:pt>
                <c:pt idx="27">
                  <c:v>79.369872337496886</c:v>
                </c:pt>
                <c:pt idx="28">
                  <c:v>72.034946532408512</c:v>
                </c:pt>
                <c:pt idx="29">
                  <c:v>64.706633381431104</c:v>
                </c:pt>
                <c:pt idx="30">
                  <c:v>56.309573166252271</c:v>
                </c:pt>
                <c:pt idx="31">
                  <c:v>50.173833324873726</c:v>
                </c:pt>
                <c:pt idx="32">
                  <c:v>45.122385971505395</c:v>
                </c:pt>
                <c:pt idx="33">
                  <c:v>40.8861905355202</c:v>
                </c:pt>
                <c:pt idx="34">
                  <c:v>37.630868390720735</c:v>
                </c:pt>
                <c:pt idx="35">
                  <c:v>35.868754974787869</c:v>
                </c:pt>
                <c:pt idx="36">
                  <c:v>36.159246329218469</c:v>
                </c:pt>
                <c:pt idx="37">
                  <c:v>43.091303021951703</c:v>
                </c:pt>
                <c:pt idx="38">
                  <c:v>47.526974475410896</c:v>
                </c:pt>
                <c:pt idx="39">
                  <c:v>50.415999430717491</c:v>
                </c:pt>
                <c:pt idx="40">
                  <c:v>52.214273324621402</c:v>
                </c:pt>
                <c:pt idx="41">
                  <c:v>53.377470906141355</c:v>
                </c:pt>
                <c:pt idx="43">
                  <c:v>101.48759408390764</c:v>
                </c:pt>
                <c:pt idx="44">
                  <c:v>110.78969401925977</c:v>
                </c:pt>
                <c:pt idx="45">
                  <c:v>116.09088606255685</c:v>
                </c:pt>
                <c:pt idx="46">
                  <c:v>116.35460475194905</c:v>
                </c:pt>
                <c:pt idx="47">
                  <c:v>111.3311242834272</c:v>
                </c:pt>
                <c:pt idx="49">
                  <c:v>162.53355595169018</c:v>
                </c:pt>
                <c:pt idx="50">
                  <c:v>155.09137923079075</c:v>
                </c:pt>
                <c:pt idx="51">
                  <c:v>147.11226418489926</c:v>
                </c:pt>
                <c:pt idx="52">
                  <c:v>138.52323280760521</c:v>
                </c:pt>
                <c:pt idx="53">
                  <c:v>129.97171140704722</c:v>
                </c:pt>
                <c:pt idx="54">
                  <c:v>122.04375364544893</c:v>
                </c:pt>
              </c:numCache>
            </c:numRef>
          </c:xVal>
          <c:yVal>
            <c:numRef>
              <c:f>'HSM1 (10)'!$B$3:$B$61</c:f>
              <c:numCache>
                <c:formatCode>General</c:formatCode>
                <c:ptCount val="59"/>
                <c:pt idx="0">
                  <c:v>186.67374393356698</c:v>
                </c:pt>
                <c:pt idx="1">
                  <c:v>167.65714623292138</c:v>
                </c:pt>
                <c:pt idx="2">
                  <c:v>150.3133406277604</c:v>
                </c:pt>
                <c:pt idx="3">
                  <c:v>141.02441858071069</c:v>
                </c:pt>
                <c:pt idx="4">
                  <c:v>132.62282803381643</c:v>
                </c:pt>
                <c:pt idx="5">
                  <c:v>125.05110461438801</c:v>
                </c:pt>
                <c:pt idx="6">
                  <c:v>118.61701933713925</c:v>
                </c:pt>
                <c:pt idx="7">
                  <c:v>113.93848256128575</c:v>
                </c:pt>
                <c:pt idx="8">
                  <c:v>113.59940698594589</c:v>
                </c:pt>
                <c:pt idx="9">
                  <c:v>109.80120890553489</c:v>
                </c:pt>
                <c:pt idx="10">
                  <c:v>103.13773882727429</c:v>
                </c:pt>
                <c:pt idx="11">
                  <c:v>94.111807258599924</c:v>
                </c:pt>
                <c:pt idx="12">
                  <c:v>83.603582318842854</c:v>
                </c:pt>
                <c:pt idx="13">
                  <c:v>72.906759372429676</c:v>
                </c:pt>
                <c:pt idx="14">
                  <c:v>63.401180995479614</c:v>
                </c:pt>
                <c:pt idx="15">
                  <c:v>55.867741696751871</c:v>
                </c:pt>
                <c:pt idx="16">
                  <c:v>50.371721309503471</c:v>
                </c:pt>
                <c:pt idx="17">
                  <c:v>47.160284859114199</c:v>
                </c:pt>
                <c:pt idx="18">
                  <c:v>46.430887472988893</c:v>
                </c:pt>
                <c:pt idx="19">
                  <c:v>48.236295899962137</c:v>
                </c:pt>
                <c:pt idx="20">
                  <c:v>52.177684255420338</c:v>
                </c:pt>
                <c:pt idx="21">
                  <c:v>58.021643997713596</c:v>
                </c:pt>
                <c:pt idx="22">
                  <c:v>66.963179457624861</c:v>
                </c:pt>
                <c:pt idx="23">
                  <c:v>75.750319158905086</c:v>
                </c:pt>
                <c:pt idx="24">
                  <c:v>80.788226893781783</c:v>
                </c:pt>
                <c:pt idx="25">
                  <c:v>83.587329304676857</c:v>
                </c:pt>
                <c:pt idx="26">
                  <c:v>84.604863926459572</c:v>
                </c:pt>
                <c:pt idx="27">
                  <c:v>83.589289782578277</c:v>
                </c:pt>
                <c:pt idx="28">
                  <c:v>76.838252046143481</c:v>
                </c:pt>
                <c:pt idx="29">
                  <c:v>69.694813156410433</c:v>
                </c:pt>
                <c:pt idx="30">
                  <c:v>71.584822172937351</c:v>
                </c:pt>
                <c:pt idx="31">
                  <c:v>78.151845648848806</c:v>
                </c:pt>
                <c:pt idx="32">
                  <c:v>86.388760835243957</c:v>
                </c:pt>
                <c:pt idx="33">
                  <c:v>95.900345284080174</c:v>
                </c:pt>
                <c:pt idx="34">
                  <c:v>106.27163915371028</c:v>
                </c:pt>
                <c:pt idx="35">
                  <c:v>117.23909648648875</c:v>
                </c:pt>
                <c:pt idx="36">
                  <c:v>127.96563526943896</c:v>
                </c:pt>
                <c:pt idx="37">
                  <c:v>138.46077721543807</c:v>
                </c:pt>
                <c:pt idx="38">
                  <c:v>149.87944393524126</c:v>
                </c:pt>
                <c:pt idx="39">
                  <c:v>162.22398199896003</c:v>
                </c:pt>
                <c:pt idx="40">
                  <c:v>175.0252667015522</c:v>
                </c:pt>
                <c:pt idx="41">
                  <c:v>187.68537640678608</c:v>
                </c:pt>
                <c:pt idx="43">
                  <c:v>186.57213843973656</c:v>
                </c:pt>
                <c:pt idx="44">
                  <c:v>179.32337887064458</c:v>
                </c:pt>
                <c:pt idx="45">
                  <c:v>169.81622631766976</c:v>
                </c:pt>
                <c:pt idx="46">
                  <c:v>159.16482893870966</c:v>
                </c:pt>
                <c:pt idx="47">
                  <c:v>150.12983512869789</c:v>
                </c:pt>
                <c:pt idx="49">
                  <c:v>48.254218208622234</c:v>
                </c:pt>
                <c:pt idx="50">
                  <c:v>44.307643390490242</c:v>
                </c:pt>
                <c:pt idx="51">
                  <c:v>41.906908227850778</c:v>
                </c:pt>
                <c:pt idx="52">
                  <c:v>41.335703780887286</c:v>
                </c:pt>
                <c:pt idx="53">
                  <c:v>42.705332593087682</c:v>
                </c:pt>
                <c:pt idx="54">
                  <c:v>45.377847261877697</c:v>
                </c:pt>
              </c:numCache>
            </c:numRef>
          </c:yVal>
          <c:smooth val="1"/>
          <c:extLst>
            <c:ext xmlns:c16="http://schemas.microsoft.com/office/drawing/2014/chart" uri="{C3380CC4-5D6E-409C-BE32-E72D297353CC}">
              <c16:uniqueId val="{00000000-86AF-423A-8DAD-60BBCA9AF557}"/>
            </c:ext>
          </c:extLst>
        </c:ser>
        <c:ser>
          <c:idx val="2"/>
          <c:order val="1"/>
          <c:tx>
            <c:strRef>
              <c:f>'HSM1 (10)'!$F$2</c:f>
              <c:strCache>
                <c:ptCount val="1"/>
                <c:pt idx="0">
                  <c:v>-2 SD</c:v>
                </c:pt>
              </c:strCache>
            </c:strRef>
          </c:tx>
          <c:spPr>
            <a:ln w="19050" cap="rnd">
              <a:solidFill>
                <a:schemeClr val="bg2">
                  <a:lumMod val="75000"/>
                </a:schemeClr>
              </a:solidFill>
              <a:prstDash val="dash"/>
              <a:round/>
            </a:ln>
            <a:effectLst/>
          </c:spPr>
          <c:marker>
            <c:symbol val="none"/>
          </c:marker>
          <c:xVal>
            <c:numRef>
              <c:f>'HSM1 (10)'!$E$3:$E$61</c:f>
              <c:numCache>
                <c:formatCode>General</c:formatCode>
                <c:ptCount val="59"/>
                <c:pt idx="0">
                  <c:v>104.25369332588301</c:v>
                </c:pt>
                <c:pt idx="1">
                  <c:v>107.69042897491589</c:v>
                </c:pt>
                <c:pt idx="2">
                  <c:v>113.19051853489505</c:v>
                </c:pt>
                <c:pt idx="3">
                  <c:v>117.57631832845368</c:v>
                </c:pt>
                <c:pt idx="4">
                  <c:v>122.52161306891146</c:v>
                </c:pt>
                <c:pt idx="5">
                  <c:v>128.10621061937195</c:v>
                </c:pt>
                <c:pt idx="6">
                  <c:v>134.53736842591934</c:v>
                </c:pt>
                <c:pt idx="7">
                  <c:v>142.31071876174511</c:v>
                </c:pt>
                <c:pt idx="8">
                  <c:v>154.50139656578432</c:v>
                </c:pt>
                <c:pt idx="9">
                  <c:v>162.70597116005837</c:v>
                </c:pt>
                <c:pt idx="10">
                  <c:v>168.96753524018246</c:v>
                </c:pt>
                <c:pt idx="11">
                  <c:v>173.37414914802781</c:v>
                </c:pt>
                <c:pt idx="12">
                  <c:v>174.93896195147499</c:v>
                </c:pt>
                <c:pt idx="13">
                  <c:v>173.68243088725075</c:v>
                </c:pt>
                <c:pt idx="14">
                  <c:v>169.90446393171871</c:v>
                </c:pt>
                <c:pt idx="15">
                  <c:v>164.06996407973983</c:v>
                </c:pt>
                <c:pt idx="16">
                  <c:v>156.19298389953664</c:v>
                </c:pt>
                <c:pt idx="17">
                  <c:v>146.89763345655265</c:v>
                </c:pt>
                <c:pt idx="18">
                  <c:v>136.93570899074044</c:v>
                </c:pt>
                <c:pt idx="19">
                  <c:v>127.27712970176731</c:v>
                </c:pt>
                <c:pt idx="20">
                  <c:v>119.0144852568325</c:v>
                </c:pt>
                <c:pt idx="21">
                  <c:v>112.68679128474422</c:v>
                </c:pt>
                <c:pt idx="22">
                  <c:v>110.48741566028653</c:v>
                </c:pt>
                <c:pt idx="23">
                  <c:v>108.70184167275451</c:v>
                </c:pt>
                <c:pt idx="24">
                  <c:v>103.42774698444568</c:v>
                </c:pt>
                <c:pt idx="25">
                  <c:v>96.336538943130435</c:v>
                </c:pt>
                <c:pt idx="26">
                  <c:v>88.292152120448918</c:v>
                </c:pt>
                <c:pt idx="27">
                  <c:v>79.889857899226811</c:v>
                </c:pt>
                <c:pt idx="28">
                  <c:v>72.153733657844739</c:v>
                </c:pt>
                <c:pt idx="29">
                  <c:v>64.414516667645302</c:v>
                </c:pt>
                <c:pt idx="30">
                  <c:v>56.417103006338493</c:v>
                </c:pt>
                <c:pt idx="31">
                  <c:v>49.802223034377256</c:v>
                </c:pt>
                <c:pt idx="32">
                  <c:v>44.406771704888143</c:v>
                </c:pt>
                <c:pt idx="33">
                  <c:v>39.971110058251469</c:v>
                </c:pt>
                <c:pt idx="34">
                  <c:v>36.573031313459431</c:v>
                </c:pt>
                <c:pt idx="35">
                  <c:v>34.949096392979065</c:v>
                </c:pt>
                <c:pt idx="36">
                  <c:v>35.442615533800719</c:v>
                </c:pt>
                <c:pt idx="37">
                  <c:v>42.218620819441441</c:v>
                </c:pt>
                <c:pt idx="38">
                  <c:v>47.009282983505784</c:v>
                </c:pt>
                <c:pt idx="39">
                  <c:v>50.235862326181042</c:v>
                </c:pt>
                <c:pt idx="40">
                  <c:v>52.377850552144942</c:v>
                </c:pt>
                <c:pt idx="41">
                  <c:v>53.895293133510116</c:v>
                </c:pt>
                <c:pt idx="43">
                  <c:v>101.18804266445946</c:v>
                </c:pt>
                <c:pt idx="44">
                  <c:v>108.72094545113434</c:v>
                </c:pt>
                <c:pt idx="45">
                  <c:v>114.14256028638717</c:v>
                </c:pt>
                <c:pt idx="46">
                  <c:v>114.64228532019114</c:v>
                </c:pt>
                <c:pt idx="47">
                  <c:v>111.01780853320986</c:v>
                </c:pt>
                <c:pt idx="49">
                  <c:v>163.71568346987294</c:v>
                </c:pt>
                <c:pt idx="50">
                  <c:v>156.02926813416832</c:v>
                </c:pt>
                <c:pt idx="51">
                  <c:v>147.19989267306303</c:v>
                </c:pt>
                <c:pt idx="52">
                  <c:v>137.61168214466198</c:v>
                </c:pt>
                <c:pt idx="53">
                  <c:v>128.29965471304234</c:v>
                </c:pt>
                <c:pt idx="54">
                  <c:v>120.06933679251659</c:v>
                </c:pt>
              </c:numCache>
            </c:numRef>
          </c:xVal>
          <c:yVal>
            <c:numRef>
              <c:f>'HSM1 (10)'!$F$3:$F$61</c:f>
              <c:numCache>
                <c:formatCode>General</c:formatCode>
                <c:ptCount val="59"/>
                <c:pt idx="0">
                  <c:v>187.45206166478866</c:v>
                </c:pt>
                <c:pt idx="1">
                  <c:v>168.60158397960367</c:v>
                </c:pt>
                <c:pt idx="2">
                  <c:v>150.7695098159472</c:v>
                </c:pt>
                <c:pt idx="3">
                  <c:v>140.3012509331536</c:v>
                </c:pt>
                <c:pt idx="4">
                  <c:v>131.41293427779863</c:v>
                </c:pt>
                <c:pt idx="5">
                  <c:v>123.62704513550879</c:v>
                </c:pt>
                <c:pt idx="6">
                  <c:v>117.27336687668411</c:v>
                </c:pt>
                <c:pt idx="7">
                  <c:v>113.25180563336602</c:v>
                </c:pt>
                <c:pt idx="8">
                  <c:v>113.44779789601121</c:v>
                </c:pt>
                <c:pt idx="9">
                  <c:v>109.94351686046797</c:v>
                </c:pt>
                <c:pt idx="10">
                  <c:v>103.47319658474164</c:v>
                </c:pt>
                <c:pt idx="11">
                  <c:v>94.587813848630219</c:v>
                </c:pt>
                <c:pt idx="12">
                  <c:v>84.063887940684637</c:v>
                </c:pt>
                <c:pt idx="13">
                  <c:v>73.225246907014082</c:v>
                </c:pt>
                <c:pt idx="14">
                  <c:v>63.749123043690901</c:v>
                </c:pt>
                <c:pt idx="15">
                  <c:v>56.144878090857802</c:v>
                </c:pt>
                <c:pt idx="16">
                  <c:v>50.342956334042711</c:v>
                </c:pt>
                <c:pt idx="17">
                  <c:v>46.863508918862095</c:v>
                </c:pt>
                <c:pt idx="18">
                  <c:v>46.043498723185266</c:v>
                </c:pt>
                <c:pt idx="19">
                  <c:v>48.127110206130695</c:v>
                </c:pt>
                <c:pt idx="20">
                  <c:v>52.391650178581123</c:v>
                </c:pt>
                <c:pt idx="21">
                  <c:v>58.211681132961665</c:v>
                </c:pt>
                <c:pt idx="22">
                  <c:v>65.238154848785896</c:v>
                </c:pt>
                <c:pt idx="23">
                  <c:v>72.788152341209624</c:v>
                </c:pt>
                <c:pt idx="24">
                  <c:v>78.726448228882489</c:v>
                </c:pt>
                <c:pt idx="25">
                  <c:v>82.53296455598948</c:v>
                </c:pt>
                <c:pt idx="26">
                  <c:v>84.223900115393633</c:v>
                </c:pt>
                <c:pt idx="27">
                  <c:v>83.525450903849588</c:v>
                </c:pt>
                <c:pt idx="28">
                  <c:v>77.033082088722963</c:v>
                </c:pt>
                <c:pt idx="29">
                  <c:v>69.94855958507965</c:v>
                </c:pt>
                <c:pt idx="30">
                  <c:v>71.005254071387796</c:v>
                </c:pt>
                <c:pt idx="31">
                  <c:v>77.925047608574815</c:v>
                </c:pt>
                <c:pt idx="32">
                  <c:v>86.432359076480211</c:v>
                </c:pt>
                <c:pt idx="33">
                  <c:v>96.296084631765652</c:v>
                </c:pt>
                <c:pt idx="34">
                  <c:v>107.27717922865523</c:v>
                </c:pt>
                <c:pt idx="35">
                  <c:v>118.91500106825248</c:v>
                </c:pt>
                <c:pt idx="36">
                  <c:v>129.93060944723038</c:v>
                </c:pt>
                <c:pt idx="37">
                  <c:v>138.81111506310106</c:v>
                </c:pt>
                <c:pt idx="38">
                  <c:v>149.21169250039702</c:v>
                </c:pt>
                <c:pt idx="39">
                  <c:v>160.74276298909788</c:v>
                </c:pt>
                <c:pt idx="40">
                  <c:v>173.38166470686591</c:v>
                </c:pt>
                <c:pt idx="41">
                  <c:v>186.54743157919646</c:v>
                </c:pt>
                <c:pt idx="43">
                  <c:v>187.47947696540953</c:v>
                </c:pt>
                <c:pt idx="44">
                  <c:v>180.28911491596261</c:v>
                </c:pt>
                <c:pt idx="45">
                  <c:v>170.84117490195464</c:v>
                </c:pt>
                <c:pt idx="46">
                  <c:v>159.98375232695042</c:v>
                </c:pt>
                <c:pt idx="47">
                  <c:v>150.33532599873058</c:v>
                </c:pt>
                <c:pt idx="49">
                  <c:v>50.325546753323152</c:v>
                </c:pt>
                <c:pt idx="50">
                  <c:v>45.629131582184314</c:v>
                </c:pt>
                <c:pt idx="51">
                  <c:v>42.487360979963455</c:v>
                </c:pt>
                <c:pt idx="52">
                  <c:v>41.606652336556451</c:v>
                </c:pt>
                <c:pt idx="53">
                  <c:v>43.23546540916184</c:v>
                </c:pt>
                <c:pt idx="54">
                  <c:v>46.202012278903098</c:v>
                </c:pt>
              </c:numCache>
            </c:numRef>
          </c:yVal>
          <c:smooth val="1"/>
          <c:extLst>
            <c:ext xmlns:c16="http://schemas.microsoft.com/office/drawing/2014/chart" uri="{C3380CC4-5D6E-409C-BE32-E72D297353CC}">
              <c16:uniqueId val="{00000001-86AF-423A-8DAD-60BBCA9AF557}"/>
            </c:ext>
          </c:extLst>
        </c:ser>
        <c:dLbls>
          <c:showLegendKey val="0"/>
          <c:showVal val="0"/>
          <c:showCatName val="0"/>
          <c:showSerName val="0"/>
          <c:showPercent val="0"/>
          <c:showBubbleSize val="0"/>
        </c:dLbls>
        <c:axId val="485785976"/>
        <c:axId val="488078408"/>
      </c:scatterChart>
      <c:valAx>
        <c:axId val="485785976"/>
        <c:scaling>
          <c:orientation val="minMax"/>
        </c:scaling>
        <c:delete val="1"/>
        <c:axPos val="t"/>
        <c:numFmt formatCode="General" sourceLinked="1"/>
        <c:majorTickMark val="none"/>
        <c:minorTickMark val="none"/>
        <c:tickLblPos val="nextTo"/>
        <c:crossAx val="488078408"/>
        <c:crosses val="autoZero"/>
        <c:crossBetween val="midCat"/>
      </c:valAx>
      <c:valAx>
        <c:axId val="488078408"/>
        <c:scaling>
          <c:orientation val="maxMin"/>
        </c:scaling>
        <c:delete val="1"/>
        <c:axPos val="l"/>
        <c:numFmt formatCode="General" sourceLinked="1"/>
        <c:majorTickMark val="none"/>
        <c:minorTickMark val="none"/>
        <c:tickLblPos val="nextTo"/>
        <c:crossAx val="485785976"/>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HSM2</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4.4044044044044044E-2"/>
          <c:y val="0.11233965672990065"/>
          <c:w val="0.9119119119119119"/>
          <c:h val="0.84791327913279135"/>
        </c:manualLayout>
      </c:layout>
      <c:scatterChart>
        <c:scatterStyle val="lineMarker"/>
        <c:varyColors val="0"/>
        <c:ser>
          <c:idx val="0"/>
          <c:order val="0"/>
          <c:tx>
            <c:strRef>
              <c:f>'HSM(2)'!$B$2</c:f>
              <c:strCache>
                <c:ptCount val="1"/>
                <c:pt idx="0">
                  <c:v>+2 SD</c:v>
                </c:pt>
              </c:strCache>
            </c:strRef>
          </c:tx>
          <c:spPr>
            <a:ln w="19050" cap="rnd">
              <a:solidFill>
                <a:schemeClr val="tx1"/>
              </a:solidFill>
              <a:round/>
            </a:ln>
            <a:effectLst/>
          </c:spPr>
          <c:marker>
            <c:symbol val="none"/>
          </c:marker>
          <c:xVal>
            <c:numRef>
              <c:f>'HSM(2)'!$A$3:$A$59</c:f>
              <c:numCache>
                <c:formatCode>General</c:formatCode>
                <c:ptCount val="57"/>
                <c:pt idx="0">
                  <c:v>99.266985769202307</c:v>
                </c:pt>
                <c:pt idx="1">
                  <c:v>103.29980587017353</c:v>
                </c:pt>
                <c:pt idx="2">
                  <c:v>108.50117904662177</c:v>
                </c:pt>
                <c:pt idx="3">
                  <c:v>113.0447566850544</c:v>
                </c:pt>
                <c:pt idx="4">
                  <c:v>118.29704123812975</c:v>
                </c:pt>
                <c:pt idx="5">
                  <c:v>124.26331408218991</c:v>
                </c:pt>
                <c:pt idx="6">
                  <c:v>130.99100975676288</c:v>
                </c:pt>
                <c:pt idx="7">
                  <c:v>139.34505270706074</c:v>
                </c:pt>
                <c:pt idx="8">
                  <c:v>153.91595841669735</c:v>
                </c:pt>
                <c:pt idx="9">
                  <c:v>163.17207267228915</c:v>
                </c:pt>
                <c:pt idx="10">
                  <c:v>169.72806744992076</c:v>
                </c:pt>
                <c:pt idx="11">
                  <c:v>173.9533703032802</c:v>
                </c:pt>
                <c:pt idx="12">
                  <c:v>175.12788687491056</c:v>
                </c:pt>
                <c:pt idx="13">
                  <c:v>173.60822902066568</c:v>
                </c:pt>
                <c:pt idx="14">
                  <c:v>169.59251436200566</c:v>
                </c:pt>
                <c:pt idx="15">
                  <c:v>163.62718380580083</c:v>
                </c:pt>
                <c:pt idx="16">
                  <c:v>155.87855724567802</c:v>
                </c:pt>
                <c:pt idx="17">
                  <c:v>147.10478773664892</c:v>
                </c:pt>
                <c:pt idx="18">
                  <c:v>137.71876059179851</c:v>
                </c:pt>
                <c:pt idx="19">
                  <c:v>128.55905318310428</c:v>
                </c:pt>
                <c:pt idx="20">
                  <c:v>120.68717719925694</c:v>
                </c:pt>
                <c:pt idx="21">
                  <c:v>114.35355420861634</c:v>
                </c:pt>
                <c:pt idx="22">
                  <c:v>111.09838631605869</c:v>
                </c:pt>
                <c:pt idx="23">
                  <c:v>107.63030692481043</c:v>
                </c:pt>
                <c:pt idx="24">
                  <c:v>101.88625787751666</c:v>
                </c:pt>
                <c:pt idx="25">
                  <c:v>94.587854039700105</c:v>
                </c:pt>
                <c:pt idx="26">
                  <c:v>86.510213322938242</c:v>
                </c:pt>
                <c:pt idx="27">
                  <c:v>78.714774708117432</c:v>
                </c:pt>
                <c:pt idx="28">
                  <c:v>71.749193142818172</c:v>
                </c:pt>
                <c:pt idx="29">
                  <c:v>64.839271339551232</c:v>
                </c:pt>
                <c:pt idx="30">
                  <c:v>57.424253359289231</c:v>
                </c:pt>
                <c:pt idx="31">
                  <c:v>51.674680834728917</c:v>
                </c:pt>
                <c:pt idx="32">
                  <c:v>46.997492696890646</c:v>
                </c:pt>
                <c:pt idx="33">
                  <c:v>43.235819760831632</c:v>
                </c:pt>
                <c:pt idx="34">
                  <c:v>40.496572884543802</c:v>
                </c:pt>
                <c:pt idx="35">
                  <c:v>39.005045325610197</c:v>
                </c:pt>
                <c:pt idx="36">
                  <c:v>39.238500897037021</c:v>
                </c:pt>
                <c:pt idx="37">
                  <c:v>44.584445274098016</c:v>
                </c:pt>
                <c:pt idx="38">
                  <c:v>48.186967889163547</c:v>
                </c:pt>
                <c:pt idx="39">
                  <c:v>50.567840018861382</c:v>
                </c:pt>
                <c:pt idx="40">
                  <c:v>52.018085218353676</c:v>
                </c:pt>
                <c:pt idx="41">
                  <c:v>52.941454777463555</c:v>
                </c:pt>
                <c:pt idx="43">
                  <c:v>96.312680415305735</c:v>
                </c:pt>
                <c:pt idx="44">
                  <c:v>103.95549362162387</c:v>
                </c:pt>
                <c:pt idx="45">
                  <c:v>108.90358490230739</c:v>
                </c:pt>
                <c:pt idx="46">
                  <c:v>109.65855473948218</c:v>
                </c:pt>
                <c:pt idx="47">
                  <c:v>106.38487787107834</c:v>
                </c:pt>
                <c:pt idx="49">
                  <c:v>166.47506071558979</c:v>
                </c:pt>
                <c:pt idx="50">
                  <c:v>159.95299175008469</c:v>
                </c:pt>
                <c:pt idx="51">
                  <c:v>152.69938509258023</c:v>
                </c:pt>
                <c:pt idx="52">
                  <c:v>144.62249078559441</c:v>
                </c:pt>
                <c:pt idx="53">
                  <c:v>136.29936713562498</c:v>
                </c:pt>
                <c:pt idx="54">
                  <c:v>128.28807837835177</c:v>
                </c:pt>
              </c:numCache>
            </c:numRef>
          </c:xVal>
          <c:yVal>
            <c:numRef>
              <c:f>'HSM(2)'!$B$3:$B$59</c:f>
              <c:numCache>
                <c:formatCode>General</c:formatCode>
                <c:ptCount val="57"/>
                <c:pt idx="0">
                  <c:v>186.49560738629216</c:v>
                </c:pt>
                <c:pt idx="1">
                  <c:v>168.50978006596063</c:v>
                </c:pt>
                <c:pt idx="2">
                  <c:v>151.40286834076983</c:v>
                </c:pt>
                <c:pt idx="3">
                  <c:v>141.11807767041802</c:v>
                </c:pt>
                <c:pt idx="4">
                  <c:v>131.7562063782394</c:v>
                </c:pt>
                <c:pt idx="5">
                  <c:v>123.35948449013682</c:v>
                </c:pt>
                <c:pt idx="6">
                  <c:v>116.24984291745074</c:v>
                </c:pt>
                <c:pt idx="7">
                  <c:v>111.07620299498856</c:v>
                </c:pt>
                <c:pt idx="8">
                  <c:v>110.53098981706111</c:v>
                </c:pt>
                <c:pt idx="9">
                  <c:v>106.53309579516102</c:v>
                </c:pt>
                <c:pt idx="10">
                  <c:v>99.443519683751333</c:v>
                </c:pt>
                <c:pt idx="11">
                  <c:v>89.964174836528002</c:v>
                </c:pt>
                <c:pt idx="12">
                  <c:v>79.353332021238685</c:v>
                </c:pt>
                <c:pt idx="13">
                  <c:v>68.822477675787397</c:v>
                </c:pt>
                <c:pt idx="14">
                  <c:v>60.096345904301501</c:v>
                </c:pt>
                <c:pt idx="15">
                  <c:v>53.196911872698216</c:v>
                </c:pt>
                <c:pt idx="16">
                  <c:v>48.101920971933154</c:v>
                </c:pt>
                <c:pt idx="17">
                  <c:v>45.187892828219013</c:v>
                </c:pt>
                <c:pt idx="18">
                  <c:v>44.784799807211122</c:v>
                </c:pt>
                <c:pt idx="19">
                  <c:v>46.851096730542707</c:v>
                </c:pt>
                <c:pt idx="20">
                  <c:v>51.019215384737478</c:v>
                </c:pt>
                <c:pt idx="21">
                  <c:v>57.273033153626663</c:v>
                </c:pt>
                <c:pt idx="22">
                  <c:v>66.91473424071846</c:v>
                </c:pt>
                <c:pt idx="23">
                  <c:v>76.279574299639847</c:v>
                </c:pt>
                <c:pt idx="24">
                  <c:v>82.15898390683158</c:v>
                </c:pt>
                <c:pt idx="25">
                  <c:v>85.783355847502108</c:v>
                </c:pt>
                <c:pt idx="26">
                  <c:v>87.256975039130722</c:v>
                </c:pt>
                <c:pt idx="27">
                  <c:v>86.358937022455692</c:v>
                </c:pt>
                <c:pt idx="28">
                  <c:v>81.007248912020856</c:v>
                </c:pt>
                <c:pt idx="29">
                  <c:v>75.324276636263605</c:v>
                </c:pt>
                <c:pt idx="30">
                  <c:v>77.488742611144545</c:v>
                </c:pt>
                <c:pt idx="31">
                  <c:v>83.825871819605823</c:v>
                </c:pt>
                <c:pt idx="32">
                  <c:v>91.705721739632281</c:v>
                </c:pt>
                <c:pt idx="33">
                  <c:v>100.71682523911382</c:v>
                </c:pt>
                <c:pt idx="34">
                  <c:v>110.55858047245354</c:v>
                </c:pt>
                <c:pt idx="35">
                  <c:v>120.83508587562561</c:v>
                </c:pt>
                <c:pt idx="36">
                  <c:v>130.90509809203718</c:v>
                </c:pt>
                <c:pt idx="37">
                  <c:v>140.47062259789621</c:v>
                </c:pt>
                <c:pt idx="38">
                  <c:v>150.69759146747703</c:v>
                </c:pt>
                <c:pt idx="39">
                  <c:v>161.83789150029881</c:v>
                </c:pt>
                <c:pt idx="40">
                  <c:v>173.49463614711038</c:v>
                </c:pt>
                <c:pt idx="41">
                  <c:v>185.26110326953301</c:v>
                </c:pt>
                <c:pt idx="43">
                  <c:v>186.30201823050308</c:v>
                </c:pt>
                <c:pt idx="44">
                  <c:v>179.44485225071452</c:v>
                </c:pt>
                <c:pt idx="45">
                  <c:v>170.34344888296081</c:v>
                </c:pt>
                <c:pt idx="46">
                  <c:v>160.32993576782494</c:v>
                </c:pt>
                <c:pt idx="47">
                  <c:v>151.10292276184052</c:v>
                </c:pt>
                <c:pt idx="49">
                  <c:v>48.78967325439347</c:v>
                </c:pt>
                <c:pt idx="50">
                  <c:v>44.283876125529623</c:v>
                </c:pt>
                <c:pt idx="51">
                  <c:v>41.011768964426047</c:v>
                </c:pt>
                <c:pt idx="52">
                  <c:v>39.437581946718879</c:v>
                </c:pt>
                <c:pt idx="53">
                  <c:v>39.765300306897018</c:v>
                </c:pt>
                <c:pt idx="54">
                  <c:v>41.393242115377518</c:v>
                </c:pt>
              </c:numCache>
            </c:numRef>
          </c:yVal>
          <c:smooth val="1"/>
          <c:extLst>
            <c:ext xmlns:c16="http://schemas.microsoft.com/office/drawing/2014/chart" uri="{C3380CC4-5D6E-409C-BE32-E72D297353CC}">
              <c16:uniqueId val="{00000000-9E8F-4601-AC33-5DAB24CA366A}"/>
            </c:ext>
          </c:extLst>
        </c:ser>
        <c:ser>
          <c:idx val="2"/>
          <c:order val="1"/>
          <c:tx>
            <c:strRef>
              <c:f>'HSM(2)'!$F$2</c:f>
              <c:strCache>
                <c:ptCount val="1"/>
                <c:pt idx="0">
                  <c:v>-2 SD</c:v>
                </c:pt>
              </c:strCache>
            </c:strRef>
          </c:tx>
          <c:spPr>
            <a:ln w="19050" cap="rnd">
              <a:solidFill>
                <a:schemeClr val="bg2">
                  <a:lumMod val="75000"/>
                </a:schemeClr>
              </a:solidFill>
              <a:prstDash val="dash"/>
              <a:round/>
            </a:ln>
            <a:effectLst/>
          </c:spPr>
          <c:marker>
            <c:symbol val="none"/>
          </c:marker>
          <c:xVal>
            <c:numRef>
              <c:f>'HSM(2)'!$E$3:$E$59</c:f>
              <c:numCache>
                <c:formatCode>General</c:formatCode>
                <c:ptCount val="57"/>
                <c:pt idx="0">
                  <c:v>104.697644871713</c:v>
                </c:pt>
                <c:pt idx="1">
                  <c:v>108.97745044814963</c:v>
                </c:pt>
                <c:pt idx="2">
                  <c:v>114.24333294279948</c:v>
                </c:pt>
                <c:pt idx="3">
                  <c:v>117.7356873800116</c:v>
                </c:pt>
                <c:pt idx="4">
                  <c:v>121.87674361671459</c:v>
                </c:pt>
                <c:pt idx="5">
                  <c:v>126.65559173470407</c:v>
                </c:pt>
                <c:pt idx="6">
                  <c:v>132.27555678919649</c:v>
                </c:pt>
                <c:pt idx="7">
                  <c:v>139.74745966882779</c:v>
                </c:pt>
                <c:pt idx="8">
                  <c:v>154.47967062073621</c:v>
                </c:pt>
                <c:pt idx="9">
                  <c:v>163.43249528532735</c:v>
                </c:pt>
                <c:pt idx="10">
                  <c:v>169.95215526682787</c:v>
                </c:pt>
                <c:pt idx="11">
                  <c:v>174.13979542493493</c:v>
                </c:pt>
                <c:pt idx="12">
                  <c:v>175.56789714278818</c:v>
                </c:pt>
                <c:pt idx="13">
                  <c:v>174.4799620963974</c:v>
                </c:pt>
                <c:pt idx="14">
                  <c:v>170.99042494451857</c:v>
                </c:pt>
                <c:pt idx="15">
                  <c:v>165.16482998636934</c:v>
                </c:pt>
                <c:pt idx="16">
                  <c:v>157.25209269322599</c:v>
                </c:pt>
                <c:pt idx="17">
                  <c:v>147.87575421945695</c:v>
                </c:pt>
                <c:pt idx="18">
                  <c:v>137.85403590812282</c:v>
                </c:pt>
                <c:pt idx="19">
                  <c:v>128.01897837418829</c:v>
                </c:pt>
                <c:pt idx="20">
                  <c:v>119.15974451803548</c:v>
                </c:pt>
                <c:pt idx="21">
                  <c:v>112.28485700362283</c:v>
                </c:pt>
                <c:pt idx="22">
                  <c:v>109.22895897714454</c:v>
                </c:pt>
                <c:pt idx="23">
                  <c:v>106.21398239308407</c:v>
                </c:pt>
                <c:pt idx="24">
                  <c:v>100.8317103841156</c:v>
                </c:pt>
                <c:pt idx="25">
                  <c:v>94.15811788773874</c:v>
                </c:pt>
                <c:pt idx="26">
                  <c:v>87.002935539197466</c:v>
                </c:pt>
                <c:pt idx="27">
                  <c:v>79.701315718701125</c:v>
                </c:pt>
                <c:pt idx="28">
                  <c:v>72.172880020931615</c:v>
                </c:pt>
                <c:pt idx="29">
                  <c:v>64.628038726672543</c:v>
                </c:pt>
                <c:pt idx="30">
                  <c:v>55.806616315914461</c:v>
                </c:pt>
                <c:pt idx="31">
                  <c:v>49.464883957119163</c:v>
                </c:pt>
                <c:pt idx="32">
                  <c:v>44.221196341772341</c:v>
                </c:pt>
                <c:pt idx="33">
                  <c:v>39.755812589071972</c:v>
                </c:pt>
                <c:pt idx="34">
                  <c:v>36.255793243043783</c:v>
                </c:pt>
                <c:pt idx="35">
                  <c:v>34.378479039038531</c:v>
                </c:pt>
                <c:pt idx="36">
                  <c:v>34.707526615314798</c:v>
                </c:pt>
                <c:pt idx="37">
                  <c:v>42.35506874305851</c:v>
                </c:pt>
                <c:pt idx="38">
                  <c:v>47.193434067234683</c:v>
                </c:pt>
                <c:pt idx="39">
                  <c:v>50.335511253073705</c:v>
                </c:pt>
                <c:pt idx="40">
                  <c:v>52.314016505453736</c:v>
                </c:pt>
                <c:pt idx="41">
                  <c:v>53.608629736268455</c:v>
                </c:pt>
                <c:pt idx="43">
                  <c:v>103.83485163754474</c:v>
                </c:pt>
                <c:pt idx="44">
                  <c:v>113.78670741746247</c:v>
                </c:pt>
                <c:pt idx="45">
                  <c:v>119.25672088519934</c:v>
                </c:pt>
                <c:pt idx="46">
                  <c:v>119.31037795714229</c:v>
                </c:pt>
                <c:pt idx="47">
                  <c:v>113.57300196432125</c:v>
                </c:pt>
                <c:pt idx="49">
                  <c:v>160.80440573705076</c:v>
                </c:pt>
                <c:pt idx="50">
                  <c:v>152.92659184894143</c:v>
                </c:pt>
                <c:pt idx="51">
                  <c:v>144.56353941660959</c:v>
                </c:pt>
                <c:pt idx="52">
                  <c:v>135.6789558828751</c:v>
                </c:pt>
                <c:pt idx="53">
                  <c:v>126.97626602588876</c:v>
                </c:pt>
                <c:pt idx="54">
                  <c:v>119.06781247822011</c:v>
                </c:pt>
              </c:numCache>
            </c:numRef>
          </c:xVal>
          <c:yVal>
            <c:numRef>
              <c:f>'HSM(2)'!$F$3:$F$59</c:f>
              <c:numCache>
                <c:formatCode>General</c:formatCode>
                <c:ptCount val="57"/>
                <c:pt idx="0">
                  <c:v>186.80303095348128</c:v>
                </c:pt>
                <c:pt idx="1">
                  <c:v>167.32543746329188</c:v>
                </c:pt>
                <c:pt idx="2">
                  <c:v>149.84331738463123</c:v>
                </c:pt>
                <c:pt idx="3">
                  <c:v>140.93714060983373</c:v>
                </c:pt>
                <c:pt idx="4">
                  <c:v>132.94461025230694</c:v>
                </c:pt>
                <c:pt idx="5">
                  <c:v>125.73686147718874</c:v>
                </c:pt>
                <c:pt idx="6">
                  <c:v>119.61654558531608</c:v>
                </c:pt>
                <c:pt idx="7">
                  <c:v>115.20473438553648</c:v>
                </c:pt>
                <c:pt idx="8">
                  <c:v>114.99279062290121</c:v>
                </c:pt>
                <c:pt idx="9">
                  <c:v>111.30395296479392</c:v>
                </c:pt>
                <c:pt idx="10">
                  <c:v>104.84714961070375</c:v>
                </c:pt>
                <c:pt idx="11">
                  <c:v>96.037134022362707</c:v>
                </c:pt>
                <c:pt idx="12">
                  <c:v>85.574854771604066</c:v>
                </c:pt>
                <c:pt idx="13">
                  <c:v>74.793441088681092</c:v>
                </c:pt>
                <c:pt idx="14">
                  <c:v>64.933355210107123</c:v>
                </c:pt>
                <c:pt idx="15">
                  <c:v>57.105731600767001</c:v>
                </c:pt>
                <c:pt idx="16">
                  <c:v>51.40757576912754</c:v>
                </c:pt>
                <c:pt idx="17">
                  <c:v>48.043703165518778</c:v>
                </c:pt>
                <c:pt idx="18">
                  <c:v>47.159566938477681</c:v>
                </c:pt>
                <c:pt idx="19">
                  <c:v>48.862816761515418</c:v>
                </c:pt>
                <c:pt idx="20">
                  <c:v>52.720425253424125</c:v>
                </c:pt>
                <c:pt idx="21">
                  <c:v>58.375550117032965</c:v>
                </c:pt>
                <c:pt idx="22">
                  <c:v>66.879266463291074</c:v>
                </c:pt>
                <c:pt idx="23">
                  <c:v>75.326251579557194</c:v>
                </c:pt>
                <c:pt idx="24">
                  <c:v>80.034831147840436</c:v>
                </c:pt>
                <c:pt idx="25">
                  <c:v>82.518606137440699</c:v>
                </c:pt>
                <c:pt idx="26">
                  <c:v>83.36904754515848</c:v>
                </c:pt>
                <c:pt idx="27">
                  <c:v>82.31924033571066</c:v>
                </c:pt>
                <c:pt idx="28">
                  <c:v>74.944403608085437</c:v>
                </c:pt>
                <c:pt idx="29">
                  <c:v>67.136945183296277</c:v>
                </c:pt>
                <c:pt idx="30">
                  <c:v>68.850253633639937</c:v>
                </c:pt>
                <c:pt idx="31">
                  <c:v>75.544060930337608</c:v>
                </c:pt>
                <c:pt idx="32">
                  <c:v>83.96083067895583</c:v>
                </c:pt>
                <c:pt idx="33">
                  <c:v>93.722857047531889</c:v>
                </c:pt>
                <c:pt idx="34">
                  <c:v>104.37371799126875</c:v>
                </c:pt>
                <c:pt idx="35">
                  <c:v>115.6982549642576</c:v>
                </c:pt>
                <c:pt idx="36">
                  <c:v>126.74269299184779</c:v>
                </c:pt>
                <c:pt idx="37">
                  <c:v>137.56353051405492</c:v>
                </c:pt>
                <c:pt idx="38">
                  <c:v>149.46437839286529</c:v>
                </c:pt>
                <c:pt idx="39">
                  <c:v>162.30941098942338</c:v>
                </c:pt>
                <c:pt idx="40">
                  <c:v>175.62393023924395</c:v>
                </c:pt>
                <c:pt idx="41">
                  <c:v>188.7236514971288</c:v>
                </c:pt>
                <c:pt idx="43">
                  <c:v>186.75140769609663</c:v>
                </c:pt>
                <c:pt idx="44">
                  <c:v>179.32722435899743</c:v>
                </c:pt>
                <c:pt idx="45">
                  <c:v>169.6382270181401</c:v>
                </c:pt>
                <c:pt idx="46">
                  <c:v>158.68255839404392</c:v>
                </c:pt>
                <c:pt idx="47">
                  <c:v>149.6976292262072</c:v>
                </c:pt>
                <c:pt idx="49">
                  <c:v>48.136789881224153</c:v>
                </c:pt>
                <c:pt idx="50">
                  <c:v>44.399757247813291</c:v>
                </c:pt>
                <c:pt idx="51">
                  <c:v>42.35180262091697</c:v>
                </c:pt>
                <c:pt idx="52">
                  <c:v>42.220075300906316</c:v>
                </c:pt>
                <c:pt idx="53">
                  <c:v>44.081941413513576</c:v>
                </c:pt>
                <c:pt idx="54">
                  <c:v>47.250053033331788</c:v>
                </c:pt>
              </c:numCache>
            </c:numRef>
          </c:yVal>
          <c:smooth val="1"/>
          <c:extLst>
            <c:ext xmlns:c16="http://schemas.microsoft.com/office/drawing/2014/chart" uri="{C3380CC4-5D6E-409C-BE32-E72D297353CC}">
              <c16:uniqueId val="{00000001-9E8F-4601-AC33-5DAB24CA366A}"/>
            </c:ext>
          </c:extLst>
        </c:ser>
        <c:dLbls>
          <c:showLegendKey val="0"/>
          <c:showVal val="0"/>
          <c:showCatName val="0"/>
          <c:showSerName val="0"/>
          <c:showPercent val="0"/>
          <c:showBubbleSize val="0"/>
        </c:dLbls>
        <c:axId val="283212752"/>
        <c:axId val="283212360"/>
      </c:scatterChart>
      <c:valAx>
        <c:axId val="283212752"/>
        <c:scaling>
          <c:orientation val="minMax"/>
        </c:scaling>
        <c:delete val="1"/>
        <c:axPos val="t"/>
        <c:numFmt formatCode="General" sourceLinked="1"/>
        <c:majorTickMark val="none"/>
        <c:minorTickMark val="none"/>
        <c:tickLblPos val="nextTo"/>
        <c:crossAx val="283212360"/>
        <c:crosses val="autoZero"/>
        <c:crossBetween val="midCat"/>
      </c:valAx>
      <c:valAx>
        <c:axId val="283212360"/>
        <c:scaling>
          <c:orientation val="maxMin"/>
        </c:scaling>
        <c:delete val="1"/>
        <c:axPos val="l"/>
        <c:numFmt formatCode="General" sourceLinked="1"/>
        <c:majorTickMark val="none"/>
        <c:minorTickMark val="none"/>
        <c:tickLblPos val="nextTo"/>
        <c:crossAx val="283212752"/>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HSM3</a:t>
            </a:r>
          </a:p>
        </c:rich>
      </c:tx>
      <c:layout>
        <c:manualLayout>
          <c:xMode val="edge"/>
          <c:yMode val="edge"/>
          <c:x val="0.43935531135531136"/>
          <c:y val="1.1569052783803326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strRef>
              <c:f>'HSM1 (3)'!$B$2</c:f>
              <c:strCache>
                <c:ptCount val="1"/>
                <c:pt idx="0">
                  <c:v>+2 SD</c:v>
                </c:pt>
              </c:strCache>
            </c:strRef>
          </c:tx>
          <c:spPr>
            <a:ln w="19050" cap="rnd">
              <a:solidFill>
                <a:schemeClr val="tx1"/>
              </a:solidFill>
              <a:round/>
            </a:ln>
            <a:effectLst/>
          </c:spPr>
          <c:marker>
            <c:symbol val="none"/>
          </c:marker>
          <c:xVal>
            <c:numRef>
              <c:f>'HSM1 (3)'!$A$3:$A$59</c:f>
              <c:numCache>
                <c:formatCode>General</c:formatCode>
                <c:ptCount val="57"/>
                <c:pt idx="0">
                  <c:v>103.22808782615029</c:v>
                </c:pt>
                <c:pt idx="1">
                  <c:v>107.0738836763542</c:v>
                </c:pt>
                <c:pt idx="2">
                  <c:v>111.78370914557404</c:v>
                </c:pt>
                <c:pt idx="3">
                  <c:v>115.50429953380872</c:v>
                </c:pt>
                <c:pt idx="4">
                  <c:v>119.94748994873079</c:v>
                </c:pt>
                <c:pt idx="5">
                  <c:v>125.02937715448824</c:v>
                </c:pt>
                <c:pt idx="6">
                  <c:v>130.89506374704965</c:v>
                </c:pt>
                <c:pt idx="7">
                  <c:v>138.59838188260821</c:v>
                </c:pt>
                <c:pt idx="8">
                  <c:v>153.78501648105271</c:v>
                </c:pt>
                <c:pt idx="9">
                  <c:v>162.51179996357834</c:v>
                </c:pt>
                <c:pt idx="10">
                  <c:v>168.84375767845174</c:v>
                </c:pt>
                <c:pt idx="11">
                  <c:v>173.0203221819279</c:v>
                </c:pt>
                <c:pt idx="12">
                  <c:v>174.64379966708319</c:v>
                </c:pt>
                <c:pt idx="13">
                  <c:v>174.01618073165241</c:v>
                </c:pt>
                <c:pt idx="14">
                  <c:v>171.22517423890233</c:v>
                </c:pt>
                <c:pt idx="15">
                  <c:v>166.27172468581438</c:v>
                </c:pt>
                <c:pt idx="16">
                  <c:v>159.33160374714745</c:v>
                </c:pt>
                <c:pt idx="17">
                  <c:v>150.79674851853281</c:v>
                </c:pt>
                <c:pt idx="18">
                  <c:v>141.22271596672505</c:v>
                </c:pt>
                <c:pt idx="19">
                  <c:v>131.47874313484971</c:v>
                </c:pt>
                <c:pt idx="20">
                  <c:v>122.46429155659222</c:v>
                </c:pt>
                <c:pt idx="21">
                  <c:v>115.17668529369571</c:v>
                </c:pt>
                <c:pt idx="22">
                  <c:v>111.54205865876226</c:v>
                </c:pt>
                <c:pt idx="23">
                  <c:v>107.97301507472426</c:v>
                </c:pt>
                <c:pt idx="24">
                  <c:v>102.28692547153224</c:v>
                </c:pt>
                <c:pt idx="25">
                  <c:v>95.127050576002972</c:v>
                </c:pt>
                <c:pt idx="26">
                  <c:v>87.346568848848079</c:v>
                </c:pt>
                <c:pt idx="27">
                  <c:v>79.618704574517366</c:v>
                </c:pt>
                <c:pt idx="28">
                  <c:v>72.065550111873534</c:v>
                </c:pt>
                <c:pt idx="29">
                  <c:v>64.588918356003944</c:v>
                </c:pt>
                <c:pt idx="30">
                  <c:v>55.761945015477707</c:v>
                </c:pt>
                <c:pt idx="31">
                  <c:v>49.594132356619774</c:v>
                </c:pt>
                <c:pt idx="32">
                  <c:v>44.64933176563607</c:v>
                </c:pt>
                <c:pt idx="33">
                  <c:v>40.650830828547278</c:v>
                </c:pt>
                <c:pt idx="34">
                  <c:v>37.745130464149106</c:v>
                </c:pt>
                <c:pt idx="35">
                  <c:v>36.346074388875472</c:v>
                </c:pt>
                <c:pt idx="36">
                  <c:v>36.877188115023429</c:v>
                </c:pt>
                <c:pt idx="37">
                  <c:v>43.919267798354667</c:v>
                </c:pt>
                <c:pt idx="38">
                  <c:v>48.026552194215832</c:v>
                </c:pt>
                <c:pt idx="39">
                  <c:v>50.691838429985445</c:v>
                </c:pt>
                <c:pt idx="40">
                  <c:v>52.478872882972738</c:v>
                </c:pt>
                <c:pt idx="41">
                  <c:v>53.820599213741573</c:v>
                </c:pt>
                <c:pt idx="43">
                  <c:v>101.01773325554036</c:v>
                </c:pt>
                <c:pt idx="44">
                  <c:v>109.65971454394483</c:v>
                </c:pt>
                <c:pt idx="45">
                  <c:v>114.29119131586882</c:v>
                </c:pt>
                <c:pt idx="46">
                  <c:v>114.58581109834546</c:v>
                </c:pt>
                <c:pt idx="47">
                  <c:v>110.04369396220875</c:v>
                </c:pt>
                <c:pt idx="49">
                  <c:v>160.22475594112007</c:v>
                </c:pt>
                <c:pt idx="50">
                  <c:v>152.76490873988297</c:v>
                </c:pt>
                <c:pt idx="51">
                  <c:v>144.95090952304272</c:v>
                </c:pt>
                <c:pt idx="52">
                  <c:v>136.56322458205429</c:v>
                </c:pt>
                <c:pt idx="53">
                  <c:v>128.25311648052786</c:v>
                </c:pt>
                <c:pt idx="54">
                  <c:v>120.66182891270458</c:v>
                </c:pt>
              </c:numCache>
            </c:numRef>
          </c:xVal>
          <c:yVal>
            <c:numRef>
              <c:f>'HSM1 (3)'!$B$3:$B$59</c:f>
              <c:numCache>
                <c:formatCode>General</c:formatCode>
                <c:ptCount val="57"/>
                <c:pt idx="0">
                  <c:v>185.75380115287979</c:v>
                </c:pt>
                <c:pt idx="1">
                  <c:v>167.04013582465092</c:v>
                </c:pt>
                <c:pt idx="2">
                  <c:v>149.75052851266071</c:v>
                </c:pt>
                <c:pt idx="3">
                  <c:v>140.6866955782597</c:v>
                </c:pt>
                <c:pt idx="4">
                  <c:v>132.23794411186009</c:v>
                </c:pt>
                <c:pt idx="5">
                  <c:v>124.62250080610559</c:v>
                </c:pt>
                <c:pt idx="6">
                  <c:v>118.22759486125535</c:v>
                </c:pt>
                <c:pt idx="7">
                  <c:v>113.50909516766539</c:v>
                </c:pt>
                <c:pt idx="8">
                  <c:v>113.17698815103283</c:v>
                </c:pt>
                <c:pt idx="9">
                  <c:v>109.62509195250874</c:v>
                </c:pt>
                <c:pt idx="10">
                  <c:v>103.50164384610072</c:v>
                </c:pt>
                <c:pt idx="11">
                  <c:v>95.167331176768826</c:v>
                </c:pt>
                <c:pt idx="12">
                  <c:v>85.265398808002857</c:v>
                </c:pt>
                <c:pt idx="13">
                  <c:v>74.902773403611718</c:v>
                </c:pt>
                <c:pt idx="14">
                  <c:v>65.274172182729131</c:v>
                </c:pt>
                <c:pt idx="15">
                  <c:v>57.409335602102068</c:v>
                </c:pt>
                <c:pt idx="16">
                  <c:v>51.475783658295889</c:v>
                </c:pt>
                <c:pt idx="17">
                  <c:v>47.544344192267978</c:v>
                </c:pt>
                <c:pt idx="18">
                  <c:v>45.895116376183445</c:v>
                </c:pt>
                <c:pt idx="19">
                  <c:v>46.782379162040009</c:v>
                </c:pt>
                <c:pt idx="20">
                  <c:v>50.006769536189466</c:v>
                </c:pt>
                <c:pt idx="21">
                  <c:v>55.418066293997299</c:v>
                </c:pt>
                <c:pt idx="22">
                  <c:v>64.794668380829975</c:v>
                </c:pt>
                <c:pt idx="23">
                  <c:v>74.258280521807194</c:v>
                </c:pt>
                <c:pt idx="24">
                  <c:v>79.661744568413937</c:v>
                </c:pt>
                <c:pt idx="25">
                  <c:v>82.931938897009886</c:v>
                </c:pt>
                <c:pt idx="26">
                  <c:v>84.453585785676793</c:v>
                </c:pt>
                <c:pt idx="27">
                  <c:v>83.856355928263952</c:v>
                </c:pt>
                <c:pt idx="28">
                  <c:v>76.909979894849172</c:v>
                </c:pt>
                <c:pt idx="29">
                  <c:v>69.708412265311324</c:v>
                </c:pt>
                <c:pt idx="30">
                  <c:v>71.827593401357277</c:v>
                </c:pt>
                <c:pt idx="31">
                  <c:v>78.65889106302582</c:v>
                </c:pt>
                <c:pt idx="32">
                  <c:v>87.198961659547024</c:v>
                </c:pt>
                <c:pt idx="33">
                  <c:v>97.069643887020987</c:v>
                </c:pt>
                <c:pt idx="34">
                  <c:v>107.76974675220789</c:v>
                </c:pt>
                <c:pt idx="35">
                  <c:v>118.85620892083894</c:v>
                </c:pt>
                <c:pt idx="36">
                  <c:v>129.5652046163417</c:v>
                </c:pt>
                <c:pt idx="37">
                  <c:v>140.58722592595834</c:v>
                </c:pt>
                <c:pt idx="38">
                  <c:v>152.1193129127445</c:v>
                </c:pt>
                <c:pt idx="39">
                  <c:v>164.23233880907847</c:v>
                </c:pt>
                <c:pt idx="40">
                  <c:v>176.43335716837066</c:v>
                </c:pt>
                <c:pt idx="41">
                  <c:v>188.2647358664172</c:v>
                </c:pt>
                <c:pt idx="43">
                  <c:v>185.49284127727176</c:v>
                </c:pt>
                <c:pt idx="44">
                  <c:v>178.40797493004669</c:v>
                </c:pt>
                <c:pt idx="45">
                  <c:v>168.84826744988266</c:v>
                </c:pt>
                <c:pt idx="46">
                  <c:v>158.47066961639479</c:v>
                </c:pt>
                <c:pt idx="47">
                  <c:v>149.50898587908966</c:v>
                </c:pt>
                <c:pt idx="49">
                  <c:v>46.489373933935106</c:v>
                </c:pt>
                <c:pt idx="50">
                  <c:v>42.888230884228726</c:v>
                </c:pt>
                <c:pt idx="51">
                  <c:v>40.95327843473823</c:v>
                </c:pt>
                <c:pt idx="52">
                  <c:v>40.807475886058647</c:v>
                </c:pt>
                <c:pt idx="53">
                  <c:v>42.482459337074076</c:v>
                </c:pt>
                <c:pt idx="54">
                  <c:v>45.432118859771258</c:v>
                </c:pt>
              </c:numCache>
            </c:numRef>
          </c:yVal>
          <c:smooth val="1"/>
          <c:extLst>
            <c:ext xmlns:c16="http://schemas.microsoft.com/office/drawing/2014/chart" uri="{C3380CC4-5D6E-409C-BE32-E72D297353CC}">
              <c16:uniqueId val="{00000000-228C-4EA8-A496-7F03C60BE046}"/>
            </c:ext>
          </c:extLst>
        </c:ser>
        <c:ser>
          <c:idx val="2"/>
          <c:order val="1"/>
          <c:tx>
            <c:strRef>
              <c:f>'HSM1 (3)'!$F$2</c:f>
              <c:strCache>
                <c:ptCount val="1"/>
                <c:pt idx="0">
                  <c:v>-2 SD</c:v>
                </c:pt>
              </c:strCache>
            </c:strRef>
          </c:tx>
          <c:spPr>
            <a:ln w="19050" cap="rnd">
              <a:solidFill>
                <a:schemeClr val="bg2">
                  <a:lumMod val="75000"/>
                </a:schemeClr>
              </a:solidFill>
              <a:prstDash val="dash"/>
              <a:round/>
            </a:ln>
            <a:effectLst/>
          </c:spPr>
          <c:marker>
            <c:symbol val="none"/>
          </c:marker>
          <c:xVal>
            <c:numRef>
              <c:f>'HSM1 (3)'!$E$3:$E$59</c:f>
              <c:numCache>
                <c:formatCode>General</c:formatCode>
                <c:ptCount val="57"/>
                <c:pt idx="0">
                  <c:v>102.68630048577191</c:v>
                </c:pt>
                <c:pt idx="1">
                  <c:v>107.35693596068589</c:v>
                </c:pt>
                <c:pt idx="2">
                  <c:v>113.30641002797113</c:v>
                </c:pt>
                <c:pt idx="3">
                  <c:v>117.26196449012473</c:v>
                </c:pt>
                <c:pt idx="4">
                  <c:v>121.81270411119006</c:v>
                </c:pt>
                <c:pt idx="5">
                  <c:v>127.05535203221558</c:v>
                </c:pt>
                <c:pt idx="6">
                  <c:v>133.15656311363998</c:v>
                </c:pt>
                <c:pt idx="7">
                  <c:v>140.96476546661233</c:v>
                </c:pt>
                <c:pt idx="8">
                  <c:v>154.98298502202508</c:v>
                </c:pt>
                <c:pt idx="9">
                  <c:v>164.45286260747341</c:v>
                </c:pt>
                <c:pt idx="10">
                  <c:v>171.24545326481106</c:v>
                </c:pt>
                <c:pt idx="11">
                  <c:v>175.47497838515139</c:v>
                </c:pt>
                <c:pt idx="12">
                  <c:v>176.46238462955432</c:v>
                </c:pt>
                <c:pt idx="13">
                  <c:v>174.45644292283691</c:v>
                </c:pt>
                <c:pt idx="14">
                  <c:v>169.66743282146771</c:v>
                </c:pt>
                <c:pt idx="15">
                  <c:v>162.59479989068365</c:v>
                </c:pt>
                <c:pt idx="16">
                  <c:v>153.52358858619067</c:v>
                </c:pt>
                <c:pt idx="17">
                  <c:v>143.47927008334858</c:v>
                </c:pt>
                <c:pt idx="18">
                  <c:v>133.33088894153005</c:v>
                </c:pt>
                <c:pt idx="19">
                  <c:v>123.86637058627149</c:v>
                </c:pt>
                <c:pt idx="20">
                  <c:v>115.92767100719871</c:v>
                </c:pt>
                <c:pt idx="21">
                  <c:v>109.98777603957922</c:v>
                </c:pt>
                <c:pt idx="22">
                  <c:v>107.54743781283564</c:v>
                </c:pt>
                <c:pt idx="23">
                  <c:v>104.93138887467512</c:v>
                </c:pt>
                <c:pt idx="24">
                  <c:v>99.685613372674453</c:v>
                </c:pt>
                <c:pt idx="25">
                  <c:v>93.197279504727533</c:v>
                </c:pt>
                <c:pt idx="26">
                  <c:v>86.193923915168156</c:v>
                </c:pt>
                <c:pt idx="27">
                  <c:v>79.093776662626524</c:v>
                </c:pt>
                <c:pt idx="28">
                  <c:v>72.006342740689774</c:v>
                </c:pt>
                <c:pt idx="29">
                  <c:v>64.832743044251373</c:v>
                </c:pt>
                <c:pt idx="30">
                  <c:v>57.039412134361378</c:v>
                </c:pt>
                <c:pt idx="31">
                  <c:v>50.899028882899678</c:v>
                </c:pt>
                <c:pt idx="32">
                  <c:v>45.673913515835814</c:v>
                </c:pt>
                <c:pt idx="33">
                  <c:v>41.106020655405295</c:v>
                </c:pt>
                <c:pt idx="34">
                  <c:v>37.377513871364563</c:v>
                </c:pt>
                <c:pt idx="35">
                  <c:v>35.151991883718495</c:v>
                </c:pt>
                <c:pt idx="36">
                  <c:v>35.146230754126016</c:v>
                </c:pt>
                <c:pt idx="37">
                  <c:v>41.918532211896064</c:v>
                </c:pt>
                <c:pt idx="38">
                  <c:v>46.82021321984341</c:v>
                </c:pt>
                <c:pt idx="39">
                  <c:v>50.036083821281295</c:v>
                </c:pt>
                <c:pt idx="40">
                  <c:v>51.88267427774673</c:v>
                </c:pt>
                <c:pt idx="41">
                  <c:v>52.845944634991483</c:v>
                </c:pt>
                <c:pt idx="43">
                  <c:v>102.07554238380673</c:v>
                </c:pt>
                <c:pt idx="44">
                  <c:v>112.07204088455019</c:v>
                </c:pt>
                <c:pt idx="45">
                  <c:v>118.26469916241533</c:v>
                </c:pt>
                <c:pt idx="46">
                  <c:v>118.51086602694116</c:v>
                </c:pt>
                <c:pt idx="47">
                  <c:v>112.99165495824185</c:v>
                </c:pt>
                <c:pt idx="49">
                  <c:v>165.68169928691623</c:v>
                </c:pt>
                <c:pt idx="50">
                  <c:v>158.23889157398312</c:v>
                </c:pt>
                <c:pt idx="51">
                  <c:v>149.95988591399839</c:v>
                </c:pt>
                <c:pt idx="52">
                  <c:v>141.00883564161001</c:v>
                </c:pt>
                <c:pt idx="53">
                  <c:v>132.06596406567036</c:v>
                </c:pt>
                <c:pt idx="54">
                  <c:v>123.66625407628848</c:v>
                </c:pt>
              </c:numCache>
            </c:numRef>
          </c:xVal>
          <c:yVal>
            <c:numRef>
              <c:f>'HSM1 (3)'!$F$3:$F$59</c:f>
              <c:numCache>
                <c:formatCode>General</c:formatCode>
                <c:ptCount val="57"/>
                <c:pt idx="0">
                  <c:v>187.95812158695963</c:v>
                </c:pt>
                <c:pt idx="1">
                  <c:v>168.55982063742181</c:v>
                </c:pt>
                <c:pt idx="2">
                  <c:v>151.09715829678484</c:v>
                </c:pt>
                <c:pt idx="3">
                  <c:v>141.39744321123368</c:v>
                </c:pt>
                <c:pt idx="4">
                  <c:v>133.01028783926364</c:v>
                </c:pt>
                <c:pt idx="5">
                  <c:v>125.47508653957982</c:v>
                </c:pt>
                <c:pt idx="6">
                  <c:v>118.99738610051452</c:v>
                </c:pt>
                <c:pt idx="7">
                  <c:v>114.43547597798542</c:v>
                </c:pt>
                <c:pt idx="8">
                  <c:v>114.13947932682446</c:v>
                </c:pt>
                <c:pt idx="9">
                  <c:v>110.04644086528542</c:v>
                </c:pt>
                <c:pt idx="10">
                  <c:v>102.69247489290032</c:v>
                </c:pt>
                <c:pt idx="11">
                  <c:v>92.771781043082797</c:v>
                </c:pt>
                <c:pt idx="12">
                  <c:v>81.465622139279631</c:v>
                </c:pt>
                <c:pt idx="13">
                  <c:v>70.315966821973504</c:v>
                </c:pt>
                <c:pt idx="14">
                  <c:v>60.974861555016403</c:v>
                </c:pt>
                <c:pt idx="15">
                  <c:v>53.869820300873648</c:v>
                </c:pt>
                <c:pt idx="16">
                  <c:v>48.918661924325129</c:v>
                </c:pt>
                <c:pt idx="17">
                  <c:v>46.626829308792651</c:v>
                </c:pt>
                <c:pt idx="18">
                  <c:v>47.096838268747469</c:v>
                </c:pt>
                <c:pt idx="19">
                  <c:v>50.135443236850129</c:v>
                </c:pt>
                <c:pt idx="20">
                  <c:v>55.050196562549537</c:v>
                </c:pt>
                <c:pt idx="21">
                  <c:v>61.460148908149321</c:v>
                </c:pt>
                <c:pt idx="22">
                  <c:v>69.643253019232887</c:v>
                </c:pt>
                <c:pt idx="23">
                  <c:v>77.421038029014611</c:v>
                </c:pt>
                <c:pt idx="24">
                  <c:v>82.066660436913168</c:v>
                </c:pt>
                <c:pt idx="25">
                  <c:v>84.34529794022464</c:v>
                </c:pt>
                <c:pt idx="26">
                  <c:v>84.766387608696789</c:v>
                </c:pt>
                <c:pt idx="27">
                  <c:v>83.232250699381083</c:v>
                </c:pt>
                <c:pt idx="28">
                  <c:v>76.76305228550693</c:v>
                </c:pt>
                <c:pt idx="29">
                  <c:v>69.701720275225881</c:v>
                </c:pt>
                <c:pt idx="30">
                  <c:v>71.209351172678581</c:v>
                </c:pt>
                <c:pt idx="31">
                  <c:v>77.463671725522616</c:v>
                </c:pt>
                <c:pt idx="32">
                  <c:v>85.328769986277408</c:v>
                </c:pt>
                <c:pt idx="33">
                  <c:v>94.403033700019179</c:v>
                </c:pt>
                <c:pt idx="34">
                  <c:v>104.40194530309847</c:v>
                </c:pt>
                <c:pt idx="35">
                  <c:v>115.27852272665042</c:v>
                </c:pt>
                <c:pt idx="36">
                  <c:v>126.05632394665051</c:v>
                </c:pt>
                <c:pt idx="37">
                  <c:v>135.70176015697987</c:v>
                </c:pt>
                <c:pt idx="38">
                  <c:v>146.8720582416953</c:v>
                </c:pt>
                <c:pt idx="39">
                  <c:v>159.44129175664347</c:v>
                </c:pt>
                <c:pt idx="40">
                  <c:v>173.01521032080163</c:v>
                </c:pt>
                <c:pt idx="41">
                  <c:v>186.8132688787567</c:v>
                </c:pt>
                <c:pt idx="43">
                  <c:v>188.07843234799057</c:v>
                </c:pt>
                <c:pt idx="44">
                  <c:v>180.62008998991732</c:v>
                </c:pt>
                <c:pt idx="45">
                  <c:v>171.18775169288452</c:v>
                </c:pt>
                <c:pt idx="46">
                  <c:v>160.15659049042011</c:v>
                </c:pt>
                <c:pt idx="47">
                  <c:v>150.96541716615579</c:v>
                </c:pt>
                <c:pt idx="49">
                  <c:v>50.77464591933041</c:v>
                </c:pt>
                <c:pt idx="50">
                  <c:v>46.301127663566177</c:v>
                </c:pt>
                <c:pt idx="51">
                  <c:v>43.216220480702702</c:v>
                </c:pt>
                <c:pt idx="52">
                  <c:v>42.056012057848839</c:v>
                </c:pt>
                <c:pt idx="53">
                  <c:v>43.0498406259684</c:v>
                </c:pt>
                <c:pt idx="54">
                  <c:v>45.387012081582327</c:v>
                </c:pt>
              </c:numCache>
            </c:numRef>
          </c:yVal>
          <c:smooth val="1"/>
          <c:extLst>
            <c:ext xmlns:c16="http://schemas.microsoft.com/office/drawing/2014/chart" uri="{C3380CC4-5D6E-409C-BE32-E72D297353CC}">
              <c16:uniqueId val="{00000001-228C-4EA8-A496-7F03C60BE046}"/>
            </c:ext>
          </c:extLst>
        </c:ser>
        <c:dLbls>
          <c:showLegendKey val="0"/>
          <c:showVal val="0"/>
          <c:showCatName val="0"/>
          <c:showSerName val="0"/>
          <c:showPercent val="0"/>
          <c:showBubbleSize val="0"/>
        </c:dLbls>
        <c:axId val="283210008"/>
        <c:axId val="484577688"/>
      </c:scatterChart>
      <c:valAx>
        <c:axId val="283210008"/>
        <c:scaling>
          <c:orientation val="minMax"/>
        </c:scaling>
        <c:delete val="1"/>
        <c:axPos val="t"/>
        <c:numFmt formatCode="General" sourceLinked="1"/>
        <c:majorTickMark val="none"/>
        <c:minorTickMark val="none"/>
        <c:tickLblPos val="nextTo"/>
        <c:crossAx val="484577688"/>
        <c:crosses val="autoZero"/>
        <c:crossBetween val="midCat"/>
      </c:valAx>
      <c:valAx>
        <c:axId val="484577688"/>
        <c:scaling>
          <c:orientation val="maxMin"/>
        </c:scaling>
        <c:delete val="1"/>
        <c:axPos val="l"/>
        <c:numFmt formatCode="General" sourceLinked="1"/>
        <c:majorTickMark val="none"/>
        <c:minorTickMark val="none"/>
        <c:tickLblPos val="nextTo"/>
        <c:crossAx val="283210008"/>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HSM4</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5.2289048975261071E-2"/>
          <c:y val="8.8291032148900175E-2"/>
          <c:w val="0.91039118780365225"/>
          <c:h val="0.87448392554991528"/>
        </c:manualLayout>
      </c:layout>
      <c:scatterChart>
        <c:scatterStyle val="lineMarker"/>
        <c:varyColors val="0"/>
        <c:ser>
          <c:idx val="0"/>
          <c:order val="0"/>
          <c:tx>
            <c:strRef>
              <c:f>'HSM1 (4)'!$B$2</c:f>
              <c:strCache>
                <c:ptCount val="1"/>
                <c:pt idx="0">
                  <c:v>+2 SD</c:v>
                </c:pt>
              </c:strCache>
            </c:strRef>
          </c:tx>
          <c:spPr>
            <a:ln w="19050" cap="rnd">
              <a:solidFill>
                <a:schemeClr val="tx1"/>
              </a:solidFill>
              <a:round/>
            </a:ln>
            <a:effectLst/>
          </c:spPr>
          <c:marker>
            <c:symbol val="none"/>
          </c:marker>
          <c:xVal>
            <c:numRef>
              <c:f>'HSM1 (4)'!$A$3:$A$59</c:f>
              <c:numCache>
                <c:formatCode>General</c:formatCode>
                <c:ptCount val="57"/>
                <c:pt idx="0">
                  <c:v>102.00704307118957</c:v>
                </c:pt>
                <c:pt idx="1">
                  <c:v>106.28385968816573</c:v>
                </c:pt>
                <c:pt idx="2">
                  <c:v>110.95350130735719</c:v>
                </c:pt>
                <c:pt idx="3">
                  <c:v>115.10641549620938</c:v>
                </c:pt>
                <c:pt idx="4">
                  <c:v>119.9529744989712</c:v>
                </c:pt>
                <c:pt idx="5">
                  <c:v>125.52552867426823</c:v>
                </c:pt>
                <c:pt idx="6">
                  <c:v>132.14915889275611</c:v>
                </c:pt>
                <c:pt idx="7">
                  <c:v>140.99159806963095</c:v>
                </c:pt>
                <c:pt idx="8">
                  <c:v>157.84565379559604</c:v>
                </c:pt>
                <c:pt idx="9">
                  <c:v>167.48707495966201</c:v>
                </c:pt>
                <c:pt idx="10">
                  <c:v>173.97162140694036</c:v>
                </c:pt>
                <c:pt idx="11">
                  <c:v>177.47611411189877</c:v>
                </c:pt>
                <c:pt idx="12">
                  <c:v>177.64252798443715</c:v>
                </c:pt>
                <c:pt idx="13">
                  <c:v>175.27695410467334</c:v>
                </c:pt>
                <c:pt idx="14">
                  <c:v>170.38900625969524</c:v>
                </c:pt>
                <c:pt idx="15">
                  <c:v>163.64066022668629</c:v>
                </c:pt>
                <c:pt idx="16">
                  <c:v>155.31249395100042</c:v>
                </c:pt>
                <c:pt idx="17">
                  <c:v>146.53543974039209</c:v>
                </c:pt>
                <c:pt idx="18">
                  <c:v>137.85243944699738</c:v>
                </c:pt>
                <c:pt idx="19">
                  <c:v>129.60284820510418</c:v>
                </c:pt>
                <c:pt idx="20">
                  <c:v>121.93121471156368</c:v>
                </c:pt>
                <c:pt idx="21">
                  <c:v>115.60740723949488</c:v>
                </c:pt>
                <c:pt idx="22">
                  <c:v>112.87031476897509</c:v>
                </c:pt>
                <c:pt idx="23">
                  <c:v>109.5802171441878</c:v>
                </c:pt>
                <c:pt idx="24">
                  <c:v>103.72910757036219</c:v>
                </c:pt>
                <c:pt idx="25">
                  <c:v>96.444183312772566</c:v>
                </c:pt>
                <c:pt idx="26">
                  <c:v>88.544408349330055</c:v>
                </c:pt>
                <c:pt idx="27">
                  <c:v>80.862756311371797</c:v>
                </c:pt>
                <c:pt idx="28">
                  <c:v>73.827880295192415</c:v>
                </c:pt>
                <c:pt idx="29">
                  <c:v>67.04260947990403</c:v>
                </c:pt>
                <c:pt idx="30">
                  <c:v>57.680062740837421</c:v>
                </c:pt>
                <c:pt idx="31">
                  <c:v>51.121636130996613</c:v>
                </c:pt>
                <c:pt idx="32">
                  <c:v>45.759611586508534</c:v>
                </c:pt>
                <c:pt idx="33">
                  <c:v>41.298469247417032</c:v>
                </c:pt>
                <c:pt idx="34">
                  <c:v>37.949667397337443</c:v>
                </c:pt>
                <c:pt idx="35">
                  <c:v>35.935661542060714</c:v>
                </c:pt>
                <c:pt idx="36">
                  <c:v>35.94206967164466</c:v>
                </c:pt>
                <c:pt idx="37">
                  <c:v>42.718227585464049</c:v>
                </c:pt>
                <c:pt idx="38">
                  <c:v>46.749260858204835</c:v>
                </c:pt>
                <c:pt idx="39">
                  <c:v>49.292242147592063</c:v>
                </c:pt>
                <c:pt idx="40">
                  <c:v>50.735921259742256</c:v>
                </c:pt>
                <c:pt idx="41">
                  <c:v>51.653801153248367</c:v>
                </c:pt>
                <c:pt idx="43">
                  <c:v>99.815714037120017</c:v>
                </c:pt>
                <c:pt idx="44">
                  <c:v>108.57870595764898</c:v>
                </c:pt>
                <c:pt idx="45">
                  <c:v>113.21971920648528</c:v>
                </c:pt>
                <c:pt idx="46">
                  <c:v>113.76368765048964</c:v>
                </c:pt>
                <c:pt idx="47">
                  <c:v>109.28295976604971</c:v>
                </c:pt>
                <c:pt idx="49">
                  <c:v>159.4352188887998</c:v>
                </c:pt>
                <c:pt idx="50">
                  <c:v>151.04509202323328</c:v>
                </c:pt>
                <c:pt idx="51">
                  <c:v>142.61694690199255</c:v>
                </c:pt>
                <c:pt idx="52">
                  <c:v>134.25263036014024</c:v>
                </c:pt>
                <c:pt idx="53">
                  <c:v>126.35720317246339</c:v>
                </c:pt>
                <c:pt idx="54">
                  <c:v>119.32877788161167</c:v>
                </c:pt>
              </c:numCache>
            </c:numRef>
          </c:xVal>
          <c:yVal>
            <c:numRef>
              <c:f>'HSM1 (4)'!$B$3:$B$59</c:f>
              <c:numCache>
                <c:formatCode>General</c:formatCode>
                <c:ptCount val="57"/>
                <c:pt idx="0">
                  <c:v>186.70226763553583</c:v>
                </c:pt>
                <c:pt idx="1">
                  <c:v>168.54853845222962</c:v>
                </c:pt>
                <c:pt idx="2">
                  <c:v>152.56201794276467</c:v>
                </c:pt>
                <c:pt idx="3">
                  <c:v>142.60523214789194</c:v>
                </c:pt>
                <c:pt idx="4">
                  <c:v>133.7542860616104</c:v>
                </c:pt>
                <c:pt idx="5">
                  <c:v>125.77157728814142</c:v>
                </c:pt>
                <c:pt idx="6">
                  <c:v>118.65601649215789</c:v>
                </c:pt>
                <c:pt idx="7">
                  <c:v>113.2533356206248</c:v>
                </c:pt>
                <c:pt idx="8">
                  <c:v>112.61198874404572</c:v>
                </c:pt>
                <c:pt idx="9">
                  <c:v>107.71099519501563</c:v>
                </c:pt>
                <c:pt idx="10">
                  <c:v>99.899923047993411</c:v>
                </c:pt>
                <c:pt idx="11">
                  <c:v>89.770387672276982</c:v>
                </c:pt>
                <c:pt idx="12">
                  <c:v>78.722604969961992</c:v>
                </c:pt>
                <c:pt idx="13">
                  <c:v>68.198971482167721</c:v>
                </c:pt>
                <c:pt idx="14">
                  <c:v>59.679159987902963</c:v>
                </c:pt>
                <c:pt idx="15">
                  <c:v>53.726093634875113</c:v>
                </c:pt>
                <c:pt idx="16">
                  <c:v>50.055501696201823</c:v>
                </c:pt>
                <c:pt idx="17">
                  <c:v>48.621528005865045</c:v>
                </c:pt>
                <c:pt idx="18">
                  <c:v>48.957864632292896</c:v>
                </c:pt>
                <c:pt idx="19">
                  <c:v>50.860731851872764</c:v>
                </c:pt>
                <c:pt idx="20">
                  <c:v>54.195602844686313</c:v>
                </c:pt>
                <c:pt idx="21">
                  <c:v>59.266095146719152</c:v>
                </c:pt>
                <c:pt idx="22">
                  <c:v>68.281326308584752</c:v>
                </c:pt>
                <c:pt idx="23">
                  <c:v>76.769195495873376</c:v>
                </c:pt>
                <c:pt idx="24">
                  <c:v>81.463101832315019</c:v>
                </c:pt>
                <c:pt idx="25">
                  <c:v>84.27493960244648</c:v>
                </c:pt>
                <c:pt idx="26">
                  <c:v>85.459679146032187</c:v>
                </c:pt>
                <c:pt idx="27">
                  <c:v>84.477435178597347</c:v>
                </c:pt>
                <c:pt idx="28">
                  <c:v>77.150785672304025</c:v>
                </c:pt>
                <c:pt idx="29">
                  <c:v>69.460803449935597</c:v>
                </c:pt>
                <c:pt idx="30">
                  <c:v>70.892630352215264</c:v>
                </c:pt>
                <c:pt idx="31">
                  <c:v>77.01717034738094</c:v>
                </c:pt>
                <c:pt idx="32">
                  <c:v>85.11892980925299</c:v>
                </c:pt>
                <c:pt idx="33">
                  <c:v>94.425055524774606</c:v>
                </c:pt>
                <c:pt idx="34">
                  <c:v>104.5837706430362</c:v>
                </c:pt>
                <c:pt idx="35">
                  <c:v>115.38492254826262</c:v>
                </c:pt>
                <c:pt idx="36">
                  <c:v>126.37070779345721</c:v>
                </c:pt>
                <c:pt idx="37">
                  <c:v>137.62891061343603</c:v>
                </c:pt>
                <c:pt idx="38">
                  <c:v>149.87773089970844</c:v>
                </c:pt>
                <c:pt idx="39">
                  <c:v>162.81612559798748</c:v>
                </c:pt>
                <c:pt idx="40">
                  <c:v>175.9523863179995</c:v>
                </c:pt>
                <c:pt idx="41">
                  <c:v>188.80739516115227</c:v>
                </c:pt>
                <c:pt idx="43">
                  <c:v>186.48918148051854</c:v>
                </c:pt>
                <c:pt idx="44">
                  <c:v>179.03064651134054</c:v>
                </c:pt>
                <c:pt idx="45">
                  <c:v>169.90916542697073</c:v>
                </c:pt>
                <c:pt idx="46">
                  <c:v>160.72774729404807</c:v>
                </c:pt>
                <c:pt idx="47">
                  <c:v>152.30011130127681</c:v>
                </c:pt>
                <c:pt idx="49">
                  <c:v>46.485918399955587</c:v>
                </c:pt>
                <c:pt idx="50">
                  <c:v>43.69933452148787</c:v>
                </c:pt>
                <c:pt idx="51">
                  <c:v>42.930101081515126</c:v>
                </c:pt>
                <c:pt idx="52">
                  <c:v>43.984698350030442</c:v>
                </c:pt>
                <c:pt idx="53">
                  <c:v>46.462121507736477</c:v>
                </c:pt>
                <c:pt idx="54">
                  <c:v>49.850605348264622</c:v>
                </c:pt>
              </c:numCache>
            </c:numRef>
          </c:yVal>
          <c:smooth val="1"/>
          <c:extLst>
            <c:ext xmlns:c16="http://schemas.microsoft.com/office/drawing/2014/chart" uri="{C3380CC4-5D6E-409C-BE32-E72D297353CC}">
              <c16:uniqueId val="{00000000-71EC-4A43-AF54-E1B9DC546062}"/>
            </c:ext>
          </c:extLst>
        </c:ser>
        <c:ser>
          <c:idx val="2"/>
          <c:order val="1"/>
          <c:tx>
            <c:strRef>
              <c:f>'HSM1 (4)'!$F$2</c:f>
              <c:strCache>
                <c:ptCount val="1"/>
                <c:pt idx="0">
                  <c:v>-2 SD</c:v>
                </c:pt>
              </c:strCache>
            </c:strRef>
          </c:tx>
          <c:spPr>
            <a:ln w="19050" cap="rnd">
              <a:solidFill>
                <a:schemeClr val="bg2">
                  <a:lumMod val="75000"/>
                </a:schemeClr>
              </a:solidFill>
              <a:prstDash val="dash"/>
              <a:round/>
            </a:ln>
            <a:effectLst/>
          </c:spPr>
          <c:marker>
            <c:symbol val="none"/>
          </c:marker>
          <c:xVal>
            <c:numRef>
              <c:f>'HSM1 (4)'!$E$3:$E$59</c:f>
              <c:numCache>
                <c:formatCode>General</c:formatCode>
                <c:ptCount val="57"/>
                <c:pt idx="0">
                  <c:v>103.21075359284036</c:v>
                </c:pt>
                <c:pt idx="1">
                  <c:v>107.39670430428677</c:v>
                </c:pt>
                <c:pt idx="2">
                  <c:v>112.76891418792434</c:v>
                </c:pt>
                <c:pt idx="3">
                  <c:v>116.51838500184999</c:v>
                </c:pt>
                <c:pt idx="4">
                  <c:v>120.92964384300841</c:v>
                </c:pt>
                <c:pt idx="5">
                  <c:v>125.98847094373313</c:v>
                </c:pt>
                <c:pt idx="6">
                  <c:v>131.8117846673336</c:v>
                </c:pt>
                <c:pt idx="7">
                  <c:v>139.32009864172701</c:v>
                </c:pt>
                <c:pt idx="8">
                  <c:v>153.524349468362</c:v>
                </c:pt>
                <c:pt idx="9">
                  <c:v>162.44192517910167</c:v>
                </c:pt>
                <c:pt idx="10">
                  <c:v>168.98320458861448</c:v>
                </c:pt>
                <c:pt idx="11">
                  <c:v>173.3353654127865</c:v>
                </c:pt>
                <c:pt idx="12">
                  <c:v>174.9436619226102</c:v>
                </c:pt>
                <c:pt idx="13">
                  <c:v>173.97126031373091</c:v>
                </c:pt>
                <c:pt idx="14">
                  <c:v>170.58764981379468</c:v>
                </c:pt>
                <c:pt idx="15">
                  <c:v>164.91134049824956</c:v>
                </c:pt>
                <c:pt idx="16">
                  <c:v>157.15268453259054</c:v>
                </c:pt>
                <c:pt idx="17">
                  <c:v>147.87524421769862</c:v>
                </c:pt>
                <c:pt idx="18">
                  <c:v>137.80262215447024</c:v>
                </c:pt>
                <c:pt idx="19">
                  <c:v>127.87761856243621</c:v>
                </c:pt>
                <c:pt idx="20">
                  <c:v>119.13525520255573</c:v>
                </c:pt>
                <c:pt idx="21">
                  <c:v>112.34639900632111</c:v>
                </c:pt>
                <c:pt idx="22">
                  <c:v>109.14419679084101</c:v>
                </c:pt>
                <c:pt idx="23">
                  <c:v>106.01628818039303</c:v>
                </c:pt>
                <c:pt idx="24">
                  <c:v>100.59859644081577</c:v>
                </c:pt>
                <c:pt idx="25">
                  <c:v>93.820241710492311</c:v>
                </c:pt>
                <c:pt idx="26">
                  <c:v>86.475680844949551</c:v>
                </c:pt>
                <c:pt idx="27">
                  <c:v>79.068600822091241</c:v>
                </c:pt>
                <c:pt idx="28">
                  <c:v>71.647096940044648</c:v>
                </c:pt>
                <c:pt idx="29">
                  <c:v>64.178313238140291</c:v>
                </c:pt>
                <c:pt idx="30">
                  <c:v>56.013968272028457</c:v>
                </c:pt>
                <c:pt idx="31">
                  <c:v>49.946446634410812</c:v>
                </c:pt>
                <c:pt idx="32">
                  <c:v>44.9455383835273</c:v>
                </c:pt>
                <c:pt idx="33">
                  <c:v>40.748505125983407</c:v>
                </c:pt>
                <c:pt idx="34">
                  <c:v>37.506376333541297</c:v>
                </c:pt>
                <c:pt idx="35">
                  <c:v>35.806722897660485</c:v>
                </c:pt>
                <c:pt idx="36">
                  <c:v>36.170085041085201</c:v>
                </c:pt>
                <c:pt idx="37">
                  <c:v>43.128366264900812</c:v>
                </c:pt>
                <c:pt idx="38">
                  <c:v>47.671219000181132</c:v>
                </c:pt>
                <c:pt idx="39">
                  <c:v>50.653652841335955</c:v>
                </c:pt>
                <c:pt idx="40">
                  <c:v>52.547531590090465</c:v>
                </c:pt>
                <c:pt idx="41">
                  <c:v>53.782864433204026</c:v>
                </c:pt>
                <c:pt idx="43">
                  <c:v>101.83954131522673</c:v>
                </c:pt>
                <c:pt idx="44">
                  <c:v>111.16904745162974</c:v>
                </c:pt>
                <c:pt idx="45">
                  <c:v>116.62149881517038</c:v>
                </c:pt>
                <c:pt idx="46">
                  <c:v>116.83578413256375</c:v>
                </c:pt>
                <c:pt idx="47">
                  <c:v>111.76504446847032</c:v>
                </c:pt>
                <c:pt idx="49">
                  <c:v>163.27519518577853</c:v>
                </c:pt>
                <c:pt idx="50">
                  <c:v>156.02874259493811</c:v>
                </c:pt>
                <c:pt idx="51">
                  <c:v>148.10453432348132</c:v>
                </c:pt>
                <c:pt idx="52">
                  <c:v>139.41470294855247</c:v>
                </c:pt>
                <c:pt idx="53">
                  <c:v>130.67987757080058</c:v>
                </c:pt>
                <c:pt idx="54">
                  <c:v>122.53870359351929</c:v>
                </c:pt>
              </c:numCache>
            </c:numRef>
          </c:xVal>
          <c:yVal>
            <c:numRef>
              <c:f>'HSM1 (4)'!$F$3:$F$59</c:f>
              <c:numCache>
                <c:formatCode>General</c:formatCode>
                <c:ptCount val="57"/>
                <c:pt idx="0">
                  <c:v>186.70753285861966</c:v>
                </c:pt>
                <c:pt idx="1">
                  <c:v>167.50988568587684</c:v>
                </c:pt>
                <c:pt idx="2">
                  <c:v>149.84271359199425</c:v>
                </c:pt>
                <c:pt idx="3">
                  <c:v>140.63984678534197</c:v>
                </c:pt>
                <c:pt idx="4">
                  <c:v>132.31194398066435</c:v>
                </c:pt>
                <c:pt idx="5">
                  <c:v>124.81950462682202</c:v>
                </c:pt>
                <c:pt idx="6">
                  <c:v>118.53929878968189</c:v>
                </c:pt>
                <c:pt idx="7">
                  <c:v>114.05369041313253</c:v>
                </c:pt>
                <c:pt idx="8">
                  <c:v>113.80857069748521</c:v>
                </c:pt>
                <c:pt idx="9">
                  <c:v>110.2678174741084</c:v>
                </c:pt>
                <c:pt idx="10">
                  <c:v>103.86645161880331</c:v>
                </c:pt>
                <c:pt idx="11">
                  <c:v>95.090249361509066</c:v>
                </c:pt>
                <c:pt idx="12">
                  <c:v>84.699773899777227</c:v>
                </c:pt>
                <c:pt idx="13">
                  <c:v>73.95759714018584</c:v>
                </c:pt>
                <c:pt idx="14">
                  <c:v>64.236931167323519</c:v>
                </c:pt>
                <c:pt idx="15">
                  <c:v>56.352590988809595</c:v>
                </c:pt>
                <c:pt idx="16">
                  <c:v>50.439724140784215</c:v>
                </c:pt>
                <c:pt idx="17">
                  <c:v>46.823930821901975</c:v>
                </c:pt>
                <c:pt idx="18">
                  <c:v>45.855695269426739</c:v>
                </c:pt>
                <c:pt idx="19">
                  <c:v>47.654006826969017</c:v>
                </c:pt>
                <c:pt idx="20">
                  <c:v>51.745296954023047</c:v>
                </c:pt>
                <c:pt idx="21">
                  <c:v>57.757979919729699</c:v>
                </c:pt>
                <c:pt idx="22">
                  <c:v>66.584762657257059</c:v>
                </c:pt>
                <c:pt idx="23">
                  <c:v>75.373991281564187</c:v>
                </c:pt>
                <c:pt idx="24">
                  <c:v>80.533825640641581</c:v>
                </c:pt>
                <c:pt idx="25">
                  <c:v>83.381976700101191</c:v>
                </c:pt>
                <c:pt idx="26">
                  <c:v>84.39742810289907</c:v>
                </c:pt>
                <c:pt idx="27">
                  <c:v>83.390851262321107</c:v>
                </c:pt>
                <c:pt idx="28">
                  <c:v>76.779605752132269</c:v>
                </c:pt>
                <c:pt idx="29">
                  <c:v>69.759291501328647</c:v>
                </c:pt>
                <c:pt idx="30">
                  <c:v>71.707090405853108</c:v>
                </c:pt>
                <c:pt idx="31">
                  <c:v>78.389496660303678</c:v>
                </c:pt>
                <c:pt idx="32">
                  <c:v>86.670025805083611</c:v>
                </c:pt>
                <c:pt idx="33">
                  <c:v>96.244878992061473</c:v>
                </c:pt>
                <c:pt idx="34">
                  <c:v>106.69426665400938</c:v>
                </c:pt>
                <c:pt idx="35">
                  <c:v>117.73276703968581</c:v>
                </c:pt>
                <c:pt idx="36">
                  <c:v>128.41721844747096</c:v>
                </c:pt>
                <c:pt idx="37">
                  <c:v>138.66159433894933</c:v>
                </c:pt>
                <c:pt idx="38">
                  <c:v>149.84545422036103</c:v>
                </c:pt>
                <c:pt idx="39">
                  <c:v>162.01763813938629</c:v>
                </c:pt>
                <c:pt idx="40">
                  <c:v>174.73696113436614</c:v>
                </c:pt>
                <c:pt idx="41">
                  <c:v>187.38026933737396</c:v>
                </c:pt>
                <c:pt idx="43">
                  <c:v>186.63706322748382</c:v>
                </c:pt>
                <c:pt idx="44">
                  <c:v>179.43740325867626</c:v>
                </c:pt>
                <c:pt idx="45">
                  <c:v>169.84855415012217</c:v>
                </c:pt>
                <c:pt idx="46">
                  <c:v>158.86355366966026</c:v>
                </c:pt>
                <c:pt idx="47">
                  <c:v>149.66353397970033</c:v>
                </c:pt>
                <c:pt idx="49">
                  <c:v>48.749370226930914</c:v>
                </c:pt>
                <c:pt idx="50">
                  <c:v>44.509318643127514</c:v>
                </c:pt>
                <c:pt idx="51">
                  <c:v>41.711954355192596</c:v>
                </c:pt>
                <c:pt idx="52">
                  <c:v>40.76758219643213</c:v>
                </c:pt>
                <c:pt idx="53">
                  <c:v>41.90713334603285</c:v>
                </c:pt>
                <c:pt idx="54">
                  <c:v>44.437459931251936</c:v>
                </c:pt>
              </c:numCache>
            </c:numRef>
          </c:yVal>
          <c:smooth val="1"/>
          <c:extLst>
            <c:ext xmlns:c16="http://schemas.microsoft.com/office/drawing/2014/chart" uri="{C3380CC4-5D6E-409C-BE32-E72D297353CC}">
              <c16:uniqueId val="{00000001-71EC-4A43-AF54-E1B9DC546062}"/>
            </c:ext>
          </c:extLst>
        </c:ser>
        <c:dLbls>
          <c:showLegendKey val="0"/>
          <c:showVal val="0"/>
          <c:showCatName val="0"/>
          <c:showSerName val="0"/>
          <c:showPercent val="0"/>
          <c:showBubbleSize val="0"/>
        </c:dLbls>
        <c:axId val="484578472"/>
        <c:axId val="414815184"/>
      </c:scatterChart>
      <c:valAx>
        <c:axId val="484578472"/>
        <c:scaling>
          <c:orientation val="minMax"/>
        </c:scaling>
        <c:delete val="1"/>
        <c:axPos val="t"/>
        <c:numFmt formatCode="General" sourceLinked="1"/>
        <c:majorTickMark val="none"/>
        <c:minorTickMark val="none"/>
        <c:tickLblPos val="nextTo"/>
        <c:crossAx val="414815184"/>
        <c:crosses val="autoZero"/>
        <c:crossBetween val="midCat"/>
      </c:valAx>
      <c:valAx>
        <c:axId val="414815184"/>
        <c:scaling>
          <c:orientation val="maxMin"/>
        </c:scaling>
        <c:delete val="1"/>
        <c:axPos val="l"/>
        <c:numFmt formatCode="General" sourceLinked="1"/>
        <c:majorTickMark val="none"/>
        <c:minorTickMark val="none"/>
        <c:tickLblPos val="nextTo"/>
        <c:crossAx val="484578472"/>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HSM5</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4.3555731538309245E-2"/>
          <c:y val="0.13056744186046512"/>
          <c:w val="0.91288853692338146"/>
          <c:h val="0.82850232558139536"/>
        </c:manualLayout>
      </c:layout>
      <c:scatterChart>
        <c:scatterStyle val="lineMarker"/>
        <c:varyColors val="0"/>
        <c:ser>
          <c:idx val="0"/>
          <c:order val="0"/>
          <c:tx>
            <c:strRef>
              <c:f>'HSM1 (5)'!$B$2</c:f>
              <c:strCache>
                <c:ptCount val="1"/>
                <c:pt idx="0">
                  <c:v>+2 SD</c:v>
                </c:pt>
              </c:strCache>
            </c:strRef>
          </c:tx>
          <c:spPr>
            <a:ln w="19050" cap="rnd">
              <a:solidFill>
                <a:schemeClr val="tx1"/>
              </a:solidFill>
              <a:round/>
            </a:ln>
            <a:effectLst/>
          </c:spPr>
          <c:marker>
            <c:symbol val="none"/>
          </c:marker>
          <c:xVal>
            <c:numRef>
              <c:f>'HSM1 (5)'!$A$3:$A$61</c:f>
              <c:numCache>
                <c:formatCode>General</c:formatCode>
                <c:ptCount val="59"/>
                <c:pt idx="0">
                  <c:v>103.31355308471272</c:v>
                </c:pt>
                <c:pt idx="1">
                  <c:v>107.51283252149919</c:v>
                </c:pt>
                <c:pt idx="2">
                  <c:v>112.66928669385163</c:v>
                </c:pt>
                <c:pt idx="3">
                  <c:v>116.47189950683547</c:v>
                </c:pt>
                <c:pt idx="4">
                  <c:v>120.91586260843098</c:v>
                </c:pt>
                <c:pt idx="5">
                  <c:v>125.99806161291322</c:v>
                </c:pt>
                <c:pt idx="6">
                  <c:v>131.87216568918609</c:v>
                </c:pt>
                <c:pt idx="7">
                  <c:v>139.52349625131936</c:v>
                </c:pt>
                <c:pt idx="8">
                  <c:v>154.417807123561</c:v>
                </c:pt>
                <c:pt idx="9">
                  <c:v>163.50713604546314</c:v>
                </c:pt>
                <c:pt idx="10">
                  <c:v>170.06409420053353</c:v>
                </c:pt>
                <c:pt idx="11">
                  <c:v>174.22999176892372</c:v>
                </c:pt>
                <c:pt idx="12">
                  <c:v>175.48291857091886</c:v>
                </c:pt>
                <c:pt idx="13">
                  <c:v>174.17467598425546</c:v>
                </c:pt>
                <c:pt idx="14">
                  <c:v>170.39937750465407</c:v>
                </c:pt>
                <c:pt idx="15">
                  <c:v>164.40648106503858</c:v>
                </c:pt>
                <c:pt idx="16">
                  <c:v>156.41683924273201</c:v>
                </c:pt>
                <c:pt idx="17">
                  <c:v>147.17393007654522</c:v>
                </c:pt>
                <c:pt idx="18">
                  <c:v>137.38550661244895</c:v>
                </c:pt>
                <c:pt idx="19">
                  <c:v>127.85949971164</c:v>
                </c:pt>
                <c:pt idx="20">
                  <c:v>119.4300663667284</c:v>
                </c:pt>
                <c:pt idx="21">
                  <c:v>112.84499384567189</c:v>
                </c:pt>
                <c:pt idx="22">
                  <c:v>109.81751701857866</c:v>
                </c:pt>
                <c:pt idx="23">
                  <c:v>106.77830737370331</c:v>
                </c:pt>
                <c:pt idx="24">
                  <c:v>101.30451024054605</c:v>
                </c:pt>
                <c:pt idx="25">
                  <c:v>94.438855145319906</c:v>
                </c:pt>
                <c:pt idx="26">
                  <c:v>87.001086310226924</c:v>
                </c:pt>
                <c:pt idx="27">
                  <c:v>79.552453208284106</c:v>
                </c:pt>
                <c:pt idx="28">
                  <c:v>72.387464754703032</c:v>
                </c:pt>
                <c:pt idx="29">
                  <c:v>65.20702773977564</c:v>
                </c:pt>
                <c:pt idx="30">
                  <c:v>56.579792442950676</c:v>
                </c:pt>
                <c:pt idx="31">
                  <c:v>50.258042074552634</c:v>
                </c:pt>
                <c:pt idx="32">
                  <c:v>45.068892071256613</c:v>
                </c:pt>
                <c:pt idx="33">
                  <c:v>40.774226114894326</c:v>
                </c:pt>
                <c:pt idx="34">
                  <c:v>37.550722317600581</c:v>
                </c:pt>
                <c:pt idx="35">
                  <c:v>35.851154122102642</c:v>
                </c:pt>
                <c:pt idx="36">
                  <c:v>36.17567857771683</c:v>
                </c:pt>
                <c:pt idx="37">
                  <c:v>43.03208601264982</c:v>
                </c:pt>
                <c:pt idx="38">
                  <c:v>47.308236732004737</c:v>
                </c:pt>
                <c:pt idx="39">
                  <c:v>50.108752971460881</c:v>
                </c:pt>
                <c:pt idx="40">
                  <c:v>51.901107540869816</c:v>
                </c:pt>
                <c:pt idx="41">
                  <c:v>53.109996451210883</c:v>
                </c:pt>
                <c:pt idx="43">
                  <c:v>101.42223584369796</c:v>
                </c:pt>
                <c:pt idx="44">
                  <c:v>110.36626721063017</c:v>
                </c:pt>
                <c:pt idx="45">
                  <c:v>115.46601480088106</c:v>
                </c:pt>
                <c:pt idx="46">
                  <c:v>115.81724153717072</c:v>
                </c:pt>
                <c:pt idx="47">
                  <c:v>111.21234166946265</c:v>
                </c:pt>
                <c:pt idx="49">
                  <c:v>162.72413998038826</c:v>
                </c:pt>
                <c:pt idx="50">
                  <c:v>155.31028017801876</c:v>
                </c:pt>
                <c:pt idx="51">
                  <c:v>147.32720826424614</c:v>
                </c:pt>
                <c:pt idx="52">
                  <c:v>138.70746006972055</c:v>
                </c:pt>
                <c:pt idx="53">
                  <c:v>130.13624342112044</c:v>
                </c:pt>
                <c:pt idx="54">
                  <c:v>122.21048195826619</c:v>
                </c:pt>
              </c:numCache>
            </c:numRef>
          </c:xVal>
          <c:yVal>
            <c:numRef>
              <c:f>'HSM1 (5)'!$B$3:$B$61</c:f>
              <c:numCache>
                <c:formatCode>General</c:formatCode>
                <c:ptCount val="59"/>
                <c:pt idx="0">
                  <c:v>186.15332968072596</c:v>
                </c:pt>
                <c:pt idx="1">
                  <c:v>167.20609963782519</c:v>
                </c:pt>
                <c:pt idx="2">
                  <c:v>149.96593488488622</c:v>
                </c:pt>
                <c:pt idx="3">
                  <c:v>140.96949138831661</c:v>
                </c:pt>
                <c:pt idx="4">
                  <c:v>132.81405636907709</c:v>
                </c:pt>
                <c:pt idx="5">
                  <c:v>125.42816394559799</c:v>
                </c:pt>
                <c:pt idx="6">
                  <c:v>119.14902503645718</c:v>
                </c:pt>
                <c:pt idx="7">
                  <c:v>114.6170268293136</c:v>
                </c:pt>
                <c:pt idx="8">
                  <c:v>114.34752965740573</c:v>
                </c:pt>
                <c:pt idx="9">
                  <c:v>110.41767206900646</c:v>
                </c:pt>
                <c:pt idx="10">
                  <c:v>103.5728416700519</c:v>
                </c:pt>
                <c:pt idx="11">
                  <c:v>94.313721275513572</c:v>
                </c:pt>
                <c:pt idx="12">
                  <c:v>83.604180382751466</c:v>
                </c:pt>
                <c:pt idx="13">
                  <c:v>72.719912832891893</c:v>
                </c:pt>
                <c:pt idx="14">
                  <c:v>63.088734755412489</c:v>
                </c:pt>
                <c:pt idx="15">
                  <c:v>55.53131884778373</c:v>
                </c:pt>
                <c:pt idx="16">
                  <c:v>50.07184868624541</c:v>
                </c:pt>
                <c:pt idx="17">
                  <c:v>46.978853584390478</c:v>
                </c:pt>
                <c:pt idx="18">
                  <c:v>46.389172683621929</c:v>
                </c:pt>
                <c:pt idx="19">
                  <c:v>48.304664765239174</c:v>
                </c:pt>
                <c:pt idx="20">
                  <c:v>52.297467020373304</c:v>
                </c:pt>
                <c:pt idx="21">
                  <c:v>58.132763722433431</c:v>
                </c:pt>
                <c:pt idx="22">
                  <c:v>66.956523649987517</c:v>
                </c:pt>
                <c:pt idx="23">
                  <c:v>75.679834961390881</c:v>
                </c:pt>
                <c:pt idx="24">
                  <c:v>80.740726113606641</c:v>
                </c:pt>
                <c:pt idx="25">
                  <c:v>83.613286327881596</c:v>
                </c:pt>
                <c:pt idx="26">
                  <c:v>84.666975956003768</c:v>
                </c:pt>
                <c:pt idx="27">
                  <c:v>83.647031084603327</c:v>
                </c:pt>
                <c:pt idx="28">
                  <c:v>76.626550444775845</c:v>
                </c:pt>
                <c:pt idx="29">
                  <c:v>69.216316094698186</c:v>
                </c:pt>
                <c:pt idx="30">
                  <c:v>70.938881440004948</c:v>
                </c:pt>
                <c:pt idx="31">
                  <c:v>77.586967081998566</c:v>
                </c:pt>
                <c:pt idx="32">
                  <c:v>86.023627829737976</c:v>
                </c:pt>
                <c:pt idx="33">
                  <c:v>95.800879040285665</c:v>
                </c:pt>
                <c:pt idx="34">
                  <c:v>106.49591937747238</c:v>
                </c:pt>
                <c:pt idx="35">
                  <c:v>117.79315492000408</c:v>
                </c:pt>
                <c:pt idx="36">
                  <c:v>128.82488550443898</c:v>
                </c:pt>
                <c:pt idx="37">
                  <c:v>139.38441616794248</c:v>
                </c:pt>
                <c:pt idx="38">
                  <c:v>150.68137317742165</c:v>
                </c:pt>
                <c:pt idx="39">
                  <c:v>162.79384435004272</c:v>
                </c:pt>
                <c:pt idx="40">
                  <c:v>175.33293759250071</c:v>
                </c:pt>
                <c:pt idx="41">
                  <c:v>187.65709441402112</c:v>
                </c:pt>
                <c:pt idx="43">
                  <c:v>186.00220511897965</c:v>
                </c:pt>
                <c:pt idx="44">
                  <c:v>178.70251984900494</c:v>
                </c:pt>
                <c:pt idx="45">
                  <c:v>169.19981769142839</c:v>
                </c:pt>
                <c:pt idx="46">
                  <c:v>158.72774300872982</c:v>
                </c:pt>
                <c:pt idx="47">
                  <c:v>149.68592215516799</c:v>
                </c:pt>
                <c:pt idx="49">
                  <c:v>48.284317174904537</c:v>
                </c:pt>
                <c:pt idx="50">
                  <c:v>44.257037004470298</c:v>
                </c:pt>
                <c:pt idx="51">
                  <c:v>41.820532676993345</c:v>
                </c:pt>
                <c:pt idx="52">
                  <c:v>41.223030010254313</c:v>
                </c:pt>
                <c:pt idx="53">
                  <c:v>42.557022655872323</c:v>
                </c:pt>
                <c:pt idx="54">
                  <c:v>45.218171470785556</c:v>
                </c:pt>
              </c:numCache>
            </c:numRef>
          </c:yVal>
          <c:smooth val="1"/>
          <c:extLst>
            <c:ext xmlns:c16="http://schemas.microsoft.com/office/drawing/2014/chart" uri="{C3380CC4-5D6E-409C-BE32-E72D297353CC}">
              <c16:uniqueId val="{00000000-A16C-4EDA-A359-A01E2ED04C6E}"/>
            </c:ext>
          </c:extLst>
        </c:ser>
        <c:ser>
          <c:idx val="2"/>
          <c:order val="1"/>
          <c:tx>
            <c:strRef>
              <c:f>'HSM1 (5)'!$F$2</c:f>
              <c:strCache>
                <c:ptCount val="1"/>
                <c:pt idx="0">
                  <c:v>-2 SD</c:v>
                </c:pt>
              </c:strCache>
            </c:strRef>
          </c:tx>
          <c:spPr>
            <a:ln w="19050" cap="rnd">
              <a:solidFill>
                <a:schemeClr val="bg2">
                  <a:lumMod val="75000"/>
                </a:schemeClr>
              </a:solidFill>
              <a:prstDash val="dash"/>
              <a:round/>
            </a:ln>
            <a:effectLst/>
          </c:spPr>
          <c:marker>
            <c:symbol val="none"/>
          </c:marker>
          <c:xVal>
            <c:numRef>
              <c:f>'HSM1 (5)'!$E$3:$E$61</c:f>
              <c:numCache>
                <c:formatCode>General</c:formatCode>
                <c:ptCount val="59"/>
                <c:pt idx="0">
                  <c:v>101.01792510654975</c:v>
                </c:pt>
                <c:pt idx="1">
                  <c:v>105.23904086358974</c:v>
                </c:pt>
                <c:pt idx="2">
                  <c:v>111.03604215239405</c:v>
                </c:pt>
                <c:pt idx="3">
                  <c:v>114.97896714070485</c:v>
                </c:pt>
                <c:pt idx="4">
                  <c:v>119.75123832294688</c:v>
                </c:pt>
                <c:pt idx="5">
                  <c:v>125.33023613683022</c:v>
                </c:pt>
                <c:pt idx="6">
                  <c:v>131.87500934862607</c:v>
                </c:pt>
                <c:pt idx="7">
                  <c:v>140.22528985108406</c:v>
                </c:pt>
                <c:pt idx="8">
                  <c:v>153.59198859274787</c:v>
                </c:pt>
                <c:pt idx="9">
                  <c:v>162.38431642787413</c:v>
                </c:pt>
                <c:pt idx="10">
                  <c:v>168.75527251698497</c:v>
                </c:pt>
                <c:pt idx="11">
                  <c:v>173.16217996196752</c:v>
                </c:pt>
                <c:pt idx="12">
                  <c:v>175.10182353966076</c:v>
                </c:pt>
                <c:pt idx="13">
                  <c:v>174.40306660474565</c:v>
                </c:pt>
                <c:pt idx="14">
                  <c:v>171.49451326030072</c:v>
                </c:pt>
                <c:pt idx="15">
                  <c:v>166.38830465114026</c:v>
                </c:pt>
                <c:pt idx="16">
                  <c:v>159.32073825581517</c:v>
                </c:pt>
                <c:pt idx="17">
                  <c:v>150.47722390457014</c:v>
                </c:pt>
                <c:pt idx="18">
                  <c:v>140.44560738327974</c:v>
                </c:pt>
                <c:pt idx="19">
                  <c:v>130.22169951534212</c:v>
                </c:pt>
                <c:pt idx="20">
                  <c:v>120.93015225029373</c:v>
                </c:pt>
                <c:pt idx="21">
                  <c:v>113.48321475564718</c:v>
                </c:pt>
                <c:pt idx="22">
                  <c:v>109.8026432350661</c:v>
                </c:pt>
                <c:pt idx="23">
                  <c:v>105.91657628847544</c:v>
                </c:pt>
                <c:pt idx="24">
                  <c:v>100.28496908208011</c:v>
                </c:pt>
                <c:pt idx="25">
                  <c:v>93.390898078091126</c:v>
                </c:pt>
                <c:pt idx="26">
                  <c:v>85.904205137625624</c:v>
                </c:pt>
                <c:pt idx="27">
                  <c:v>78.39876197315462</c:v>
                </c:pt>
                <c:pt idx="28">
                  <c:v>69.891739075023054</c:v>
                </c:pt>
                <c:pt idx="29">
                  <c:v>61.524766222638952</c:v>
                </c:pt>
                <c:pt idx="30">
                  <c:v>54.671711528506442</c:v>
                </c:pt>
                <c:pt idx="31">
                  <c:v>49.540660966102145</c:v>
                </c:pt>
                <c:pt idx="32">
                  <c:v>45.236222728613839</c:v>
                </c:pt>
                <c:pt idx="33">
                  <c:v>41.301037112338101</c:v>
                </c:pt>
                <c:pt idx="34">
                  <c:v>37.805760152657065</c:v>
                </c:pt>
                <c:pt idx="35">
                  <c:v>35.69887582720299</c:v>
                </c:pt>
                <c:pt idx="36">
                  <c:v>35.840504309586855</c:v>
                </c:pt>
                <c:pt idx="37">
                  <c:v>43.192922654451131</c:v>
                </c:pt>
                <c:pt idx="38">
                  <c:v>48.722295224980726</c:v>
                </c:pt>
                <c:pt idx="39">
                  <c:v>52.260754177474617</c:v>
                </c:pt>
                <c:pt idx="40">
                  <c:v>54.199776117365602</c:v>
                </c:pt>
                <c:pt idx="41">
                  <c:v>55.187865181277829</c:v>
                </c:pt>
                <c:pt idx="43">
                  <c:v>101.80085368415889</c:v>
                </c:pt>
                <c:pt idx="44">
                  <c:v>112.78034805802292</c:v>
                </c:pt>
                <c:pt idx="45">
                  <c:v>119.36332483892554</c:v>
                </c:pt>
                <c:pt idx="46">
                  <c:v>119.15760176701585</c:v>
                </c:pt>
                <c:pt idx="47">
                  <c:v>111.97047263938467</c:v>
                </c:pt>
                <c:pt idx="49">
                  <c:v>161.71362059797562</c:v>
                </c:pt>
                <c:pt idx="50">
                  <c:v>154.02238213379877</c:v>
                </c:pt>
                <c:pt idx="51">
                  <c:v>145.81007305444089</c:v>
                </c:pt>
                <c:pt idx="52">
                  <c:v>137.1081458954547</c:v>
                </c:pt>
                <c:pt idx="53">
                  <c:v>128.44792056428997</c:v>
                </c:pt>
                <c:pt idx="54">
                  <c:v>120.41476139259915</c:v>
                </c:pt>
              </c:numCache>
            </c:numRef>
          </c:xVal>
          <c:yVal>
            <c:numRef>
              <c:f>'HSM1 (5)'!$F$3:$F$61</c:f>
              <c:numCache>
                <c:formatCode>General</c:formatCode>
                <c:ptCount val="59"/>
                <c:pt idx="0">
                  <c:v>190.12670408180298</c:v>
                </c:pt>
                <c:pt idx="1">
                  <c:v>170.73162753190459</c:v>
                </c:pt>
                <c:pt idx="2">
                  <c:v>152.59917285285732</c:v>
                </c:pt>
                <c:pt idx="3">
                  <c:v>141.14482678594763</c:v>
                </c:pt>
                <c:pt idx="4">
                  <c:v>131.07405476250264</c:v>
                </c:pt>
                <c:pt idx="5">
                  <c:v>122.28865920967198</c:v>
                </c:pt>
                <c:pt idx="6">
                  <c:v>114.9210894200057</c:v>
                </c:pt>
                <c:pt idx="7">
                  <c:v>109.53576135047118</c:v>
                </c:pt>
                <c:pt idx="8">
                  <c:v>108.92870650482004</c:v>
                </c:pt>
                <c:pt idx="9">
                  <c:v>106.03346933587227</c:v>
                </c:pt>
                <c:pt idx="10">
                  <c:v>100.54966602873016</c:v>
                </c:pt>
                <c:pt idx="11">
                  <c:v>93.007855938900548</c:v>
                </c:pt>
                <c:pt idx="12">
                  <c:v>83.739371748571955</c:v>
                </c:pt>
                <c:pt idx="13">
                  <c:v>74.158322081870622</c:v>
                </c:pt>
                <c:pt idx="14">
                  <c:v>65.438103827473768</c:v>
                </c:pt>
                <c:pt idx="15">
                  <c:v>58.031427306768833</c:v>
                </c:pt>
                <c:pt idx="16">
                  <c:v>52.216762684959122</c:v>
                </c:pt>
                <c:pt idx="17">
                  <c:v>48.191927908845059</c:v>
                </c:pt>
                <c:pt idx="18">
                  <c:v>46.571370186104765</c:v>
                </c:pt>
                <c:pt idx="19">
                  <c:v>47.78056543163396</c:v>
                </c:pt>
                <c:pt idx="20">
                  <c:v>51.502047139699236</c:v>
                </c:pt>
                <c:pt idx="21">
                  <c:v>57.392309073763116</c:v>
                </c:pt>
                <c:pt idx="22">
                  <c:v>66.481589720340907</c:v>
                </c:pt>
                <c:pt idx="23">
                  <c:v>75.288413344236758</c:v>
                </c:pt>
                <c:pt idx="24">
                  <c:v>80.457086666713138</c:v>
                </c:pt>
                <c:pt idx="25">
                  <c:v>83.107363237384689</c:v>
                </c:pt>
                <c:pt idx="26">
                  <c:v>84.105455073802815</c:v>
                </c:pt>
                <c:pt idx="27">
                  <c:v>83.212998437111636</c:v>
                </c:pt>
                <c:pt idx="28">
                  <c:v>78.205992261440215</c:v>
                </c:pt>
                <c:pt idx="29">
                  <c:v>72.72968784962228</c:v>
                </c:pt>
                <c:pt idx="30">
                  <c:v>75.402283642716498</c:v>
                </c:pt>
                <c:pt idx="31">
                  <c:v>81.575095565052081</c:v>
                </c:pt>
                <c:pt idx="32">
                  <c:v>88.659158275716166</c:v>
                </c:pt>
                <c:pt idx="33">
                  <c:v>96.635148532896338</c:v>
                </c:pt>
                <c:pt idx="34">
                  <c:v>105.18988870225519</c:v>
                </c:pt>
                <c:pt idx="35">
                  <c:v>114.32185786165569</c:v>
                </c:pt>
                <c:pt idx="36">
                  <c:v>123.24935326452722</c:v>
                </c:pt>
                <c:pt idx="37">
                  <c:v>132.85717212955112</c:v>
                </c:pt>
                <c:pt idx="38">
                  <c:v>144.719714245749</c:v>
                </c:pt>
                <c:pt idx="39">
                  <c:v>158.25234231049046</c:v>
                </c:pt>
                <c:pt idx="40">
                  <c:v>172.62523998335931</c:v>
                </c:pt>
                <c:pt idx="41">
                  <c:v>187.51537877794217</c:v>
                </c:pt>
                <c:pt idx="43">
                  <c:v>190.37031367280142</c:v>
                </c:pt>
                <c:pt idx="44">
                  <c:v>183.45406374542225</c:v>
                </c:pt>
                <c:pt idx="45">
                  <c:v>173.93734285088448</c:v>
                </c:pt>
                <c:pt idx="46">
                  <c:v>162.11497329017322</c:v>
                </c:pt>
                <c:pt idx="47">
                  <c:v>152.93629438022597</c:v>
                </c:pt>
                <c:pt idx="49">
                  <c:v>48.695827188180367</c:v>
                </c:pt>
                <c:pt idx="50">
                  <c:v>45.020933834884481</c:v>
                </c:pt>
                <c:pt idx="51">
                  <c:v>42.616760951973312</c:v>
                </c:pt>
                <c:pt idx="52">
                  <c:v>42.114338167730232</c:v>
                </c:pt>
                <c:pt idx="53">
                  <c:v>43.782803967411134</c:v>
                </c:pt>
                <c:pt idx="54">
                  <c:v>46.614680945303505</c:v>
                </c:pt>
              </c:numCache>
            </c:numRef>
          </c:yVal>
          <c:smooth val="1"/>
          <c:extLst>
            <c:ext xmlns:c16="http://schemas.microsoft.com/office/drawing/2014/chart" uri="{C3380CC4-5D6E-409C-BE32-E72D297353CC}">
              <c16:uniqueId val="{00000001-A16C-4EDA-A359-A01E2ED04C6E}"/>
            </c:ext>
          </c:extLst>
        </c:ser>
        <c:dLbls>
          <c:showLegendKey val="0"/>
          <c:showVal val="0"/>
          <c:showCatName val="0"/>
          <c:showSerName val="0"/>
          <c:showPercent val="0"/>
          <c:showBubbleSize val="0"/>
        </c:dLbls>
        <c:axId val="414815576"/>
        <c:axId val="413257592"/>
      </c:scatterChart>
      <c:valAx>
        <c:axId val="414815576"/>
        <c:scaling>
          <c:orientation val="minMax"/>
        </c:scaling>
        <c:delete val="1"/>
        <c:axPos val="t"/>
        <c:numFmt formatCode="General" sourceLinked="1"/>
        <c:majorTickMark val="none"/>
        <c:minorTickMark val="none"/>
        <c:tickLblPos val="nextTo"/>
        <c:crossAx val="413257592"/>
        <c:crosses val="autoZero"/>
        <c:crossBetween val="midCat"/>
      </c:valAx>
      <c:valAx>
        <c:axId val="413257592"/>
        <c:scaling>
          <c:orientation val="maxMin"/>
        </c:scaling>
        <c:delete val="1"/>
        <c:axPos val="l"/>
        <c:numFmt formatCode="General" sourceLinked="1"/>
        <c:majorTickMark val="none"/>
        <c:minorTickMark val="none"/>
        <c:tickLblPos val="nextTo"/>
        <c:crossAx val="414815576"/>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HSM6</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3.4558436895770775E-2"/>
          <c:y val="6.5345686204498904E-2"/>
          <c:w val="0.93073229994670803"/>
          <c:h val="0.93334485933888345"/>
        </c:manualLayout>
      </c:layout>
      <c:scatterChart>
        <c:scatterStyle val="lineMarker"/>
        <c:varyColors val="0"/>
        <c:ser>
          <c:idx val="0"/>
          <c:order val="0"/>
          <c:tx>
            <c:strRef>
              <c:f>'HSM1 (6)'!$B$2</c:f>
              <c:strCache>
                <c:ptCount val="1"/>
                <c:pt idx="0">
                  <c:v>+2 SD</c:v>
                </c:pt>
              </c:strCache>
            </c:strRef>
          </c:tx>
          <c:spPr>
            <a:ln w="19050" cap="rnd">
              <a:solidFill>
                <a:schemeClr val="tx1"/>
              </a:solidFill>
              <a:round/>
            </a:ln>
            <a:effectLst/>
          </c:spPr>
          <c:marker>
            <c:symbol val="none"/>
          </c:marker>
          <c:xVal>
            <c:numRef>
              <c:f>'HSM1 (6)'!$A$3:$A$61</c:f>
              <c:numCache>
                <c:formatCode>General</c:formatCode>
                <c:ptCount val="59"/>
                <c:pt idx="0">
                  <c:v>101.6457392328643</c:v>
                </c:pt>
                <c:pt idx="1">
                  <c:v>106.52305742563286</c:v>
                </c:pt>
                <c:pt idx="2">
                  <c:v>112.65795961972556</c:v>
                </c:pt>
                <c:pt idx="3">
                  <c:v>116.63219372805548</c:v>
                </c:pt>
                <c:pt idx="4">
                  <c:v>121.15070185854638</c:v>
                </c:pt>
                <c:pt idx="5">
                  <c:v>126.27238753544762</c:v>
                </c:pt>
                <c:pt idx="6">
                  <c:v>132.1637018806116</c:v>
                </c:pt>
                <c:pt idx="7">
                  <c:v>139.90383698610989</c:v>
                </c:pt>
                <c:pt idx="8">
                  <c:v>154.86728005973285</c:v>
                </c:pt>
                <c:pt idx="9">
                  <c:v>163.7597576071839</c:v>
                </c:pt>
                <c:pt idx="10">
                  <c:v>170.03427061465899</c:v>
                </c:pt>
                <c:pt idx="11">
                  <c:v>173.87982632316152</c:v>
                </c:pt>
                <c:pt idx="12">
                  <c:v>174.84499607872249</c:v>
                </c:pt>
                <c:pt idx="13">
                  <c:v>173.49689659669139</c:v>
                </c:pt>
                <c:pt idx="14">
                  <c:v>169.82203668590805</c:v>
                </c:pt>
                <c:pt idx="15">
                  <c:v>164.0681195189926</c:v>
                </c:pt>
                <c:pt idx="16">
                  <c:v>156.33641810510639</c:v>
                </c:pt>
                <c:pt idx="17">
                  <c:v>147.4328060159292</c:v>
                </c:pt>
                <c:pt idx="18">
                  <c:v>137.8988564818421</c:v>
                </c:pt>
                <c:pt idx="19">
                  <c:v>128.48657728955828</c:v>
                </c:pt>
                <c:pt idx="20">
                  <c:v>120.04520482229653</c:v>
                </c:pt>
                <c:pt idx="21">
                  <c:v>113.37722551150968</c:v>
                </c:pt>
                <c:pt idx="22">
                  <c:v>110.06737578601708</c:v>
                </c:pt>
                <c:pt idx="23">
                  <c:v>106.8605745583761</c:v>
                </c:pt>
                <c:pt idx="24">
                  <c:v>101.27341661783844</c:v>
                </c:pt>
                <c:pt idx="25">
                  <c:v>94.248405679559895</c:v>
                </c:pt>
                <c:pt idx="26">
                  <c:v>86.642236336223064</c:v>
                </c:pt>
                <c:pt idx="27">
                  <c:v>79.137967989475953</c:v>
                </c:pt>
                <c:pt idx="28">
                  <c:v>71.982848729246001</c:v>
                </c:pt>
                <c:pt idx="29">
                  <c:v>64.614906817322534</c:v>
                </c:pt>
                <c:pt idx="30">
                  <c:v>56.099665405535561</c:v>
                </c:pt>
                <c:pt idx="31">
                  <c:v>49.787668781270256</c:v>
                </c:pt>
                <c:pt idx="32">
                  <c:v>44.682237021240255</c:v>
                </c:pt>
                <c:pt idx="33">
                  <c:v>40.397238084838975</c:v>
                </c:pt>
                <c:pt idx="34">
                  <c:v>37.125370955410055</c:v>
                </c:pt>
                <c:pt idx="35">
                  <c:v>35.337868103592697</c:v>
                </c:pt>
                <c:pt idx="36">
                  <c:v>35.828550872091142</c:v>
                </c:pt>
                <c:pt idx="37">
                  <c:v>43.379862821749995</c:v>
                </c:pt>
                <c:pt idx="38">
                  <c:v>47.90613032166587</c:v>
                </c:pt>
                <c:pt idx="39">
                  <c:v>50.681036980132077</c:v>
                </c:pt>
                <c:pt idx="40">
                  <c:v>52.284136597794664</c:v>
                </c:pt>
                <c:pt idx="41">
                  <c:v>53.289510153073294</c:v>
                </c:pt>
                <c:pt idx="43">
                  <c:v>99.908780222201131</c:v>
                </c:pt>
                <c:pt idx="44">
                  <c:v>110.3279214133868</c:v>
                </c:pt>
                <c:pt idx="45">
                  <c:v>116.22891814340406</c:v>
                </c:pt>
                <c:pt idx="46">
                  <c:v>116.47619009644943</c:v>
                </c:pt>
                <c:pt idx="47">
                  <c:v>111.27277436707072</c:v>
                </c:pt>
                <c:pt idx="49">
                  <c:v>163.02416918997963</c:v>
                </c:pt>
                <c:pt idx="50">
                  <c:v>155.72036415100456</c:v>
                </c:pt>
                <c:pt idx="51">
                  <c:v>147.88710943117189</c:v>
                </c:pt>
                <c:pt idx="52">
                  <c:v>139.43185556808689</c:v>
                </c:pt>
                <c:pt idx="53">
                  <c:v>130.8969573664904</c:v>
                </c:pt>
                <c:pt idx="54">
                  <c:v>122.87440170188735</c:v>
                </c:pt>
              </c:numCache>
            </c:numRef>
          </c:xVal>
          <c:yVal>
            <c:numRef>
              <c:f>'HSM1 (6)'!$B$3:$B$61</c:f>
              <c:numCache>
                <c:formatCode>General</c:formatCode>
                <c:ptCount val="59"/>
                <c:pt idx="0">
                  <c:v>189.12819277813659</c:v>
                </c:pt>
                <c:pt idx="1">
                  <c:v>166.93272366839932</c:v>
                </c:pt>
                <c:pt idx="2">
                  <c:v>146.92639995555652</c:v>
                </c:pt>
                <c:pt idx="3">
                  <c:v>137.9069599082878</c:v>
                </c:pt>
                <c:pt idx="4">
                  <c:v>129.91639524893623</c:v>
                </c:pt>
                <c:pt idx="5">
                  <c:v>122.76088639901236</c:v>
                </c:pt>
                <c:pt idx="6">
                  <c:v>116.80593581972387</c:v>
                </c:pt>
                <c:pt idx="7">
                  <c:v>112.75124938305639</c:v>
                </c:pt>
                <c:pt idx="8">
                  <c:v>112.70542501665584</c:v>
                </c:pt>
                <c:pt idx="9">
                  <c:v>108.85242118991144</c:v>
                </c:pt>
                <c:pt idx="10">
                  <c:v>102.18140853581777</c:v>
                </c:pt>
                <c:pt idx="11">
                  <c:v>93.20358631976525</c:v>
                </c:pt>
                <c:pt idx="12">
                  <c:v>83.199839045406776</c:v>
                </c:pt>
                <c:pt idx="13">
                  <c:v>72.968693253310732</c:v>
                </c:pt>
                <c:pt idx="14">
                  <c:v>63.864354621647209</c:v>
                </c:pt>
                <c:pt idx="15">
                  <c:v>56.662087785512341</c:v>
                </c:pt>
                <c:pt idx="16">
                  <c:v>51.384392577629136</c:v>
                </c:pt>
                <c:pt idx="17">
                  <c:v>48.315012245156119</c:v>
                </c:pt>
                <c:pt idx="18">
                  <c:v>47.560797094468406</c:v>
                </c:pt>
                <c:pt idx="19">
                  <c:v>49.184482590112999</c:v>
                </c:pt>
                <c:pt idx="20">
                  <c:v>52.936478983495142</c:v>
                </c:pt>
                <c:pt idx="21">
                  <c:v>58.577617287319903</c:v>
                </c:pt>
                <c:pt idx="22">
                  <c:v>67.083476582269824</c:v>
                </c:pt>
                <c:pt idx="23">
                  <c:v>75.459893096132575</c:v>
                </c:pt>
                <c:pt idx="24">
                  <c:v>80.488474737654855</c:v>
                </c:pt>
                <c:pt idx="25">
                  <c:v>83.376037437580123</c:v>
                </c:pt>
                <c:pt idx="26">
                  <c:v>84.454404946282068</c:v>
                </c:pt>
                <c:pt idx="27">
                  <c:v>83.428912574343855</c:v>
                </c:pt>
                <c:pt idx="28">
                  <c:v>76.546103028541538</c:v>
                </c:pt>
                <c:pt idx="29">
                  <c:v>69.483246886488104</c:v>
                </c:pt>
                <c:pt idx="30">
                  <c:v>71.343329409418033</c:v>
                </c:pt>
                <c:pt idx="31">
                  <c:v>77.739723943751258</c:v>
                </c:pt>
                <c:pt idx="32">
                  <c:v>85.872022785505337</c:v>
                </c:pt>
                <c:pt idx="33">
                  <c:v>95.305325254070951</c:v>
                </c:pt>
                <c:pt idx="34">
                  <c:v>105.56043399649431</c:v>
                </c:pt>
                <c:pt idx="35">
                  <c:v>116.478439376661</c:v>
                </c:pt>
                <c:pt idx="36">
                  <c:v>127.15253391648028</c:v>
                </c:pt>
                <c:pt idx="37">
                  <c:v>139.03951864292762</c:v>
                </c:pt>
                <c:pt idx="38">
                  <c:v>151.59260312841542</c:v>
                </c:pt>
                <c:pt idx="39">
                  <c:v>164.91419992918341</c:v>
                </c:pt>
                <c:pt idx="40">
                  <c:v>178.45541522964405</c:v>
                </c:pt>
                <c:pt idx="41">
                  <c:v>191.30727689515072</c:v>
                </c:pt>
                <c:pt idx="43">
                  <c:v>188.97604766110169</c:v>
                </c:pt>
                <c:pt idx="44">
                  <c:v>180.21142054973006</c:v>
                </c:pt>
                <c:pt idx="45">
                  <c:v>168.99606923329625</c:v>
                </c:pt>
                <c:pt idx="46">
                  <c:v>157.09859794400475</c:v>
                </c:pt>
                <c:pt idx="47">
                  <c:v>146.74728045696142</c:v>
                </c:pt>
                <c:pt idx="49">
                  <c:v>49.751995312375747</c:v>
                </c:pt>
                <c:pt idx="50">
                  <c:v>45.716392591821815</c:v>
                </c:pt>
                <c:pt idx="51">
                  <c:v>43.252847889249189</c:v>
                </c:pt>
                <c:pt idx="52">
                  <c:v>42.41580976955742</c:v>
                </c:pt>
                <c:pt idx="53">
                  <c:v>43.395833068157501</c:v>
                </c:pt>
                <c:pt idx="54">
                  <c:v>45.844348090161887</c:v>
                </c:pt>
              </c:numCache>
            </c:numRef>
          </c:yVal>
          <c:smooth val="1"/>
          <c:extLst>
            <c:ext xmlns:c16="http://schemas.microsoft.com/office/drawing/2014/chart" uri="{C3380CC4-5D6E-409C-BE32-E72D297353CC}">
              <c16:uniqueId val="{00000000-0938-46CE-9A9E-E715A56363AE}"/>
            </c:ext>
          </c:extLst>
        </c:ser>
        <c:ser>
          <c:idx val="2"/>
          <c:order val="1"/>
          <c:tx>
            <c:strRef>
              <c:f>'HSM1 (6)'!$F$2</c:f>
              <c:strCache>
                <c:ptCount val="1"/>
                <c:pt idx="0">
                  <c:v>-2 SD</c:v>
                </c:pt>
              </c:strCache>
            </c:strRef>
          </c:tx>
          <c:spPr>
            <a:ln w="19050" cap="rnd">
              <a:solidFill>
                <a:schemeClr val="bg2">
                  <a:lumMod val="75000"/>
                </a:schemeClr>
              </a:solidFill>
              <a:prstDash val="dash"/>
              <a:round/>
            </a:ln>
            <a:effectLst/>
          </c:spPr>
          <c:marker>
            <c:symbol val="none"/>
          </c:marker>
          <c:xVal>
            <c:numRef>
              <c:f>'HSM1 (6)'!$E$3:$E$61</c:f>
              <c:numCache>
                <c:formatCode>General</c:formatCode>
                <c:ptCount val="59"/>
                <c:pt idx="0">
                  <c:v>103.90371628686691</c:v>
                </c:pt>
                <c:pt idx="1">
                  <c:v>107.65051592868848</c:v>
                </c:pt>
                <c:pt idx="2">
                  <c:v>112.29604750119483</c:v>
                </c:pt>
                <c:pt idx="3">
                  <c:v>116.01556397232494</c:v>
                </c:pt>
                <c:pt idx="4">
                  <c:v>120.48578418854969</c:v>
                </c:pt>
                <c:pt idx="5">
                  <c:v>125.65719245305446</c:v>
                </c:pt>
                <c:pt idx="6">
                  <c:v>131.67608663395666</c:v>
                </c:pt>
                <c:pt idx="7">
                  <c:v>139.43048741345055</c:v>
                </c:pt>
                <c:pt idx="8">
                  <c:v>153.921895586451</c:v>
                </c:pt>
                <c:pt idx="9">
                  <c:v>163.07480641255384</c:v>
                </c:pt>
                <c:pt idx="10">
                  <c:v>169.77899483309963</c:v>
                </c:pt>
                <c:pt idx="11">
                  <c:v>174.21727909263143</c:v>
                </c:pt>
                <c:pt idx="12">
                  <c:v>175.82454457684557</c:v>
                </c:pt>
                <c:pt idx="13">
                  <c:v>174.68533529242225</c:v>
                </c:pt>
                <c:pt idx="14">
                  <c:v>171.0443867761544</c:v>
                </c:pt>
                <c:pt idx="15">
                  <c:v>165.09699733934181</c:v>
                </c:pt>
                <c:pt idx="16">
                  <c:v>157.14831927862977</c:v>
                </c:pt>
                <c:pt idx="17">
                  <c:v>147.76957808868409</c:v>
                </c:pt>
                <c:pt idx="18">
                  <c:v>137.75270955178098</c:v>
                </c:pt>
                <c:pt idx="19">
                  <c:v>127.98719885417378</c:v>
                </c:pt>
                <c:pt idx="20">
                  <c:v>119.3647720225069</c:v>
                </c:pt>
                <c:pt idx="21">
                  <c:v>112.63465636151606</c:v>
                </c:pt>
                <c:pt idx="22">
                  <c:v>109.64543200957593</c:v>
                </c:pt>
                <c:pt idx="23">
                  <c:v>106.52182835811382</c:v>
                </c:pt>
                <c:pt idx="24">
                  <c:v>101.08773004969849</c:v>
                </c:pt>
                <c:pt idx="25">
                  <c:v>94.32298893304737</c:v>
                </c:pt>
                <c:pt idx="26">
                  <c:v>86.98745519372244</c:v>
                </c:pt>
                <c:pt idx="27">
                  <c:v>79.56311887360593</c:v>
                </c:pt>
                <c:pt idx="28">
                  <c:v>72.078499082973806</c:v>
                </c:pt>
                <c:pt idx="29">
                  <c:v>64.747891254581575</c:v>
                </c:pt>
                <c:pt idx="30">
                  <c:v>56.458827697207205</c:v>
                </c:pt>
                <c:pt idx="31">
                  <c:v>50.408173972506127</c:v>
                </c:pt>
                <c:pt idx="32">
                  <c:v>45.368847522734903</c:v>
                </c:pt>
                <c:pt idx="33">
                  <c:v>41.151490959695494</c:v>
                </c:pt>
                <c:pt idx="34">
                  <c:v>37.897245728030825</c:v>
                </c:pt>
                <c:pt idx="35">
                  <c:v>36.162031172756343</c:v>
                </c:pt>
                <c:pt idx="36">
                  <c:v>36.331771723223781</c:v>
                </c:pt>
                <c:pt idx="37">
                  <c:v>42.834898155559571</c:v>
                </c:pt>
                <c:pt idx="38">
                  <c:v>47.234517881360311</c:v>
                </c:pt>
                <c:pt idx="39">
                  <c:v>50.224409691683483</c:v>
                </c:pt>
                <c:pt idx="40">
                  <c:v>52.178686109677763</c:v>
                </c:pt>
                <c:pt idx="41">
                  <c:v>53.473424713011518</c:v>
                </c:pt>
                <c:pt idx="43">
                  <c:v>102.53188240156949</c:v>
                </c:pt>
                <c:pt idx="44">
                  <c:v>110.95512406880873</c:v>
                </c:pt>
                <c:pt idx="45">
                  <c:v>115.86005005736337</c:v>
                </c:pt>
                <c:pt idx="46">
                  <c:v>116.15154601725868</c:v>
                </c:pt>
                <c:pt idx="47">
                  <c:v>111.34835993151604</c:v>
                </c:pt>
                <c:pt idx="49">
                  <c:v>162.28600660019612</c:v>
                </c:pt>
                <c:pt idx="50">
                  <c:v>154.73319020737037</c:v>
                </c:pt>
                <c:pt idx="51">
                  <c:v>146.59555507051854</c:v>
                </c:pt>
                <c:pt idx="52">
                  <c:v>137.84563376342842</c:v>
                </c:pt>
                <c:pt idx="53">
                  <c:v>129.22915033077902</c:v>
                </c:pt>
                <c:pt idx="54">
                  <c:v>121.34366426542111</c:v>
                </c:pt>
              </c:numCache>
            </c:numRef>
          </c:xVal>
          <c:yVal>
            <c:numRef>
              <c:f>'HSM1 (6)'!$F$3:$F$61</c:f>
              <c:numCache>
                <c:formatCode>General</c:formatCode>
                <c:ptCount val="59"/>
                <c:pt idx="0">
                  <c:v>185.07237006357411</c:v>
                </c:pt>
                <c:pt idx="1">
                  <c:v>168.21276248167325</c:v>
                </c:pt>
                <c:pt idx="2">
                  <c:v>152.63124296547119</c:v>
                </c:pt>
                <c:pt idx="3">
                  <c:v>143.07711977695809</c:v>
                </c:pt>
                <c:pt idx="4">
                  <c:v>134.36375352753643</c:v>
                </c:pt>
                <c:pt idx="5">
                  <c:v>126.49601431119893</c:v>
                </c:pt>
                <c:pt idx="6">
                  <c:v>119.7442688538998</c:v>
                </c:pt>
                <c:pt idx="7">
                  <c:v>114.69115634511788</c:v>
                </c:pt>
                <c:pt idx="8">
                  <c:v>114.19199369413026</c:v>
                </c:pt>
                <c:pt idx="9">
                  <c:v>110.4515518027747</c:v>
                </c:pt>
                <c:pt idx="10">
                  <c:v>103.80682143906684</c:v>
                </c:pt>
                <c:pt idx="11">
                  <c:v>94.758355830115093</c:v>
                </c:pt>
                <c:pt idx="12">
                  <c:v>83.908576274114679</c:v>
                </c:pt>
                <c:pt idx="13">
                  <c:v>72.887470580911113</c:v>
                </c:pt>
                <c:pt idx="14">
                  <c:v>63.113198425973977</c:v>
                </c:pt>
                <c:pt idx="15">
                  <c:v>55.351264769463519</c:v>
                </c:pt>
                <c:pt idx="16">
                  <c:v>49.686290739674995</c:v>
                </c:pt>
                <c:pt idx="17">
                  <c:v>46.360048228661945</c:v>
                </c:pt>
                <c:pt idx="18">
                  <c:v>45.640995543736871</c:v>
                </c:pt>
                <c:pt idx="19">
                  <c:v>47.588699307681516</c:v>
                </c:pt>
                <c:pt idx="20">
                  <c:v>51.680734873041388</c:v>
                </c:pt>
                <c:pt idx="21">
                  <c:v>57.659876963963264</c:v>
                </c:pt>
                <c:pt idx="22">
                  <c:v>66.76009221624814</c:v>
                </c:pt>
                <c:pt idx="23">
                  <c:v>75.736979924719364</c:v>
                </c:pt>
                <c:pt idx="24">
                  <c:v>80.844810543054493</c:v>
                </c:pt>
                <c:pt idx="25">
                  <c:v>83.655408391713053</c:v>
                </c:pt>
                <c:pt idx="26">
                  <c:v>84.679478469417759</c:v>
                </c:pt>
                <c:pt idx="27">
                  <c:v>83.693008394049414</c:v>
                </c:pt>
                <c:pt idx="28">
                  <c:v>77.049176197864242</c:v>
                </c:pt>
                <c:pt idx="29">
                  <c:v>69.855519853289678</c:v>
                </c:pt>
                <c:pt idx="30">
                  <c:v>71.7068354634998</c:v>
                </c:pt>
                <c:pt idx="31">
                  <c:v>78.413937083239446</c:v>
                </c:pt>
                <c:pt idx="32">
                  <c:v>86.740560792668319</c:v>
                </c:pt>
                <c:pt idx="33">
                  <c:v>96.329858902716026</c:v>
                </c:pt>
                <c:pt idx="34">
                  <c:v>106.82265369781268</c:v>
                </c:pt>
                <c:pt idx="35">
                  <c:v>117.87085725792684</c:v>
                </c:pt>
                <c:pt idx="36">
                  <c:v>128.65321601487665</c:v>
                </c:pt>
                <c:pt idx="37">
                  <c:v>138.09497341303762</c:v>
                </c:pt>
                <c:pt idx="38">
                  <c:v>148.67613515257514</c:v>
                </c:pt>
                <c:pt idx="39">
                  <c:v>160.30382178209149</c:v>
                </c:pt>
                <c:pt idx="40">
                  <c:v>172.59429143368834</c:v>
                </c:pt>
                <c:pt idx="41">
                  <c:v>185.16073207681828</c:v>
                </c:pt>
                <c:pt idx="43">
                  <c:v>185.01398878723205</c:v>
                </c:pt>
                <c:pt idx="44">
                  <c:v>178.79233418709921</c:v>
                </c:pt>
                <c:pt idx="45">
                  <c:v>170.44213827502821</c:v>
                </c:pt>
                <c:pt idx="46">
                  <c:v>160.61709015073768</c:v>
                </c:pt>
                <c:pt idx="47">
                  <c:v>152.42706249447559</c:v>
                </c:pt>
                <c:pt idx="49">
                  <c:v>47.389826342819624</c:v>
                </c:pt>
                <c:pt idx="50">
                  <c:v>43.450341510772162</c:v>
                </c:pt>
                <c:pt idx="51">
                  <c:v>41.039625191962784</c:v>
                </c:pt>
                <c:pt idx="52">
                  <c:v>40.625945463275684</c:v>
                </c:pt>
                <c:pt idx="53">
                  <c:v>42.276814439346182</c:v>
                </c:pt>
                <c:pt idx="54">
                  <c:v>45.121273367935288</c:v>
                </c:pt>
              </c:numCache>
            </c:numRef>
          </c:yVal>
          <c:smooth val="1"/>
          <c:extLst>
            <c:ext xmlns:c16="http://schemas.microsoft.com/office/drawing/2014/chart" uri="{C3380CC4-5D6E-409C-BE32-E72D297353CC}">
              <c16:uniqueId val="{00000001-0938-46CE-9A9E-E715A56363AE}"/>
            </c:ext>
          </c:extLst>
        </c:ser>
        <c:dLbls>
          <c:showLegendKey val="0"/>
          <c:showVal val="0"/>
          <c:showCatName val="0"/>
          <c:showSerName val="0"/>
          <c:showPercent val="0"/>
          <c:showBubbleSize val="0"/>
        </c:dLbls>
        <c:axId val="413257984"/>
        <c:axId val="413258768"/>
      </c:scatterChart>
      <c:valAx>
        <c:axId val="413257984"/>
        <c:scaling>
          <c:orientation val="minMax"/>
        </c:scaling>
        <c:delete val="1"/>
        <c:axPos val="t"/>
        <c:numFmt formatCode="General" sourceLinked="1"/>
        <c:majorTickMark val="out"/>
        <c:minorTickMark val="none"/>
        <c:tickLblPos val="nextTo"/>
        <c:crossAx val="413258768"/>
        <c:crosses val="autoZero"/>
        <c:crossBetween val="midCat"/>
      </c:valAx>
      <c:valAx>
        <c:axId val="413258768"/>
        <c:scaling>
          <c:orientation val="maxMin"/>
          <c:max val="200"/>
        </c:scaling>
        <c:delete val="1"/>
        <c:axPos val="l"/>
        <c:numFmt formatCode="General" sourceLinked="1"/>
        <c:majorTickMark val="out"/>
        <c:minorTickMark val="none"/>
        <c:tickLblPos val="nextTo"/>
        <c:crossAx val="413257984"/>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HSM7</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4.0293028671503944E-2"/>
          <c:y val="7.3817878028404366E-2"/>
          <c:w val="0.91941394265699206"/>
          <c:h val="0.88942355889724301"/>
        </c:manualLayout>
      </c:layout>
      <c:scatterChart>
        <c:scatterStyle val="lineMarker"/>
        <c:varyColors val="0"/>
        <c:ser>
          <c:idx val="0"/>
          <c:order val="0"/>
          <c:tx>
            <c:strRef>
              <c:f>'HSM1 (7)'!$B$2</c:f>
              <c:strCache>
                <c:ptCount val="1"/>
                <c:pt idx="0">
                  <c:v>+2 SD</c:v>
                </c:pt>
              </c:strCache>
            </c:strRef>
          </c:tx>
          <c:spPr>
            <a:ln w="19050" cap="rnd">
              <a:solidFill>
                <a:schemeClr val="tx1"/>
              </a:solidFill>
              <a:round/>
            </a:ln>
            <a:effectLst/>
          </c:spPr>
          <c:marker>
            <c:symbol val="none"/>
          </c:marker>
          <c:xVal>
            <c:numRef>
              <c:f>'HSM1 (7)'!$A$3:$A$61</c:f>
              <c:numCache>
                <c:formatCode>General</c:formatCode>
                <c:ptCount val="59"/>
                <c:pt idx="0">
                  <c:v>102.50004628614175</c:v>
                </c:pt>
                <c:pt idx="1">
                  <c:v>107.07545420286523</c:v>
                </c:pt>
                <c:pt idx="2">
                  <c:v>112.30673122657626</c:v>
                </c:pt>
                <c:pt idx="3">
                  <c:v>116.03966018671682</c:v>
                </c:pt>
                <c:pt idx="4">
                  <c:v>120.52215216670011</c:v>
                </c:pt>
                <c:pt idx="5">
                  <c:v>125.73805554409653</c:v>
                </c:pt>
                <c:pt idx="6">
                  <c:v>131.77679430388898</c:v>
                </c:pt>
                <c:pt idx="7">
                  <c:v>139.71067811925803</c:v>
                </c:pt>
                <c:pt idx="8">
                  <c:v>154.62249491244219</c:v>
                </c:pt>
                <c:pt idx="9">
                  <c:v>163.00102460355524</c:v>
                </c:pt>
                <c:pt idx="10">
                  <c:v>169.07525535126908</c:v>
                </c:pt>
                <c:pt idx="11">
                  <c:v>172.86251727390263</c:v>
                </c:pt>
                <c:pt idx="12">
                  <c:v>174.01084909418489</c:v>
                </c:pt>
                <c:pt idx="13">
                  <c:v>172.85981609161317</c:v>
                </c:pt>
                <c:pt idx="14">
                  <c:v>169.42806659993579</c:v>
                </c:pt>
                <c:pt idx="15">
                  <c:v>163.88651037472792</c:v>
                </c:pt>
                <c:pt idx="16">
                  <c:v>156.53374055640867</c:v>
                </c:pt>
                <c:pt idx="17">
                  <c:v>147.84500169755515</c:v>
                </c:pt>
                <c:pt idx="18">
                  <c:v>138.35212437953615</c:v>
                </c:pt>
                <c:pt idx="19">
                  <c:v>128.86740493086822</c:v>
                </c:pt>
                <c:pt idx="20">
                  <c:v>120.09920817972122</c:v>
                </c:pt>
                <c:pt idx="21">
                  <c:v>112.89056008387531</c:v>
                </c:pt>
                <c:pt idx="22">
                  <c:v>109.28445553471957</c:v>
                </c:pt>
                <c:pt idx="23">
                  <c:v>105.99703974278361</c:v>
                </c:pt>
                <c:pt idx="24">
                  <c:v>100.97933219497081</c:v>
                </c:pt>
                <c:pt idx="25">
                  <c:v>94.648441433850678</c:v>
                </c:pt>
                <c:pt idx="26">
                  <c:v>87.774054359866966</c:v>
                </c:pt>
                <c:pt idx="27">
                  <c:v>80.677485822874615</c:v>
                </c:pt>
                <c:pt idx="28">
                  <c:v>73.79410742282316</c:v>
                </c:pt>
                <c:pt idx="29">
                  <c:v>67.045013871203707</c:v>
                </c:pt>
                <c:pt idx="30">
                  <c:v>57.649495245277777</c:v>
                </c:pt>
                <c:pt idx="31">
                  <c:v>50.990541637264172</c:v>
                </c:pt>
                <c:pt idx="32">
                  <c:v>45.466385940215886</c:v>
                </c:pt>
                <c:pt idx="33">
                  <c:v>40.706519015122424</c:v>
                </c:pt>
                <c:pt idx="34">
                  <c:v>36.93299705528328</c:v>
                </c:pt>
                <c:pt idx="35">
                  <c:v>34.754881374839648</c:v>
                </c:pt>
                <c:pt idx="36">
                  <c:v>34.721717375635421</c:v>
                </c:pt>
                <c:pt idx="37">
                  <c:v>42.003742198989549</c:v>
                </c:pt>
                <c:pt idx="38">
                  <c:v>46.128764446874115</c:v>
                </c:pt>
                <c:pt idx="39">
                  <c:v>48.731769810963243</c:v>
                </c:pt>
                <c:pt idx="40">
                  <c:v>50.27547069410214</c:v>
                </c:pt>
                <c:pt idx="41">
                  <c:v>51.20646984503729</c:v>
                </c:pt>
                <c:pt idx="43">
                  <c:v>102.70134583203826</c:v>
                </c:pt>
                <c:pt idx="44">
                  <c:v>112.72676620358136</c:v>
                </c:pt>
                <c:pt idx="45">
                  <c:v>117.80983016604731</c:v>
                </c:pt>
                <c:pt idx="46">
                  <c:v>118.05850607644165</c:v>
                </c:pt>
                <c:pt idx="47">
                  <c:v>112.40859528903005</c:v>
                </c:pt>
                <c:pt idx="49">
                  <c:v>163.2403866234836</c:v>
                </c:pt>
                <c:pt idx="50">
                  <c:v>155.72824691138797</c:v>
                </c:pt>
                <c:pt idx="51">
                  <c:v>147.63102562295026</c:v>
                </c:pt>
                <c:pt idx="52">
                  <c:v>138.8502201731151</c:v>
                </c:pt>
                <c:pt idx="53">
                  <c:v>130.1026296311739</c:v>
                </c:pt>
                <c:pt idx="54">
                  <c:v>121.94591652408769</c:v>
                </c:pt>
              </c:numCache>
            </c:numRef>
          </c:xVal>
          <c:yVal>
            <c:numRef>
              <c:f>'HSM1 (7)'!$B$3:$B$61</c:f>
              <c:numCache>
                <c:formatCode>General</c:formatCode>
                <c:ptCount val="59"/>
                <c:pt idx="0">
                  <c:v>185.81178890030461</c:v>
                </c:pt>
                <c:pt idx="1">
                  <c:v>167.47282318310531</c:v>
                </c:pt>
                <c:pt idx="2">
                  <c:v>151.28328818435614</c:v>
                </c:pt>
                <c:pt idx="3">
                  <c:v>141.57906445653941</c:v>
                </c:pt>
                <c:pt idx="4">
                  <c:v>132.81657306451916</c:v>
                </c:pt>
                <c:pt idx="5">
                  <c:v>124.93207012953478</c:v>
                </c:pt>
                <c:pt idx="6">
                  <c:v>118.11998344099291</c:v>
                </c:pt>
                <c:pt idx="7">
                  <c:v>112.91669462068538</c:v>
                </c:pt>
                <c:pt idx="8">
                  <c:v>112.30324882385173</c:v>
                </c:pt>
                <c:pt idx="9">
                  <c:v>108.37276337874228</c:v>
                </c:pt>
                <c:pt idx="10">
                  <c:v>101.77016336483594</c:v>
                </c:pt>
                <c:pt idx="11">
                  <c:v>93.056938427162976</c:v>
                </c:pt>
                <c:pt idx="12">
                  <c:v>82.95055456976209</c:v>
                </c:pt>
                <c:pt idx="13">
                  <c:v>72.790878066877468</c:v>
                </c:pt>
                <c:pt idx="14">
                  <c:v>63.77843880926217</c:v>
                </c:pt>
                <c:pt idx="15">
                  <c:v>56.585153134993504</c:v>
                </c:pt>
                <c:pt idx="16">
                  <c:v>51.197277901568931</c:v>
                </c:pt>
                <c:pt idx="17">
                  <c:v>47.860764353104592</c:v>
                </c:pt>
                <c:pt idx="18">
                  <c:v>46.703072394209407</c:v>
                </c:pt>
                <c:pt idx="19">
                  <c:v>47.842097368699193</c:v>
                </c:pt>
                <c:pt idx="20">
                  <c:v>51.02638454603602</c:v>
                </c:pt>
                <c:pt idx="21">
                  <c:v>56.12296976839346</c:v>
                </c:pt>
                <c:pt idx="22">
                  <c:v>65.655747070235364</c:v>
                </c:pt>
                <c:pt idx="23">
                  <c:v>75.305952256549645</c:v>
                </c:pt>
                <c:pt idx="24">
                  <c:v>80.45397987637871</c:v>
                </c:pt>
                <c:pt idx="25">
                  <c:v>83.455634792729484</c:v>
                </c:pt>
                <c:pt idx="26">
                  <c:v>85.164858740763663</c:v>
                </c:pt>
                <c:pt idx="27">
                  <c:v>85.187840134011964</c:v>
                </c:pt>
                <c:pt idx="28">
                  <c:v>78.148012538783263</c:v>
                </c:pt>
                <c:pt idx="29">
                  <c:v>70.52035042567411</c:v>
                </c:pt>
                <c:pt idx="30">
                  <c:v>71.444146095810552</c:v>
                </c:pt>
                <c:pt idx="31">
                  <c:v>77.699207661022641</c:v>
                </c:pt>
                <c:pt idx="32">
                  <c:v>85.90754524287604</c:v>
                </c:pt>
                <c:pt idx="33">
                  <c:v>95.546315392495998</c:v>
                </c:pt>
                <c:pt idx="34">
                  <c:v>106.18926389600894</c:v>
                </c:pt>
                <c:pt idx="35">
                  <c:v>117.59453071738862</c:v>
                </c:pt>
                <c:pt idx="36">
                  <c:v>128.75335062377195</c:v>
                </c:pt>
                <c:pt idx="37">
                  <c:v>139.59878847371763</c:v>
                </c:pt>
                <c:pt idx="38">
                  <c:v>150.97298204996369</c:v>
                </c:pt>
                <c:pt idx="39">
                  <c:v>162.9230523201096</c:v>
                </c:pt>
                <c:pt idx="40">
                  <c:v>175.13333340336945</c:v>
                </c:pt>
                <c:pt idx="41">
                  <c:v>186.93078921057057</c:v>
                </c:pt>
                <c:pt idx="43">
                  <c:v>185.78805086722474</c:v>
                </c:pt>
                <c:pt idx="44">
                  <c:v>178.8136729195121</c:v>
                </c:pt>
                <c:pt idx="45">
                  <c:v>169.82623821859099</c:v>
                </c:pt>
                <c:pt idx="46">
                  <c:v>159.8565319316902</c:v>
                </c:pt>
                <c:pt idx="47">
                  <c:v>151.23889537607624</c:v>
                </c:pt>
                <c:pt idx="49">
                  <c:v>49.710398588072707</c:v>
                </c:pt>
                <c:pt idx="50">
                  <c:v>45.217697576827433</c:v>
                </c:pt>
                <c:pt idx="51">
                  <c:v>42.472800219882096</c:v>
                </c:pt>
                <c:pt idx="52">
                  <c:v>41.601502205313651</c:v>
                </c:pt>
                <c:pt idx="53">
                  <c:v>42.645386373453583</c:v>
                </c:pt>
                <c:pt idx="54">
                  <c:v>45.163507984317981</c:v>
                </c:pt>
              </c:numCache>
            </c:numRef>
          </c:yVal>
          <c:smooth val="1"/>
          <c:extLst>
            <c:ext xmlns:c16="http://schemas.microsoft.com/office/drawing/2014/chart" uri="{C3380CC4-5D6E-409C-BE32-E72D297353CC}">
              <c16:uniqueId val="{00000000-D698-4A54-B6BF-736BD3407C29}"/>
            </c:ext>
          </c:extLst>
        </c:ser>
        <c:ser>
          <c:idx val="2"/>
          <c:order val="1"/>
          <c:tx>
            <c:strRef>
              <c:f>'HSM1 (7)'!$F$2</c:f>
              <c:strCache>
                <c:ptCount val="1"/>
                <c:pt idx="0">
                  <c:v>-2 SD</c:v>
                </c:pt>
              </c:strCache>
            </c:strRef>
          </c:tx>
          <c:spPr>
            <a:ln w="19050" cap="rnd">
              <a:solidFill>
                <a:schemeClr val="bg2">
                  <a:lumMod val="75000"/>
                </a:schemeClr>
              </a:solidFill>
              <a:prstDash val="dash"/>
              <a:round/>
            </a:ln>
            <a:effectLst/>
          </c:spPr>
          <c:marker>
            <c:symbol val="none"/>
          </c:marker>
          <c:xVal>
            <c:numRef>
              <c:f>'HSM1 (7)'!$E$3:$E$61</c:f>
              <c:numCache>
                <c:formatCode>General</c:formatCode>
                <c:ptCount val="59"/>
                <c:pt idx="0">
                  <c:v>102.91214338524827</c:v>
                </c:pt>
                <c:pt idx="1">
                  <c:v>107.17623285537759</c:v>
                </c:pt>
                <c:pt idx="2">
                  <c:v>112.41949844820412</c:v>
                </c:pt>
                <c:pt idx="3">
                  <c:v>116.22687671224318</c:v>
                </c:pt>
                <c:pt idx="4">
                  <c:v>120.715364043413</c:v>
                </c:pt>
                <c:pt idx="5">
                  <c:v>125.87742131651251</c:v>
                </c:pt>
                <c:pt idx="6">
                  <c:v>131.85670612225022</c:v>
                </c:pt>
                <c:pt idx="7">
                  <c:v>139.63602623023232</c:v>
                </c:pt>
                <c:pt idx="8">
                  <c:v>154.35574608737468</c:v>
                </c:pt>
                <c:pt idx="9">
                  <c:v>163.29288522077152</c:v>
                </c:pt>
                <c:pt idx="10">
                  <c:v>169.74831051533818</c:v>
                </c:pt>
                <c:pt idx="11">
                  <c:v>173.87952238405424</c:v>
                </c:pt>
                <c:pt idx="12">
                  <c:v>175.19492000189604</c:v>
                </c:pt>
                <c:pt idx="13">
                  <c:v>173.98352007110523</c:v>
                </c:pt>
                <c:pt idx="14">
                  <c:v>170.3658054634526</c:v>
                </c:pt>
                <c:pt idx="15">
                  <c:v>164.55065621609677</c:v>
                </c:pt>
                <c:pt idx="16">
                  <c:v>156.77359036408708</c:v>
                </c:pt>
                <c:pt idx="17">
                  <c:v>147.66883591082615</c:v>
                </c:pt>
                <c:pt idx="18">
                  <c:v>137.90108794855163</c:v>
                </c:pt>
                <c:pt idx="19">
                  <c:v>128.30082939023058</c:v>
                </c:pt>
                <c:pt idx="20">
                  <c:v>119.71514257724751</c:v>
                </c:pt>
                <c:pt idx="21">
                  <c:v>112.92669118004002</c:v>
                </c:pt>
                <c:pt idx="22">
                  <c:v>109.72753365915456</c:v>
                </c:pt>
                <c:pt idx="23">
                  <c:v>106.54883609738575</c:v>
                </c:pt>
                <c:pt idx="24">
                  <c:v>101.13221493619155</c:v>
                </c:pt>
                <c:pt idx="25">
                  <c:v>94.351795410611984</c:v>
                </c:pt>
                <c:pt idx="26">
                  <c:v>87.001617334857116</c:v>
                </c:pt>
                <c:pt idx="27">
                  <c:v>79.604672452305138</c:v>
                </c:pt>
                <c:pt idx="28">
                  <c:v>72.330380630090815</c:v>
                </c:pt>
                <c:pt idx="29">
                  <c:v>65.083497531612252</c:v>
                </c:pt>
                <c:pt idx="30">
                  <c:v>56.535200514639527</c:v>
                </c:pt>
                <c:pt idx="31">
                  <c:v>50.295966160397462</c:v>
                </c:pt>
                <c:pt idx="32">
                  <c:v>45.154144035569772</c:v>
                </c:pt>
                <c:pt idx="33">
                  <c:v>40.824225152567855</c:v>
                </c:pt>
                <c:pt idx="34">
                  <c:v>37.478082116939305</c:v>
                </c:pt>
                <c:pt idx="35">
                  <c:v>35.651959186016185</c:v>
                </c:pt>
                <c:pt idx="36">
                  <c:v>35.896013483430728</c:v>
                </c:pt>
                <c:pt idx="37">
                  <c:v>42.880517612411545</c:v>
                </c:pt>
                <c:pt idx="38">
                  <c:v>47.277255703262327</c:v>
                </c:pt>
                <c:pt idx="39">
                  <c:v>50.130811143105795</c:v>
                </c:pt>
                <c:pt idx="40">
                  <c:v>51.899038790317128</c:v>
                </c:pt>
                <c:pt idx="41">
                  <c:v>53.036265292914294</c:v>
                </c:pt>
                <c:pt idx="43">
                  <c:v>101.67799965909329</c:v>
                </c:pt>
                <c:pt idx="44">
                  <c:v>111.03756418150493</c:v>
                </c:pt>
                <c:pt idx="45">
                  <c:v>116.30688218783159</c:v>
                </c:pt>
                <c:pt idx="46">
                  <c:v>116.57641973682075</c:v>
                </c:pt>
                <c:pt idx="47">
                  <c:v>111.49848220286508</c:v>
                </c:pt>
                <c:pt idx="49">
                  <c:v>162.69220161640882</c:v>
                </c:pt>
                <c:pt idx="50">
                  <c:v>155.22984238852385</c:v>
                </c:pt>
                <c:pt idx="51">
                  <c:v>147.2012370916961</c:v>
                </c:pt>
                <c:pt idx="52">
                  <c:v>138.54527562497847</c:v>
                </c:pt>
                <c:pt idx="53">
                  <c:v>129.93451630948397</c:v>
                </c:pt>
                <c:pt idx="54">
                  <c:v>121.95803955433315</c:v>
                </c:pt>
              </c:numCache>
            </c:numRef>
          </c:xVal>
          <c:yVal>
            <c:numRef>
              <c:f>'HSM1 (7)'!$F$3:$F$61</c:f>
              <c:numCache>
                <c:formatCode>General</c:formatCode>
                <c:ptCount val="59"/>
                <c:pt idx="0">
                  <c:v>186.55843940313022</c:v>
                </c:pt>
                <c:pt idx="1">
                  <c:v>167.65988123419726</c:v>
                </c:pt>
                <c:pt idx="2">
                  <c:v>150.48998892043497</c:v>
                </c:pt>
                <c:pt idx="3">
                  <c:v>141.09078585313819</c:v>
                </c:pt>
                <c:pt idx="4">
                  <c:v>132.61230670412493</c:v>
                </c:pt>
                <c:pt idx="5">
                  <c:v>124.98125818227179</c:v>
                </c:pt>
                <c:pt idx="6">
                  <c:v>118.48742088561103</c:v>
                </c:pt>
                <c:pt idx="7">
                  <c:v>113.74513563426655</c:v>
                </c:pt>
                <c:pt idx="8">
                  <c:v>113.37947336301785</c:v>
                </c:pt>
                <c:pt idx="9">
                  <c:v>109.56972172518923</c:v>
                </c:pt>
                <c:pt idx="10">
                  <c:v>102.92312995141047</c:v>
                </c:pt>
                <c:pt idx="11">
                  <c:v>93.953919491454712</c:v>
                </c:pt>
                <c:pt idx="12">
                  <c:v>83.511671727572761</c:v>
                </c:pt>
                <c:pt idx="13">
                  <c:v>72.898787135533027</c:v>
                </c:pt>
                <c:pt idx="14">
                  <c:v>63.475891351961238</c:v>
                </c:pt>
                <c:pt idx="15">
                  <c:v>55.996275930640017</c:v>
                </c:pt>
                <c:pt idx="16">
                  <c:v>50.507390098139211</c:v>
                </c:pt>
                <c:pt idx="17">
                  <c:v>47.265809304224867</c:v>
                </c:pt>
                <c:pt idx="18">
                  <c:v>46.462311896200646</c:v>
                </c:pt>
                <c:pt idx="19">
                  <c:v>48.167186998071493</c:v>
                </c:pt>
                <c:pt idx="20">
                  <c:v>51.994605100561884</c:v>
                </c:pt>
                <c:pt idx="21">
                  <c:v>57.713984847231316</c:v>
                </c:pt>
                <c:pt idx="22">
                  <c:v>66.685981930522289</c:v>
                </c:pt>
                <c:pt idx="23">
                  <c:v>75.572455574733397</c:v>
                </c:pt>
                <c:pt idx="24">
                  <c:v>80.660296229130196</c:v>
                </c:pt>
                <c:pt idx="25">
                  <c:v>83.528403170420447</c:v>
                </c:pt>
                <c:pt idx="26">
                  <c:v>84.684165205494111</c:v>
                </c:pt>
                <c:pt idx="27">
                  <c:v>83.851702777382158</c:v>
                </c:pt>
                <c:pt idx="28">
                  <c:v>77.061959447505444</c:v>
                </c:pt>
                <c:pt idx="29">
                  <c:v>69.840425496659989</c:v>
                </c:pt>
                <c:pt idx="30">
                  <c:v>71.541125814904291</c:v>
                </c:pt>
                <c:pt idx="31">
                  <c:v>78.068920407598767</c:v>
                </c:pt>
                <c:pt idx="32">
                  <c:v>86.31062440020267</c:v>
                </c:pt>
                <c:pt idx="33">
                  <c:v>95.855664379574279</c:v>
                </c:pt>
                <c:pt idx="34">
                  <c:v>106.29340423858888</c:v>
                </c:pt>
                <c:pt idx="35">
                  <c:v>117.35694899133979</c:v>
                </c:pt>
                <c:pt idx="36">
                  <c:v>128.16523515035774</c:v>
                </c:pt>
                <c:pt idx="37">
                  <c:v>138.66152448101948</c:v>
                </c:pt>
                <c:pt idx="38">
                  <c:v>150.03698288854349</c:v>
                </c:pt>
                <c:pt idx="39">
                  <c:v>162.2875708915854</c:v>
                </c:pt>
                <c:pt idx="40">
                  <c:v>174.98529008140974</c:v>
                </c:pt>
                <c:pt idx="41">
                  <c:v>187.52037963085235</c:v>
                </c:pt>
                <c:pt idx="43">
                  <c:v>186.47426847788492</c:v>
                </c:pt>
                <c:pt idx="44">
                  <c:v>179.27299240786874</c:v>
                </c:pt>
                <c:pt idx="45">
                  <c:v>169.85397063066489</c:v>
                </c:pt>
                <c:pt idx="46">
                  <c:v>159.30818221511151</c:v>
                </c:pt>
                <c:pt idx="47">
                  <c:v>150.32068936241288</c:v>
                </c:pt>
                <c:pt idx="49">
                  <c:v>48.56823566508875</c:v>
                </c:pt>
                <c:pt idx="50">
                  <c:v>44.504841987063926</c:v>
                </c:pt>
                <c:pt idx="51">
                  <c:v>42.021035718851628</c:v>
                </c:pt>
                <c:pt idx="52">
                  <c:v>41.389249784879496</c:v>
                </c:pt>
                <c:pt idx="53">
                  <c:v>42.71407280592814</c:v>
                </c:pt>
                <c:pt idx="54">
                  <c:v>45.371378088767649</c:v>
                </c:pt>
              </c:numCache>
            </c:numRef>
          </c:yVal>
          <c:smooth val="1"/>
          <c:extLst>
            <c:ext xmlns:c16="http://schemas.microsoft.com/office/drawing/2014/chart" uri="{C3380CC4-5D6E-409C-BE32-E72D297353CC}">
              <c16:uniqueId val="{00000001-D698-4A54-B6BF-736BD3407C29}"/>
            </c:ext>
          </c:extLst>
        </c:ser>
        <c:dLbls>
          <c:showLegendKey val="0"/>
          <c:showVal val="0"/>
          <c:showCatName val="0"/>
          <c:showSerName val="0"/>
          <c:showPercent val="0"/>
          <c:showBubbleSize val="0"/>
        </c:dLbls>
        <c:axId val="485786368"/>
        <c:axId val="485786760"/>
      </c:scatterChart>
      <c:valAx>
        <c:axId val="485786368"/>
        <c:scaling>
          <c:orientation val="minMax"/>
        </c:scaling>
        <c:delete val="1"/>
        <c:axPos val="t"/>
        <c:numFmt formatCode="General" sourceLinked="1"/>
        <c:majorTickMark val="none"/>
        <c:minorTickMark val="none"/>
        <c:tickLblPos val="nextTo"/>
        <c:crossAx val="485786760"/>
        <c:crosses val="autoZero"/>
        <c:crossBetween val="midCat"/>
      </c:valAx>
      <c:valAx>
        <c:axId val="485786760"/>
        <c:scaling>
          <c:orientation val="maxMin"/>
        </c:scaling>
        <c:delete val="1"/>
        <c:axPos val="l"/>
        <c:numFmt formatCode="General" sourceLinked="1"/>
        <c:majorTickMark val="none"/>
        <c:minorTickMark val="none"/>
        <c:tickLblPos val="nextTo"/>
        <c:crossAx val="485786368"/>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HSM8</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4.3137254901960784E-2"/>
          <c:y val="7.5187165775401063E-2"/>
          <c:w val="0.9137254901960784"/>
          <c:h val="0.88916221033868093"/>
        </c:manualLayout>
      </c:layout>
      <c:scatterChart>
        <c:scatterStyle val="lineMarker"/>
        <c:varyColors val="0"/>
        <c:ser>
          <c:idx val="0"/>
          <c:order val="0"/>
          <c:tx>
            <c:strRef>
              <c:f>'HSM1 (8)'!$B$2</c:f>
              <c:strCache>
                <c:ptCount val="1"/>
                <c:pt idx="0">
                  <c:v>+2 SD</c:v>
                </c:pt>
              </c:strCache>
            </c:strRef>
          </c:tx>
          <c:spPr>
            <a:ln w="19050" cap="rnd">
              <a:solidFill>
                <a:schemeClr val="tx1"/>
              </a:solidFill>
              <a:round/>
            </a:ln>
            <a:effectLst/>
          </c:spPr>
          <c:marker>
            <c:symbol val="none"/>
          </c:marker>
          <c:xVal>
            <c:numRef>
              <c:f>'HSM1 (8)'!$A$3:$A$61</c:f>
              <c:numCache>
                <c:formatCode>General</c:formatCode>
                <c:ptCount val="59"/>
                <c:pt idx="0">
                  <c:v>100.51314920588526</c:v>
                </c:pt>
                <c:pt idx="1">
                  <c:v>105.93446455681966</c:v>
                </c:pt>
                <c:pt idx="2">
                  <c:v>112.94868390298923</c:v>
                </c:pt>
                <c:pt idx="3">
                  <c:v>117.07403487031903</c:v>
                </c:pt>
                <c:pt idx="4">
                  <c:v>121.64221272483579</c:v>
                </c:pt>
                <c:pt idx="5">
                  <c:v>126.74481208261139</c:v>
                </c:pt>
                <c:pt idx="6">
                  <c:v>132.67039267847267</c:v>
                </c:pt>
                <c:pt idx="7">
                  <c:v>140.13595451414309</c:v>
                </c:pt>
                <c:pt idx="8">
                  <c:v>153.52530916827556</c:v>
                </c:pt>
                <c:pt idx="9">
                  <c:v>162.86999007493264</c:v>
                </c:pt>
                <c:pt idx="10">
                  <c:v>169.92917137731141</c:v>
                </c:pt>
                <c:pt idx="11">
                  <c:v>174.82755348450698</c:v>
                </c:pt>
                <c:pt idx="12">
                  <c:v>176.79047530488191</c:v>
                </c:pt>
                <c:pt idx="13">
                  <c:v>175.85149262964092</c:v>
                </c:pt>
                <c:pt idx="14">
                  <c:v>172.1979775139624</c:v>
                </c:pt>
                <c:pt idx="15">
                  <c:v>166.15272683333563</c:v>
                </c:pt>
                <c:pt idx="16">
                  <c:v>157.77868154280998</c:v>
                </c:pt>
                <c:pt idx="17">
                  <c:v>147.95281004091922</c:v>
                </c:pt>
                <c:pt idx="18">
                  <c:v>137.41499928777588</c:v>
                </c:pt>
                <c:pt idx="19">
                  <c:v>127.19356174922081</c:v>
                </c:pt>
                <c:pt idx="20">
                  <c:v>118.35718791448915</c:v>
                </c:pt>
                <c:pt idx="21">
                  <c:v>111.57090126105915</c:v>
                </c:pt>
                <c:pt idx="22">
                  <c:v>108.63825600134895</c:v>
                </c:pt>
                <c:pt idx="23">
                  <c:v>105.88454057833505</c:v>
                </c:pt>
                <c:pt idx="24">
                  <c:v>100.90225607090922</c:v>
                </c:pt>
                <c:pt idx="25">
                  <c:v>94.713216994852104</c:v>
                </c:pt>
                <c:pt idx="26">
                  <c:v>87.840183695955801</c:v>
                </c:pt>
                <c:pt idx="27">
                  <c:v>80.71812098902123</c:v>
                </c:pt>
                <c:pt idx="28">
                  <c:v>74.063112730798622</c:v>
                </c:pt>
                <c:pt idx="29">
                  <c:v>67.349351568692882</c:v>
                </c:pt>
                <c:pt idx="30">
                  <c:v>59.518027176571003</c:v>
                </c:pt>
                <c:pt idx="31">
                  <c:v>52.909111269081116</c:v>
                </c:pt>
                <c:pt idx="32">
                  <c:v>47.348751083792934</c:v>
                </c:pt>
                <c:pt idx="33">
                  <c:v>42.366558862973775</c:v>
                </c:pt>
                <c:pt idx="34">
                  <c:v>38.170157393441166</c:v>
                </c:pt>
                <c:pt idx="35">
                  <c:v>35.653005717402479</c:v>
                </c:pt>
                <c:pt idx="36">
                  <c:v>35.409486589900681</c:v>
                </c:pt>
                <c:pt idx="37">
                  <c:v>41.850213907372122</c:v>
                </c:pt>
                <c:pt idx="38">
                  <c:v>46.209392283573493</c:v>
                </c:pt>
                <c:pt idx="39">
                  <c:v>48.918812262567243</c:v>
                </c:pt>
                <c:pt idx="40">
                  <c:v>50.364585391638762</c:v>
                </c:pt>
                <c:pt idx="41">
                  <c:v>51.07969984071481</c:v>
                </c:pt>
                <c:pt idx="43">
                  <c:v>99.289539913785234</c:v>
                </c:pt>
                <c:pt idx="44">
                  <c:v>109.96793753531976</c:v>
                </c:pt>
                <c:pt idx="45">
                  <c:v>116.83951409798799</c:v>
                </c:pt>
                <c:pt idx="46">
                  <c:v>117.43405229564976</c:v>
                </c:pt>
                <c:pt idx="47">
                  <c:v>112.20454446351329</c:v>
                </c:pt>
                <c:pt idx="49">
                  <c:v>161.46565818574317</c:v>
                </c:pt>
                <c:pt idx="50">
                  <c:v>153.56871907894379</c:v>
                </c:pt>
                <c:pt idx="51">
                  <c:v>145.29517103605536</c:v>
                </c:pt>
                <c:pt idx="52">
                  <c:v>136.58969636127759</c:v>
                </c:pt>
                <c:pt idx="53">
                  <c:v>128.08993114518955</c:v>
                </c:pt>
                <c:pt idx="54">
                  <c:v>120.24815300026791</c:v>
                </c:pt>
              </c:numCache>
            </c:numRef>
          </c:xVal>
          <c:yVal>
            <c:numRef>
              <c:f>'HSM1 (8)'!$B$3:$B$61</c:f>
              <c:numCache>
                <c:formatCode>General</c:formatCode>
                <c:ptCount val="59"/>
                <c:pt idx="0">
                  <c:v>188.65191489574264</c:v>
                </c:pt>
                <c:pt idx="1">
                  <c:v>166.94356347118247</c:v>
                </c:pt>
                <c:pt idx="2">
                  <c:v>147.72826843334991</c:v>
                </c:pt>
                <c:pt idx="3">
                  <c:v>138.69496866313551</c:v>
                </c:pt>
                <c:pt idx="4">
                  <c:v>130.82215894358097</c:v>
                </c:pt>
                <c:pt idx="5">
                  <c:v>123.75721774661696</c:v>
                </c:pt>
                <c:pt idx="6">
                  <c:v>117.84457508125232</c:v>
                </c:pt>
                <c:pt idx="7">
                  <c:v>113.81538887805758</c:v>
                </c:pt>
                <c:pt idx="8">
                  <c:v>114.12345405390184</c:v>
                </c:pt>
                <c:pt idx="9">
                  <c:v>111.05265237661257</c:v>
                </c:pt>
                <c:pt idx="10">
                  <c:v>104.7315653197561</c:v>
                </c:pt>
                <c:pt idx="11">
                  <c:v>95.674004496538345</c:v>
                </c:pt>
                <c:pt idx="12">
                  <c:v>84.923705251247796</c:v>
                </c:pt>
                <c:pt idx="13">
                  <c:v>73.618575610384809</c:v>
                </c:pt>
                <c:pt idx="14">
                  <c:v>63.44073115368252</c:v>
                </c:pt>
                <c:pt idx="15">
                  <c:v>55.259515424982609</c:v>
                </c:pt>
                <c:pt idx="16">
                  <c:v>49.192907702415461</c:v>
                </c:pt>
                <c:pt idx="17">
                  <c:v>45.689056046555834</c:v>
                </c:pt>
                <c:pt idx="18">
                  <c:v>45.004826320350837</c:v>
                </c:pt>
                <c:pt idx="19">
                  <c:v>47.348896716676009</c:v>
                </c:pt>
                <c:pt idx="20">
                  <c:v>52.153140753451225</c:v>
                </c:pt>
                <c:pt idx="21">
                  <c:v>58.93208142451126</c:v>
                </c:pt>
                <c:pt idx="22">
                  <c:v>67.802579791312525</c:v>
                </c:pt>
                <c:pt idx="23">
                  <c:v>76.638716553019222</c:v>
                </c:pt>
                <c:pt idx="24">
                  <c:v>82.23030829386532</c:v>
                </c:pt>
                <c:pt idx="25">
                  <c:v>85.378135587376789</c:v>
                </c:pt>
                <c:pt idx="26">
                  <c:v>86.690037361670036</c:v>
                </c:pt>
                <c:pt idx="27">
                  <c:v>85.822894818225265</c:v>
                </c:pt>
                <c:pt idx="28">
                  <c:v>79.150768368684808</c:v>
                </c:pt>
                <c:pt idx="29">
                  <c:v>71.672872296129668</c:v>
                </c:pt>
                <c:pt idx="30">
                  <c:v>72.870691401738853</c:v>
                </c:pt>
                <c:pt idx="31">
                  <c:v>79.107988196433851</c:v>
                </c:pt>
                <c:pt idx="32">
                  <c:v>86.978434764775145</c:v>
                </c:pt>
                <c:pt idx="33">
                  <c:v>96.256007372063266</c:v>
                </c:pt>
                <c:pt idx="34">
                  <c:v>106.54059188959953</c:v>
                </c:pt>
                <c:pt idx="35">
                  <c:v>117.78796264664771</c:v>
                </c:pt>
                <c:pt idx="36">
                  <c:v>128.79158675056453</c:v>
                </c:pt>
                <c:pt idx="37">
                  <c:v>138.19522162600114</c:v>
                </c:pt>
                <c:pt idx="38">
                  <c:v>148.96403195826159</c:v>
                </c:pt>
                <c:pt idx="39">
                  <c:v>161.01248080020045</c:v>
                </c:pt>
                <c:pt idx="40">
                  <c:v>173.88967869222128</c:v>
                </c:pt>
                <c:pt idx="41">
                  <c:v>187.09446525846073</c:v>
                </c:pt>
                <c:pt idx="43">
                  <c:v>188.65732140836903</c:v>
                </c:pt>
                <c:pt idx="44">
                  <c:v>180.42759737252422</c:v>
                </c:pt>
                <c:pt idx="45">
                  <c:v>169.94855172639652</c:v>
                </c:pt>
                <c:pt idx="46">
                  <c:v>157.92659367646431</c:v>
                </c:pt>
                <c:pt idx="47">
                  <c:v>147.5224164689057</c:v>
                </c:pt>
                <c:pt idx="49">
                  <c:v>46.08668887698478</c:v>
                </c:pt>
                <c:pt idx="50">
                  <c:v>42.298637138209784</c:v>
                </c:pt>
                <c:pt idx="51">
                  <c:v>40.195232346306966</c:v>
                </c:pt>
                <c:pt idx="52">
                  <c:v>40.079700399204867</c:v>
                </c:pt>
                <c:pt idx="53">
                  <c:v>41.918091435287408</c:v>
                </c:pt>
                <c:pt idx="54">
                  <c:v>44.87390003084036</c:v>
                </c:pt>
              </c:numCache>
            </c:numRef>
          </c:yVal>
          <c:smooth val="1"/>
          <c:extLst>
            <c:ext xmlns:c16="http://schemas.microsoft.com/office/drawing/2014/chart" uri="{C3380CC4-5D6E-409C-BE32-E72D297353CC}">
              <c16:uniqueId val="{00000000-1BB0-4619-93F8-D5CCCABEA752}"/>
            </c:ext>
          </c:extLst>
        </c:ser>
        <c:ser>
          <c:idx val="2"/>
          <c:order val="1"/>
          <c:tx>
            <c:strRef>
              <c:f>'HSM1 (8)'!$F$2</c:f>
              <c:strCache>
                <c:ptCount val="1"/>
                <c:pt idx="0">
                  <c:v>-2 SD</c:v>
                </c:pt>
              </c:strCache>
            </c:strRef>
          </c:tx>
          <c:spPr>
            <a:ln w="19050" cap="rnd">
              <a:solidFill>
                <a:schemeClr val="bg2">
                  <a:lumMod val="75000"/>
                </a:schemeClr>
              </a:solidFill>
              <a:prstDash val="dash"/>
              <a:round/>
            </a:ln>
            <a:effectLst/>
          </c:spPr>
          <c:marker>
            <c:symbol val="none"/>
          </c:marker>
          <c:xVal>
            <c:numRef>
              <c:f>'HSM1 (8)'!$E$3:$E$61</c:f>
              <c:numCache>
                <c:formatCode>General</c:formatCode>
                <c:ptCount val="59"/>
                <c:pt idx="0">
                  <c:v>104.65131264348632</c:v>
                </c:pt>
                <c:pt idx="1">
                  <c:v>108.03921754112929</c:v>
                </c:pt>
                <c:pt idx="2">
                  <c:v>112.10327071617404</c:v>
                </c:pt>
                <c:pt idx="3">
                  <c:v>115.72285102317801</c:v>
                </c:pt>
                <c:pt idx="4">
                  <c:v>120.16008113971195</c:v>
                </c:pt>
                <c:pt idx="5">
                  <c:v>125.34404084942896</c:v>
                </c:pt>
                <c:pt idx="6">
                  <c:v>131.33952797500135</c:v>
                </c:pt>
                <c:pt idx="7">
                  <c:v>139.27731466718151</c:v>
                </c:pt>
                <c:pt idx="8">
                  <c:v>154.82227722268794</c:v>
                </c:pt>
                <c:pt idx="9">
                  <c:v>163.67202088271048</c:v>
                </c:pt>
                <c:pt idx="10">
                  <c:v>169.85023977361783</c:v>
                </c:pt>
                <c:pt idx="11">
                  <c:v>173.58274067390354</c:v>
                </c:pt>
                <c:pt idx="12">
                  <c:v>174.52081939176983</c:v>
                </c:pt>
                <c:pt idx="13">
                  <c:v>173.107436735493</c:v>
                </c:pt>
                <c:pt idx="14">
                  <c:v>169.45209115577842</c:v>
                </c:pt>
                <c:pt idx="15">
                  <c:v>163.700121591732</c:v>
                </c:pt>
                <c:pt idx="16">
                  <c:v>156.18146926969843</c:v>
                </c:pt>
                <c:pt idx="17">
                  <c:v>147.4208057128472</c:v>
                </c:pt>
                <c:pt idx="18">
                  <c:v>138.07656462052668</c:v>
                </c:pt>
                <c:pt idx="19">
                  <c:v>128.85307756597123</c:v>
                </c:pt>
                <c:pt idx="20">
                  <c:v>120.49528146133814</c:v>
                </c:pt>
                <c:pt idx="21">
                  <c:v>113.84445751395801</c:v>
                </c:pt>
                <c:pt idx="22">
                  <c:v>110.60193067307259</c:v>
                </c:pt>
                <c:pt idx="23">
                  <c:v>107.17528386756349</c:v>
                </c:pt>
                <c:pt idx="24">
                  <c:v>101.33645129224911</c:v>
                </c:pt>
                <c:pt idx="25">
                  <c:v>94.01214660741536</c:v>
                </c:pt>
                <c:pt idx="26">
                  <c:v>86.18571253021743</c:v>
                </c:pt>
                <c:pt idx="27">
                  <c:v>78.505701486161001</c:v>
                </c:pt>
                <c:pt idx="28">
                  <c:v>70.688282427897704</c:v>
                </c:pt>
                <c:pt idx="29">
                  <c:v>62.920463872275491</c:v>
                </c:pt>
                <c:pt idx="30">
                  <c:v>54.173562370603996</c:v>
                </c:pt>
                <c:pt idx="31">
                  <c:v>48.320229238145231</c:v>
                </c:pt>
                <c:pt idx="32">
                  <c:v>43.584575888359545</c:v>
                </c:pt>
                <c:pt idx="33">
                  <c:v>39.832744224665454</c:v>
                </c:pt>
                <c:pt idx="34">
                  <c:v>37.196112625335601</c:v>
                </c:pt>
                <c:pt idx="35">
                  <c:v>35.948168445223857</c:v>
                </c:pt>
                <c:pt idx="36">
                  <c:v>36.60972397445294</c:v>
                </c:pt>
                <c:pt idx="37">
                  <c:v>43.859055977363568</c:v>
                </c:pt>
                <c:pt idx="38">
                  <c:v>48.370818425350407</c:v>
                </c:pt>
                <c:pt idx="39">
                  <c:v>51.403596550378552</c:v>
                </c:pt>
                <c:pt idx="40">
                  <c:v>53.461569448741756</c:v>
                </c:pt>
                <c:pt idx="41">
                  <c:v>54.949066135814739</c:v>
                </c:pt>
                <c:pt idx="43">
                  <c:v>102.93503799388476</c:v>
                </c:pt>
                <c:pt idx="44">
                  <c:v>111.19310532943892</c:v>
                </c:pt>
                <c:pt idx="45">
                  <c:v>115.45359391147038</c:v>
                </c:pt>
                <c:pt idx="46">
                  <c:v>115.51290204354756</c:v>
                </c:pt>
                <c:pt idx="47">
                  <c:v>110.72553679854427</c:v>
                </c:pt>
                <c:pt idx="49">
                  <c:v>163.33022512685807</c:v>
                </c:pt>
                <c:pt idx="50">
                  <c:v>156.17468620616847</c:v>
                </c:pt>
                <c:pt idx="51">
                  <c:v>148.33243803678297</c:v>
                </c:pt>
                <c:pt idx="52">
                  <c:v>139.75087649104501</c:v>
                </c:pt>
                <c:pt idx="53">
                  <c:v>131.11124906370264</c:v>
                </c:pt>
                <c:pt idx="54">
                  <c:v>123.10443305181946</c:v>
                </c:pt>
              </c:numCache>
            </c:numRef>
          </c:xVal>
          <c:yVal>
            <c:numRef>
              <c:f>'HSM1 (8)'!$F$3:$F$61</c:f>
              <c:numCache>
                <c:formatCode>General</c:formatCode>
                <c:ptCount val="59"/>
                <c:pt idx="0">
                  <c:v>185.40690229462302</c:v>
                </c:pt>
                <c:pt idx="1">
                  <c:v>168.20036674856482</c:v>
                </c:pt>
                <c:pt idx="2">
                  <c:v>152.0725433380025</c:v>
                </c:pt>
                <c:pt idx="3">
                  <c:v>142.52983259071502</c:v>
                </c:pt>
                <c:pt idx="4">
                  <c:v>133.74070396488747</c:v>
                </c:pt>
                <c:pt idx="5">
                  <c:v>125.81532373093658</c:v>
                </c:pt>
                <c:pt idx="6">
                  <c:v>119.03852022317966</c:v>
                </c:pt>
                <c:pt idx="7">
                  <c:v>113.97239072988638</c:v>
                </c:pt>
                <c:pt idx="8">
                  <c:v>113.23861846165866</c:v>
                </c:pt>
                <c:pt idx="9">
                  <c:v>108.97513142618732</c:v>
                </c:pt>
                <c:pt idx="10">
                  <c:v>102.09650874797995</c:v>
                </c:pt>
                <c:pt idx="11">
                  <c:v>93.101601198068664</c:v>
                </c:pt>
                <c:pt idx="12">
                  <c:v>82.75400183787805</c:v>
                </c:pt>
                <c:pt idx="13">
                  <c:v>72.453608951535585</c:v>
                </c:pt>
                <c:pt idx="14">
                  <c:v>63.399246990405302</c:v>
                </c:pt>
                <c:pt idx="15">
                  <c:v>56.293605765183301</c:v>
                </c:pt>
                <c:pt idx="16">
                  <c:v>51.157266148026402</c:v>
                </c:pt>
                <c:pt idx="17">
                  <c:v>48.122329591046324</c:v>
                </c:pt>
                <c:pt idx="18">
                  <c:v>47.356377833465011</c:v>
                </c:pt>
                <c:pt idx="19">
                  <c:v>48.821485416237572</c:v>
                </c:pt>
                <c:pt idx="20">
                  <c:v>52.209141655163315</c:v>
                </c:pt>
                <c:pt idx="21">
                  <c:v>57.426753208393031</c:v>
                </c:pt>
                <c:pt idx="22">
                  <c:v>66.280958875378715</c:v>
                </c:pt>
                <c:pt idx="23">
                  <c:v>74.948288316164223</c:v>
                </c:pt>
                <c:pt idx="24">
                  <c:v>79.679650877754767</c:v>
                </c:pt>
                <c:pt idx="25">
                  <c:v>82.316674925722936</c:v>
                </c:pt>
                <c:pt idx="26">
                  <c:v>83.184938564694676</c:v>
                </c:pt>
                <c:pt idx="27">
                  <c:v>82.092517313402283</c:v>
                </c:pt>
                <c:pt idx="28">
                  <c:v>75.306964856346937</c:v>
                </c:pt>
                <c:pt idx="29">
                  <c:v>68.391124741259915</c:v>
                </c:pt>
                <c:pt idx="30">
                  <c:v>70.684936121121908</c:v>
                </c:pt>
                <c:pt idx="31">
                  <c:v>77.497080537154545</c:v>
                </c:pt>
                <c:pt idx="32">
                  <c:v>85.9978662730487</c:v>
                </c:pt>
                <c:pt idx="33">
                  <c:v>95.690579979145724</c:v>
                </c:pt>
                <c:pt idx="34">
                  <c:v>106.16272494843503</c:v>
                </c:pt>
                <c:pt idx="35">
                  <c:v>116.99035416759574</c:v>
                </c:pt>
                <c:pt idx="36">
                  <c:v>127.55211719888943</c:v>
                </c:pt>
                <c:pt idx="37">
                  <c:v>138.66285403866704</c:v>
                </c:pt>
                <c:pt idx="38">
                  <c:v>150.4440347420487</c:v>
                </c:pt>
                <c:pt idx="39">
                  <c:v>162.92913584313771</c:v>
                </c:pt>
                <c:pt idx="40">
                  <c:v>175.66827349995418</c:v>
                </c:pt>
                <c:pt idx="41">
                  <c:v>188.00007294670604</c:v>
                </c:pt>
                <c:pt idx="43">
                  <c:v>185.24288272428555</c:v>
                </c:pt>
                <c:pt idx="44">
                  <c:v>178.65361915561533</c:v>
                </c:pt>
                <c:pt idx="45">
                  <c:v>169.7999593514906</c:v>
                </c:pt>
                <c:pt idx="46">
                  <c:v>160.04973738245829</c:v>
                </c:pt>
                <c:pt idx="47">
                  <c:v>151.88632381876212</c:v>
                </c:pt>
                <c:pt idx="49">
                  <c:v>49.848140649072079</c:v>
                </c:pt>
                <c:pt idx="50">
                  <c:v>45.742879167795984</c:v>
                </c:pt>
                <c:pt idx="51">
                  <c:v>43.091339438006244</c:v>
                </c:pt>
                <c:pt idx="52">
                  <c:v>42.193914444653892</c:v>
                </c:pt>
                <c:pt idx="53">
                  <c:v>43.26860405260318</c:v>
                </c:pt>
                <c:pt idx="54">
                  <c:v>45.772544267334652</c:v>
                </c:pt>
              </c:numCache>
            </c:numRef>
          </c:yVal>
          <c:smooth val="1"/>
          <c:extLst>
            <c:ext xmlns:c16="http://schemas.microsoft.com/office/drawing/2014/chart" uri="{C3380CC4-5D6E-409C-BE32-E72D297353CC}">
              <c16:uniqueId val="{00000001-1BB0-4619-93F8-D5CCCABEA752}"/>
            </c:ext>
          </c:extLst>
        </c:ser>
        <c:dLbls>
          <c:showLegendKey val="0"/>
          <c:showVal val="0"/>
          <c:showCatName val="0"/>
          <c:showSerName val="0"/>
          <c:showPercent val="0"/>
          <c:showBubbleSize val="0"/>
        </c:dLbls>
        <c:axId val="485784800"/>
        <c:axId val="485785192"/>
      </c:scatterChart>
      <c:valAx>
        <c:axId val="485784800"/>
        <c:scaling>
          <c:orientation val="minMax"/>
        </c:scaling>
        <c:delete val="1"/>
        <c:axPos val="t"/>
        <c:numFmt formatCode="General" sourceLinked="1"/>
        <c:majorTickMark val="none"/>
        <c:minorTickMark val="none"/>
        <c:tickLblPos val="nextTo"/>
        <c:crossAx val="485785192"/>
        <c:crosses val="autoZero"/>
        <c:crossBetween val="midCat"/>
      </c:valAx>
      <c:valAx>
        <c:axId val="485785192"/>
        <c:scaling>
          <c:orientation val="maxMin"/>
        </c:scaling>
        <c:delete val="1"/>
        <c:axPos val="l"/>
        <c:numFmt formatCode="General" sourceLinked="1"/>
        <c:majorTickMark val="none"/>
        <c:minorTickMark val="none"/>
        <c:tickLblPos val="nextTo"/>
        <c:crossAx val="485784800"/>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HSM9</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strRef>
              <c:f>'HSM1 (9)'!$B$2</c:f>
              <c:strCache>
                <c:ptCount val="1"/>
                <c:pt idx="0">
                  <c:v>+2 SD</c:v>
                </c:pt>
              </c:strCache>
            </c:strRef>
          </c:tx>
          <c:spPr>
            <a:ln w="19050" cap="rnd">
              <a:solidFill>
                <a:schemeClr val="tx1"/>
              </a:solidFill>
              <a:round/>
            </a:ln>
            <a:effectLst/>
          </c:spPr>
          <c:marker>
            <c:symbol val="none"/>
          </c:marker>
          <c:xVal>
            <c:numRef>
              <c:f>'HSM1 (9)'!$A$3:$A$61</c:f>
              <c:numCache>
                <c:formatCode>General</c:formatCode>
                <c:ptCount val="59"/>
                <c:pt idx="0">
                  <c:v>104.35037649446787</c:v>
                </c:pt>
                <c:pt idx="1">
                  <c:v>107.81832018101295</c:v>
                </c:pt>
                <c:pt idx="2">
                  <c:v>112.32896747273183</c:v>
                </c:pt>
                <c:pt idx="3">
                  <c:v>116.30419283533929</c:v>
                </c:pt>
                <c:pt idx="4">
                  <c:v>120.99495735404538</c:v>
                </c:pt>
                <c:pt idx="5">
                  <c:v>126.42150595823455</c:v>
                </c:pt>
                <c:pt idx="6">
                  <c:v>132.71219630378377</c:v>
                </c:pt>
                <c:pt idx="7">
                  <c:v>140.97363715136271</c:v>
                </c:pt>
                <c:pt idx="8">
                  <c:v>154.85937994522851</c:v>
                </c:pt>
                <c:pt idx="9">
                  <c:v>163.55096700930542</c:v>
                </c:pt>
                <c:pt idx="10">
                  <c:v>170.00372062085268</c:v>
                </c:pt>
                <c:pt idx="11">
                  <c:v>174.35891609390023</c:v>
                </c:pt>
                <c:pt idx="12">
                  <c:v>176.04852711260938</c:v>
                </c:pt>
                <c:pt idx="13">
                  <c:v>175.07431854416612</c:v>
                </c:pt>
                <c:pt idx="14">
                  <c:v>171.65941742103118</c:v>
                </c:pt>
                <c:pt idx="15">
                  <c:v>165.85079650980106</c:v>
                </c:pt>
                <c:pt idx="16">
                  <c:v>157.94860409587093</c:v>
                </c:pt>
                <c:pt idx="17">
                  <c:v>148.33864817500017</c:v>
                </c:pt>
                <c:pt idx="18">
                  <c:v>137.78909053643437</c:v>
                </c:pt>
                <c:pt idx="19">
                  <c:v>127.38291108934968</c:v>
                </c:pt>
                <c:pt idx="20">
                  <c:v>118.13709922329645</c:v>
                </c:pt>
                <c:pt idx="21">
                  <c:v>111.09360091083316</c:v>
                </c:pt>
                <c:pt idx="22">
                  <c:v>107.92545660554487</c:v>
                </c:pt>
                <c:pt idx="23">
                  <c:v>104.77077491354918</c:v>
                </c:pt>
                <c:pt idx="24">
                  <c:v>99.346405026687179</c:v>
                </c:pt>
                <c:pt idx="25">
                  <c:v>92.865114374939211</c:v>
                </c:pt>
                <c:pt idx="26">
                  <c:v>86.013118273626688</c:v>
                </c:pt>
                <c:pt idx="27">
                  <c:v>79.05490635551844</c:v>
                </c:pt>
                <c:pt idx="28">
                  <c:v>72.392728122372873</c:v>
                </c:pt>
                <c:pt idx="29">
                  <c:v>65.794939001619895</c:v>
                </c:pt>
                <c:pt idx="30">
                  <c:v>57.139824284092406</c:v>
                </c:pt>
                <c:pt idx="31">
                  <c:v>50.749228501735651</c:v>
                </c:pt>
                <c:pt idx="32">
                  <c:v>45.466516354335255</c:v>
                </c:pt>
                <c:pt idx="33">
                  <c:v>41.14095617958214</c:v>
                </c:pt>
                <c:pt idx="34">
                  <c:v>37.88338662407098</c:v>
                </c:pt>
                <c:pt idx="35">
                  <c:v>36.20891659931192</c:v>
                </c:pt>
                <c:pt idx="36">
                  <c:v>36.55613976737525</c:v>
                </c:pt>
                <c:pt idx="37">
                  <c:v>43.814356025360091</c:v>
                </c:pt>
                <c:pt idx="38">
                  <c:v>48.145967119186516</c:v>
                </c:pt>
                <c:pt idx="39">
                  <c:v>50.897462497744705</c:v>
                </c:pt>
                <c:pt idx="40">
                  <c:v>52.666459987950624</c:v>
                </c:pt>
                <c:pt idx="41">
                  <c:v>53.95044679348981</c:v>
                </c:pt>
                <c:pt idx="43">
                  <c:v>101.36094522093984</c:v>
                </c:pt>
                <c:pt idx="44">
                  <c:v>109.56925544777452</c:v>
                </c:pt>
                <c:pt idx="45">
                  <c:v>114.23139220229301</c:v>
                </c:pt>
                <c:pt idx="46">
                  <c:v>114.51472594091024</c:v>
                </c:pt>
                <c:pt idx="47">
                  <c:v>110.06994114567925</c:v>
                </c:pt>
                <c:pt idx="49">
                  <c:v>163.23519060566073</c:v>
                </c:pt>
                <c:pt idx="50">
                  <c:v>155.51390102543158</c:v>
                </c:pt>
                <c:pt idx="51">
                  <c:v>147.25116880334087</c:v>
                </c:pt>
                <c:pt idx="52">
                  <c:v>138.29987288577627</c:v>
                </c:pt>
                <c:pt idx="53">
                  <c:v>129.27463147289822</c:v>
                </c:pt>
                <c:pt idx="54">
                  <c:v>120.87202104441855</c:v>
                </c:pt>
              </c:numCache>
            </c:numRef>
          </c:xVal>
          <c:yVal>
            <c:numRef>
              <c:f>'HSM1 (9)'!$B$3:$B$61</c:f>
              <c:numCache>
                <c:formatCode>General</c:formatCode>
                <c:ptCount val="59"/>
                <c:pt idx="0">
                  <c:v>185.98321211781288</c:v>
                </c:pt>
                <c:pt idx="1">
                  <c:v>168.37645222120969</c:v>
                </c:pt>
                <c:pt idx="2">
                  <c:v>151.53743144361252</c:v>
                </c:pt>
                <c:pt idx="3">
                  <c:v>141.39711759856323</c:v>
                </c:pt>
                <c:pt idx="4">
                  <c:v>132.23425351004246</c:v>
                </c:pt>
                <c:pt idx="5">
                  <c:v>124.07245696526454</c:v>
                </c:pt>
                <c:pt idx="6">
                  <c:v>117.18277022838913</c:v>
                </c:pt>
                <c:pt idx="7">
                  <c:v>112.01504997942972</c:v>
                </c:pt>
                <c:pt idx="8">
                  <c:v>111.48927774154973</c:v>
                </c:pt>
                <c:pt idx="9">
                  <c:v>108.36204149602675</c:v>
                </c:pt>
                <c:pt idx="10">
                  <c:v>102.54561113110404</c:v>
                </c:pt>
                <c:pt idx="11">
                  <c:v>94.441768220302734</c:v>
                </c:pt>
                <c:pt idx="12">
                  <c:v>84.557745521581055</c:v>
                </c:pt>
                <c:pt idx="13">
                  <c:v>74.123534584863151</c:v>
                </c:pt>
                <c:pt idx="14">
                  <c:v>64.566230991481106</c:v>
                </c:pt>
                <c:pt idx="15">
                  <c:v>56.703937840726859</c:v>
                </c:pt>
                <c:pt idx="16">
                  <c:v>50.803573149958069</c:v>
                </c:pt>
                <c:pt idx="17">
                  <c:v>47.145554103746377</c:v>
                </c:pt>
                <c:pt idx="18">
                  <c:v>46.183780480180687</c:v>
                </c:pt>
                <c:pt idx="19">
                  <c:v>48.058451688183176</c:v>
                </c:pt>
                <c:pt idx="20">
                  <c:v>52.32221666280023</c:v>
                </c:pt>
                <c:pt idx="21">
                  <c:v>58.457930844833896</c:v>
                </c:pt>
                <c:pt idx="22">
                  <c:v>67.757497014968934</c:v>
                </c:pt>
                <c:pt idx="23">
                  <c:v>76.85611796761512</c:v>
                </c:pt>
                <c:pt idx="24">
                  <c:v>81.689979214823154</c:v>
                </c:pt>
                <c:pt idx="25">
                  <c:v>83.933174042780735</c:v>
                </c:pt>
                <c:pt idx="26">
                  <c:v>84.62866430147109</c:v>
                </c:pt>
                <c:pt idx="27">
                  <c:v>83.610368367286625</c:v>
                </c:pt>
                <c:pt idx="28">
                  <c:v>76.994343272249765</c:v>
                </c:pt>
                <c:pt idx="29">
                  <c:v>69.711759414445325</c:v>
                </c:pt>
                <c:pt idx="30">
                  <c:v>70.729269034607157</c:v>
                </c:pt>
                <c:pt idx="31">
                  <c:v>76.884242080948709</c:v>
                </c:pt>
                <c:pt idx="32">
                  <c:v>84.962690565705401</c:v>
                </c:pt>
                <c:pt idx="33">
                  <c:v>94.649130511375574</c:v>
                </c:pt>
                <c:pt idx="34">
                  <c:v>105.44413047796553</c:v>
                </c:pt>
                <c:pt idx="35">
                  <c:v>116.91889061679474</c:v>
                </c:pt>
                <c:pt idx="36">
                  <c:v>128.18338323993913</c:v>
                </c:pt>
                <c:pt idx="37">
                  <c:v>139.33216377380487</c:v>
                </c:pt>
                <c:pt idx="38">
                  <c:v>151.02427740762835</c:v>
                </c:pt>
                <c:pt idx="39">
                  <c:v>163.30144558845925</c:v>
                </c:pt>
                <c:pt idx="40">
                  <c:v>175.64691894436967</c:v>
                </c:pt>
                <c:pt idx="41">
                  <c:v>187.66677898178739</c:v>
                </c:pt>
                <c:pt idx="43">
                  <c:v>185.66949918595304</c:v>
                </c:pt>
                <c:pt idx="44">
                  <c:v>178.43191364009172</c:v>
                </c:pt>
                <c:pt idx="45">
                  <c:v>169.70140058228176</c:v>
                </c:pt>
                <c:pt idx="46">
                  <c:v>159.83352667259152</c:v>
                </c:pt>
                <c:pt idx="47">
                  <c:v>151.22091792603399</c:v>
                </c:pt>
                <c:pt idx="49">
                  <c:v>48.655988891006245</c:v>
                </c:pt>
                <c:pt idx="50">
                  <c:v>44.536090821191834</c:v>
                </c:pt>
                <c:pt idx="51">
                  <c:v>41.960694083842128</c:v>
                </c:pt>
                <c:pt idx="52">
                  <c:v>41.324035464231223</c:v>
                </c:pt>
                <c:pt idx="53">
                  <c:v>42.796587509597217</c:v>
                </c:pt>
                <c:pt idx="54">
                  <c:v>45.597075953221875</c:v>
                </c:pt>
              </c:numCache>
            </c:numRef>
          </c:yVal>
          <c:smooth val="1"/>
          <c:extLst>
            <c:ext xmlns:c16="http://schemas.microsoft.com/office/drawing/2014/chart" uri="{C3380CC4-5D6E-409C-BE32-E72D297353CC}">
              <c16:uniqueId val="{00000000-F590-421C-A8A5-DAFC57D27D66}"/>
            </c:ext>
          </c:extLst>
        </c:ser>
        <c:ser>
          <c:idx val="2"/>
          <c:order val="1"/>
          <c:tx>
            <c:strRef>
              <c:f>'HSM1 (9)'!$F$2</c:f>
              <c:strCache>
                <c:ptCount val="1"/>
                <c:pt idx="0">
                  <c:v>-2 SD</c:v>
                </c:pt>
              </c:strCache>
            </c:strRef>
          </c:tx>
          <c:spPr>
            <a:ln w="19050" cap="rnd">
              <a:solidFill>
                <a:schemeClr val="bg2">
                  <a:lumMod val="75000"/>
                </a:schemeClr>
              </a:solidFill>
              <a:prstDash val="dash"/>
              <a:round/>
            </a:ln>
            <a:effectLst/>
          </c:spPr>
          <c:marker>
            <c:symbol val="none"/>
          </c:marker>
          <c:xVal>
            <c:numRef>
              <c:f>'HSM1 (9)'!$E$3:$E$61</c:f>
              <c:numCache>
                <c:formatCode>General</c:formatCode>
                <c:ptCount val="59"/>
                <c:pt idx="0">
                  <c:v>101.97849563501634</c:v>
                </c:pt>
                <c:pt idx="1">
                  <c:v>106.73054865105932</c:v>
                </c:pt>
                <c:pt idx="2">
                  <c:v>112.52639067163264</c:v>
                </c:pt>
                <c:pt idx="3">
                  <c:v>116.23395274364692</c:v>
                </c:pt>
                <c:pt idx="4">
                  <c:v>120.57310117137472</c:v>
                </c:pt>
                <c:pt idx="5">
                  <c:v>125.51848648942492</c:v>
                </c:pt>
                <c:pt idx="6">
                  <c:v>131.24403512334186</c:v>
                </c:pt>
                <c:pt idx="7">
                  <c:v>138.60882927716088</c:v>
                </c:pt>
                <c:pt idx="8">
                  <c:v>153.88619466018636</c:v>
                </c:pt>
                <c:pt idx="9">
                  <c:v>163.20095033279708</c:v>
                </c:pt>
                <c:pt idx="10">
                  <c:v>169.79062674225455</c:v>
                </c:pt>
                <c:pt idx="11">
                  <c:v>173.87350045743031</c:v>
                </c:pt>
                <c:pt idx="12">
                  <c:v>174.96673421842917</c:v>
                </c:pt>
                <c:pt idx="13">
                  <c:v>173.55683598252341</c:v>
                </c:pt>
                <c:pt idx="14">
                  <c:v>169.72278248540775</c:v>
                </c:pt>
                <c:pt idx="15">
                  <c:v>163.80782628405998</c:v>
                </c:pt>
                <c:pt idx="16">
                  <c:v>155.97722185487689</c:v>
                </c:pt>
                <c:pt idx="17">
                  <c:v>147.10631484502417</c:v>
                </c:pt>
                <c:pt idx="18">
                  <c:v>137.82844398426028</c:v>
                </c:pt>
                <c:pt idx="19">
                  <c:v>128.79138977972997</c:v>
                </c:pt>
                <c:pt idx="20">
                  <c:v>120.76317349522446</c:v>
                </c:pt>
                <c:pt idx="21">
                  <c:v>114.31142545982183</c:v>
                </c:pt>
                <c:pt idx="22">
                  <c:v>111.23023803551779</c:v>
                </c:pt>
                <c:pt idx="23">
                  <c:v>108.07128144945436</c:v>
                </c:pt>
                <c:pt idx="24">
                  <c:v>102.52206216234201</c:v>
                </c:pt>
                <c:pt idx="25">
                  <c:v>95.361764349253193</c:v>
                </c:pt>
                <c:pt idx="26">
                  <c:v>87.473591133648242</c:v>
                </c:pt>
                <c:pt idx="27">
                  <c:v>79.644011087620541</c:v>
                </c:pt>
                <c:pt idx="28">
                  <c:v>71.775885497573341</c:v>
                </c:pt>
                <c:pt idx="29">
                  <c:v>63.870406697062556</c:v>
                </c:pt>
                <c:pt idx="30">
                  <c:v>55.696004386386846</c:v>
                </c:pt>
                <c:pt idx="31">
                  <c:v>49.715691756580746</c:v>
                </c:pt>
                <c:pt idx="32">
                  <c:v>44.811982218604435</c:v>
                </c:pt>
                <c:pt idx="33">
                  <c:v>40.627966178398232</c:v>
                </c:pt>
                <c:pt idx="34">
                  <c:v>37.363793886869146</c:v>
                </c:pt>
                <c:pt idx="35">
                  <c:v>35.546267856838909</c:v>
                </c:pt>
                <c:pt idx="36">
                  <c:v>35.809270661745735</c:v>
                </c:pt>
                <c:pt idx="37">
                  <c:v>42.485660245905848</c:v>
                </c:pt>
                <c:pt idx="38">
                  <c:v>47.025419307803141</c:v>
                </c:pt>
                <c:pt idx="39">
                  <c:v>50.042299530009224</c:v>
                </c:pt>
                <c:pt idx="40">
                  <c:v>51.88784793534689</c:v>
                </c:pt>
                <c:pt idx="41">
                  <c:v>52.986762133175496</c:v>
                </c:pt>
                <c:pt idx="43">
                  <c:v>101.56029908463216</c:v>
                </c:pt>
                <c:pt idx="44">
                  <c:v>111.55064846676885</c:v>
                </c:pt>
                <c:pt idx="45">
                  <c:v>117.33910376007421</c:v>
                </c:pt>
                <c:pt idx="46">
                  <c:v>117.60555158703389</c:v>
                </c:pt>
                <c:pt idx="47">
                  <c:v>112.25209370312572</c:v>
                </c:pt>
                <c:pt idx="49">
                  <c:v>162.09554893791841</c:v>
                </c:pt>
                <c:pt idx="50">
                  <c:v>154.84428835402454</c:v>
                </c:pt>
                <c:pt idx="51">
                  <c:v>147.01474933221749</c:v>
                </c:pt>
                <c:pt idx="52">
                  <c:v>138.62318001590941</c:v>
                </c:pt>
                <c:pt idx="53">
                  <c:v>130.37016221432555</c:v>
                </c:pt>
                <c:pt idx="54">
                  <c:v>122.7752079310238</c:v>
                </c:pt>
              </c:numCache>
            </c:numRef>
          </c:xVal>
          <c:yVal>
            <c:numRef>
              <c:f>'HSM1 (9)'!$F$3:$F$61</c:f>
              <c:numCache>
                <c:formatCode>General</c:formatCode>
                <c:ptCount val="59"/>
                <c:pt idx="0">
                  <c:v>187.24808012503789</c:v>
                </c:pt>
                <c:pt idx="1">
                  <c:v>167.18837435797167</c:v>
                </c:pt>
                <c:pt idx="2">
                  <c:v>149.43067709927556</c:v>
                </c:pt>
                <c:pt idx="3">
                  <c:v>140.69207188007675</c:v>
                </c:pt>
                <c:pt idx="4">
                  <c:v>132.82443860274216</c:v>
                </c:pt>
                <c:pt idx="5">
                  <c:v>125.67862605036068</c:v>
                </c:pt>
                <c:pt idx="6">
                  <c:v>119.59152338898669</c:v>
                </c:pt>
                <c:pt idx="7">
                  <c:v>115.32764663529298</c:v>
                </c:pt>
                <c:pt idx="8">
                  <c:v>115.16780382345205</c:v>
                </c:pt>
                <c:pt idx="9">
                  <c:v>110.88902790264386</c:v>
                </c:pt>
                <c:pt idx="10">
                  <c:v>103.60573856979022</c:v>
                </c:pt>
                <c:pt idx="11">
                  <c:v>93.899927383675404</c:v>
                </c:pt>
                <c:pt idx="12">
                  <c:v>82.923284072849427</c:v>
                </c:pt>
                <c:pt idx="13">
                  <c:v>72.019414027894555</c:v>
                </c:pt>
                <c:pt idx="14">
                  <c:v>62.554728806008086</c:v>
                </c:pt>
                <c:pt idx="15">
                  <c:v>55.262236107456452</c:v>
                </c:pt>
                <c:pt idx="16">
                  <c:v>50.046327098159189</c:v>
                </c:pt>
                <c:pt idx="17">
                  <c:v>47.149415935298244</c:v>
                </c:pt>
                <c:pt idx="18">
                  <c:v>46.58728340382234</c:v>
                </c:pt>
                <c:pt idx="19">
                  <c:v>48.361369342276241</c:v>
                </c:pt>
                <c:pt idx="20">
                  <c:v>52.085277699011627</c:v>
                </c:pt>
                <c:pt idx="21">
                  <c:v>57.709072952296239</c:v>
                </c:pt>
                <c:pt idx="22">
                  <c:v>66.241304773938097</c:v>
                </c:pt>
                <c:pt idx="23">
                  <c:v>74.704002918370591</c:v>
                </c:pt>
                <c:pt idx="24">
                  <c:v>79.961084108345659</c:v>
                </c:pt>
                <c:pt idx="25">
                  <c:v>83.250649432105561</c:v>
                </c:pt>
                <c:pt idx="26">
                  <c:v>84.558940369983517</c:v>
                </c:pt>
                <c:pt idx="27">
                  <c:v>83.568800963088208</c:v>
                </c:pt>
                <c:pt idx="28">
                  <c:v>76.735781054784127</c:v>
                </c:pt>
                <c:pt idx="29">
                  <c:v>69.700848927321076</c:v>
                </c:pt>
                <c:pt idx="30">
                  <c:v>72.182504629718437</c:v>
                </c:pt>
                <c:pt idx="31">
                  <c:v>79.084004442564435</c:v>
                </c:pt>
                <c:pt idx="32">
                  <c:v>87.45949294558865</c:v>
                </c:pt>
                <c:pt idx="33">
                  <c:v>96.866166319693846</c:v>
                </c:pt>
                <c:pt idx="34">
                  <c:v>106.96527663376281</c:v>
                </c:pt>
                <c:pt idx="35">
                  <c:v>117.60244066145167</c:v>
                </c:pt>
                <c:pt idx="36">
                  <c:v>127.94760994680901</c:v>
                </c:pt>
                <c:pt idx="37">
                  <c:v>137.83432984560648</c:v>
                </c:pt>
                <c:pt idx="38">
                  <c:v>148.97318801702968</c:v>
                </c:pt>
                <c:pt idx="39">
                  <c:v>161.30814011268248</c:v>
                </c:pt>
                <c:pt idx="40">
                  <c:v>174.43865164943659</c:v>
                </c:pt>
                <c:pt idx="41">
                  <c:v>187.6153410380461</c:v>
                </c:pt>
                <c:pt idx="43">
                  <c:v>187.31477127399279</c:v>
                </c:pt>
                <c:pt idx="44">
                  <c:v>180.06195568346308</c:v>
                </c:pt>
                <c:pt idx="45">
                  <c:v>169.97780165882713</c:v>
                </c:pt>
                <c:pt idx="46">
                  <c:v>158.72468058486243</c:v>
                </c:pt>
                <c:pt idx="47">
                  <c:v>149.32824271045573</c:v>
                </c:pt>
                <c:pt idx="49">
                  <c:v>48.106285501468726</c:v>
                </c:pt>
                <c:pt idx="50">
                  <c:v>44.23413275723145</c:v>
                </c:pt>
                <c:pt idx="51">
                  <c:v>41.909471119966547</c:v>
                </c:pt>
                <c:pt idx="52">
                  <c:v>41.364428767205993</c:v>
                </c:pt>
                <c:pt idx="53">
                  <c:v>42.676134643101307</c:v>
                </c:pt>
                <c:pt idx="54">
                  <c:v>45.274545315450574</c:v>
                </c:pt>
              </c:numCache>
            </c:numRef>
          </c:yVal>
          <c:smooth val="1"/>
          <c:extLst>
            <c:ext xmlns:c16="http://schemas.microsoft.com/office/drawing/2014/chart" uri="{C3380CC4-5D6E-409C-BE32-E72D297353CC}">
              <c16:uniqueId val="{00000001-F590-421C-A8A5-DAFC57D27D66}"/>
            </c:ext>
          </c:extLst>
        </c:ser>
        <c:dLbls>
          <c:showLegendKey val="0"/>
          <c:showVal val="0"/>
          <c:showCatName val="0"/>
          <c:showSerName val="0"/>
          <c:showPercent val="0"/>
          <c:showBubbleSize val="0"/>
        </c:dLbls>
        <c:axId val="485784408"/>
        <c:axId val="485787152"/>
      </c:scatterChart>
      <c:valAx>
        <c:axId val="485784408"/>
        <c:scaling>
          <c:orientation val="minMax"/>
        </c:scaling>
        <c:delete val="1"/>
        <c:axPos val="t"/>
        <c:numFmt formatCode="General" sourceLinked="1"/>
        <c:majorTickMark val="none"/>
        <c:minorTickMark val="none"/>
        <c:tickLblPos val="nextTo"/>
        <c:crossAx val="485787152"/>
        <c:crosses val="autoZero"/>
        <c:crossBetween val="midCat"/>
      </c:valAx>
      <c:valAx>
        <c:axId val="485787152"/>
        <c:scaling>
          <c:orientation val="maxMin"/>
        </c:scaling>
        <c:delete val="1"/>
        <c:axPos val="l"/>
        <c:numFmt formatCode="General" sourceLinked="1"/>
        <c:majorTickMark val="none"/>
        <c:minorTickMark val="none"/>
        <c:tickLblPos val="nextTo"/>
        <c:crossAx val="485784408"/>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CBA2E6-06BB-4CE2-A3AD-28DFBC7C2B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0</Pages>
  <Words>1228</Words>
  <Characters>700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Frysz</dc:creator>
  <cp:keywords/>
  <dc:description/>
  <cp:lastModifiedBy>Monika Frysz</cp:lastModifiedBy>
  <cp:revision>5</cp:revision>
  <cp:lastPrinted>2019-09-25T13:39:00Z</cp:lastPrinted>
  <dcterms:created xsi:type="dcterms:W3CDTF">2019-10-03T14:57:00Z</dcterms:created>
  <dcterms:modified xsi:type="dcterms:W3CDTF">2019-10-15T13:47:00Z</dcterms:modified>
</cp:coreProperties>
</file>